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4C5" w:rsidRPr="00D82DA5" w:rsidRDefault="005004C5" w:rsidP="005004C5">
      <w:pPr>
        <w:pStyle w:val="MyTiltle"/>
        <w:spacing w:line="240" w:lineRule="auto"/>
        <w:rPr>
          <w:szCs w:val="32"/>
        </w:rPr>
      </w:pPr>
      <w:r>
        <w:rPr>
          <w:szCs w:val="32"/>
        </w:rPr>
        <w:t xml:space="preserve">Root Mean Square Minimum Distance as a Quality Metric for </w:t>
      </w:r>
      <w:r w:rsidR="001B27A2">
        <w:rPr>
          <w:szCs w:val="32"/>
        </w:rPr>
        <w:t xml:space="preserve">Stochastic </w:t>
      </w:r>
      <w:bookmarkStart w:id="0" w:name="_GoBack"/>
      <w:bookmarkEnd w:id="0"/>
      <w:r w:rsidR="001B27A2">
        <w:rPr>
          <w:szCs w:val="32"/>
        </w:rPr>
        <w:t xml:space="preserve">Optical </w:t>
      </w:r>
      <w:r>
        <w:rPr>
          <w:szCs w:val="32"/>
        </w:rPr>
        <w:t>Localization Nanoscopy Images</w:t>
      </w:r>
    </w:p>
    <w:p w:rsidR="005004C5" w:rsidRPr="00A50EE1" w:rsidRDefault="005004C5" w:rsidP="005004C5">
      <w:pPr>
        <w:rPr>
          <w:color w:val="FF0000"/>
        </w:rPr>
      </w:pPr>
      <w:r>
        <w:rPr>
          <w:color w:val="FF0000"/>
        </w:rPr>
        <w:t xml:space="preserve"> </w:t>
      </w:r>
    </w:p>
    <w:p w:rsidR="005004C5" w:rsidRPr="00852E8F" w:rsidRDefault="005004C5" w:rsidP="005004C5">
      <w:pPr>
        <w:pStyle w:val="MyAffiliation"/>
        <w:spacing w:line="240" w:lineRule="auto"/>
        <w:jc w:val="both"/>
        <w:rPr>
          <w:b/>
          <w:sz w:val="24"/>
          <w:szCs w:val="24"/>
        </w:rPr>
      </w:pPr>
      <w:r w:rsidRPr="00852E8F">
        <w:rPr>
          <w:b/>
          <w:sz w:val="24"/>
          <w:szCs w:val="24"/>
        </w:rPr>
        <w:t>Yi Sun</w:t>
      </w:r>
    </w:p>
    <w:p w:rsidR="005004C5" w:rsidRDefault="005004C5" w:rsidP="005004C5">
      <w:pPr>
        <w:pStyle w:val="MyAffiliation"/>
        <w:spacing w:line="240" w:lineRule="auto"/>
        <w:jc w:val="both"/>
        <w:rPr>
          <w:sz w:val="20"/>
        </w:rPr>
      </w:pPr>
    </w:p>
    <w:p w:rsidR="005004C5" w:rsidRPr="005F58D1" w:rsidRDefault="005004C5" w:rsidP="005004C5">
      <w:pPr>
        <w:pStyle w:val="MyAffiliation"/>
        <w:spacing w:line="240" w:lineRule="auto"/>
        <w:jc w:val="both"/>
        <w:rPr>
          <w:sz w:val="20"/>
        </w:rPr>
      </w:pPr>
      <w:r w:rsidRPr="005F58D1">
        <w:rPr>
          <w:sz w:val="20"/>
        </w:rPr>
        <w:t xml:space="preserve">Electrical Engineering Department, </w:t>
      </w:r>
      <w:r>
        <w:rPr>
          <w:sz w:val="20"/>
        </w:rPr>
        <w:t xml:space="preserve">Nanoscopy Laboratory, </w:t>
      </w:r>
      <w:r w:rsidRPr="005F58D1">
        <w:rPr>
          <w:sz w:val="20"/>
        </w:rPr>
        <w:t>The City College of City University of New York, New York, NY 10031, USA.</w:t>
      </w:r>
    </w:p>
    <w:p w:rsidR="005004C5" w:rsidRPr="005F58D1" w:rsidRDefault="005004C5" w:rsidP="005004C5">
      <w:pPr>
        <w:pStyle w:val="MyAffiliation"/>
        <w:spacing w:line="240" w:lineRule="auto"/>
        <w:jc w:val="both"/>
        <w:rPr>
          <w:sz w:val="20"/>
        </w:rPr>
      </w:pPr>
      <w:r>
        <w:rPr>
          <w:sz w:val="20"/>
        </w:rPr>
        <w:t>E</w:t>
      </w:r>
      <w:r w:rsidRPr="005F58D1">
        <w:rPr>
          <w:sz w:val="20"/>
        </w:rPr>
        <w:t>-mail: ysun@ccny.cuny.edu</w:t>
      </w:r>
    </w:p>
    <w:p w:rsidR="005004C5" w:rsidRDefault="005004C5" w:rsidP="00B024C2"/>
    <w:p w:rsidR="005004C5" w:rsidRDefault="005004C5">
      <w:pPr>
        <w:spacing w:line="240" w:lineRule="auto"/>
        <w:jc w:val="left"/>
        <w:rPr>
          <w:b/>
          <w:sz w:val="24"/>
        </w:rPr>
      </w:pPr>
      <w:bookmarkStart w:id="1" w:name="_Hlt468303999"/>
      <w:bookmarkEnd w:id="1"/>
      <w:r>
        <w:br w:type="page"/>
      </w:r>
    </w:p>
    <w:p w:rsidR="00B024C2" w:rsidRDefault="00DE4994" w:rsidP="00B024C2">
      <w:pPr>
        <w:pStyle w:val="MySection"/>
      </w:pPr>
      <w:r>
        <w:lastRenderedPageBreak/>
        <w:t xml:space="preserve">Supplementary </w:t>
      </w:r>
      <w:r w:rsidR="00B024C2">
        <w:t xml:space="preserve">Appendix </w:t>
      </w:r>
    </w:p>
    <w:p w:rsidR="00B024C2" w:rsidRPr="0089239B" w:rsidRDefault="00B024C2" w:rsidP="00B024C2">
      <w:pPr>
        <w:pStyle w:val="MySub-section"/>
      </w:pPr>
      <w:r>
        <w:t>Proof of</w:t>
      </w:r>
      <w:r w:rsidR="00173122">
        <w:t xml:space="preserve"> Property 7</w:t>
      </w:r>
    </w:p>
    <w:p w:rsidR="002707AB" w:rsidRDefault="008C2F20" w:rsidP="002707AB">
      <w:r>
        <w:t>Consider</w:t>
      </w:r>
      <w:r w:rsidR="002707AB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&gt;0</m:t>
        </m:r>
      </m:oMath>
      <w:r w:rsidR="002707AB">
        <w:t xml:space="preserve"> </w:t>
      </w:r>
      <w:proofErr w:type="gramStart"/>
      <w:r w:rsidR="002707AB">
        <w:t xml:space="preserve">for </w:t>
      </w:r>
      <w:proofErr w:type="gramEnd"/>
      <m:oMath>
        <m:r>
          <w:rPr>
            <w:rFonts w:ascii="Cambria Math" w:hAnsi="Cambria Math"/>
          </w:rPr>
          <m:t>i=1,…,N</m:t>
        </m:r>
      </m:oMath>
      <w:r w:rsidR="002707AB">
        <w:t xml:space="preserve">. </w:t>
      </w:r>
      <w:proofErr w:type="gramStart"/>
      <w:r w:rsidR="002707AB">
        <w:t xml:space="preserve">For </w:t>
      </w:r>
      <w:proofErr w:type="gramEnd"/>
      <m:oMath>
        <m:r>
          <w:rPr>
            <w:rFonts w:ascii="Cambria Math" w:hAnsi="Cambria Math"/>
          </w:rPr>
          <m:t>1≤M&lt;N</m:t>
        </m:r>
      </m:oMath>
      <w:r>
        <w:t>,</w:t>
      </w:r>
      <w:r w:rsidR="002707AB">
        <w:t xml:space="preserve"> if 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nary>
          <m:naryPr>
            <m:chr m:val="∑"/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  <m:r>
          <w:rPr>
            <w:rFonts w:ascii="Cambria Math" w:hAnsi="Cambria Math"/>
          </w:rPr>
          <m:t>&gt;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(N-M)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nary>
          <m:naryPr>
            <m:chr m:val="∑"/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M+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</m:oMath>
      <w:r w:rsidR="001A2C0A">
        <w:t>, then by simple algebra</w:t>
      </w:r>
      <w:r w:rsidR="002707AB">
        <w:t xml:space="preserve"> it is </w:t>
      </w:r>
      <w:r w:rsidR="001A2C0A">
        <w:t xml:space="preserve">obtained </w:t>
      </w:r>
      <w:r w:rsidR="002707AB">
        <w:t xml:space="preserve">that </w:t>
      </w:r>
    </w:p>
    <w:p w:rsidR="002707AB" w:rsidRPr="00566F46" w:rsidRDefault="003D65B8" w:rsidP="002707AB">
      <m:oMathPara>
        <m:oMathParaPr>
          <m:jc m:val="righ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-M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M+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</w:rPr>
            <m:t>&lt;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.                                                             </m:t>
          </m:r>
          <m:r>
            <m:rPr>
              <m:sty m:val="p"/>
            </m:rPr>
            <w:rPr>
              <w:rFonts w:ascii="Cambria Math" w:hAnsi="Cambria Math"/>
            </w:rPr>
            <m:t>(A</m:t>
          </m:r>
          <m:r>
            <m:rPr>
              <m:sty m:val="p"/>
            </m:rPr>
            <w:rPr>
              <w:rFonts w:ascii="Cambria Math" w:hAnsi="Cambria Math"/>
            </w:rPr>
            <w:fldChar w:fldCharType="begin"/>
          </m:r>
          <w:bookmarkStart w:id="2" w:name="_Ref512716814"/>
          <w:bookmarkEnd w:id="2"/>
          <m:r>
            <m:rPr>
              <m:sty m:val="p"/>
            </m:rPr>
            <w:rPr>
              <w:rFonts w:ascii="Cambria Math" w:hAnsi="Cambria Math"/>
            </w:rPr>
            <m:t>LISTNUM “Equation” \L 1</m:t>
          </m:r>
          <m:r>
            <m:rPr>
              <m:sty m:val="p"/>
            </m:rPr>
            <w:rPr>
              <w:rFonts w:ascii="Cambria Math" w:hAnsi="Cambria Math"/>
            </w:rPr>
            <w:fldChar w:fldCharType="end"/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B024C2" w:rsidRDefault="00B024C2" w:rsidP="00B024C2">
      <w:pPr>
        <w:ind w:firstLine="225"/>
      </w:pPr>
      <w:r>
        <w:t>Condition (</w:t>
      </w:r>
      <w:proofErr w:type="spellStart"/>
      <w:r>
        <w:t>i</w:t>
      </w:r>
      <w:proofErr w:type="spellEnd"/>
      <w:r>
        <w:t xml:space="preserve">) means that for </w:t>
      </w:r>
      <w:proofErr w:type="gramStart"/>
      <w:r>
        <w:t xml:space="preserve">any </w:t>
      </w:r>
      <w:proofErr w:type="gramEnd"/>
      <m:oMath>
        <m:r>
          <w:rPr>
            <w:rFonts w:ascii="Cambria Math" w:hAnsi="Cambria Math"/>
          </w:rPr>
          <m:t>s∈S</m:t>
        </m:r>
      </m:oMath>
      <w:r>
        <w:t xml:space="preserve">, if </w:t>
      </w:r>
      <m:oMath>
        <m:r>
          <w:rPr>
            <w:rFonts w:ascii="Cambria Math" w:hAnsi="Cambria Math"/>
          </w:rPr>
          <m:t>x∈X</m:t>
        </m:r>
      </m:oMath>
      <w:r>
        <w:t xml:space="preserve"> minimize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‖"/>
                <m:endChr m:val="‖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x-s</m:t>
                </m:r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t xml:space="preserve">, then </w:t>
      </w:r>
      <m:oMath>
        <m:r>
          <w:rPr>
            <w:rFonts w:ascii="Cambria Math" w:hAnsi="Cambria Math"/>
          </w:rPr>
          <m:t>x∉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. In other words, no  </w:t>
      </w:r>
      <m:oMath>
        <m:r>
          <w:rPr>
            <w:rFonts w:ascii="Cambria Math" w:hAnsi="Cambria Math"/>
          </w:rPr>
          <m:t>x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 is involved in the first sum term in </w:t>
      </w:r>
      <m:oMath>
        <m:r>
          <w:rPr>
            <w:rFonts w:ascii="Cambria Math" w:hAnsi="Cambria Math"/>
          </w:rPr>
          <m:t>D(X,S)</m:t>
        </m:r>
      </m:oMath>
      <w:r>
        <w:t xml:space="preserve"> of Eq. (</w:t>
      </w:r>
      <w:r w:rsidR="005004C5">
        <w:t>1</w:t>
      </w:r>
      <w:r>
        <w:t xml:space="preserve">). Condition (ii) states that </w:t>
      </w:r>
    </w:p>
    <w:p w:rsidR="00B024C2" w:rsidRPr="00566F46" w:rsidRDefault="003D65B8" w:rsidP="00B024C2">
      <m:oMathPara>
        <m:oMathParaPr>
          <m:jc m:val="righ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</m:e>
              </m:d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x∈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</m:sub>
            <m:sup/>
            <m:e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/>
                          <w:i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min</m:t>
                      </m:r>
                    </m:e>
                    <m:lim>
                      <m:r>
                        <w:rPr>
                          <w:rFonts w:ascii="Cambria Math" w:hAnsi="Cambria Math"/>
                        </w:rPr>
                        <m:t>s∈S</m:t>
                      </m:r>
                    </m:lim>
                  </m:limLow>
                </m:fName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s-x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func>
            </m:e>
          </m:nary>
          <m:r>
            <w:rPr>
              <w:rFonts w:ascii="Cambria Math" w:hAnsi="Cambria Math"/>
            </w:rPr>
            <m:t>&gt;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X-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s∈S</m:t>
                  </m:r>
                </m:sub>
                <m:sup/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limLow>
                        <m:limLow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limLow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in</m:t>
                          </m:r>
                        </m:e>
                        <m:lim>
                          <m:r>
                            <w:rPr>
                              <w:rFonts w:ascii="Cambria Math" w:hAnsi="Cambria Math"/>
                            </w:rPr>
                            <m:t>x∈X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'</m:t>
                              </m:r>
                            </m:sup>
                          </m:sSup>
                        </m:lim>
                      </m:limLow>
                    </m:fName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‖"/>
                              <m:endChr m:val="‖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-s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func>
                </m:e>
              </m:nary>
              <m:r>
                <w:rPr>
                  <w:rFonts w:ascii="Cambria Math" w:hAnsi="Cambria Math"/>
                </w:rPr>
                <m:t>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x∈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X-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</m:sub>
                <m:sup/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limLow>
                        <m:limLow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limLow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in</m:t>
                          </m:r>
                        </m:e>
                        <m:lim>
                          <m:r>
                            <w:rPr>
                              <w:rFonts w:ascii="Cambria Math" w:hAnsi="Cambria Math"/>
                            </w:rPr>
                            <m:t>s∈S</m:t>
                          </m:r>
                        </m:lim>
                      </m:limLow>
                    </m:fName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‖"/>
                              <m:endChr m:val="‖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-x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func>
                </m:e>
              </m:nary>
            </m:e>
          </m:d>
          <m:r>
            <w:rPr>
              <w:rFonts w:ascii="Cambria Math" w:hAnsi="Cambria Math"/>
            </w:rPr>
            <m:t xml:space="preserve">.          </m:t>
          </m:r>
          <m:r>
            <m:rPr>
              <m:sty m:val="p"/>
            </m:rPr>
            <w:rPr>
              <w:rFonts w:ascii="Cambria Math" w:hAnsi="Cambria Math"/>
            </w:rPr>
            <m:t>(A</m:t>
          </m:r>
          <m:r>
            <m:rPr>
              <m:sty m:val="p"/>
            </m:rPr>
            <w:rPr>
              <w:rFonts w:ascii="Cambria Math" w:hAnsi="Cambria Math"/>
            </w:rPr>
            <w:fldChar w:fldCharType="begin"/>
          </m:r>
          <m:r>
            <m:rPr>
              <m:sty m:val="p"/>
            </m:rPr>
            <w:rPr>
              <w:rFonts w:ascii="Cambria Math" w:hAnsi="Cambria Math"/>
            </w:rPr>
            <m:t>LISTNUM “Equation” \L 1</m:t>
          </m:r>
          <m:r>
            <m:rPr>
              <m:sty m:val="p"/>
            </m:rPr>
            <w:rPr>
              <w:rFonts w:ascii="Cambria Math" w:hAnsi="Cambria Math"/>
            </w:rPr>
            <w:fldChar w:fldCharType="end"/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B024C2" w:rsidRDefault="00B024C2" w:rsidP="00B024C2">
      <w:r>
        <w:t>It follows from</w:t>
      </w:r>
      <w:r w:rsidR="002707AB">
        <w:t xml:space="preserve"> Eq. (</w:t>
      </w:r>
      <w:r w:rsidR="005004C5">
        <w:t>A</w:t>
      </w:r>
      <w:r w:rsidR="002707AB">
        <w:fldChar w:fldCharType="begin"/>
      </w:r>
      <w:r w:rsidR="002707AB">
        <w:instrText xml:space="preserve"> REF _Ref512716814 \r \h </w:instrText>
      </w:r>
      <w:r w:rsidR="002707AB">
        <w:fldChar w:fldCharType="separate"/>
      </w:r>
      <w:r w:rsidR="0080421B">
        <w:t>1</w:t>
      </w:r>
      <w:r w:rsidR="002707AB">
        <w:fldChar w:fldCharType="end"/>
      </w:r>
      <w:r w:rsidR="002707AB">
        <w:t>)</w:t>
      </w:r>
      <w:r>
        <w:t xml:space="preserve"> that </w:t>
      </w:r>
    </w:p>
    <w:p w:rsidR="00267DC2" w:rsidRDefault="00267DC2" w:rsidP="00B024C2">
      <m:oMathPara>
        <m:oMath>
          <m:r>
            <w:rPr>
              <w:rFonts w:ascii="Cambria Math" w:hAnsi="Cambria Math"/>
            </w:rPr>
            <m:t xml:space="preserve"> 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X-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s∈S</m:t>
                  </m:r>
                </m:sub>
                <m:sup/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limLow>
                        <m:limLow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limLow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in</m:t>
                          </m:r>
                        </m:e>
                        <m:lim>
                          <m:r>
                            <w:rPr>
                              <w:rFonts w:ascii="Cambria Math" w:hAnsi="Cambria Math"/>
                            </w:rPr>
                            <m:t>x∈X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'</m:t>
                              </m:r>
                            </m:sup>
                          </m:sSup>
                        </m:lim>
                      </m:limLow>
                    </m:fName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‖"/>
                              <m:endChr m:val="‖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-s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func>
                </m:e>
              </m:nary>
              <m:r>
                <w:rPr>
                  <w:rFonts w:ascii="Cambria Math" w:hAnsi="Cambria Math"/>
                </w:rPr>
                <m:t>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x∈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X-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</m:sub>
                <m:sup/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limLow>
                        <m:limLow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limLow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in</m:t>
                          </m:r>
                        </m:e>
                        <m:lim>
                          <m:r>
                            <w:rPr>
                              <w:rFonts w:ascii="Cambria Math" w:hAnsi="Cambria Math"/>
                            </w:rPr>
                            <m:t>s∈S</m:t>
                          </m:r>
                        </m:lim>
                      </m:limLow>
                    </m:fName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‖"/>
                              <m:endChr m:val="‖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-x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func>
                </m:e>
              </m:nary>
            </m:e>
          </m:d>
          <m:r>
            <w:rPr>
              <w:rFonts w:ascii="Cambria Math" w:hAnsi="Cambria Math"/>
            </w:rPr>
            <m:t xml:space="preserve">                      </m:t>
          </m:r>
        </m:oMath>
      </m:oMathPara>
    </w:p>
    <w:p w:rsidR="00B024C2" w:rsidRPr="00FF0A0E" w:rsidRDefault="00B024C2" w:rsidP="00B024C2">
      <m:oMathPara>
        <m:oMathParaPr>
          <m:jc m:val="right"/>
        </m:oMathParaPr>
        <m:oMath>
          <m:r>
            <w:rPr>
              <w:rFonts w:ascii="Cambria Math" w:hAnsi="Cambria Math"/>
            </w:rPr>
            <m:t>&lt;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s∈S</m:t>
                  </m:r>
                </m:sub>
                <m:sup/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limLow>
                        <m:limLow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limLow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in</m:t>
                          </m:r>
                        </m:e>
                        <m:lim>
                          <m:r>
                            <w:rPr>
                              <w:rFonts w:ascii="Cambria Math" w:hAnsi="Cambria Math"/>
                            </w:rPr>
                            <m:t>x∈X</m:t>
                          </m:r>
                        </m:lim>
                      </m:limLow>
                    </m:fName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‖"/>
                              <m:endChr m:val="‖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-s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func>
                </m:e>
              </m:nary>
              <m:r>
                <w:rPr>
                  <w:rFonts w:ascii="Cambria Math" w:hAnsi="Cambria Math"/>
                </w:rPr>
                <m:t>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x∈X</m:t>
                  </m:r>
                </m:sub>
                <m:sup/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limLow>
                        <m:limLow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limLow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in</m:t>
                          </m:r>
                        </m:e>
                        <m:lim>
                          <m:r>
                            <w:rPr>
                              <w:rFonts w:ascii="Cambria Math" w:hAnsi="Cambria Math"/>
                            </w:rPr>
                            <m:t>s∈S</m:t>
                          </m:r>
                        </m:lim>
                      </m:limLow>
                    </m:fName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‖"/>
                              <m:endChr m:val="‖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-x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func>
                </m:e>
              </m:nary>
            </m:e>
          </m:d>
          <m:r>
            <w:rPr>
              <w:rFonts w:ascii="Cambria Math" w:hAnsi="Cambria Math"/>
            </w:rPr>
            <m:t xml:space="preserve">,                              </m:t>
          </m:r>
          <m:r>
            <m:rPr>
              <m:sty m:val="p"/>
            </m:rPr>
            <w:rPr>
              <w:rFonts w:ascii="Cambria Math" w:hAnsi="Cambria Math"/>
            </w:rPr>
            <m:t>(A</m:t>
          </m:r>
          <m:r>
            <m:rPr>
              <m:sty m:val="p"/>
            </m:rPr>
            <w:rPr>
              <w:rFonts w:ascii="Cambria Math" w:hAnsi="Cambria Math"/>
            </w:rPr>
            <w:fldChar w:fldCharType="begin"/>
          </m:r>
          <m:r>
            <m:rPr>
              <m:sty m:val="p"/>
            </m:rPr>
            <w:rPr>
              <w:rFonts w:ascii="Cambria Math" w:hAnsi="Cambria Math"/>
            </w:rPr>
            <m:t>LISTNUM “Equation” \L 1</m:t>
          </m:r>
          <m:r>
            <m:rPr>
              <m:sty m:val="p"/>
            </m:rPr>
            <w:rPr>
              <w:rFonts w:ascii="Cambria Math" w:hAnsi="Cambria Math"/>
            </w:rPr>
            <w:fldChar w:fldCharType="end"/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B024C2" w:rsidRDefault="00B024C2" w:rsidP="00B024C2">
      <w:proofErr w:type="gramStart"/>
      <w:r>
        <w:t>that</w:t>
      </w:r>
      <w:proofErr w:type="gramEnd"/>
      <w:r>
        <w:t xml:space="preserve"> is, </w:t>
      </w:r>
      <m:oMath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  <m:r>
              <w:rPr>
                <w:rFonts w:ascii="Cambria Math" w:hAnsi="Cambria Math"/>
              </w:rPr>
              <m:t>,S</m:t>
            </m:r>
          </m:e>
        </m:d>
        <m:r>
          <w:rPr>
            <w:rFonts w:ascii="Cambria Math" w:hAnsi="Cambria Math"/>
          </w:rPr>
          <m:t>&lt;D(X,S)</m:t>
        </m:r>
      </m:oMath>
      <w:r>
        <w:t xml:space="preserve">.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(Q.E.D.) </w:t>
      </w:r>
    </w:p>
    <w:p w:rsidR="00B024C2" w:rsidRDefault="00B024C2" w:rsidP="00B024C2"/>
    <w:p w:rsidR="00B024C2" w:rsidRPr="0089239B" w:rsidRDefault="00B024C2" w:rsidP="00B024C2">
      <w:pPr>
        <w:pStyle w:val="MySub-section"/>
      </w:pPr>
      <w:r>
        <w:t>Proof of</w:t>
      </w:r>
      <w:r w:rsidR="00173122">
        <w:t xml:space="preserve"> property 8</w:t>
      </w:r>
      <w:r>
        <w:t xml:space="preserve"> </w:t>
      </w:r>
    </w:p>
    <w:p w:rsidR="00B024C2" w:rsidRDefault="00B024C2" w:rsidP="00B024C2">
      <w:r>
        <w:t xml:space="preserve">Since </w:t>
      </w:r>
    </w:p>
    <w:p w:rsidR="00B024C2" w:rsidRPr="0019696C" w:rsidRDefault="003D65B8" w:rsidP="00B024C2">
      <m:oMathPara>
        <m:oMathParaPr>
          <m:jc m:val="righ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</m:e>
              </m:d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</m:e>
              </m:d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/>
            </w:rPr>
            <m:t>&lt;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  <m:r>
                <w:rPr>
                  <w:rFonts w:ascii="Cambria Math" w:hAnsi="Cambria Math"/>
                </w:rPr>
                <m:t>-2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</m:e>
              </m:d>
            </m:den>
          </m:f>
          <m:r>
            <w:rPr>
              <w:rFonts w:ascii="Cambria Math" w:hAnsi="Cambria Math"/>
            </w:rPr>
            <m:t xml:space="preserve">                                                                                         </m:t>
          </m:r>
        </m:oMath>
      </m:oMathPara>
    </w:p>
    <w:p w:rsidR="0019696C" w:rsidRPr="00566F46" w:rsidRDefault="00267DC2" w:rsidP="00B024C2">
      <m:oMathPara>
        <m:oMathParaPr>
          <m:jc m:val="right"/>
        </m:oMathParaPr>
        <m:oMath>
          <m:r>
            <w:rPr>
              <w:rFonts w:ascii="Cambria Math" w:hAnsi="Cambria Math"/>
            </w:rPr>
            <m:t>×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s∈S</m:t>
                  </m:r>
                </m:sub>
                <m:sup/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limLow>
                        <m:limLow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limLow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in</m:t>
                          </m:r>
                        </m:e>
                        <m:lim>
                          <m:r>
                            <w:rPr>
                              <w:rFonts w:ascii="Cambria Math" w:hAnsi="Cambria Math"/>
                            </w:rPr>
                            <m:t>x∈X</m:t>
                          </m:r>
                        </m:lim>
                      </m:limLow>
                    </m:fName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‖"/>
                              <m:endChr m:val="‖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-s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func>
                </m:e>
              </m:nary>
              <m:r>
                <w:rPr>
                  <w:rFonts w:ascii="Cambria Math" w:hAnsi="Cambria Math"/>
                </w:rPr>
                <m:t>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x∈X</m:t>
                  </m:r>
                </m:sub>
                <m:sup/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limLow>
                        <m:limLow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limLow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in</m:t>
                          </m:r>
                        </m:e>
                        <m:lim>
                          <m:r>
                            <w:rPr>
                              <w:rFonts w:ascii="Cambria Math" w:hAnsi="Cambria Math"/>
                            </w:rPr>
                            <m:t>s∈S</m:t>
                          </m:r>
                        </m:lim>
                      </m:limLow>
                    </m:fName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‖"/>
                              <m:endChr m:val="‖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-x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func>
                </m:e>
              </m:nary>
              <m:r>
                <w:rPr>
                  <w:rFonts w:ascii="Cambria Math" w:hAnsi="Cambria Math"/>
                </w:rPr>
                <m:t>-2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</m:e>
                  </m:d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</m:e>
          </m:d>
          <m:r>
            <w:rPr>
              <w:rFonts w:ascii="Cambria Math" w:hAnsi="Cambria Math"/>
            </w:rPr>
            <m:t xml:space="preserve">,                        </m:t>
          </m:r>
          <m:r>
            <m:rPr>
              <m:sty m:val="p"/>
            </m:rPr>
            <w:rPr>
              <w:rFonts w:ascii="Cambria Math" w:hAnsi="Cambria Math"/>
            </w:rPr>
            <m:t>(A</m:t>
          </m:r>
          <m:r>
            <m:rPr>
              <m:sty m:val="p"/>
            </m:rPr>
            <w:rPr>
              <w:rFonts w:ascii="Cambria Math" w:hAnsi="Cambria Math"/>
            </w:rPr>
            <w:fldChar w:fldCharType="begin"/>
          </m:r>
          <m:r>
            <m:rPr>
              <m:sty m:val="p"/>
            </m:rPr>
            <w:rPr>
              <w:rFonts w:ascii="Cambria Math" w:hAnsi="Cambria Math"/>
            </w:rPr>
            <m:t>LISTNUM “Equation” \L 1</m:t>
          </m:r>
          <m:r>
            <m:rPr>
              <m:sty m:val="p"/>
            </m:rPr>
            <w:rPr>
              <w:rFonts w:ascii="Cambria Math" w:hAnsi="Cambria Math"/>
            </w:rPr>
            <w:fldChar w:fldCharType="end"/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B024C2" w:rsidRDefault="00B024C2" w:rsidP="00B024C2">
      <w:proofErr w:type="gramStart"/>
      <w:r>
        <w:t>it</w:t>
      </w:r>
      <w:proofErr w:type="gramEnd"/>
      <w:r>
        <w:t xml:space="preserve"> follows from</w:t>
      </w:r>
      <w:r w:rsidR="00413CAE">
        <w:t xml:space="preserve"> Eq. (</w:t>
      </w:r>
      <w:r w:rsidR="005004C5">
        <w:t>A</w:t>
      </w:r>
      <w:r w:rsidR="00413CAE">
        <w:fldChar w:fldCharType="begin"/>
      </w:r>
      <w:r w:rsidR="00413CAE">
        <w:instrText xml:space="preserve"> REF _Ref512716814 \r \h </w:instrText>
      </w:r>
      <w:r w:rsidR="00413CAE">
        <w:fldChar w:fldCharType="separate"/>
      </w:r>
      <w:r w:rsidR="0080421B">
        <w:t>1</w:t>
      </w:r>
      <w:r w:rsidR="00413CAE">
        <w:fldChar w:fldCharType="end"/>
      </w:r>
      <w:r w:rsidR="00413CAE">
        <w:t xml:space="preserve">) </w:t>
      </w:r>
      <w:r>
        <w:t xml:space="preserve">that </w:t>
      </w:r>
      <m:oMath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*</m:t>
                </m:r>
              </m:sup>
            </m:sSup>
            <m: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S</m:t>
                </m:r>
              </m:e>
              <m:sup>
                <m:r>
                  <w:rPr>
                    <w:rFonts w:ascii="Cambria Math" w:hAnsi="Cambria Math"/>
                  </w:rPr>
                  <m:t>*</m:t>
                </m:r>
              </m:sup>
            </m:sSup>
          </m:e>
        </m:d>
        <m:r>
          <w:rPr>
            <w:rFonts w:ascii="Cambria Math" w:hAnsi="Cambria Math"/>
          </w:rPr>
          <m:t>&lt;D(X,S)</m:t>
        </m:r>
      </m:oMath>
      <w:r>
        <w:t xml:space="preserve">. </w:t>
      </w:r>
      <w:r>
        <w:tab/>
      </w:r>
      <w:r>
        <w:tab/>
      </w:r>
      <w:r>
        <w:tab/>
      </w:r>
      <w:r>
        <w:tab/>
      </w:r>
      <w:r>
        <w:tab/>
        <w:t>(Q.E.D.)</w:t>
      </w:r>
    </w:p>
    <w:p w:rsidR="00B024C2" w:rsidRPr="00EB4C61" w:rsidRDefault="00B024C2" w:rsidP="00660B95"/>
    <w:p w:rsidR="00660B95" w:rsidRDefault="00660B95" w:rsidP="00394CC8"/>
    <w:sectPr w:rsidR="00660B95" w:rsidSect="00D275A3">
      <w:footerReference w:type="even" r:id="rId8"/>
      <w:footerReference w:type="default" r:id="rId9"/>
      <w:endnotePr>
        <w:numFmt w:val="chicago"/>
      </w:endnotePr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65B8" w:rsidRDefault="003D65B8">
      <w:r>
        <w:separator/>
      </w:r>
    </w:p>
  </w:endnote>
  <w:endnote w:type="continuationSeparator" w:id="0">
    <w:p w:rsidR="003D65B8" w:rsidRDefault="003D6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036A" w:rsidRDefault="006003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0036A" w:rsidRDefault="0060036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036A" w:rsidRDefault="0060036A">
    <w:pPr>
      <w:pStyle w:val="Footer"/>
      <w:framePr w:wrap="around" w:vAnchor="text" w:hAnchor="margin" w:xAlign="right" w:y="1"/>
      <w:rPr>
        <w:rStyle w:val="PageNumber"/>
        <w:sz w:val="20"/>
      </w:rPr>
    </w:pP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PAGE  </w:instrText>
    </w:r>
    <w:r>
      <w:rPr>
        <w:rStyle w:val="PageNumber"/>
        <w:sz w:val="20"/>
      </w:rPr>
      <w:fldChar w:fldCharType="separate"/>
    </w:r>
    <w:r w:rsidR="001B27A2">
      <w:rPr>
        <w:rStyle w:val="PageNumber"/>
        <w:noProof/>
        <w:sz w:val="20"/>
      </w:rPr>
      <w:t>2</w:t>
    </w:r>
    <w:r>
      <w:rPr>
        <w:rStyle w:val="PageNumber"/>
        <w:sz w:val="20"/>
      </w:rPr>
      <w:fldChar w:fldCharType="end"/>
    </w:r>
  </w:p>
  <w:p w:rsidR="0060036A" w:rsidRDefault="006003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65B8" w:rsidRDefault="003D65B8">
      <w:r>
        <w:separator/>
      </w:r>
    </w:p>
  </w:footnote>
  <w:footnote w:type="continuationSeparator" w:id="0">
    <w:p w:rsidR="003D65B8" w:rsidRDefault="003D65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76CC79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E348B6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56C229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29693C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D9EE08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FD69E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2BE639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5B2B68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1EE36E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60A9C0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8B7C90"/>
    <w:multiLevelType w:val="multilevel"/>
    <w:tmpl w:val="C7F453F4"/>
    <w:name w:val="Property"/>
    <w:lvl w:ilvl="0">
      <w:start w:val="1"/>
      <w:numFmt w:val="decimal"/>
      <w:lvlText w:val="Property %1"/>
      <w:lvlJc w:val="left"/>
      <w:pPr>
        <w:tabs>
          <w:tab w:val="num" w:pos="1080"/>
        </w:tabs>
        <w:ind w:left="0" w:firstLine="0"/>
      </w:pPr>
      <w:rPr>
        <w:rFonts w:ascii="Times New Roman" w:hAnsi="Times New Roman" w:hint="default"/>
        <w:b w:val="0"/>
        <w:i/>
        <w:sz w:val="24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firstLine="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0" w:firstLine="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0" w:firstLine="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0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firstLine="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firstLine="0"/>
      </w:pPr>
    </w:lvl>
  </w:abstractNum>
  <w:abstractNum w:abstractNumId="11" w15:restartNumberingAfterBreak="0">
    <w:nsid w:val="03DF38E4"/>
    <w:multiLevelType w:val="multilevel"/>
    <w:tmpl w:val="226AA9B4"/>
    <w:name w:val="Corollary"/>
    <w:lvl w:ilvl="0">
      <w:start w:val="1"/>
      <w:numFmt w:val="decimal"/>
      <w:lvlText w:val="Corollary %1"/>
      <w:lvlJc w:val="left"/>
      <w:pPr>
        <w:tabs>
          <w:tab w:val="num" w:pos="1440"/>
        </w:tabs>
        <w:ind w:left="0" w:firstLine="0"/>
      </w:pPr>
      <w:rPr>
        <w:rFonts w:ascii="Times New Roman" w:hAnsi="Times New Roman" w:hint="default"/>
        <w:b w:val="0"/>
        <w:i/>
        <w:sz w:val="24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firstLine="0"/>
      </w:pPr>
    </w:lvl>
    <w:lvl w:ilvl="2">
      <w:start w:val="1"/>
      <w:numFmt w:val="lowerRoman"/>
      <w:lvlText w:val="%3)"/>
      <w:lvlJc w:val="left"/>
      <w:pPr>
        <w:tabs>
          <w:tab w:val="num" w:pos="720"/>
        </w:tabs>
        <w:ind w:left="0" w:firstLine="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0" w:firstLine="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0" w:firstLine="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0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firstLine="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firstLine="0"/>
      </w:pPr>
    </w:lvl>
  </w:abstractNum>
  <w:abstractNum w:abstractNumId="12" w15:restartNumberingAfterBreak="0">
    <w:nsid w:val="05943855"/>
    <w:multiLevelType w:val="multilevel"/>
    <w:tmpl w:val="1B10A6F8"/>
    <w:name w:val="My Section2"/>
    <w:lvl w:ilvl="0">
      <w:start w:val="1"/>
      <w:numFmt w:val="decimal"/>
      <w:lvlText w:val="(%1)"/>
      <w:lvlJc w:val="left"/>
      <w:pPr>
        <w:tabs>
          <w:tab w:val="num" w:pos="360"/>
        </w:tabs>
        <w:ind w:left="0" w:firstLine="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firstLine="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(%4)"/>
      <w:lvlJc w:val="left"/>
      <w:pPr>
        <w:tabs>
          <w:tab w:val="num" w:pos="360"/>
        </w:tabs>
        <w:ind w:left="0" w:firstLine="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0" w:firstLine="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0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firstLine="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firstLine="0"/>
      </w:pPr>
    </w:lvl>
  </w:abstractNum>
  <w:abstractNum w:abstractNumId="13" w15:restartNumberingAfterBreak="0">
    <w:nsid w:val="1D213C69"/>
    <w:multiLevelType w:val="multilevel"/>
    <w:tmpl w:val="118EC274"/>
    <w:name w:val="Reference"/>
    <w:lvl w:ilvl="0">
      <w:start w:val="1"/>
      <w:numFmt w:val="decimal"/>
      <w:suff w:val="nothing"/>
      <w:lvlText w:val="{%1}"/>
      <w:lvlJc w:val="left"/>
      <w:pPr>
        <w:ind w:left="360" w:hanging="360"/>
      </w:pPr>
    </w:lvl>
    <w:lvl w:ilvl="1">
      <w:start w:val="1"/>
      <w:numFmt w:val="decimal"/>
      <w:suff w:val="space"/>
      <w:lvlText w:val="{%2}"/>
      <w:lvlJc w:val="left"/>
      <w:pPr>
        <w:ind w:left="0" w:firstLine="0"/>
      </w:pPr>
    </w:lvl>
    <w:lvl w:ilvl="2">
      <w:start w:val="1"/>
      <w:numFmt w:val="decimal"/>
      <w:suff w:val="nothing"/>
      <w:lvlText w:val="Theorem %3"/>
      <w:lvlJc w:val="left"/>
      <w:pPr>
        <w:ind w:left="0" w:firstLine="216"/>
      </w:pPr>
      <w:rPr>
        <w:rFonts w:ascii="Times New Roman" w:hAnsi="Times New Roman" w:hint="default"/>
        <w:b w:val="0"/>
        <w:i/>
        <w:sz w:val="24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 w15:restartNumberingAfterBreak="0">
    <w:nsid w:val="252654C3"/>
    <w:multiLevelType w:val="multilevel"/>
    <w:tmpl w:val="CBFAC816"/>
    <w:name w:val="AppEq"/>
    <w:lvl w:ilvl="0">
      <w:start w:val="1"/>
      <w:numFmt w:val="decimal"/>
      <w:lvlText w:val="(A%1)"/>
      <w:lvlJc w:val="left"/>
      <w:pPr>
        <w:tabs>
          <w:tab w:val="num" w:pos="720"/>
        </w:tabs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firstLine="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0" w:firstLine="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0" w:firstLine="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0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firstLine="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firstLine="0"/>
      </w:pPr>
    </w:lvl>
  </w:abstractNum>
  <w:abstractNum w:abstractNumId="15" w15:restartNumberingAfterBreak="0">
    <w:nsid w:val="2D1A7760"/>
    <w:multiLevelType w:val="multilevel"/>
    <w:tmpl w:val="1AE07D64"/>
    <w:name w:val="Figure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firstLine="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0" w:firstLine="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0" w:firstLine="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0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firstLine="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firstLine="0"/>
      </w:pPr>
    </w:lvl>
  </w:abstractNum>
  <w:abstractNum w:abstractNumId="16" w15:restartNumberingAfterBreak="0">
    <w:nsid w:val="2F045AD2"/>
    <w:multiLevelType w:val="hybridMultilevel"/>
    <w:tmpl w:val="2E8E672A"/>
    <w:lvl w:ilvl="0" w:tplc="8384FE66">
      <w:start w:val="1"/>
      <w:numFmt w:val="decimal"/>
      <w:lvlText w:val="%1."/>
      <w:lvlJc w:val="left"/>
      <w:pPr>
        <w:ind w:left="5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17" w15:restartNumberingAfterBreak="0">
    <w:nsid w:val="3DD43DAF"/>
    <w:multiLevelType w:val="multilevel"/>
    <w:tmpl w:val="BF722704"/>
    <w:name w:val="My Section"/>
    <w:lvl w:ilvl="0">
      <w:start w:val="1"/>
      <w:numFmt w:val="decimal"/>
      <w:lvlText w:val="(%1)"/>
      <w:lvlJc w:val="left"/>
      <w:pPr>
        <w:tabs>
          <w:tab w:val="num" w:pos="360"/>
        </w:tabs>
        <w:ind w:left="0" w:firstLine="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firstLine="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(%4)"/>
      <w:lvlJc w:val="left"/>
      <w:pPr>
        <w:tabs>
          <w:tab w:val="num" w:pos="360"/>
        </w:tabs>
        <w:ind w:left="0" w:firstLine="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0" w:firstLine="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0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firstLine="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firstLine="0"/>
      </w:pPr>
    </w:lvl>
  </w:abstractNum>
  <w:abstractNum w:abstractNumId="18" w15:restartNumberingAfterBreak="0">
    <w:nsid w:val="439C7E9F"/>
    <w:multiLevelType w:val="multilevel"/>
    <w:tmpl w:val="417492E0"/>
    <w:name w:val="Algorithm"/>
    <w:lvl w:ilvl="0">
      <w:start w:val="1"/>
      <w:numFmt w:val="decimal"/>
      <w:lvlText w:val="Algorithm %1"/>
      <w:lvlJc w:val="left"/>
      <w:pPr>
        <w:tabs>
          <w:tab w:val="num" w:pos="1440"/>
        </w:tabs>
        <w:ind w:left="0" w:firstLine="0"/>
      </w:pPr>
      <w:rPr>
        <w:rFonts w:ascii="Times New Roman" w:hAnsi="Times New Roman" w:hint="default"/>
        <w:b w:val="0"/>
        <w:i/>
        <w:sz w:val="24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firstLine="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0" w:firstLine="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0" w:firstLine="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0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firstLine="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firstLine="0"/>
      </w:pPr>
    </w:lvl>
  </w:abstractNum>
  <w:abstractNum w:abstractNumId="19" w15:restartNumberingAfterBreak="0">
    <w:nsid w:val="46B41E03"/>
    <w:multiLevelType w:val="multilevel"/>
    <w:tmpl w:val="CA8A8ED4"/>
    <w:name w:val="1"/>
    <w:lvl w:ilvl="0">
      <w:start w:val="1"/>
      <w:numFmt w:val="decimal"/>
      <w:lvlText w:val="%1"/>
      <w:lvlJc w:val="left"/>
      <w:rPr>
        <w:rFonts w:hint="eastAsia"/>
      </w:rPr>
    </w:lvl>
    <w:lvl w:ilvl="1">
      <w:start w:val="1"/>
      <w:numFmt w:val="lowerLetter"/>
      <w:lvlText w:val="%2)"/>
      <w:lvlJc w:val="left"/>
    </w:lvl>
    <w:lvl w:ilvl="2">
      <w:start w:val="1"/>
      <w:numFmt w:val="lowerRoman"/>
      <w:lvlText w:val="%3)"/>
      <w:lvlJc w:val="left"/>
    </w:lvl>
    <w:lvl w:ilvl="3">
      <w:start w:val="1"/>
      <w:numFmt w:val="decimal"/>
      <w:lvlText w:val="(%4)"/>
      <w:lvlJc w:val="left"/>
    </w:lvl>
    <w:lvl w:ilvl="4">
      <w:start w:val="1"/>
      <w:numFmt w:val="lowerLetter"/>
      <w:lvlText w:val="(%5)"/>
      <w:lvlJc w:val="left"/>
    </w:lvl>
    <w:lvl w:ilvl="5">
      <w:start w:val="1"/>
      <w:numFmt w:val="lowerRoman"/>
      <w:lvlText w:val="(%6)"/>
      <w:lvlJc w:val="left"/>
    </w:lvl>
    <w:lvl w:ilvl="6">
      <w:start w:val="1"/>
      <w:numFmt w:val="decimal"/>
      <w:lvlText w:val="%7."/>
      <w:lvlJc w:val="left"/>
    </w:lvl>
    <w:lvl w:ilvl="7">
      <w:start w:val="1"/>
      <w:numFmt w:val="lowerLetter"/>
      <w:lvlText w:val="%8."/>
      <w:lvlJc w:val="left"/>
    </w:lvl>
    <w:lvl w:ilvl="8">
      <w:start w:val="1"/>
      <w:numFmt w:val="lowerRoman"/>
      <w:lvlText w:val="%9."/>
      <w:lvlJc w:val="left"/>
    </w:lvl>
  </w:abstractNum>
  <w:abstractNum w:abstractNumId="20" w15:restartNumberingAfterBreak="0">
    <w:nsid w:val="49B43DC9"/>
    <w:multiLevelType w:val="multilevel"/>
    <w:tmpl w:val="DD3E33AA"/>
    <w:name w:val="Theorem"/>
    <w:lvl w:ilvl="0">
      <w:start w:val="1"/>
      <w:numFmt w:val="decimal"/>
      <w:lvlText w:val="Theorem %1"/>
      <w:lvlJc w:val="left"/>
      <w:pPr>
        <w:tabs>
          <w:tab w:val="num" w:pos="1080"/>
        </w:tabs>
        <w:ind w:left="360" w:hanging="360"/>
      </w:pPr>
      <w:rPr>
        <w:rFonts w:ascii="Times New Roman" w:hAnsi="Times New Roman" w:hint="default"/>
        <w:b w:val="0"/>
        <w:i/>
        <w:sz w:val="24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3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 w15:restartNumberingAfterBreak="0">
    <w:nsid w:val="4D1E47BC"/>
    <w:multiLevelType w:val="multilevel"/>
    <w:tmpl w:val="E5DCE408"/>
    <w:name w:val="App"/>
    <w:lvl w:ilvl="0">
      <w:start w:val="1"/>
      <w:numFmt w:val="decimal"/>
      <w:lvlText w:val="%1)"/>
      <w:lvlJc w:val="left"/>
      <w:pPr>
        <w:tabs>
          <w:tab w:val="num" w:pos="0"/>
        </w:tabs>
        <w:ind w:left="0" w:firstLine="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firstLine="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0" w:firstLine="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0" w:firstLine="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0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firstLine="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firstLine="0"/>
      </w:pPr>
    </w:lvl>
  </w:abstractNum>
  <w:abstractNum w:abstractNumId="22" w15:restartNumberingAfterBreak="0">
    <w:nsid w:val="51C81C5F"/>
    <w:multiLevelType w:val="multilevel"/>
    <w:tmpl w:val="6CF205B2"/>
    <w:name w:val="Proposition"/>
    <w:lvl w:ilvl="0">
      <w:start w:val="1"/>
      <w:numFmt w:val="decimal"/>
      <w:lvlText w:val="Proposition %1"/>
      <w:lvlJc w:val="left"/>
      <w:pPr>
        <w:tabs>
          <w:tab w:val="num" w:pos="1440"/>
        </w:tabs>
        <w:ind w:left="0" w:firstLine="0"/>
      </w:pPr>
      <w:rPr>
        <w:rFonts w:ascii="Times New Roman" w:hAnsi="Times New Roman" w:hint="default"/>
        <w:b w:val="0"/>
        <w:i/>
        <w:sz w:val="24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firstLine="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0" w:firstLine="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0" w:firstLine="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0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firstLine="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firstLine="0"/>
      </w:pPr>
    </w:lvl>
  </w:abstractNum>
  <w:abstractNum w:abstractNumId="23" w15:restartNumberingAfterBreak="0">
    <w:nsid w:val="59DE6E82"/>
    <w:multiLevelType w:val="multilevel"/>
    <w:tmpl w:val="64D24564"/>
    <w:lvl w:ilvl="0">
      <w:start w:val="1"/>
      <w:numFmt w:val="upperRoman"/>
      <w:suff w:val="space"/>
      <w:lvlText w:val="%1."/>
      <w:lvlJc w:val="left"/>
      <w:pPr>
        <w:ind w:left="0" w:firstLine="0"/>
      </w:pPr>
    </w:lvl>
    <w:lvl w:ilvl="1">
      <w:start w:val="1"/>
      <w:numFmt w:val="upperLetter"/>
      <w:suff w:val="space"/>
      <w:lvlText w:val="%2."/>
      <w:lvlJc w:val="left"/>
      <w:pPr>
        <w:ind w:left="0" w:firstLine="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decimal"/>
      <w:lvlRestart w:val="0"/>
      <w:lvlText w:val="(A%8)"/>
      <w:lvlJc w:val="left"/>
      <w:pPr>
        <w:tabs>
          <w:tab w:val="num" w:pos="3240"/>
        </w:tabs>
        <w:ind w:left="2880" w:hanging="360"/>
      </w:pPr>
    </w:lvl>
    <w:lvl w:ilvl="8">
      <w:start w:val="1"/>
      <w:numFmt w:val="decimal"/>
      <w:lvlRestart w:val="0"/>
      <w:lvlText w:val="(%9)"/>
      <w:lvlJc w:val="left"/>
      <w:pPr>
        <w:tabs>
          <w:tab w:val="num" w:pos="3240"/>
        </w:tabs>
        <w:ind w:left="3240" w:hanging="360"/>
      </w:pPr>
    </w:lvl>
  </w:abstractNum>
  <w:abstractNum w:abstractNumId="24" w15:restartNumberingAfterBreak="0">
    <w:nsid w:val="5A1C30BA"/>
    <w:multiLevelType w:val="multilevel"/>
    <w:tmpl w:val="043CD568"/>
    <w:name w:val="EQUATION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firstLine="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0" w:firstLine="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0" w:firstLine="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0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firstLine="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firstLine="0"/>
      </w:pPr>
    </w:lvl>
  </w:abstractNum>
  <w:abstractNum w:abstractNumId="25" w15:restartNumberingAfterBreak="0">
    <w:nsid w:val="5A5530E5"/>
    <w:multiLevelType w:val="multilevel"/>
    <w:tmpl w:val="C602EEDC"/>
    <w:name w:val="Fig."/>
    <w:lvl w:ilvl="0">
      <w:start w:val="1"/>
      <w:numFmt w:val="decimal"/>
      <w:lvlText w:val="%1"/>
      <w:lvlJc w:val="left"/>
      <w:pPr>
        <w:tabs>
          <w:tab w:val="num" w:pos="720"/>
        </w:tabs>
        <w:ind w:left="0" w:firstLine="0"/>
      </w:pPr>
      <w:rPr>
        <w:rFonts w:hint="eastAsia"/>
        <w:b w:val="0"/>
        <w:i w:val="0"/>
        <w:sz w:val="22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firstLine="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0" w:firstLine="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0" w:firstLine="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0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firstLine="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firstLine="0"/>
      </w:pPr>
    </w:lvl>
  </w:abstractNum>
  <w:abstractNum w:abstractNumId="26" w15:restartNumberingAfterBreak="0">
    <w:nsid w:val="65DF5C6B"/>
    <w:multiLevelType w:val="multilevel"/>
    <w:tmpl w:val="A0F20D9E"/>
    <w:name w:val="Lemma"/>
    <w:lvl w:ilvl="0">
      <w:start w:val="1"/>
      <w:numFmt w:val="decimal"/>
      <w:lvlText w:val="Lemma %1"/>
      <w:lvlJc w:val="left"/>
      <w:pPr>
        <w:tabs>
          <w:tab w:val="num" w:pos="1080"/>
        </w:tabs>
        <w:ind w:left="0" w:firstLine="0"/>
      </w:pPr>
      <w:rPr>
        <w:rFonts w:ascii="Times New Roman" w:hAnsi="Times New Roman" w:hint="default"/>
        <w:b w:val="0"/>
        <w:i/>
        <w:sz w:val="22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firstLine="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0" w:firstLine="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0" w:firstLine="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0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firstLine="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firstLine="0"/>
      </w:pPr>
    </w:lvl>
  </w:abstractNum>
  <w:abstractNum w:abstractNumId="27" w15:restartNumberingAfterBreak="0">
    <w:nsid w:val="6D83093C"/>
    <w:multiLevelType w:val="multilevel"/>
    <w:tmpl w:val="F2183E86"/>
    <w:name w:val="Observation"/>
    <w:lvl w:ilvl="0">
      <w:start w:val="1"/>
      <w:numFmt w:val="decimal"/>
      <w:lvlText w:val="Observation %1"/>
      <w:lvlJc w:val="left"/>
      <w:pPr>
        <w:tabs>
          <w:tab w:val="num" w:pos="1440"/>
        </w:tabs>
        <w:ind w:left="0" w:firstLine="0"/>
      </w:pPr>
      <w:rPr>
        <w:rFonts w:ascii="Times New Roman" w:hAnsi="Times New Roman" w:hint="default"/>
        <w:b w:val="0"/>
        <w:i/>
        <w:sz w:val="24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firstLine="0"/>
      </w:pPr>
    </w:lvl>
    <w:lvl w:ilvl="2">
      <w:start w:val="1"/>
      <w:numFmt w:val="lowerRoman"/>
      <w:lvlText w:val="%3)"/>
      <w:lvlJc w:val="left"/>
      <w:pPr>
        <w:tabs>
          <w:tab w:val="num" w:pos="720"/>
        </w:tabs>
        <w:ind w:left="0" w:firstLine="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0" w:firstLine="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0" w:firstLine="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0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firstLine="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firstLine="0"/>
      </w:pPr>
    </w:lvl>
  </w:abstractNum>
  <w:abstractNum w:abstractNumId="28" w15:restartNumberingAfterBreak="0">
    <w:nsid w:val="6F322FC2"/>
    <w:multiLevelType w:val="multilevel"/>
    <w:tmpl w:val="68E484B6"/>
    <w:name w:val="My Reference"/>
    <w:lvl w:ilvl="0">
      <w:start w:val="1"/>
      <w:numFmt w:val="decimal"/>
      <w:pStyle w:val="MyReference"/>
      <w:lvlText w:val="%1."/>
      <w:lvlJc w:val="left"/>
      <w:pPr>
        <w:ind w:left="360" w:hanging="360"/>
      </w:pPr>
      <w:rPr>
        <w:rFonts w:hint="eastAsia"/>
        <w:b w:val="0"/>
        <w:i w:val="0"/>
        <w:sz w:val="22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firstLine="0"/>
      </w:pPr>
    </w:lvl>
    <w:lvl w:ilvl="2">
      <w:start w:val="1"/>
      <w:numFmt w:val="lowerRoman"/>
      <w:lvlText w:val="%3)"/>
      <w:lvlJc w:val="left"/>
      <w:pPr>
        <w:tabs>
          <w:tab w:val="num" w:pos="720"/>
        </w:tabs>
        <w:ind w:left="0" w:firstLine="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0" w:firstLine="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0" w:firstLine="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0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firstLine="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firstLine="0"/>
      </w:pPr>
    </w:lvl>
  </w:abstractNum>
  <w:abstractNum w:abstractNumId="29" w15:restartNumberingAfterBreak="0">
    <w:nsid w:val="713A0937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0" w15:restartNumberingAfterBreak="0">
    <w:nsid w:val="7DD234E1"/>
    <w:multiLevelType w:val="multilevel"/>
    <w:tmpl w:val="E3641340"/>
    <w:name w:val="Definition"/>
    <w:lvl w:ilvl="0">
      <w:start w:val="1"/>
      <w:numFmt w:val="decimal"/>
      <w:lvlText w:val="Definition %1"/>
      <w:lvlJc w:val="left"/>
      <w:pPr>
        <w:tabs>
          <w:tab w:val="num" w:pos="1440"/>
        </w:tabs>
        <w:ind w:left="0" w:firstLine="0"/>
      </w:pPr>
      <w:rPr>
        <w:rFonts w:ascii="Times New Roman" w:hAnsi="Times New Roman" w:hint="default"/>
        <w:b w:val="0"/>
        <w:i/>
        <w:sz w:val="24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firstLine="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0" w:firstLine="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0" w:firstLine="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0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firstLine="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0"/>
  </w:num>
  <w:num w:numId="12">
    <w:abstractNumId w:val="23"/>
  </w:num>
  <w:num w:numId="13">
    <w:abstractNumId w:val="26"/>
  </w:num>
  <w:num w:numId="14">
    <w:abstractNumId w:val="24"/>
  </w:num>
  <w:num w:numId="15">
    <w:abstractNumId w:val="14"/>
  </w:num>
  <w:num w:numId="16">
    <w:abstractNumId w:val="28"/>
  </w:num>
  <w:num w:numId="17">
    <w:abstractNumId w:val="18"/>
  </w:num>
  <w:num w:numId="18">
    <w:abstractNumId w:val="25"/>
  </w:num>
  <w:num w:numId="19">
    <w:abstractNumId w:val="29"/>
  </w:num>
  <w:num w:numId="20">
    <w:abstractNumId w:val="19"/>
  </w:num>
  <w:num w:numId="21">
    <w:abstractNumId w:val="22"/>
  </w:num>
  <w:num w:numId="22">
    <w:abstractNumId w:val="10"/>
  </w:num>
  <w:num w:numId="23">
    <w:abstractNumId w:val="11"/>
  </w:num>
  <w:num w:numId="24">
    <w:abstractNumId w:val="15"/>
  </w:num>
  <w:num w:numId="25">
    <w:abstractNumId w:val="16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chicago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205"/>
    <w:rsid w:val="0000059E"/>
    <w:rsid w:val="000005D1"/>
    <w:rsid w:val="00000958"/>
    <w:rsid w:val="00000AF7"/>
    <w:rsid w:val="00000D26"/>
    <w:rsid w:val="00000ED9"/>
    <w:rsid w:val="00001194"/>
    <w:rsid w:val="00001CA8"/>
    <w:rsid w:val="000023FC"/>
    <w:rsid w:val="00002D54"/>
    <w:rsid w:val="00002EA8"/>
    <w:rsid w:val="000030B8"/>
    <w:rsid w:val="0000335B"/>
    <w:rsid w:val="000036A0"/>
    <w:rsid w:val="00003701"/>
    <w:rsid w:val="00003837"/>
    <w:rsid w:val="0000391C"/>
    <w:rsid w:val="00003C1E"/>
    <w:rsid w:val="00003E0B"/>
    <w:rsid w:val="00003F24"/>
    <w:rsid w:val="00003FBD"/>
    <w:rsid w:val="000041F3"/>
    <w:rsid w:val="00004390"/>
    <w:rsid w:val="0000511D"/>
    <w:rsid w:val="0000522A"/>
    <w:rsid w:val="000056E6"/>
    <w:rsid w:val="00005EB2"/>
    <w:rsid w:val="00006005"/>
    <w:rsid w:val="000064B3"/>
    <w:rsid w:val="000066C9"/>
    <w:rsid w:val="00006CE9"/>
    <w:rsid w:val="00006F68"/>
    <w:rsid w:val="00006FD3"/>
    <w:rsid w:val="000070FE"/>
    <w:rsid w:val="00007124"/>
    <w:rsid w:val="000072D5"/>
    <w:rsid w:val="00007DDA"/>
    <w:rsid w:val="00010106"/>
    <w:rsid w:val="000111DD"/>
    <w:rsid w:val="00011271"/>
    <w:rsid w:val="0001154E"/>
    <w:rsid w:val="0001166A"/>
    <w:rsid w:val="00011ACD"/>
    <w:rsid w:val="00011B7B"/>
    <w:rsid w:val="00011BC0"/>
    <w:rsid w:val="00011EA1"/>
    <w:rsid w:val="00011FA1"/>
    <w:rsid w:val="00012037"/>
    <w:rsid w:val="0001224A"/>
    <w:rsid w:val="00012932"/>
    <w:rsid w:val="00012EB2"/>
    <w:rsid w:val="00012EDA"/>
    <w:rsid w:val="00012FF0"/>
    <w:rsid w:val="00013009"/>
    <w:rsid w:val="000132DF"/>
    <w:rsid w:val="00014017"/>
    <w:rsid w:val="00014087"/>
    <w:rsid w:val="00014FD4"/>
    <w:rsid w:val="00015040"/>
    <w:rsid w:val="00015404"/>
    <w:rsid w:val="00015580"/>
    <w:rsid w:val="000157A0"/>
    <w:rsid w:val="00015D13"/>
    <w:rsid w:val="00015DB8"/>
    <w:rsid w:val="0001650B"/>
    <w:rsid w:val="0001691E"/>
    <w:rsid w:val="00016B66"/>
    <w:rsid w:val="00016F16"/>
    <w:rsid w:val="000177C1"/>
    <w:rsid w:val="00017AA4"/>
    <w:rsid w:val="00017DA0"/>
    <w:rsid w:val="00017F17"/>
    <w:rsid w:val="00020895"/>
    <w:rsid w:val="00020E67"/>
    <w:rsid w:val="00020F35"/>
    <w:rsid w:val="00021284"/>
    <w:rsid w:val="00021C5E"/>
    <w:rsid w:val="00021E4D"/>
    <w:rsid w:val="00022285"/>
    <w:rsid w:val="000222C1"/>
    <w:rsid w:val="00022316"/>
    <w:rsid w:val="00022380"/>
    <w:rsid w:val="0002256D"/>
    <w:rsid w:val="00022787"/>
    <w:rsid w:val="00022B29"/>
    <w:rsid w:val="00022EFE"/>
    <w:rsid w:val="00022F3F"/>
    <w:rsid w:val="00022FDF"/>
    <w:rsid w:val="0002351E"/>
    <w:rsid w:val="000236EC"/>
    <w:rsid w:val="00023D4D"/>
    <w:rsid w:val="000241D4"/>
    <w:rsid w:val="000245D8"/>
    <w:rsid w:val="00024A43"/>
    <w:rsid w:val="00024A7E"/>
    <w:rsid w:val="00024E85"/>
    <w:rsid w:val="0002513D"/>
    <w:rsid w:val="00025310"/>
    <w:rsid w:val="00025955"/>
    <w:rsid w:val="00025A16"/>
    <w:rsid w:val="00025C23"/>
    <w:rsid w:val="00025E87"/>
    <w:rsid w:val="000266CA"/>
    <w:rsid w:val="000266F1"/>
    <w:rsid w:val="00026D27"/>
    <w:rsid w:val="00026E01"/>
    <w:rsid w:val="00026E4E"/>
    <w:rsid w:val="00026F1A"/>
    <w:rsid w:val="00026F8F"/>
    <w:rsid w:val="00027150"/>
    <w:rsid w:val="0002720B"/>
    <w:rsid w:val="00027427"/>
    <w:rsid w:val="0002791B"/>
    <w:rsid w:val="00027BD6"/>
    <w:rsid w:val="00027CAF"/>
    <w:rsid w:val="00027E27"/>
    <w:rsid w:val="00030073"/>
    <w:rsid w:val="00030247"/>
    <w:rsid w:val="000302F2"/>
    <w:rsid w:val="000305C2"/>
    <w:rsid w:val="000306C3"/>
    <w:rsid w:val="00030926"/>
    <w:rsid w:val="000309B0"/>
    <w:rsid w:val="00030CA0"/>
    <w:rsid w:val="00030E27"/>
    <w:rsid w:val="000312FB"/>
    <w:rsid w:val="00031434"/>
    <w:rsid w:val="00031609"/>
    <w:rsid w:val="000316F1"/>
    <w:rsid w:val="000318C6"/>
    <w:rsid w:val="00031ADA"/>
    <w:rsid w:val="00031FF3"/>
    <w:rsid w:val="000324A0"/>
    <w:rsid w:val="000328EB"/>
    <w:rsid w:val="0003292A"/>
    <w:rsid w:val="00032F42"/>
    <w:rsid w:val="0003366B"/>
    <w:rsid w:val="00033909"/>
    <w:rsid w:val="00034EE0"/>
    <w:rsid w:val="000352E9"/>
    <w:rsid w:val="00035310"/>
    <w:rsid w:val="00035791"/>
    <w:rsid w:val="0003585F"/>
    <w:rsid w:val="00035885"/>
    <w:rsid w:val="00035A8C"/>
    <w:rsid w:val="00035C43"/>
    <w:rsid w:val="00035C7F"/>
    <w:rsid w:val="00035FDD"/>
    <w:rsid w:val="00036621"/>
    <w:rsid w:val="00036EFD"/>
    <w:rsid w:val="00036FE8"/>
    <w:rsid w:val="000371AA"/>
    <w:rsid w:val="00037228"/>
    <w:rsid w:val="000379DE"/>
    <w:rsid w:val="00037A1A"/>
    <w:rsid w:val="0004031A"/>
    <w:rsid w:val="000407F7"/>
    <w:rsid w:val="0004090A"/>
    <w:rsid w:val="00040A8F"/>
    <w:rsid w:val="000412C6"/>
    <w:rsid w:val="000415EB"/>
    <w:rsid w:val="00041642"/>
    <w:rsid w:val="000416FF"/>
    <w:rsid w:val="00041E91"/>
    <w:rsid w:val="00042229"/>
    <w:rsid w:val="00042352"/>
    <w:rsid w:val="000423AE"/>
    <w:rsid w:val="0004242B"/>
    <w:rsid w:val="000424B9"/>
    <w:rsid w:val="00042A85"/>
    <w:rsid w:val="00042EBA"/>
    <w:rsid w:val="00042F23"/>
    <w:rsid w:val="000433F8"/>
    <w:rsid w:val="00043751"/>
    <w:rsid w:val="00043A79"/>
    <w:rsid w:val="00043D66"/>
    <w:rsid w:val="0004499E"/>
    <w:rsid w:val="00044A47"/>
    <w:rsid w:val="00044E64"/>
    <w:rsid w:val="0004504E"/>
    <w:rsid w:val="00045323"/>
    <w:rsid w:val="00046043"/>
    <w:rsid w:val="00046066"/>
    <w:rsid w:val="000463B9"/>
    <w:rsid w:val="000466BE"/>
    <w:rsid w:val="00046718"/>
    <w:rsid w:val="00046A97"/>
    <w:rsid w:val="00047058"/>
    <w:rsid w:val="000473F1"/>
    <w:rsid w:val="00047612"/>
    <w:rsid w:val="00047625"/>
    <w:rsid w:val="000478EF"/>
    <w:rsid w:val="00047A84"/>
    <w:rsid w:val="00047B38"/>
    <w:rsid w:val="00047B4C"/>
    <w:rsid w:val="00047F97"/>
    <w:rsid w:val="000504F9"/>
    <w:rsid w:val="000505AC"/>
    <w:rsid w:val="000515F7"/>
    <w:rsid w:val="00051658"/>
    <w:rsid w:val="000516FD"/>
    <w:rsid w:val="000518CD"/>
    <w:rsid w:val="00051F25"/>
    <w:rsid w:val="00052081"/>
    <w:rsid w:val="00052432"/>
    <w:rsid w:val="0005247A"/>
    <w:rsid w:val="000525FF"/>
    <w:rsid w:val="00053698"/>
    <w:rsid w:val="000537AD"/>
    <w:rsid w:val="000537C9"/>
    <w:rsid w:val="0005387F"/>
    <w:rsid w:val="00053D9E"/>
    <w:rsid w:val="00053FD0"/>
    <w:rsid w:val="00054215"/>
    <w:rsid w:val="0005474D"/>
    <w:rsid w:val="00054D0B"/>
    <w:rsid w:val="00054E5C"/>
    <w:rsid w:val="0005503B"/>
    <w:rsid w:val="0005525C"/>
    <w:rsid w:val="00055566"/>
    <w:rsid w:val="00055584"/>
    <w:rsid w:val="00055CA4"/>
    <w:rsid w:val="00055F95"/>
    <w:rsid w:val="000568E7"/>
    <w:rsid w:val="0005699A"/>
    <w:rsid w:val="00056AA8"/>
    <w:rsid w:val="0005720E"/>
    <w:rsid w:val="00057223"/>
    <w:rsid w:val="00057319"/>
    <w:rsid w:val="00057812"/>
    <w:rsid w:val="000579FC"/>
    <w:rsid w:val="00057A18"/>
    <w:rsid w:val="00057C7C"/>
    <w:rsid w:val="000602BC"/>
    <w:rsid w:val="00060728"/>
    <w:rsid w:val="00060730"/>
    <w:rsid w:val="000607EB"/>
    <w:rsid w:val="00060A90"/>
    <w:rsid w:val="00060C8E"/>
    <w:rsid w:val="00060E2F"/>
    <w:rsid w:val="000615DD"/>
    <w:rsid w:val="00061A4F"/>
    <w:rsid w:val="00061E1C"/>
    <w:rsid w:val="00062260"/>
    <w:rsid w:val="0006253D"/>
    <w:rsid w:val="00062959"/>
    <w:rsid w:val="00062BFD"/>
    <w:rsid w:val="000634FF"/>
    <w:rsid w:val="000637B0"/>
    <w:rsid w:val="00064183"/>
    <w:rsid w:val="000643BF"/>
    <w:rsid w:val="000644AC"/>
    <w:rsid w:val="0006470C"/>
    <w:rsid w:val="00064A78"/>
    <w:rsid w:val="00064B64"/>
    <w:rsid w:val="00064D48"/>
    <w:rsid w:val="000651CF"/>
    <w:rsid w:val="00065F0E"/>
    <w:rsid w:val="00066719"/>
    <w:rsid w:val="0006697C"/>
    <w:rsid w:val="00066A0B"/>
    <w:rsid w:val="00066BB0"/>
    <w:rsid w:val="00066DEB"/>
    <w:rsid w:val="00066F96"/>
    <w:rsid w:val="0006724E"/>
    <w:rsid w:val="00067748"/>
    <w:rsid w:val="00067C5A"/>
    <w:rsid w:val="00067F9F"/>
    <w:rsid w:val="0007048E"/>
    <w:rsid w:val="00070616"/>
    <w:rsid w:val="0007062F"/>
    <w:rsid w:val="00070A0B"/>
    <w:rsid w:val="00070FEE"/>
    <w:rsid w:val="000710FE"/>
    <w:rsid w:val="00071646"/>
    <w:rsid w:val="00071AA7"/>
    <w:rsid w:val="00071CB4"/>
    <w:rsid w:val="00071D96"/>
    <w:rsid w:val="00071E68"/>
    <w:rsid w:val="000726CC"/>
    <w:rsid w:val="000726EE"/>
    <w:rsid w:val="00072745"/>
    <w:rsid w:val="00072788"/>
    <w:rsid w:val="000728FA"/>
    <w:rsid w:val="00072C05"/>
    <w:rsid w:val="00072DBB"/>
    <w:rsid w:val="00072F14"/>
    <w:rsid w:val="00072F26"/>
    <w:rsid w:val="00072FD9"/>
    <w:rsid w:val="00073280"/>
    <w:rsid w:val="0007351B"/>
    <w:rsid w:val="0007359F"/>
    <w:rsid w:val="000735EE"/>
    <w:rsid w:val="00073807"/>
    <w:rsid w:val="00074163"/>
    <w:rsid w:val="00074A2C"/>
    <w:rsid w:val="00074BEE"/>
    <w:rsid w:val="00074CDB"/>
    <w:rsid w:val="00074D5B"/>
    <w:rsid w:val="00075070"/>
    <w:rsid w:val="000751B6"/>
    <w:rsid w:val="00075997"/>
    <w:rsid w:val="00075E69"/>
    <w:rsid w:val="000762FA"/>
    <w:rsid w:val="0007634A"/>
    <w:rsid w:val="000764C6"/>
    <w:rsid w:val="00076722"/>
    <w:rsid w:val="0007697D"/>
    <w:rsid w:val="00076D35"/>
    <w:rsid w:val="000779C3"/>
    <w:rsid w:val="00077A0E"/>
    <w:rsid w:val="00077E6E"/>
    <w:rsid w:val="00080057"/>
    <w:rsid w:val="0008068C"/>
    <w:rsid w:val="00080742"/>
    <w:rsid w:val="00080774"/>
    <w:rsid w:val="00080C65"/>
    <w:rsid w:val="0008110D"/>
    <w:rsid w:val="00081333"/>
    <w:rsid w:val="00081449"/>
    <w:rsid w:val="000819FE"/>
    <w:rsid w:val="00081AD4"/>
    <w:rsid w:val="00081F04"/>
    <w:rsid w:val="000825BC"/>
    <w:rsid w:val="00082D19"/>
    <w:rsid w:val="0008338F"/>
    <w:rsid w:val="000834B1"/>
    <w:rsid w:val="00083518"/>
    <w:rsid w:val="00083D04"/>
    <w:rsid w:val="0008413C"/>
    <w:rsid w:val="00084258"/>
    <w:rsid w:val="000844A3"/>
    <w:rsid w:val="00084FF6"/>
    <w:rsid w:val="00085183"/>
    <w:rsid w:val="0008536F"/>
    <w:rsid w:val="00085460"/>
    <w:rsid w:val="000856DB"/>
    <w:rsid w:val="0008594B"/>
    <w:rsid w:val="0008630A"/>
    <w:rsid w:val="00087251"/>
    <w:rsid w:val="000874AE"/>
    <w:rsid w:val="000877BE"/>
    <w:rsid w:val="00087872"/>
    <w:rsid w:val="00087CC0"/>
    <w:rsid w:val="00087E95"/>
    <w:rsid w:val="00087F60"/>
    <w:rsid w:val="000901AA"/>
    <w:rsid w:val="000909C5"/>
    <w:rsid w:val="0009172E"/>
    <w:rsid w:val="00091782"/>
    <w:rsid w:val="00091AE2"/>
    <w:rsid w:val="00091EA2"/>
    <w:rsid w:val="00092521"/>
    <w:rsid w:val="000925FA"/>
    <w:rsid w:val="00092DCD"/>
    <w:rsid w:val="000930C0"/>
    <w:rsid w:val="00093D0D"/>
    <w:rsid w:val="00094342"/>
    <w:rsid w:val="00094857"/>
    <w:rsid w:val="00095BA3"/>
    <w:rsid w:val="00095BCF"/>
    <w:rsid w:val="00095D22"/>
    <w:rsid w:val="0009647C"/>
    <w:rsid w:val="00096529"/>
    <w:rsid w:val="00096551"/>
    <w:rsid w:val="00096643"/>
    <w:rsid w:val="00096CF6"/>
    <w:rsid w:val="00097118"/>
    <w:rsid w:val="00097295"/>
    <w:rsid w:val="000979BD"/>
    <w:rsid w:val="00097D8E"/>
    <w:rsid w:val="000A010B"/>
    <w:rsid w:val="000A0429"/>
    <w:rsid w:val="000A0619"/>
    <w:rsid w:val="000A07B7"/>
    <w:rsid w:val="000A0E89"/>
    <w:rsid w:val="000A1107"/>
    <w:rsid w:val="000A13E8"/>
    <w:rsid w:val="000A1570"/>
    <w:rsid w:val="000A16B5"/>
    <w:rsid w:val="000A1805"/>
    <w:rsid w:val="000A2273"/>
    <w:rsid w:val="000A2552"/>
    <w:rsid w:val="000A285C"/>
    <w:rsid w:val="000A2B7B"/>
    <w:rsid w:val="000A30C9"/>
    <w:rsid w:val="000A41AD"/>
    <w:rsid w:val="000A466C"/>
    <w:rsid w:val="000A4884"/>
    <w:rsid w:val="000A4A0A"/>
    <w:rsid w:val="000A5259"/>
    <w:rsid w:val="000A5792"/>
    <w:rsid w:val="000A61FE"/>
    <w:rsid w:val="000A633F"/>
    <w:rsid w:val="000A656E"/>
    <w:rsid w:val="000A6624"/>
    <w:rsid w:val="000A66AC"/>
    <w:rsid w:val="000A678C"/>
    <w:rsid w:val="000A6855"/>
    <w:rsid w:val="000A69AD"/>
    <w:rsid w:val="000A71D6"/>
    <w:rsid w:val="000A7AA7"/>
    <w:rsid w:val="000A7F3A"/>
    <w:rsid w:val="000B0527"/>
    <w:rsid w:val="000B056D"/>
    <w:rsid w:val="000B15DF"/>
    <w:rsid w:val="000B2238"/>
    <w:rsid w:val="000B2813"/>
    <w:rsid w:val="000B28E3"/>
    <w:rsid w:val="000B2B27"/>
    <w:rsid w:val="000B2BE8"/>
    <w:rsid w:val="000B2F69"/>
    <w:rsid w:val="000B3728"/>
    <w:rsid w:val="000B37EB"/>
    <w:rsid w:val="000B3856"/>
    <w:rsid w:val="000B3909"/>
    <w:rsid w:val="000B3FEC"/>
    <w:rsid w:val="000B448F"/>
    <w:rsid w:val="000B4A31"/>
    <w:rsid w:val="000B5359"/>
    <w:rsid w:val="000B5575"/>
    <w:rsid w:val="000B5718"/>
    <w:rsid w:val="000B5750"/>
    <w:rsid w:val="000B5E94"/>
    <w:rsid w:val="000B5EBC"/>
    <w:rsid w:val="000B65BF"/>
    <w:rsid w:val="000B67DB"/>
    <w:rsid w:val="000C0072"/>
    <w:rsid w:val="000C0464"/>
    <w:rsid w:val="000C0618"/>
    <w:rsid w:val="000C06BE"/>
    <w:rsid w:val="000C16A8"/>
    <w:rsid w:val="000C1E4C"/>
    <w:rsid w:val="000C1E5E"/>
    <w:rsid w:val="000C237E"/>
    <w:rsid w:val="000C2462"/>
    <w:rsid w:val="000C24C2"/>
    <w:rsid w:val="000C25B4"/>
    <w:rsid w:val="000C26AE"/>
    <w:rsid w:val="000C2CCF"/>
    <w:rsid w:val="000C2E51"/>
    <w:rsid w:val="000C32F6"/>
    <w:rsid w:val="000C3768"/>
    <w:rsid w:val="000C3C84"/>
    <w:rsid w:val="000C3CD1"/>
    <w:rsid w:val="000C3F98"/>
    <w:rsid w:val="000C3FDE"/>
    <w:rsid w:val="000C4046"/>
    <w:rsid w:val="000C4162"/>
    <w:rsid w:val="000C438C"/>
    <w:rsid w:val="000C452F"/>
    <w:rsid w:val="000C4808"/>
    <w:rsid w:val="000C480C"/>
    <w:rsid w:val="000C48A5"/>
    <w:rsid w:val="000C4ABE"/>
    <w:rsid w:val="000C50B0"/>
    <w:rsid w:val="000C54EB"/>
    <w:rsid w:val="000C56B3"/>
    <w:rsid w:val="000C5850"/>
    <w:rsid w:val="000C5B89"/>
    <w:rsid w:val="000C5C35"/>
    <w:rsid w:val="000C5E9A"/>
    <w:rsid w:val="000C5EC3"/>
    <w:rsid w:val="000C5FEF"/>
    <w:rsid w:val="000C63A8"/>
    <w:rsid w:val="000C6584"/>
    <w:rsid w:val="000C65C7"/>
    <w:rsid w:val="000C6767"/>
    <w:rsid w:val="000C7047"/>
    <w:rsid w:val="000C70E9"/>
    <w:rsid w:val="000C7185"/>
    <w:rsid w:val="000C726C"/>
    <w:rsid w:val="000C7324"/>
    <w:rsid w:val="000C75AA"/>
    <w:rsid w:val="000C7B2F"/>
    <w:rsid w:val="000C7E27"/>
    <w:rsid w:val="000C7EC6"/>
    <w:rsid w:val="000C7FD8"/>
    <w:rsid w:val="000D0465"/>
    <w:rsid w:val="000D08D7"/>
    <w:rsid w:val="000D094B"/>
    <w:rsid w:val="000D0FB5"/>
    <w:rsid w:val="000D184B"/>
    <w:rsid w:val="000D18F6"/>
    <w:rsid w:val="000D1996"/>
    <w:rsid w:val="000D2004"/>
    <w:rsid w:val="000D233D"/>
    <w:rsid w:val="000D23B4"/>
    <w:rsid w:val="000D25CA"/>
    <w:rsid w:val="000D2B2A"/>
    <w:rsid w:val="000D34FB"/>
    <w:rsid w:val="000D371F"/>
    <w:rsid w:val="000D3784"/>
    <w:rsid w:val="000D5113"/>
    <w:rsid w:val="000D5281"/>
    <w:rsid w:val="000D530D"/>
    <w:rsid w:val="000D5540"/>
    <w:rsid w:val="000D57AD"/>
    <w:rsid w:val="000D59B2"/>
    <w:rsid w:val="000D5D74"/>
    <w:rsid w:val="000D6233"/>
    <w:rsid w:val="000D6334"/>
    <w:rsid w:val="000D635D"/>
    <w:rsid w:val="000D6692"/>
    <w:rsid w:val="000D67D0"/>
    <w:rsid w:val="000D6D9A"/>
    <w:rsid w:val="000D742F"/>
    <w:rsid w:val="000D76EC"/>
    <w:rsid w:val="000D76FB"/>
    <w:rsid w:val="000D77D9"/>
    <w:rsid w:val="000D79E3"/>
    <w:rsid w:val="000D7FC1"/>
    <w:rsid w:val="000D7FC7"/>
    <w:rsid w:val="000E036A"/>
    <w:rsid w:val="000E063E"/>
    <w:rsid w:val="000E0B11"/>
    <w:rsid w:val="000E0C72"/>
    <w:rsid w:val="000E0F58"/>
    <w:rsid w:val="000E0F7E"/>
    <w:rsid w:val="000E1078"/>
    <w:rsid w:val="000E1794"/>
    <w:rsid w:val="000E1A26"/>
    <w:rsid w:val="000E2633"/>
    <w:rsid w:val="000E27C1"/>
    <w:rsid w:val="000E29EC"/>
    <w:rsid w:val="000E3165"/>
    <w:rsid w:val="000E324F"/>
    <w:rsid w:val="000E330A"/>
    <w:rsid w:val="000E3410"/>
    <w:rsid w:val="000E386F"/>
    <w:rsid w:val="000E38FC"/>
    <w:rsid w:val="000E393F"/>
    <w:rsid w:val="000E3B38"/>
    <w:rsid w:val="000E3EDC"/>
    <w:rsid w:val="000E4A6D"/>
    <w:rsid w:val="000E52DD"/>
    <w:rsid w:val="000E5428"/>
    <w:rsid w:val="000E5670"/>
    <w:rsid w:val="000E56A4"/>
    <w:rsid w:val="000E5887"/>
    <w:rsid w:val="000E5D5E"/>
    <w:rsid w:val="000E5D74"/>
    <w:rsid w:val="000E624A"/>
    <w:rsid w:val="000E646F"/>
    <w:rsid w:val="000E6AFF"/>
    <w:rsid w:val="000E7023"/>
    <w:rsid w:val="000E7333"/>
    <w:rsid w:val="000E7599"/>
    <w:rsid w:val="000E7BF8"/>
    <w:rsid w:val="000E7E3E"/>
    <w:rsid w:val="000E7F2C"/>
    <w:rsid w:val="000F03A9"/>
    <w:rsid w:val="000F0844"/>
    <w:rsid w:val="000F085F"/>
    <w:rsid w:val="000F08BC"/>
    <w:rsid w:val="000F0DD8"/>
    <w:rsid w:val="000F14AE"/>
    <w:rsid w:val="000F2004"/>
    <w:rsid w:val="000F24A9"/>
    <w:rsid w:val="000F24B6"/>
    <w:rsid w:val="000F27C8"/>
    <w:rsid w:val="000F2806"/>
    <w:rsid w:val="000F288B"/>
    <w:rsid w:val="000F291B"/>
    <w:rsid w:val="000F29B3"/>
    <w:rsid w:val="000F2B59"/>
    <w:rsid w:val="000F2CFA"/>
    <w:rsid w:val="000F301C"/>
    <w:rsid w:val="000F3498"/>
    <w:rsid w:val="000F384E"/>
    <w:rsid w:val="000F3D92"/>
    <w:rsid w:val="000F3EB7"/>
    <w:rsid w:val="000F4243"/>
    <w:rsid w:val="000F4528"/>
    <w:rsid w:val="000F46FF"/>
    <w:rsid w:val="000F4875"/>
    <w:rsid w:val="000F57D5"/>
    <w:rsid w:val="000F6191"/>
    <w:rsid w:val="000F65BC"/>
    <w:rsid w:val="000F65E9"/>
    <w:rsid w:val="000F6736"/>
    <w:rsid w:val="000F6BB9"/>
    <w:rsid w:val="000F6BFD"/>
    <w:rsid w:val="000F7718"/>
    <w:rsid w:val="000F77CB"/>
    <w:rsid w:val="000F7B6F"/>
    <w:rsid w:val="000F7C33"/>
    <w:rsid w:val="000F7D74"/>
    <w:rsid w:val="000F7EE7"/>
    <w:rsid w:val="000F7FEA"/>
    <w:rsid w:val="00100132"/>
    <w:rsid w:val="0010050B"/>
    <w:rsid w:val="00100841"/>
    <w:rsid w:val="001008F1"/>
    <w:rsid w:val="00101300"/>
    <w:rsid w:val="00101533"/>
    <w:rsid w:val="00101663"/>
    <w:rsid w:val="001017CA"/>
    <w:rsid w:val="00101881"/>
    <w:rsid w:val="00101CE4"/>
    <w:rsid w:val="00101E8F"/>
    <w:rsid w:val="00102448"/>
    <w:rsid w:val="001029A6"/>
    <w:rsid w:val="00102B07"/>
    <w:rsid w:val="00102C2C"/>
    <w:rsid w:val="00102E33"/>
    <w:rsid w:val="00103233"/>
    <w:rsid w:val="00103445"/>
    <w:rsid w:val="0010347A"/>
    <w:rsid w:val="00103AC8"/>
    <w:rsid w:val="00103AF9"/>
    <w:rsid w:val="00103CFD"/>
    <w:rsid w:val="001046EE"/>
    <w:rsid w:val="00104718"/>
    <w:rsid w:val="001047E1"/>
    <w:rsid w:val="00104B8E"/>
    <w:rsid w:val="00104E7A"/>
    <w:rsid w:val="001058DC"/>
    <w:rsid w:val="00105A46"/>
    <w:rsid w:val="00105B79"/>
    <w:rsid w:val="00105C4D"/>
    <w:rsid w:val="00105D55"/>
    <w:rsid w:val="00105DC0"/>
    <w:rsid w:val="00106025"/>
    <w:rsid w:val="00106188"/>
    <w:rsid w:val="001062AB"/>
    <w:rsid w:val="0010730F"/>
    <w:rsid w:val="0010788F"/>
    <w:rsid w:val="001078C3"/>
    <w:rsid w:val="00107AEE"/>
    <w:rsid w:val="001100B8"/>
    <w:rsid w:val="001109B6"/>
    <w:rsid w:val="00110A79"/>
    <w:rsid w:val="00111017"/>
    <w:rsid w:val="001111F7"/>
    <w:rsid w:val="00111313"/>
    <w:rsid w:val="00111403"/>
    <w:rsid w:val="0011141F"/>
    <w:rsid w:val="001117C0"/>
    <w:rsid w:val="00111963"/>
    <w:rsid w:val="00111E14"/>
    <w:rsid w:val="001121D7"/>
    <w:rsid w:val="001128DD"/>
    <w:rsid w:val="0011292D"/>
    <w:rsid w:val="00113142"/>
    <w:rsid w:val="00113968"/>
    <w:rsid w:val="00113BCF"/>
    <w:rsid w:val="00113BE8"/>
    <w:rsid w:val="00113EE7"/>
    <w:rsid w:val="00113F2B"/>
    <w:rsid w:val="00114496"/>
    <w:rsid w:val="001145ED"/>
    <w:rsid w:val="001148B9"/>
    <w:rsid w:val="001148D7"/>
    <w:rsid w:val="0011496B"/>
    <w:rsid w:val="00114B44"/>
    <w:rsid w:val="00115207"/>
    <w:rsid w:val="00115AA8"/>
    <w:rsid w:val="00115B8C"/>
    <w:rsid w:val="00115BD3"/>
    <w:rsid w:val="00116158"/>
    <w:rsid w:val="00116870"/>
    <w:rsid w:val="00116DC1"/>
    <w:rsid w:val="00116F5C"/>
    <w:rsid w:val="00116FB4"/>
    <w:rsid w:val="001170B9"/>
    <w:rsid w:val="00117635"/>
    <w:rsid w:val="00117AA9"/>
    <w:rsid w:val="00117D02"/>
    <w:rsid w:val="00117FBB"/>
    <w:rsid w:val="0012009E"/>
    <w:rsid w:val="00120471"/>
    <w:rsid w:val="00120D47"/>
    <w:rsid w:val="001210CF"/>
    <w:rsid w:val="001211FD"/>
    <w:rsid w:val="001219F5"/>
    <w:rsid w:val="0012215C"/>
    <w:rsid w:val="00122657"/>
    <w:rsid w:val="00122F09"/>
    <w:rsid w:val="00122FBD"/>
    <w:rsid w:val="0012326E"/>
    <w:rsid w:val="001233F9"/>
    <w:rsid w:val="00123747"/>
    <w:rsid w:val="00123779"/>
    <w:rsid w:val="00123814"/>
    <w:rsid w:val="00124190"/>
    <w:rsid w:val="001243A6"/>
    <w:rsid w:val="001244B4"/>
    <w:rsid w:val="001245E5"/>
    <w:rsid w:val="001246B9"/>
    <w:rsid w:val="00124741"/>
    <w:rsid w:val="001247EA"/>
    <w:rsid w:val="001247FF"/>
    <w:rsid w:val="00124FD7"/>
    <w:rsid w:val="0012538D"/>
    <w:rsid w:val="0012569A"/>
    <w:rsid w:val="001256FF"/>
    <w:rsid w:val="001257E1"/>
    <w:rsid w:val="0012581D"/>
    <w:rsid w:val="001258B4"/>
    <w:rsid w:val="001258FA"/>
    <w:rsid w:val="00125D20"/>
    <w:rsid w:val="00125F42"/>
    <w:rsid w:val="001261D2"/>
    <w:rsid w:val="001266CD"/>
    <w:rsid w:val="00126DFE"/>
    <w:rsid w:val="00127916"/>
    <w:rsid w:val="00127990"/>
    <w:rsid w:val="00127BC8"/>
    <w:rsid w:val="00127BFE"/>
    <w:rsid w:val="00127C12"/>
    <w:rsid w:val="00127F95"/>
    <w:rsid w:val="0013015A"/>
    <w:rsid w:val="00130583"/>
    <w:rsid w:val="001306B0"/>
    <w:rsid w:val="001307AB"/>
    <w:rsid w:val="0013085A"/>
    <w:rsid w:val="00130ED6"/>
    <w:rsid w:val="001311EC"/>
    <w:rsid w:val="00131393"/>
    <w:rsid w:val="0013144C"/>
    <w:rsid w:val="0013146F"/>
    <w:rsid w:val="001318B1"/>
    <w:rsid w:val="00131A34"/>
    <w:rsid w:val="00131BF4"/>
    <w:rsid w:val="00131BF7"/>
    <w:rsid w:val="00131F57"/>
    <w:rsid w:val="0013228D"/>
    <w:rsid w:val="001325DF"/>
    <w:rsid w:val="00132625"/>
    <w:rsid w:val="0013279E"/>
    <w:rsid w:val="00132A91"/>
    <w:rsid w:val="00132E1A"/>
    <w:rsid w:val="00132EC4"/>
    <w:rsid w:val="00133268"/>
    <w:rsid w:val="0013343B"/>
    <w:rsid w:val="001336C9"/>
    <w:rsid w:val="00134534"/>
    <w:rsid w:val="001353CC"/>
    <w:rsid w:val="00135CB2"/>
    <w:rsid w:val="00135CE3"/>
    <w:rsid w:val="00135D39"/>
    <w:rsid w:val="00136321"/>
    <w:rsid w:val="00136502"/>
    <w:rsid w:val="001365BC"/>
    <w:rsid w:val="00136642"/>
    <w:rsid w:val="001367CC"/>
    <w:rsid w:val="00136833"/>
    <w:rsid w:val="0013691C"/>
    <w:rsid w:val="00136A87"/>
    <w:rsid w:val="00136AD1"/>
    <w:rsid w:val="00136CF5"/>
    <w:rsid w:val="00137D1A"/>
    <w:rsid w:val="00137DC5"/>
    <w:rsid w:val="00137DEB"/>
    <w:rsid w:val="00137E61"/>
    <w:rsid w:val="00137F0B"/>
    <w:rsid w:val="00140166"/>
    <w:rsid w:val="0014059F"/>
    <w:rsid w:val="001406BC"/>
    <w:rsid w:val="001406D8"/>
    <w:rsid w:val="00140765"/>
    <w:rsid w:val="001407DC"/>
    <w:rsid w:val="00140A5D"/>
    <w:rsid w:val="00140BD1"/>
    <w:rsid w:val="00140EC9"/>
    <w:rsid w:val="00140FEA"/>
    <w:rsid w:val="001410CD"/>
    <w:rsid w:val="0014131E"/>
    <w:rsid w:val="0014138B"/>
    <w:rsid w:val="001415E8"/>
    <w:rsid w:val="00141623"/>
    <w:rsid w:val="00141656"/>
    <w:rsid w:val="0014189F"/>
    <w:rsid w:val="0014199D"/>
    <w:rsid w:val="00141DA2"/>
    <w:rsid w:val="00142080"/>
    <w:rsid w:val="00142408"/>
    <w:rsid w:val="001430F5"/>
    <w:rsid w:val="00143110"/>
    <w:rsid w:val="001431EE"/>
    <w:rsid w:val="00143498"/>
    <w:rsid w:val="0014376A"/>
    <w:rsid w:val="00143788"/>
    <w:rsid w:val="0014388A"/>
    <w:rsid w:val="00143941"/>
    <w:rsid w:val="00143EC6"/>
    <w:rsid w:val="001442FC"/>
    <w:rsid w:val="001448BB"/>
    <w:rsid w:val="001457C1"/>
    <w:rsid w:val="00145A86"/>
    <w:rsid w:val="00145D29"/>
    <w:rsid w:val="001460A6"/>
    <w:rsid w:val="00146410"/>
    <w:rsid w:val="00146469"/>
    <w:rsid w:val="0014676A"/>
    <w:rsid w:val="00146A81"/>
    <w:rsid w:val="00146B46"/>
    <w:rsid w:val="00146B7B"/>
    <w:rsid w:val="0014718E"/>
    <w:rsid w:val="00147991"/>
    <w:rsid w:val="00147BCD"/>
    <w:rsid w:val="00147E83"/>
    <w:rsid w:val="001501EA"/>
    <w:rsid w:val="00150700"/>
    <w:rsid w:val="00150A43"/>
    <w:rsid w:val="00150C59"/>
    <w:rsid w:val="00150E69"/>
    <w:rsid w:val="00150EE3"/>
    <w:rsid w:val="001514E8"/>
    <w:rsid w:val="001518D8"/>
    <w:rsid w:val="00151B21"/>
    <w:rsid w:val="00151D4C"/>
    <w:rsid w:val="00151E87"/>
    <w:rsid w:val="001520ED"/>
    <w:rsid w:val="0015228D"/>
    <w:rsid w:val="001526A5"/>
    <w:rsid w:val="00152BB1"/>
    <w:rsid w:val="00152D9C"/>
    <w:rsid w:val="00152DE8"/>
    <w:rsid w:val="00152E06"/>
    <w:rsid w:val="001530A5"/>
    <w:rsid w:val="001532DB"/>
    <w:rsid w:val="00153466"/>
    <w:rsid w:val="00153642"/>
    <w:rsid w:val="001538DF"/>
    <w:rsid w:val="00153AEB"/>
    <w:rsid w:val="00153EC6"/>
    <w:rsid w:val="00154707"/>
    <w:rsid w:val="00154851"/>
    <w:rsid w:val="00154F3B"/>
    <w:rsid w:val="0015506C"/>
    <w:rsid w:val="001550FD"/>
    <w:rsid w:val="00155130"/>
    <w:rsid w:val="001551FD"/>
    <w:rsid w:val="00155224"/>
    <w:rsid w:val="00155516"/>
    <w:rsid w:val="001557E7"/>
    <w:rsid w:val="00155B0A"/>
    <w:rsid w:val="00155E7E"/>
    <w:rsid w:val="0015616A"/>
    <w:rsid w:val="001565A5"/>
    <w:rsid w:val="00156863"/>
    <w:rsid w:val="00156AC2"/>
    <w:rsid w:val="00156CED"/>
    <w:rsid w:val="00157118"/>
    <w:rsid w:val="0015787F"/>
    <w:rsid w:val="00157B61"/>
    <w:rsid w:val="00157ED9"/>
    <w:rsid w:val="00160BA8"/>
    <w:rsid w:val="00160EBD"/>
    <w:rsid w:val="0016118E"/>
    <w:rsid w:val="00161A08"/>
    <w:rsid w:val="00161EC7"/>
    <w:rsid w:val="00161F77"/>
    <w:rsid w:val="00161FE7"/>
    <w:rsid w:val="001620FB"/>
    <w:rsid w:val="00162118"/>
    <w:rsid w:val="001624A4"/>
    <w:rsid w:val="00162574"/>
    <w:rsid w:val="00162E11"/>
    <w:rsid w:val="00163221"/>
    <w:rsid w:val="00163595"/>
    <w:rsid w:val="00163752"/>
    <w:rsid w:val="00163A9C"/>
    <w:rsid w:val="00163D55"/>
    <w:rsid w:val="001649CD"/>
    <w:rsid w:val="00164BF0"/>
    <w:rsid w:val="00164CCF"/>
    <w:rsid w:val="001654F9"/>
    <w:rsid w:val="00165C2A"/>
    <w:rsid w:val="00165C91"/>
    <w:rsid w:val="00165ECC"/>
    <w:rsid w:val="00166438"/>
    <w:rsid w:val="001664D1"/>
    <w:rsid w:val="00167037"/>
    <w:rsid w:val="001676E9"/>
    <w:rsid w:val="00167983"/>
    <w:rsid w:val="00167BF2"/>
    <w:rsid w:val="00167EDF"/>
    <w:rsid w:val="001700A8"/>
    <w:rsid w:val="001701A5"/>
    <w:rsid w:val="001702A7"/>
    <w:rsid w:val="0017076C"/>
    <w:rsid w:val="00170A09"/>
    <w:rsid w:val="00170D2D"/>
    <w:rsid w:val="001710A3"/>
    <w:rsid w:val="0017110C"/>
    <w:rsid w:val="001711F1"/>
    <w:rsid w:val="0017132F"/>
    <w:rsid w:val="00171770"/>
    <w:rsid w:val="001718EE"/>
    <w:rsid w:val="00171B09"/>
    <w:rsid w:val="001720B6"/>
    <w:rsid w:val="00172316"/>
    <w:rsid w:val="00173122"/>
    <w:rsid w:val="00173131"/>
    <w:rsid w:val="00173152"/>
    <w:rsid w:val="001739CC"/>
    <w:rsid w:val="00173AD8"/>
    <w:rsid w:val="001740C5"/>
    <w:rsid w:val="001742CD"/>
    <w:rsid w:val="001742F5"/>
    <w:rsid w:val="001746DE"/>
    <w:rsid w:val="00175235"/>
    <w:rsid w:val="001755D8"/>
    <w:rsid w:val="001756F0"/>
    <w:rsid w:val="00175902"/>
    <w:rsid w:val="00175F4A"/>
    <w:rsid w:val="001761F2"/>
    <w:rsid w:val="0017679F"/>
    <w:rsid w:val="001768B7"/>
    <w:rsid w:val="00176A22"/>
    <w:rsid w:val="00176C49"/>
    <w:rsid w:val="001775DF"/>
    <w:rsid w:val="0017781F"/>
    <w:rsid w:val="00177B79"/>
    <w:rsid w:val="00180148"/>
    <w:rsid w:val="00180294"/>
    <w:rsid w:val="00180444"/>
    <w:rsid w:val="001809F3"/>
    <w:rsid w:val="00180B10"/>
    <w:rsid w:val="0018104A"/>
    <w:rsid w:val="00181071"/>
    <w:rsid w:val="00181544"/>
    <w:rsid w:val="00181689"/>
    <w:rsid w:val="00181914"/>
    <w:rsid w:val="00181F6A"/>
    <w:rsid w:val="00182009"/>
    <w:rsid w:val="00182219"/>
    <w:rsid w:val="00182426"/>
    <w:rsid w:val="001824EC"/>
    <w:rsid w:val="00182863"/>
    <w:rsid w:val="001828F0"/>
    <w:rsid w:val="00182B1D"/>
    <w:rsid w:val="00182B71"/>
    <w:rsid w:val="00182C50"/>
    <w:rsid w:val="001832F6"/>
    <w:rsid w:val="0018331E"/>
    <w:rsid w:val="0018346C"/>
    <w:rsid w:val="001835DD"/>
    <w:rsid w:val="00183843"/>
    <w:rsid w:val="00183A3A"/>
    <w:rsid w:val="00183A52"/>
    <w:rsid w:val="00184245"/>
    <w:rsid w:val="00184647"/>
    <w:rsid w:val="00184893"/>
    <w:rsid w:val="001848A4"/>
    <w:rsid w:val="00184AE3"/>
    <w:rsid w:val="00184B48"/>
    <w:rsid w:val="00184CB6"/>
    <w:rsid w:val="00184D94"/>
    <w:rsid w:val="00185088"/>
    <w:rsid w:val="00185489"/>
    <w:rsid w:val="00185821"/>
    <w:rsid w:val="00185A4B"/>
    <w:rsid w:val="00185F41"/>
    <w:rsid w:val="0018719A"/>
    <w:rsid w:val="001871AB"/>
    <w:rsid w:val="001873EE"/>
    <w:rsid w:val="00187B98"/>
    <w:rsid w:val="00187EB7"/>
    <w:rsid w:val="0019016D"/>
    <w:rsid w:val="001901AC"/>
    <w:rsid w:val="0019029E"/>
    <w:rsid w:val="00190940"/>
    <w:rsid w:val="00190AFB"/>
    <w:rsid w:val="00190D95"/>
    <w:rsid w:val="00190EF2"/>
    <w:rsid w:val="00191024"/>
    <w:rsid w:val="00191145"/>
    <w:rsid w:val="001912A0"/>
    <w:rsid w:val="00191575"/>
    <w:rsid w:val="001924BB"/>
    <w:rsid w:val="00192784"/>
    <w:rsid w:val="001928E4"/>
    <w:rsid w:val="001929AC"/>
    <w:rsid w:val="00192AD2"/>
    <w:rsid w:val="00192BD8"/>
    <w:rsid w:val="00193009"/>
    <w:rsid w:val="001935C6"/>
    <w:rsid w:val="001936B3"/>
    <w:rsid w:val="00193A0B"/>
    <w:rsid w:val="00193F2C"/>
    <w:rsid w:val="001944D5"/>
    <w:rsid w:val="00194843"/>
    <w:rsid w:val="001949B1"/>
    <w:rsid w:val="00194E81"/>
    <w:rsid w:val="00194EAA"/>
    <w:rsid w:val="00194F15"/>
    <w:rsid w:val="00195411"/>
    <w:rsid w:val="001954AB"/>
    <w:rsid w:val="00195667"/>
    <w:rsid w:val="001956AD"/>
    <w:rsid w:val="001958A1"/>
    <w:rsid w:val="001959AD"/>
    <w:rsid w:val="00195FE7"/>
    <w:rsid w:val="001963F5"/>
    <w:rsid w:val="0019676E"/>
    <w:rsid w:val="0019696C"/>
    <w:rsid w:val="00196B82"/>
    <w:rsid w:val="00196C04"/>
    <w:rsid w:val="00197368"/>
    <w:rsid w:val="001975E8"/>
    <w:rsid w:val="00197CDC"/>
    <w:rsid w:val="00197D2D"/>
    <w:rsid w:val="00197DC2"/>
    <w:rsid w:val="00197E51"/>
    <w:rsid w:val="001A00CB"/>
    <w:rsid w:val="001A011B"/>
    <w:rsid w:val="001A01BC"/>
    <w:rsid w:val="001A04C6"/>
    <w:rsid w:val="001A0691"/>
    <w:rsid w:val="001A1320"/>
    <w:rsid w:val="001A1551"/>
    <w:rsid w:val="001A1DC0"/>
    <w:rsid w:val="001A1E24"/>
    <w:rsid w:val="001A24B6"/>
    <w:rsid w:val="001A24BE"/>
    <w:rsid w:val="001A2A7A"/>
    <w:rsid w:val="001A2C0A"/>
    <w:rsid w:val="001A2FC5"/>
    <w:rsid w:val="001A304D"/>
    <w:rsid w:val="001A3386"/>
    <w:rsid w:val="001A3535"/>
    <w:rsid w:val="001A36CF"/>
    <w:rsid w:val="001A37DB"/>
    <w:rsid w:val="001A3885"/>
    <w:rsid w:val="001A3B50"/>
    <w:rsid w:val="001A3C55"/>
    <w:rsid w:val="001A3D3D"/>
    <w:rsid w:val="001A4A76"/>
    <w:rsid w:val="001A507E"/>
    <w:rsid w:val="001A52D4"/>
    <w:rsid w:val="001A543A"/>
    <w:rsid w:val="001A572B"/>
    <w:rsid w:val="001A572D"/>
    <w:rsid w:val="001A575F"/>
    <w:rsid w:val="001A5D19"/>
    <w:rsid w:val="001A5EB7"/>
    <w:rsid w:val="001A5EE7"/>
    <w:rsid w:val="001A6456"/>
    <w:rsid w:val="001A6900"/>
    <w:rsid w:val="001A7391"/>
    <w:rsid w:val="001A76B9"/>
    <w:rsid w:val="001A78AE"/>
    <w:rsid w:val="001A79E0"/>
    <w:rsid w:val="001B0248"/>
    <w:rsid w:val="001B030B"/>
    <w:rsid w:val="001B0335"/>
    <w:rsid w:val="001B03AF"/>
    <w:rsid w:val="001B049E"/>
    <w:rsid w:val="001B071E"/>
    <w:rsid w:val="001B11BE"/>
    <w:rsid w:val="001B1317"/>
    <w:rsid w:val="001B13B9"/>
    <w:rsid w:val="001B170D"/>
    <w:rsid w:val="001B1776"/>
    <w:rsid w:val="001B1CB9"/>
    <w:rsid w:val="001B1DBE"/>
    <w:rsid w:val="001B1ED1"/>
    <w:rsid w:val="001B1F29"/>
    <w:rsid w:val="001B2225"/>
    <w:rsid w:val="001B2644"/>
    <w:rsid w:val="001B27A2"/>
    <w:rsid w:val="001B2B41"/>
    <w:rsid w:val="001B2BBC"/>
    <w:rsid w:val="001B2D2A"/>
    <w:rsid w:val="001B30A1"/>
    <w:rsid w:val="001B3103"/>
    <w:rsid w:val="001B320A"/>
    <w:rsid w:val="001B33C5"/>
    <w:rsid w:val="001B343F"/>
    <w:rsid w:val="001B351D"/>
    <w:rsid w:val="001B3541"/>
    <w:rsid w:val="001B3614"/>
    <w:rsid w:val="001B3774"/>
    <w:rsid w:val="001B3BD9"/>
    <w:rsid w:val="001B3DA8"/>
    <w:rsid w:val="001B453F"/>
    <w:rsid w:val="001B4603"/>
    <w:rsid w:val="001B485C"/>
    <w:rsid w:val="001B4DAF"/>
    <w:rsid w:val="001B4E0B"/>
    <w:rsid w:val="001B5575"/>
    <w:rsid w:val="001B564A"/>
    <w:rsid w:val="001B5A86"/>
    <w:rsid w:val="001B5AB3"/>
    <w:rsid w:val="001B5F83"/>
    <w:rsid w:val="001B6439"/>
    <w:rsid w:val="001B6FCB"/>
    <w:rsid w:val="001B709D"/>
    <w:rsid w:val="001B721D"/>
    <w:rsid w:val="001B7299"/>
    <w:rsid w:val="001B7FE5"/>
    <w:rsid w:val="001C0079"/>
    <w:rsid w:val="001C021C"/>
    <w:rsid w:val="001C0228"/>
    <w:rsid w:val="001C085C"/>
    <w:rsid w:val="001C09E4"/>
    <w:rsid w:val="001C119A"/>
    <w:rsid w:val="001C1C2C"/>
    <w:rsid w:val="001C23B6"/>
    <w:rsid w:val="001C30A6"/>
    <w:rsid w:val="001C353B"/>
    <w:rsid w:val="001C3A4F"/>
    <w:rsid w:val="001C3B34"/>
    <w:rsid w:val="001C3C7E"/>
    <w:rsid w:val="001C3E54"/>
    <w:rsid w:val="001C4442"/>
    <w:rsid w:val="001C45D3"/>
    <w:rsid w:val="001C4A50"/>
    <w:rsid w:val="001C4F81"/>
    <w:rsid w:val="001C5181"/>
    <w:rsid w:val="001C51FD"/>
    <w:rsid w:val="001C54B7"/>
    <w:rsid w:val="001C54E6"/>
    <w:rsid w:val="001C5A98"/>
    <w:rsid w:val="001C6152"/>
    <w:rsid w:val="001C6400"/>
    <w:rsid w:val="001C6857"/>
    <w:rsid w:val="001C6A4C"/>
    <w:rsid w:val="001C7177"/>
    <w:rsid w:val="001C7518"/>
    <w:rsid w:val="001C7A76"/>
    <w:rsid w:val="001C7C7F"/>
    <w:rsid w:val="001C7EC4"/>
    <w:rsid w:val="001D013C"/>
    <w:rsid w:val="001D0481"/>
    <w:rsid w:val="001D05BC"/>
    <w:rsid w:val="001D0B73"/>
    <w:rsid w:val="001D0FD5"/>
    <w:rsid w:val="001D125D"/>
    <w:rsid w:val="001D146B"/>
    <w:rsid w:val="001D148B"/>
    <w:rsid w:val="001D1697"/>
    <w:rsid w:val="001D17DE"/>
    <w:rsid w:val="001D237D"/>
    <w:rsid w:val="001D2785"/>
    <w:rsid w:val="001D298D"/>
    <w:rsid w:val="001D2D16"/>
    <w:rsid w:val="001D2F43"/>
    <w:rsid w:val="001D3A71"/>
    <w:rsid w:val="001D3FE9"/>
    <w:rsid w:val="001D402D"/>
    <w:rsid w:val="001D418C"/>
    <w:rsid w:val="001D45B5"/>
    <w:rsid w:val="001D45BA"/>
    <w:rsid w:val="001D4B0E"/>
    <w:rsid w:val="001D4BB4"/>
    <w:rsid w:val="001D4BB9"/>
    <w:rsid w:val="001D4E28"/>
    <w:rsid w:val="001D4F01"/>
    <w:rsid w:val="001D56CE"/>
    <w:rsid w:val="001D5D8F"/>
    <w:rsid w:val="001D6023"/>
    <w:rsid w:val="001D6117"/>
    <w:rsid w:val="001D6445"/>
    <w:rsid w:val="001D6567"/>
    <w:rsid w:val="001D668D"/>
    <w:rsid w:val="001D6808"/>
    <w:rsid w:val="001D6BCE"/>
    <w:rsid w:val="001D6E13"/>
    <w:rsid w:val="001D6F4C"/>
    <w:rsid w:val="001D7059"/>
    <w:rsid w:val="001D71C8"/>
    <w:rsid w:val="001D7ABB"/>
    <w:rsid w:val="001E00F9"/>
    <w:rsid w:val="001E04D7"/>
    <w:rsid w:val="001E0760"/>
    <w:rsid w:val="001E09FC"/>
    <w:rsid w:val="001E0E16"/>
    <w:rsid w:val="001E0E5C"/>
    <w:rsid w:val="001E11A3"/>
    <w:rsid w:val="001E14F6"/>
    <w:rsid w:val="001E173E"/>
    <w:rsid w:val="001E1D4B"/>
    <w:rsid w:val="001E1DE1"/>
    <w:rsid w:val="001E1E2B"/>
    <w:rsid w:val="001E213C"/>
    <w:rsid w:val="001E2197"/>
    <w:rsid w:val="001E270E"/>
    <w:rsid w:val="001E2819"/>
    <w:rsid w:val="001E2B5F"/>
    <w:rsid w:val="001E2EBA"/>
    <w:rsid w:val="001E2F76"/>
    <w:rsid w:val="001E360D"/>
    <w:rsid w:val="001E3883"/>
    <w:rsid w:val="001E3989"/>
    <w:rsid w:val="001E3D97"/>
    <w:rsid w:val="001E48C1"/>
    <w:rsid w:val="001E4FB9"/>
    <w:rsid w:val="001E5369"/>
    <w:rsid w:val="001E5479"/>
    <w:rsid w:val="001E573E"/>
    <w:rsid w:val="001E5BB2"/>
    <w:rsid w:val="001E5D97"/>
    <w:rsid w:val="001E5F50"/>
    <w:rsid w:val="001E618E"/>
    <w:rsid w:val="001E64CE"/>
    <w:rsid w:val="001E6635"/>
    <w:rsid w:val="001E6772"/>
    <w:rsid w:val="001E6B20"/>
    <w:rsid w:val="001E6E5E"/>
    <w:rsid w:val="001E6F16"/>
    <w:rsid w:val="001E7A96"/>
    <w:rsid w:val="001E7DF3"/>
    <w:rsid w:val="001E7E48"/>
    <w:rsid w:val="001F038A"/>
    <w:rsid w:val="001F0441"/>
    <w:rsid w:val="001F0880"/>
    <w:rsid w:val="001F0BED"/>
    <w:rsid w:val="001F1863"/>
    <w:rsid w:val="001F1BBA"/>
    <w:rsid w:val="001F1C45"/>
    <w:rsid w:val="001F1FE1"/>
    <w:rsid w:val="001F22B1"/>
    <w:rsid w:val="001F22E1"/>
    <w:rsid w:val="001F2381"/>
    <w:rsid w:val="001F23CB"/>
    <w:rsid w:val="001F2616"/>
    <w:rsid w:val="001F26E0"/>
    <w:rsid w:val="001F29C3"/>
    <w:rsid w:val="001F2C08"/>
    <w:rsid w:val="001F2DEC"/>
    <w:rsid w:val="001F30A7"/>
    <w:rsid w:val="001F3382"/>
    <w:rsid w:val="001F3922"/>
    <w:rsid w:val="001F396B"/>
    <w:rsid w:val="001F3B94"/>
    <w:rsid w:val="001F3EB9"/>
    <w:rsid w:val="001F4049"/>
    <w:rsid w:val="001F46C1"/>
    <w:rsid w:val="001F4A72"/>
    <w:rsid w:val="001F4C30"/>
    <w:rsid w:val="001F4E64"/>
    <w:rsid w:val="001F4E91"/>
    <w:rsid w:val="001F54A2"/>
    <w:rsid w:val="001F5839"/>
    <w:rsid w:val="001F58D3"/>
    <w:rsid w:val="001F5B50"/>
    <w:rsid w:val="001F5D2B"/>
    <w:rsid w:val="001F5DC7"/>
    <w:rsid w:val="001F6292"/>
    <w:rsid w:val="001F62EA"/>
    <w:rsid w:val="001F62F8"/>
    <w:rsid w:val="001F665D"/>
    <w:rsid w:val="001F6B9D"/>
    <w:rsid w:val="001F6DD0"/>
    <w:rsid w:val="001F7B23"/>
    <w:rsid w:val="001F7CD8"/>
    <w:rsid w:val="001F7EA9"/>
    <w:rsid w:val="001F7F83"/>
    <w:rsid w:val="00200144"/>
    <w:rsid w:val="00200170"/>
    <w:rsid w:val="002004CD"/>
    <w:rsid w:val="00200665"/>
    <w:rsid w:val="002009A5"/>
    <w:rsid w:val="00200C5C"/>
    <w:rsid w:val="00200DDB"/>
    <w:rsid w:val="00200E32"/>
    <w:rsid w:val="00200F10"/>
    <w:rsid w:val="0020143B"/>
    <w:rsid w:val="00201771"/>
    <w:rsid w:val="002018D3"/>
    <w:rsid w:val="00201F3D"/>
    <w:rsid w:val="00202066"/>
    <w:rsid w:val="0020224B"/>
    <w:rsid w:val="0020225D"/>
    <w:rsid w:val="0020238F"/>
    <w:rsid w:val="0020258A"/>
    <w:rsid w:val="0020296A"/>
    <w:rsid w:val="00202B92"/>
    <w:rsid w:val="00202D92"/>
    <w:rsid w:val="00202DF9"/>
    <w:rsid w:val="00202F45"/>
    <w:rsid w:val="00203165"/>
    <w:rsid w:val="0020329E"/>
    <w:rsid w:val="00203408"/>
    <w:rsid w:val="002035FF"/>
    <w:rsid w:val="00203A87"/>
    <w:rsid w:val="00203B0C"/>
    <w:rsid w:val="00203C95"/>
    <w:rsid w:val="0020414A"/>
    <w:rsid w:val="0020421C"/>
    <w:rsid w:val="0020427E"/>
    <w:rsid w:val="002043A9"/>
    <w:rsid w:val="0020447D"/>
    <w:rsid w:val="00204D40"/>
    <w:rsid w:val="00204EB9"/>
    <w:rsid w:val="0020535E"/>
    <w:rsid w:val="00205719"/>
    <w:rsid w:val="002064A4"/>
    <w:rsid w:val="0020686C"/>
    <w:rsid w:val="00206A01"/>
    <w:rsid w:val="00206C27"/>
    <w:rsid w:val="002074B5"/>
    <w:rsid w:val="002075A2"/>
    <w:rsid w:val="00207949"/>
    <w:rsid w:val="00207BE1"/>
    <w:rsid w:val="00210116"/>
    <w:rsid w:val="002103B6"/>
    <w:rsid w:val="002104B4"/>
    <w:rsid w:val="002106F0"/>
    <w:rsid w:val="002114BC"/>
    <w:rsid w:val="00211CD0"/>
    <w:rsid w:val="00211D88"/>
    <w:rsid w:val="00211EDC"/>
    <w:rsid w:val="00211F6A"/>
    <w:rsid w:val="0021242F"/>
    <w:rsid w:val="00212B1B"/>
    <w:rsid w:val="002131C4"/>
    <w:rsid w:val="002131E5"/>
    <w:rsid w:val="00213420"/>
    <w:rsid w:val="00213462"/>
    <w:rsid w:val="00213564"/>
    <w:rsid w:val="00213E33"/>
    <w:rsid w:val="002146B9"/>
    <w:rsid w:val="00214C1E"/>
    <w:rsid w:val="00214CA8"/>
    <w:rsid w:val="00214DAD"/>
    <w:rsid w:val="00214E02"/>
    <w:rsid w:val="002150DB"/>
    <w:rsid w:val="00215137"/>
    <w:rsid w:val="0021520B"/>
    <w:rsid w:val="002152DF"/>
    <w:rsid w:val="00215507"/>
    <w:rsid w:val="0021558D"/>
    <w:rsid w:val="00215A16"/>
    <w:rsid w:val="00215CB0"/>
    <w:rsid w:val="00216282"/>
    <w:rsid w:val="0021638F"/>
    <w:rsid w:val="002166F5"/>
    <w:rsid w:val="00216BC8"/>
    <w:rsid w:val="00216E80"/>
    <w:rsid w:val="00217059"/>
    <w:rsid w:val="00217102"/>
    <w:rsid w:val="00217DCD"/>
    <w:rsid w:val="002201F2"/>
    <w:rsid w:val="002203DA"/>
    <w:rsid w:val="00220577"/>
    <w:rsid w:val="002208FA"/>
    <w:rsid w:val="002209F2"/>
    <w:rsid w:val="00220A50"/>
    <w:rsid w:val="0022107C"/>
    <w:rsid w:val="00221175"/>
    <w:rsid w:val="00221465"/>
    <w:rsid w:val="0022150B"/>
    <w:rsid w:val="002215FF"/>
    <w:rsid w:val="00221AD9"/>
    <w:rsid w:val="00222055"/>
    <w:rsid w:val="002220E1"/>
    <w:rsid w:val="002224F2"/>
    <w:rsid w:val="00222519"/>
    <w:rsid w:val="0022293C"/>
    <w:rsid w:val="002229EE"/>
    <w:rsid w:val="00223160"/>
    <w:rsid w:val="00223892"/>
    <w:rsid w:val="00223A9E"/>
    <w:rsid w:val="00223BBF"/>
    <w:rsid w:val="00223C2D"/>
    <w:rsid w:val="002249AB"/>
    <w:rsid w:val="00224CD6"/>
    <w:rsid w:val="00224E1A"/>
    <w:rsid w:val="00224E95"/>
    <w:rsid w:val="0022517F"/>
    <w:rsid w:val="00225728"/>
    <w:rsid w:val="00225F86"/>
    <w:rsid w:val="00226507"/>
    <w:rsid w:val="002265AB"/>
    <w:rsid w:val="00226A1E"/>
    <w:rsid w:val="002273C6"/>
    <w:rsid w:val="00227DB2"/>
    <w:rsid w:val="00227DDC"/>
    <w:rsid w:val="00227E50"/>
    <w:rsid w:val="00230B40"/>
    <w:rsid w:val="00230B5A"/>
    <w:rsid w:val="0023170E"/>
    <w:rsid w:val="0023182A"/>
    <w:rsid w:val="00231DFE"/>
    <w:rsid w:val="002329CF"/>
    <w:rsid w:val="002330AF"/>
    <w:rsid w:val="00233102"/>
    <w:rsid w:val="002339B0"/>
    <w:rsid w:val="00233BEF"/>
    <w:rsid w:val="00233D50"/>
    <w:rsid w:val="0023404E"/>
    <w:rsid w:val="00234405"/>
    <w:rsid w:val="00234649"/>
    <w:rsid w:val="00234713"/>
    <w:rsid w:val="00234759"/>
    <w:rsid w:val="00235115"/>
    <w:rsid w:val="002353F0"/>
    <w:rsid w:val="00236034"/>
    <w:rsid w:val="002360D4"/>
    <w:rsid w:val="0023629E"/>
    <w:rsid w:val="00236856"/>
    <w:rsid w:val="0023698F"/>
    <w:rsid w:val="00236CB1"/>
    <w:rsid w:val="00237515"/>
    <w:rsid w:val="00237544"/>
    <w:rsid w:val="00237575"/>
    <w:rsid w:val="00237B7B"/>
    <w:rsid w:val="00237BDD"/>
    <w:rsid w:val="00237C29"/>
    <w:rsid w:val="00237CCF"/>
    <w:rsid w:val="00237F22"/>
    <w:rsid w:val="00240006"/>
    <w:rsid w:val="0024051B"/>
    <w:rsid w:val="002409F4"/>
    <w:rsid w:val="00240B48"/>
    <w:rsid w:val="00240E14"/>
    <w:rsid w:val="00241274"/>
    <w:rsid w:val="00241344"/>
    <w:rsid w:val="00241F36"/>
    <w:rsid w:val="0024222E"/>
    <w:rsid w:val="00242756"/>
    <w:rsid w:val="00242A0E"/>
    <w:rsid w:val="00242B2E"/>
    <w:rsid w:val="00242F7D"/>
    <w:rsid w:val="0024305E"/>
    <w:rsid w:val="00243410"/>
    <w:rsid w:val="00243E47"/>
    <w:rsid w:val="00243F83"/>
    <w:rsid w:val="00244F5C"/>
    <w:rsid w:val="002451A5"/>
    <w:rsid w:val="0024555E"/>
    <w:rsid w:val="002456D5"/>
    <w:rsid w:val="0024624B"/>
    <w:rsid w:val="002477AA"/>
    <w:rsid w:val="00247860"/>
    <w:rsid w:val="002478E3"/>
    <w:rsid w:val="00247932"/>
    <w:rsid w:val="00247992"/>
    <w:rsid w:val="00247BAC"/>
    <w:rsid w:val="0025048E"/>
    <w:rsid w:val="002504CF"/>
    <w:rsid w:val="002507B0"/>
    <w:rsid w:val="00250D6F"/>
    <w:rsid w:val="00251939"/>
    <w:rsid w:val="00251B19"/>
    <w:rsid w:val="00251B8C"/>
    <w:rsid w:val="00251DDE"/>
    <w:rsid w:val="00252013"/>
    <w:rsid w:val="002526CC"/>
    <w:rsid w:val="00252C89"/>
    <w:rsid w:val="00252D79"/>
    <w:rsid w:val="00253145"/>
    <w:rsid w:val="0025316B"/>
    <w:rsid w:val="0025360C"/>
    <w:rsid w:val="00253E4F"/>
    <w:rsid w:val="00253ECD"/>
    <w:rsid w:val="00254117"/>
    <w:rsid w:val="002556DB"/>
    <w:rsid w:val="0025582B"/>
    <w:rsid w:val="00255CE9"/>
    <w:rsid w:val="00255E50"/>
    <w:rsid w:val="0025605D"/>
    <w:rsid w:val="00256191"/>
    <w:rsid w:val="002561DA"/>
    <w:rsid w:val="00256AB0"/>
    <w:rsid w:val="0025705B"/>
    <w:rsid w:val="00257725"/>
    <w:rsid w:val="002579C2"/>
    <w:rsid w:val="00257CAC"/>
    <w:rsid w:val="00257CCA"/>
    <w:rsid w:val="0026018B"/>
    <w:rsid w:val="002601DF"/>
    <w:rsid w:val="002601E3"/>
    <w:rsid w:val="00260230"/>
    <w:rsid w:val="00260296"/>
    <w:rsid w:val="0026043C"/>
    <w:rsid w:val="00260706"/>
    <w:rsid w:val="00260DCE"/>
    <w:rsid w:val="00260F61"/>
    <w:rsid w:val="002617D3"/>
    <w:rsid w:val="002618B7"/>
    <w:rsid w:val="00261EC2"/>
    <w:rsid w:val="00262832"/>
    <w:rsid w:val="00262A7E"/>
    <w:rsid w:val="00262B09"/>
    <w:rsid w:val="00262B3E"/>
    <w:rsid w:val="00262B4D"/>
    <w:rsid w:val="00262FC2"/>
    <w:rsid w:val="002634D1"/>
    <w:rsid w:val="00264208"/>
    <w:rsid w:val="0026420D"/>
    <w:rsid w:val="0026431F"/>
    <w:rsid w:val="00264900"/>
    <w:rsid w:val="00264C67"/>
    <w:rsid w:val="002656CB"/>
    <w:rsid w:val="00265C66"/>
    <w:rsid w:val="00266092"/>
    <w:rsid w:val="002661A1"/>
    <w:rsid w:val="002663B6"/>
    <w:rsid w:val="0026666F"/>
    <w:rsid w:val="00267084"/>
    <w:rsid w:val="0026718A"/>
    <w:rsid w:val="002671AC"/>
    <w:rsid w:val="00267284"/>
    <w:rsid w:val="00267DC2"/>
    <w:rsid w:val="00270462"/>
    <w:rsid w:val="00270499"/>
    <w:rsid w:val="002707AB"/>
    <w:rsid w:val="00270F7D"/>
    <w:rsid w:val="002712EC"/>
    <w:rsid w:val="00271530"/>
    <w:rsid w:val="0027169D"/>
    <w:rsid w:val="00271B54"/>
    <w:rsid w:val="002724F1"/>
    <w:rsid w:val="0027292A"/>
    <w:rsid w:val="002738DC"/>
    <w:rsid w:val="00273A7F"/>
    <w:rsid w:val="00274511"/>
    <w:rsid w:val="002745C3"/>
    <w:rsid w:val="00274C4B"/>
    <w:rsid w:val="00274C6B"/>
    <w:rsid w:val="00274E40"/>
    <w:rsid w:val="002751BC"/>
    <w:rsid w:val="002751DD"/>
    <w:rsid w:val="00275775"/>
    <w:rsid w:val="002757F0"/>
    <w:rsid w:val="00275B73"/>
    <w:rsid w:val="00275B75"/>
    <w:rsid w:val="00275D3E"/>
    <w:rsid w:val="00276086"/>
    <w:rsid w:val="002763C7"/>
    <w:rsid w:val="00276838"/>
    <w:rsid w:val="00276A02"/>
    <w:rsid w:val="002772D8"/>
    <w:rsid w:val="00277850"/>
    <w:rsid w:val="0027791B"/>
    <w:rsid w:val="00277B5A"/>
    <w:rsid w:val="00277B79"/>
    <w:rsid w:val="00277E3E"/>
    <w:rsid w:val="0028002D"/>
    <w:rsid w:val="00280097"/>
    <w:rsid w:val="002800F4"/>
    <w:rsid w:val="00280384"/>
    <w:rsid w:val="002815C9"/>
    <w:rsid w:val="0028196B"/>
    <w:rsid w:val="00281C77"/>
    <w:rsid w:val="00281D85"/>
    <w:rsid w:val="00281F72"/>
    <w:rsid w:val="00281FB2"/>
    <w:rsid w:val="002820B6"/>
    <w:rsid w:val="0028221F"/>
    <w:rsid w:val="002824B2"/>
    <w:rsid w:val="00282719"/>
    <w:rsid w:val="002829D5"/>
    <w:rsid w:val="0028346E"/>
    <w:rsid w:val="002835A8"/>
    <w:rsid w:val="00283743"/>
    <w:rsid w:val="00283887"/>
    <w:rsid w:val="00283995"/>
    <w:rsid w:val="002846BB"/>
    <w:rsid w:val="00284810"/>
    <w:rsid w:val="00284832"/>
    <w:rsid w:val="00284893"/>
    <w:rsid w:val="00285B27"/>
    <w:rsid w:val="00285B5C"/>
    <w:rsid w:val="00285DDA"/>
    <w:rsid w:val="00285E59"/>
    <w:rsid w:val="00285EEA"/>
    <w:rsid w:val="0028613A"/>
    <w:rsid w:val="0028626A"/>
    <w:rsid w:val="00286473"/>
    <w:rsid w:val="002866B9"/>
    <w:rsid w:val="00286907"/>
    <w:rsid w:val="002878C7"/>
    <w:rsid w:val="002879E8"/>
    <w:rsid w:val="00287CFB"/>
    <w:rsid w:val="00290168"/>
    <w:rsid w:val="002905BA"/>
    <w:rsid w:val="0029066A"/>
    <w:rsid w:val="002909DA"/>
    <w:rsid w:val="00290DBD"/>
    <w:rsid w:val="00290F8D"/>
    <w:rsid w:val="002913F3"/>
    <w:rsid w:val="0029157D"/>
    <w:rsid w:val="00291798"/>
    <w:rsid w:val="002917F8"/>
    <w:rsid w:val="00291934"/>
    <w:rsid w:val="0029194E"/>
    <w:rsid w:val="00291A92"/>
    <w:rsid w:val="00291B3C"/>
    <w:rsid w:val="00291B58"/>
    <w:rsid w:val="00291E26"/>
    <w:rsid w:val="00291EA8"/>
    <w:rsid w:val="002922FC"/>
    <w:rsid w:val="002923A9"/>
    <w:rsid w:val="00292486"/>
    <w:rsid w:val="00292974"/>
    <w:rsid w:val="00292ACE"/>
    <w:rsid w:val="00292B62"/>
    <w:rsid w:val="00292DA5"/>
    <w:rsid w:val="00293685"/>
    <w:rsid w:val="00293888"/>
    <w:rsid w:val="00293B91"/>
    <w:rsid w:val="00293C2C"/>
    <w:rsid w:val="00293F4F"/>
    <w:rsid w:val="0029421E"/>
    <w:rsid w:val="0029431F"/>
    <w:rsid w:val="0029445D"/>
    <w:rsid w:val="0029470D"/>
    <w:rsid w:val="0029494A"/>
    <w:rsid w:val="00294A77"/>
    <w:rsid w:val="00294AB1"/>
    <w:rsid w:val="002956EF"/>
    <w:rsid w:val="002957CA"/>
    <w:rsid w:val="00296032"/>
    <w:rsid w:val="00296474"/>
    <w:rsid w:val="002967D0"/>
    <w:rsid w:val="00296999"/>
    <w:rsid w:val="002972A0"/>
    <w:rsid w:val="00297979"/>
    <w:rsid w:val="00297B92"/>
    <w:rsid w:val="00297CFD"/>
    <w:rsid w:val="00297DCE"/>
    <w:rsid w:val="00297F38"/>
    <w:rsid w:val="00297FDB"/>
    <w:rsid w:val="002A03D4"/>
    <w:rsid w:val="002A057D"/>
    <w:rsid w:val="002A0ADB"/>
    <w:rsid w:val="002A0E69"/>
    <w:rsid w:val="002A13A2"/>
    <w:rsid w:val="002A1A64"/>
    <w:rsid w:val="002A1CB4"/>
    <w:rsid w:val="002A1FB4"/>
    <w:rsid w:val="002A244C"/>
    <w:rsid w:val="002A24C3"/>
    <w:rsid w:val="002A2A44"/>
    <w:rsid w:val="002A2CCA"/>
    <w:rsid w:val="002A2CDB"/>
    <w:rsid w:val="002A2D78"/>
    <w:rsid w:val="002A2F47"/>
    <w:rsid w:val="002A30C8"/>
    <w:rsid w:val="002A3A07"/>
    <w:rsid w:val="002A3C87"/>
    <w:rsid w:val="002A3CBD"/>
    <w:rsid w:val="002A3CF6"/>
    <w:rsid w:val="002A4999"/>
    <w:rsid w:val="002A4DDD"/>
    <w:rsid w:val="002A563D"/>
    <w:rsid w:val="002A5F57"/>
    <w:rsid w:val="002A6117"/>
    <w:rsid w:val="002A6222"/>
    <w:rsid w:val="002A6270"/>
    <w:rsid w:val="002A62E5"/>
    <w:rsid w:val="002A63DE"/>
    <w:rsid w:val="002A655E"/>
    <w:rsid w:val="002A66A1"/>
    <w:rsid w:val="002A6BE0"/>
    <w:rsid w:val="002A6C1C"/>
    <w:rsid w:val="002A6EB8"/>
    <w:rsid w:val="002A7896"/>
    <w:rsid w:val="002B0449"/>
    <w:rsid w:val="002B059B"/>
    <w:rsid w:val="002B0D0D"/>
    <w:rsid w:val="002B0FCF"/>
    <w:rsid w:val="002B15C4"/>
    <w:rsid w:val="002B179D"/>
    <w:rsid w:val="002B1BFC"/>
    <w:rsid w:val="002B1CDC"/>
    <w:rsid w:val="002B201F"/>
    <w:rsid w:val="002B21F2"/>
    <w:rsid w:val="002B282A"/>
    <w:rsid w:val="002B2B54"/>
    <w:rsid w:val="002B2FAC"/>
    <w:rsid w:val="002B3450"/>
    <w:rsid w:val="002B38B9"/>
    <w:rsid w:val="002B3A35"/>
    <w:rsid w:val="002B3AA0"/>
    <w:rsid w:val="002B43A1"/>
    <w:rsid w:val="002B4443"/>
    <w:rsid w:val="002B44CF"/>
    <w:rsid w:val="002B4DED"/>
    <w:rsid w:val="002B5494"/>
    <w:rsid w:val="002B593A"/>
    <w:rsid w:val="002B59C2"/>
    <w:rsid w:val="002B655B"/>
    <w:rsid w:val="002B655D"/>
    <w:rsid w:val="002B68BB"/>
    <w:rsid w:val="002B6D5E"/>
    <w:rsid w:val="002B6F22"/>
    <w:rsid w:val="002B74EB"/>
    <w:rsid w:val="002B76DD"/>
    <w:rsid w:val="002B778A"/>
    <w:rsid w:val="002B7DFB"/>
    <w:rsid w:val="002C04AB"/>
    <w:rsid w:val="002C0526"/>
    <w:rsid w:val="002C0742"/>
    <w:rsid w:val="002C0FC3"/>
    <w:rsid w:val="002C1186"/>
    <w:rsid w:val="002C14F3"/>
    <w:rsid w:val="002C15D0"/>
    <w:rsid w:val="002C1A05"/>
    <w:rsid w:val="002C1E20"/>
    <w:rsid w:val="002C21EF"/>
    <w:rsid w:val="002C29AB"/>
    <w:rsid w:val="002C305B"/>
    <w:rsid w:val="002C3192"/>
    <w:rsid w:val="002C3314"/>
    <w:rsid w:val="002C35B6"/>
    <w:rsid w:val="002C387E"/>
    <w:rsid w:val="002C39CB"/>
    <w:rsid w:val="002C3F94"/>
    <w:rsid w:val="002C417B"/>
    <w:rsid w:val="002C4180"/>
    <w:rsid w:val="002C4E23"/>
    <w:rsid w:val="002C4E2E"/>
    <w:rsid w:val="002C5293"/>
    <w:rsid w:val="002C5375"/>
    <w:rsid w:val="002C542E"/>
    <w:rsid w:val="002C5C25"/>
    <w:rsid w:val="002C5C58"/>
    <w:rsid w:val="002C5F4D"/>
    <w:rsid w:val="002C625D"/>
    <w:rsid w:val="002C6594"/>
    <w:rsid w:val="002C6B64"/>
    <w:rsid w:val="002C6ED4"/>
    <w:rsid w:val="002C6F26"/>
    <w:rsid w:val="002C6F50"/>
    <w:rsid w:val="002C702A"/>
    <w:rsid w:val="002C7173"/>
    <w:rsid w:val="002C782A"/>
    <w:rsid w:val="002C7899"/>
    <w:rsid w:val="002C7D27"/>
    <w:rsid w:val="002C7E6C"/>
    <w:rsid w:val="002C7F99"/>
    <w:rsid w:val="002D086B"/>
    <w:rsid w:val="002D0EE5"/>
    <w:rsid w:val="002D1523"/>
    <w:rsid w:val="002D187F"/>
    <w:rsid w:val="002D1997"/>
    <w:rsid w:val="002D1C01"/>
    <w:rsid w:val="002D1CBD"/>
    <w:rsid w:val="002D2435"/>
    <w:rsid w:val="002D2529"/>
    <w:rsid w:val="002D2604"/>
    <w:rsid w:val="002D29F3"/>
    <w:rsid w:val="002D2B6D"/>
    <w:rsid w:val="002D2BE5"/>
    <w:rsid w:val="002D2CFD"/>
    <w:rsid w:val="002D31A9"/>
    <w:rsid w:val="002D31B6"/>
    <w:rsid w:val="002D33E7"/>
    <w:rsid w:val="002D37D0"/>
    <w:rsid w:val="002D3863"/>
    <w:rsid w:val="002D3923"/>
    <w:rsid w:val="002D3A27"/>
    <w:rsid w:val="002D3A3B"/>
    <w:rsid w:val="002D3B91"/>
    <w:rsid w:val="002D3CF8"/>
    <w:rsid w:val="002D4257"/>
    <w:rsid w:val="002D4713"/>
    <w:rsid w:val="002D4E47"/>
    <w:rsid w:val="002D5024"/>
    <w:rsid w:val="002D52F3"/>
    <w:rsid w:val="002D5B4A"/>
    <w:rsid w:val="002D5CC9"/>
    <w:rsid w:val="002D5E03"/>
    <w:rsid w:val="002D61CA"/>
    <w:rsid w:val="002D622C"/>
    <w:rsid w:val="002D64B1"/>
    <w:rsid w:val="002D6653"/>
    <w:rsid w:val="002D6735"/>
    <w:rsid w:val="002D6839"/>
    <w:rsid w:val="002D6848"/>
    <w:rsid w:val="002D6C90"/>
    <w:rsid w:val="002D6EEC"/>
    <w:rsid w:val="002D78B9"/>
    <w:rsid w:val="002D7D81"/>
    <w:rsid w:val="002E0350"/>
    <w:rsid w:val="002E0608"/>
    <w:rsid w:val="002E068C"/>
    <w:rsid w:val="002E08DB"/>
    <w:rsid w:val="002E0CC7"/>
    <w:rsid w:val="002E174B"/>
    <w:rsid w:val="002E18A5"/>
    <w:rsid w:val="002E18E5"/>
    <w:rsid w:val="002E1B83"/>
    <w:rsid w:val="002E1DF8"/>
    <w:rsid w:val="002E1E85"/>
    <w:rsid w:val="002E21FC"/>
    <w:rsid w:val="002E2485"/>
    <w:rsid w:val="002E2A09"/>
    <w:rsid w:val="002E2AC8"/>
    <w:rsid w:val="002E2FAA"/>
    <w:rsid w:val="002E3080"/>
    <w:rsid w:val="002E31A0"/>
    <w:rsid w:val="002E31E1"/>
    <w:rsid w:val="002E3624"/>
    <w:rsid w:val="002E3A38"/>
    <w:rsid w:val="002E3B07"/>
    <w:rsid w:val="002E4558"/>
    <w:rsid w:val="002E4622"/>
    <w:rsid w:val="002E4DF8"/>
    <w:rsid w:val="002E4EFD"/>
    <w:rsid w:val="002E4F0D"/>
    <w:rsid w:val="002E50C5"/>
    <w:rsid w:val="002E5653"/>
    <w:rsid w:val="002E56AC"/>
    <w:rsid w:val="002E5A04"/>
    <w:rsid w:val="002E5C2E"/>
    <w:rsid w:val="002E5E9A"/>
    <w:rsid w:val="002E606F"/>
    <w:rsid w:val="002E67B1"/>
    <w:rsid w:val="002E6CFC"/>
    <w:rsid w:val="002E6EE3"/>
    <w:rsid w:val="002E6FA2"/>
    <w:rsid w:val="002E74FF"/>
    <w:rsid w:val="002E7C1F"/>
    <w:rsid w:val="002F0032"/>
    <w:rsid w:val="002F00C7"/>
    <w:rsid w:val="002F0126"/>
    <w:rsid w:val="002F0505"/>
    <w:rsid w:val="002F0581"/>
    <w:rsid w:val="002F07BC"/>
    <w:rsid w:val="002F0ABB"/>
    <w:rsid w:val="002F0D7C"/>
    <w:rsid w:val="002F10DB"/>
    <w:rsid w:val="002F12C2"/>
    <w:rsid w:val="002F12DB"/>
    <w:rsid w:val="002F19F2"/>
    <w:rsid w:val="002F1D47"/>
    <w:rsid w:val="002F1EFE"/>
    <w:rsid w:val="002F221D"/>
    <w:rsid w:val="002F28C7"/>
    <w:rsid w:val="002F2C8B"/>
    <w:rsid w:val="002F2C9F"/>
    <w:rsid w:val="002F2D3A"/>
    <w:rsid w:val="002F2EF3"/>
    <w:rsid w:val="002F301A"/>
    <w:rsid w:val="002F3DD7"/>
    <w:rsid w:val="002F439F"/>
    <w:rsid w:val="002F43E9"/>
    <w:rsid w:val="002F463B"/>
    <w:rsid w:val="002F49EA"/>
    <w:rsid w:val="002F4E16"/>
    <w:rsid w:val="002F4FC0"/>
    <w:rsid w:val="002F50DD"/>
    <w:rsid w:val="002F5293"/>
    <w:rsid w:val="002F5899"/>
    <w:rsid w:val="002F63EF"/>
    <w:rsid w:val="002F65A0"/>
    <w:rsid w:val="002F65FD"/>
    <w:rsid w:val="002F6744"/>
    <w:rsid w:val="002F7008"/>
    <w:rsid w:val="002F70CC"/>
    <w:rsid w:val="002F71FA"/>
    <w:rsid w:val="002F7A4C"/>
    <w:rsid w:val="002F7F1D"/>
    <w:rsid w:val="00300731"/>
    <w:rsid w:val="003007F5"/>
    <w:rsid w:val="0030080A"/>
    <w:rsid w:val="00300BD1"/>
    <w:rsid w:val="00300BD2"/>
    <w:rsid w:val="00301CD6"/>
    <w:rsid w:val="00301E54"/>
    <w:rsid w:val="00302301"/>
    <w:rsid w:val="0030292F"/>
    <w:rsid w:val="0030314F"/>
    <w:rsid w:val="0030316E"/>
    <w:rsid w:val="0030342F"/>
    <w:rsid w:val="00303491"/>
    <w:rsid w:val="0030381B"/>
    <w:rsid w:val="0030387C"/>
    <w:rsid w:val="00304114"/>
    <w:rsid w:val="0030436C"/>
    <w:rsid w:val="00304A16"/>
    <w:rsid w:val="00304CCD"/>
    <w:rsid w:val="00304F0A"/>
    <w:rsid w:val="0030535E"/>
    <w:rsid w:val="0030567F"/>
    <w:rsid w:val="003057AF"/>
    <w:rsid w:val="00305949"/>
    <w:rsid w:val="00305A14"/>
    <w:rsid w:val="00305B8A"/>
    <w:rsid w:val="00305D90"/>
    <w:rsid w:val="00306500"/>
    <w:rsid w:val="003065E8"/>
    <w:rsid w:val="0030711E"/>
    <w:rsid w:val="003077B7"/>
    <w:rsid w:val="00307949"/>
    <w:rsid w:val="003079DA"/>
    <w:rsid w:val="00307A09"/>
    <w:rsid w:val="00307A89"/>
    <w:rsid w:val="00307BB7"/>
    <w:rsid w:val="00307C5A"/>
    <w:rsid w:val="003100D6"/>
    <w:rsid w:val="0031066B"/>
    <w:rsid w:val="00310670"/>
    <w:rsid w:val="00310803"/>
    <w:rsid w:val="0031086F"/>
    <w:rsid w:val="00310A1B"/>
    <w:rsid w:val="00310A87"/>
    <w:rsid w:val="00310D41"/>
    <w:rsid w:val="0031144D"/>
    <w:rsid w:val="00311621"/>
    <w:rsid w:val="003118D6"/>
    <w:rsid w:val="00311D25"/>
    <w:rsid w:val="00311F83"/>
    <w:rsid w:val="00311F9F"/>
    <w:rsid w:val="00311FF1"/>
    <w:rsid w:val="00312505"/>
    <w:rsid w:val="00312651"/>
    <w:rsid w:val="00312E05"/>
    <w:rsid w:val="00312E96"/>
    <w:rsid w:val="003136B2"/>
    <w:rsid w:val="00313BB3"/>
    <w:rsid w:val="00313F21"/>
    <w:rsid w:val="00314217"/>
    <w:rsid w:val="00314377"/>
    <w:rsid w:val="0031487A"/>
    <w:rsid w:val="0031518F"/>
    <w:rsid w:val="0031546E"/>
    <w:rsid w:val="00315720"/>
    <w:rsid w:val="00315858"/>
    <w:rsid w:val="0031597F"/>
    <w:rsid w:val="00315AD8"/>
    <w:rsid w:val="0031676F"/>
    <w:rsid w:val="00316AD7"/>
    <w:rsid w:val="00316DB5"/>
    <w:rsid w:val="00316E53"/>
    <w:rsid w:val="00316F3A"/>
    <w:rsid w:val="00317649"/>
    <w:rsid w:val="00317A3F"/>
    <w:rsid w:val="00317E3E"/>
    <w:rsid w:val="0032011D"/>
    <w:rsid w:val="003202B9"/>
    <w:rsid w:val="00320902"/>
    <w:rsid w:val="00321092"/>
    <w:rsid w:val="00321510"/>
    <w:rsid w:val="003215B5"/>
    <w:rsid w:val="00321993"/>
    <w:rsid w:val="00322111"/>
    <w:rsid w:val="003225C3"/>
    <w:rsid w:val="00322AB3"/>
    <w:rsid w:val="003233AC"/>
    <w:rsid w:val="003233B1"/>
    <w:rsid w:val="0032350E"/>
    <w:rsid w:val="00323545"/>
    <w:rsid w:val="00323736"/>
    <w:rsid w:val="003237BC"/>
    <w:rsid w:val="00324A41"/>
    <w:rsid w:val="003251E8"/>
    <w:rsid w:val="003252A4"/>
    <w:rsid w:val="003252C6"/>
    <w:rsid w:val="003256DD"/>
    <w:rsid w:val="00325E96"/>
    <w:rsid w:val="00326810"/>
    <w:rsid w:val="0032722D"/>
    <w:rsid w:val="0032768D"/>
    <w:rsid w:val="00327766"/>
    <w:rsid w:val="00327BAE"/>
    <w:rsid w:val="00327C25"/>
    <w:rsid w:val="00327ED5"/>
    <w:rsid w:val="003303BA"/>
    <w:rsid w:val="0033088A"/>
    <w:rsid w:val="00330987"/>
    <w:rsid w:val="003309F6"/>
    <w:rsid w:val="00330A88"/>
    <w:rsid w:val="00330EE0"/>
    <w:rsid w:val="003316B1"/>
    <w:rsid w:val="003318A6"/>
    <w:rsid w:val="00332662"/>
    <w:rsid w:val="0033269D"/>
    <w:rsid w:val="00332977"/>
    <w:rsid w:val="00332D31"/>
    <w:rsid w:val="003331CF"/>
    <w:rsid w:val="00333241"/>
    <w:rsid w:val="003336C8"/>
    <w:rsid w:val="0033372A"/>
    <w:rsid w:val="00333C99"/>
    <w:rsid w:val="00333EE3"/>
    <w:rsid w:val="0033420B"/>
    <w:rsid w:val="003343D8"/>
    <w:rsid w:val="003344F5"/>
    <w:rsid w:val="00334521"/>
    <w:rsid w:val="00334764"/>
    <w:rsid w:val="003349D2"/>
    <w:rsid w:val="00334C5F"/>
    <w:rsid w:val="00334CC2"/>
    <w:rsid w:val="00334CDC"/>
    <w:rsid w:val="00334CF0"/>
    <w:rsid w:val="00334DBA"/>
    <w:rsid w:val="00334FBF"/>
    <w:rsid w:val="003350DF"/>
    <w:rsid w:val="003355D5"/>
    <w:rsid w:val="0033561E"/>
    <w:rsid w:val="00335B15"/>
    <w:rsid w:val="00335DA6"/>
    <w:rsid w:val="0033620C"/>
    <w:rsid w:val="00336283"/>
    <w:rsid w:val="0033665B"/>
    <w:rsid w:val="003371EB"/>
    <w:rsid w:val="00337CAD"/>
    <w:rsid w:val="00337CE5"/>
    <w:rsid w:val="00337E9D"/>
    <w:rsid w:val="00337F29"/>
    <w:rsid w:val="0034018F"/>
    <w:rsid w:val="00340495"/>
    <w:rsid w:val="00340C99"/>
    <w:rsid w:val="00340E7D"/>
    <w:rsid w:val="003410DB"/>
    <w:rsid w:val="003412A9"/>
    <w:rsid w:val="003412B5"/>
    <w:rsid w:val="0034190F"/>
    <w:rsid w:val="00341977"/>
    <w:rsid w:val="00341CF6"/>
    <w:rsid w:val="00341F2B"/>
    <w:rsid w:val="00341F7E"/>
    <w:rsid w:val="00341FAC"/>
    <w:rsid w:val="0034223A"/>
    <w:rsid w:val="00342906"/>
    <w:rsid w:val="0034290D"/>
    <w:rsid w:val="003434D4"/>
    <w:rsid w:val="0034352D"/>
    <w:rsid w:val="003437A8"/>
    <w:rsid w:val="00343BBD"/>
    <w:rsid w:val="00343F12"/>
    <w:rsid w:val="003440EA"/>
    <w:rsid w:val="00344995"/>
    <w:rsid w:val="00344DC4"/>
    <w:rsid w:val="00344EAD"/>
    <w:rsid w:val="003455CC"/>
    <w:rsid w:val="00345786"/>
    <w:rsid w:val="0034585E"/>
    <w:rsid w:val="00345BE0"/>
    <w:rsid w:val="00345E7E"/>
    <w:rsid w:val="00345E9A"/>
    <w:rsid w:val="00346296"/>
    <w:rsid w:val="00346732"/>
    <w:rsid w:val="00346D8A"/>
    <w:rsid w:val="003470F0"/>
    <w:rsid w:val="00347355"/>
    <w:rsid w:val="003479E1"/>
    <w:rsid w:val="00347B58"/>
    <w:rsid w:val="003501A7"/>
    <w:rsid w:val="00350488"/>
    <w:rsid w:val="0035049D"/>
    <w:rsid w:val="003504FF"/>
    <w:rsid w:val="00350F23"/>
    <w:rsid w:val="00350FD5"/>
    <w:rsid w:val="00351245"/>
    <w:rsid w:val="003512D8"/>
    <w:rsid w:val="003514E4"/>
    <w:rsid w:val="0035218D"/>
    <w:rsid w:val="003521E7"/>
    <w:rsid w:val="0035283C"/>
    <w:rsid w:val="00353286"/>
    <w:rsid w:val="0035354B"/>
    <w:rsid w:val="003539BC"/>
    <w:rsid w:val="003539C7"/>
    <w:rsid w:val="00353B37"/>
    <w:rsid w:val="0035422A"/>
    <w:rsid w:val="00354E8A"/>
    <w:rsid w:val="003550A9"/>
    <w:rsid w:val="00356776"/>
    <w:rsid w:val="003567EC"/>
    <w:rsid w:val="00356C72"/>
    <w:rsid w:val="003572E4"/>
    <w:rsid w:val="00357506"/>
    <w:rsid w:val="00357530"/>
    <w:rsid w:val="0035772A"/>
    <w:rsid w:val="00357934"/>
    <w:rsid w:val="00357AB6"/>
    <w:rsid w:val="00357B69"/>
    <w:rsid w:val="00357C13"/>
    <w:rsid w:val="00357F5C"/>
    <w:rsid w:val="00357FA7"/>
    <w:rsid w:val="0036054F"/>
    <w:rsid w:val="003609A5"/>
    <w:rsid w:val="00360AFB"/>
    <w:rsid w:val="00360C22"/>
    <w:rsid w:val="00360EE9"/>
    <w:rsid w:val="0036113A"/>
    <w:rsid w:val="003613D2"/>
    <w:rsid w:val="003614E4"/>
    <w:rsid w:val="00361592"/>
    <w:rsid w:val="003615F3"/>
    <w:rsid w:val="00361829"/>
    <w:rsid w:val="0036190D"/>
    <w:rsid w:val="00361CDE"/>
    <w:rsid w:val="003626D6"/>
    <w:rsid w:val="003628B7"/>
    <w:rsid w:val="00362A2C"/>
    <w:rsid w:val="00362B4D"/>
    <w:rsid w:val="00363A03"/>
    <w:rsid w:val="00363E74"/>
    <w:rsid w:val="003640F3"/>
    <w:rsid w:val="00364354"/>
    <w:rsid w:val="00364B91"/>
    <w:rsid w:val="00365A1E"/>
    <w:rsid w:val="00366536"/>
    <w:rsid w:val="0036680B"/>
    <w:rsid w:val="00366A71"/>
    <w:rsid w:val="00367852"/>
    <w:rsid w:val="00371159"/>
    <w:rsid w:val="003714CF"/>
    <w:rsid w:val="003717F5"/>
    <w:rsid w:val="00371B56"/>
    <w:rsid w:val="00372546"/>
    <w:rsid w:val="003728B6"/>
    <w:rsid w:val="00373210"/>
    <w:rsid w:val="003733E1"/>
    <w:rsid w:val="003734A2"/>
    <w:rsid w:val="003735C9"/>
    <w:rsid w:val="00373A8F"/>
    <w:rsid w:val="00373BC5"/>
    <w:rsid w:val="00373D0C"/>
    <w:rsid w:val="003741E1"/>
    <w:rsid w:val="0037442C"/>
    <w:rsid w:val="00374796"/>
    <w:rsid w:val="00374F7F"/>
    <w:rsid w:val="003750D6"/>
    <w:rsid w:val="0037518F"/>
    <w:rsid w:val="003751C2"/>
    <w:rsid w:val="00375345"/>
    <w:rsid w:val="003753D0"/>
    <w:rsid w:val="003753DD"/>
    <w:rsid w:val="00375448"/>
    <w:rsid w:val="00375A4B"/>
    <w:rsid w:val="00376004"/>
    <w:rsid w:val="00376105"/>
    <w:rsid w:val="00376C40"/>
    <w:rsid w:val="00377287"/>
    <w:rsid w:val="003772FC"/>
    <w:rsid w:val="00377430"/>
    <w:rsid w:val="00377478"/>
    <w:rsid w:val="003775BA"/>
    <w:rsid w:val="003800D2"/>
    <w:rsid w:val="003802CA"/>
    <w:rsid w:val="003804BC"/>
    <w:rsid w:val="003804DA"/>
    <w:rsid w:val="00380579"/>
    <w:rsid w:val="003808AF"/>
    <w:rsid w:val="00380B59"/>
    <w:rsid w:val="00381949"/>
    <w:rsid w:val="00381F1C"/>
    <w:rsid w:val="003824E2"/>
    <w:rsid w:val="0038262C"/>
    <w:rsid w:val="00382BA3"/>
    <w:rsid w:val="0038312F"/>
    <w:rsid w:val="00383585"/>
    <w:rsid w:val="00383B46"/>
    <w:rsid w:val="00383CBB"/>
    <w:rsid w:val="0038465A"/>
    <w:rsid w:val="00384899"/>
    <w:rsid w:val="0038497D"/>
    <w:rsid w:val="00384AFD"/>
    <w:rsid w:val="00384B3A"/>
    <w:rsid w:val="00384BE5"/>
    <w:rsid w:val="0038508A"/>
    <w:rsid w:val="0038523B"/>
    <w:rsid w:val="003852D3"/>
    <w:rsid w:val="00385622"/>
    <w:rsid w:val="003858D1"/>
    <w:rsid w:val="00386271"/>
    <w:rsid w:val="00386389"/>
    <w:rsid w:val="003863EA"/>
    <w:rsid w:val="00386D46"/>
    <w:rsid w:val="00386E73"/>
    <w:rsid w:val="00386F5D"/>
    <w:rsid w:val="00387604"/>
    <w:rsid w:val="00387D3E"/>
    <w:rsid w:val="00390214"/>
    <w:rsid w:val="003904DF"/>
    <w:rsid w:val="00390550"/>
    <w:rsid w:val="00390553"/>
    <w:rsid w:val="003905BD"/>
    <w:rsid w:val="003909E7"/>
    <w:rsid w:val="00390B03"/>
    <w:rsid w:val="00390EB0"/>
    <w:rsid w:val="00390EE3"/>
    <w:rsid w:val="00390FB7"/>
    <w:rsid w:val="003918B6"/>
    <w:rsid w:val="0039192B"/>
    <w:rsid w:val="00391EF2"/>
    <w:rsid w:val="0039211D"/>
    <w:rsid w:val="003926D0"/>
    <w:rsid w:val="0039284C"/>
    <w:rsid w:val="00392972"/>
    <w:rsid w:val="00392FD2"/>
    <w:rsid w:val="00393077"/>
    <w:rsid w:val="00393267"/>
    <w:rsid w:val="00393896"/>
    <w:rsid w:val="00393DEE"/>
    <w:rsid w:val="00393FC8"/>
    <w:rsid w:val="00394742"/>
    <w:rsid w:val="00394A37"/>
    <w:rsid w:val="00394CC8"/>
    <w:rsid w:val="003950B5"/>
    <w:rsid w:val="00395587"/>
    <w:rsid w:val="0039560E"/>
    <w:rsid w:val="0039575D"/>
    <w:rsid w:val="00395B70"/>
    <w:rsid w:val="00395BC1"/>
    <w:rsid w:val="00395CA0"/>
    <w:rsid w:val="0039634D"/>
    <w:rsid w:val="003965B3"/>
    <w:rsid w:val="00396646"/>
    <w:rsid w:val="00396A3A"/>
    <w:rsid w:val="00396AE2"/>
    <w:rsid w:val="00396AF2"/>
    <w:rsid w:val="00396BDF"/>
    <w:rsid w:val="0039702A"/>
    <w:rsid w:val="003974B6"/>
    <w:rsid w:val="003974DD"/>
    <w:rsid w:val="0039772E"/>
    <w:rsid w:val="003978A7"/>
    <w:rsid w:val="003A01EF"/>
    <w:rsid w:val="003A02A4"/>
    <w:rsid w:val="003A07C1"/>
    <w:rsid w:val="003A0990"/>
    <w:rsid w:val="003A0FC8"/>
    <w:rsid w:val="003A10ED"/>
    <w:rsid w:val="003A13F0"/>
    <w:rsid w:val="003A1A5D"/>
    <w:rsid w:val="003A1BD5"/>
    <w:rsid w:val="003A20A2"/>
    <w:rsid w:val="003A21AF"/>
    <w:rsid w:val="003A263C"/>
    <w:rsid w:val="003A26C2"/>
    <w:rsid w:val="003A271E"/>
    <w:rsid w:val="003A286C"/>
    <w:rsid w:val="003A2BF2"/>
    <w:rsid w:val="003A2E5B"/>
    <w:rsid w:val="003A3232"/>
    <w:rsid w:val="003A369E"/>
    <w:rsid w:val="003A3A0E"/>
    <w:rsid w:val="003A41D0"/>
    <w:rsid w:val="003A44D9"/>
    <w:rsid w:val="003A478F"/>
    <w:rsid w:val="003A4CB2"/>
    <w:rsid w:val="003A52C8"/>
    <w:rsid w:val="003A56B0"/>
    <w:rsid w:val="003A56F3"/>
    <w:rsid w:val="003A57AE"/>
    <w:rsid w:val="003A5850"/>
    <w:rsid w:val="003A5870"/>
    <w:rsid w:val="003A59AD"/>
    <w:rsid w:val="003A622F"/>
    <w:rsid w:val="003A65EE"/>
    <w:rsid w:val="003A6DBE"/>
    <w:rsid w:val="003A7A7A"/>
    <w:rsid w:val="003B0372"/>
    <w:rsid w:val="003B0660"/>
    <w:rsid w:val="003B0789"/>
    <w:rsid w:val="003B07EE"/>
    <w:rsid w:val="003B08C8"/>
    <w:rsid w:val="003B0F43"/>
    <w:rsid w:val="003B0F49"/>
    <w:rsid w:val="003B10EA"/>
    <w:rsid w:val="003B132B"/>
    <w:rsid w:val="003B1EFC"/>
    <w:rsid w:val="003B2078"/>
    <w:rsid w:val="003B239E"/>
    <w:rsid w:val="003B2628"/>
    <w:rsid w:val="003B2DE1"/>
    <w:rsid w:val="003B312E"/>
    <w:rsid w:val="003B3493"/>
    <w:rsid w:val="003B3585"/>
    <w:rsid w:val="003B3802"/>
    <w:rsid w:val="003B39C6"/>
    <w:rsid w:val="003B3B65"/>
    <w:rsid w:val="003B3F0E"/>
    <w:rsid w:val="003B40B2"/>
    <w:rsid w:val="003B433B"/>
    <w:rsid w:val="003B47BC"/>
    <w:rsid w:val="003B4837"/>
    <w:rsid w:val="003B4B89"/>
    <w:rsid w:val="003B51EF"/>
    <w:rsid w:val="003B521C"/>
    <w:rsid w:val="003B5491"/>
    <w:rsid w:val="003B599F"/>
    <w:rsid w:val="003B5B3A"/>
    <w:rsid w:val="003B5B80"/>
    <w:rsid w:val="003B5E89"/>
    <w:rsid w:val="003B5E96"/>
    <w:rsid w:val="003B60BB"/>
    <w:rsid w:val="003B6105"/>
    <w:rsid w:val="003B6408"/>
    <w:rsid w:val="003B65E8"/>
    <w:rsid w:val="003B71FA"/>
    <w:rsid w:val="003B7287"/>
    <w:rsid w:val="003B7E90"/>
    <w:rsid w:val="003C014D"/>
    <w:rsid w:val="003C021E"/>
    <w:rsid w:val="003C0248"/>
    <w:rsid w:val="003C03ED"/>
    <w:rsid w:val="003C084D"/>
    <w:rsid w:val="003C08F9"/>
    <w:rsid w:val="003C0E1F"/>
    <w:rsid w:val="003C0EF9"/>
    <w:rsid w:val="003C0EFE"/>
    <w:rsid w:val="003C11ED"/>
    <w:rsid w:val="003C13EC"/>
    <w:rsid w:val="003C1EEA"/>
    <w:rsid w:val="003C1F4F"/>
    <w:rsid w:val="003C208D"/>
    <w:rsid w:val="003C220E"/>
    <w:rsid w:val="003C225D"/>
    <w:rsid w:val="003C28BA"/>
    <w:rsid w:val="003C307D"/>
    <w:rsid w:val="003C38FE"/>
    <w:rsid w:val="003C418C"/>
    <w:rsid w:val="003C41B7"/>
    <w:rsid w:val="003C4785"/>
    <w:rsid w:val="003C478E"/>
    <w:rsid w:val="003C48EF"/>
    <w:rsid w:val="003C491A"/>
    <w:rsid w:val="003C4DE1"/>
    <w:rsid w:val="003C5925"/>
    <w:rsid w:val="003C5AE2"/>
    <w:rsid w:val="003C5CFA"/>
    <w:rsid w:val="003C5D5C"/>
    <w:rsid w:val="003C5E65"/>
    <w:rsid w:val="003C621E"/>
    <w:rsid w:val="003C62D1"/>
    <w:rsid w:val="003C640E"/>
    <w:rsid w:val="003C6442"/>
    <w:rsid w:val="003C6C27"/>
    <w:rsid w:val="003C7A4D"/>
    <w:rsid w:val="003C7AE0"/>
    <w:rsid w:val="003C7FDA"/>
    <w:rsid w:val="003D07CB"/>
    <w:rsid w:val="003D087A"/>
    <w:rsid w:val="003D0AE6"/>
    <w:rsid w:val="003D0DEC"/>
    <w:rsid w:val="003D0E62"/>
    <w:rsid w:val="003D14C5"/>
    <w:rsid w:val="003D1531"/>
    <w:rsid w:val="003D18B5"/>
    <w:rsid w:val="003D1BBF"/>
    <w:rsid w:val="003D2430"/>
    <w:rsid w:val="003D2442"/>
    <w:rsid w:val="003D2656"/>
    <w:rsid w:val="003D2792"/>
    <w:rsid w:val="003D33B0"/>
    <w:rsid w:val="003D3851"/>
    <w:rsid w:val="003D3D3C"/>
    <w:rsid w:val="003D3D96"/>
    <w:rsid w:val="003D3FA9"/>
    <w:rsid w:val="003D3FC3"/>
    <w:rsid w:val="003D4103"/>
    <w:rsid w:val="003D4286"/>
    <w:rsid w:val="003D42BF"/>
    <w:rsid w:val="003D579B"/>
    <w:rsid w:val="003D5E4D"/>
    <w:rsid w:val="003D6186"/>
    <w:rsid w:val="003D6320"/>
    <w:rsid w:val="003D65B8"/>
    <w:rsid w:val="003D6A26"/>
    <w:rsid w:val="003D706A"/>
    <w:rsid w:val="003D72B4"/>
    <w:rsid w:val="003D7744"/>
    <w:rsid w:val="003D7A92"/>
    <w:rsid w:val="003D7C14"/>
    <w:rsid w:val="003E01F6"/>
    <w:rsid w:val="003E056F"/>
    <w:rsid w:val="003E05BE"/>
    <w:rsid w:val="003E08A1"/>
    <w:rsid w:val="003E0F9E"/>
    <w:rsid w:val="003E13B5"/>
    <w:rsid w:val="003E19A9"/>
    <w:rsid w:val="003E1C84"/>
    <w:rsid w:val="003E1FE2"/>
    <w:rsid w:val="003E2457"/>
    <w:rsid w:val="003E29BB"/>
    <w:rsid w:val="003E2AF7"/>
    <w:rsid w:val="003E2BDF"/>
    <w:rsid w:val="003E2E84"/>
    <w:rsid w:val="003E314A"/>
    <w:rsid w:val="003E398B"/>
    <w:rsid w:val="003E3E3F"/>
    <w:rsid w:val="003E42AD"/>
    <w:rsid w:val="003E45F1"/>
    <w:rsid w:val="003E4779"/>
    <w:rsid w:val="003E499F"/>
    <w:rsid w:val="003E4A44"/>
    <w:rsid w:val="003E502C"/>
    <w:rsid w:val="003E5198"/>
    <w:rsid w:val="003E5522"/>
    <w:rsid w:val="003E556A"/>
    <w:rsid w:val="003E587D"/>
    <w:rsid w:val="003E5A21"/>
    <w:rsid w:val="003E5B9F"/>
    <w:rsid w:val="003E5CE7"/>
    <w:rsid w:val="003E613E"/>
    <w:rsid w:val="003E6BA0"/>
    <w:rsid w:val="003E6FF9"/>
    <w:rsid w:val="003E74A3"/>
    <w:rsid w:val="003E74EA"/>
    <w:rsid w:val="003E7F17"/>
    <w:rsid w:val="003F0243"/>
    <w:rsid w:val="003F06F6"/>
    <w:rsid w:val="003F09E3"/>
    <w:rsid w:val="003F0A01"/>
    <w:rsid w:val="003F0AA8"/>
    <w:rsid w:val="003F1170"/>
    <w:rsid w:val="003F1592"/>
    <w:rsid w:val="003F16FD"/>
    <w:rsid w:val="003F17DF"/>
    <w:rsid w:val="003F1F8A"/>
    <w:rsid w:val="003F20A4"/>
    <w:rsid w:val="003F2686"/>
    <w:rsid w:val="003F26A4"/>
    <w:rsid w:val="003F2FEB"/>
    <w:rsid w:val="003F33D2"/>
    <w:rsid w:val="003F351C"/>
    <w:rsid w:val="003F38CD"/>
    <w:rsid w:val="003F3B8E"/>
    <w:rsid w:val="003F3CAC"/>
    <w:rsid w:val="003F409A"/>
    <w:rsid w:val="003F41A8"/>
    <w:rsid w:val="003F4355"/>
    <w:rsid w:val="003F4D4A"/>
    <w:rsid w:val="003F4F1B"/>
    <w:rsid w:val="003F5156"/>
    <w:rsid w:val="003F55CD"/>
    <w:rsid w:val="003F62AA"/>
    <w:rsid w:val="003F68C6"/>
    <w:rsid w:val="003F697D"/>
    <w:rsid w:val="003F6FF8"/>
    <w:rsid w:val="003F7412"/>
    <w:rsid w:val="003F7B0D"/>
    <w:rsid w:val="003F7ED0"/>
    <w:rsid w:val="003F7F04"/>
    <w:rsid w:val="0040000D"/>
    <w:rsid w:val="004006D3"/>
    <w:rsid w:val="00400AB9"/>
    <w:rsid w:val="00400CDE"/>
    <w:rsid w:val="00400D6A"/>
    <w:rsid w:val="004010B7"/>
    <w:rsid w:val="004017D5"/>
    <w:rsid w:val="00401A2B"/>
    <w:rsid w:val="0040223D"/>
    <w:rsid w:val="004023F4"/>
    <w:rsid w:val="00402474"/>
    <w:rsid w:val="004028D4"/>
    <w:rsid w:val="00402997"/>
    <w:rsid w:val="00402CB0"/>
    <w:rsid w:val="00402F5F"/>
    <w:rsid w:val="00403445"/>
    <w:rsid w:val="00403461"/>
    <w:rsid w:val="004036DE"/>
    <w:rsid w:val="0040377D"/>
    <w:rsid w:val="00403980"/>
    <w:rsid w:val="0040411C"/>
    <w:rsid w:val="00404378"/>
    <w:rsid w:val="00404511"/>
    <w:rsid w:val="00404535"/>
    <w:rsid w:val="004048FB"/>
    <w:rsid w:val="00404975"/>
    <w:rsid w:val="00404B4F"/>
    <w:rsid w:val="004050E1"/>
    <w:rsid w:val="00405227"/>
    <w:rsid w:val="0040578F"/>
    <w:rsid w:val="004057CF"/>
    <w:rsid w:val="00405FB4"/>
    <w:rsid w:val="00406136"/>
    <w:rsid w:val="00406A9F"/>
    <w:rsid w:val="00406D3A"/>
    <w:rsid w:val="00407212"/>
    <w:rsid w:val="004072C4"/>
    <w:rsid w:val="00407305"/>
    <w:rsid w:val="004077B4"/>
    <w:rsid w:val="00407923"/>
    <w:rsid w:val="00407F0C"/>
    <w:rsid w:val="004101B3"/>
    <w:rsid w:val="0041056E"/>
    <w:rsid w:val="004105DF"/>
    <w:rsid w:val="004108A2"/>
    <w:rsid w:val="004110B4"/>
    <w:rsid w:val="00411212"/>
    <w:rsid w:val="00411429"/>
    <w:rsid w:val="0041193A"/>
    <w:rsid w:val="00411E71"/>
    <w:rsid w:val="00411E8A"/>
    <w:rsid w:val="0041252A"/>
    <w:rsid w:val="004129EC"/>
    <w:rsid w:val="00412A60"/>
    <w:rsid w:val="00412BCD"/>
    <w:rsid w:val="00412C35"/>
    <w:rsid w:val="00413200"/>
    <w:rsid w:val="00413293"/>
    <w:rsid w:val="0041343D"/>
    <w:rsid w:val="004134FE"/>
    <w:rsid w:val="0041370F"/>
    <w:rsid w:val="00413757"/>
    <w:rsid w:val="00413950"/>
    <w:rsid w:val="00413CAE"/>
    <w:rsid w:val="00413D21"/>
    <w:rsid w:val="00414090"/>
    <w:rsid w:val="004148F0"/>
    <w:rsid w:val="004149D5"/>
    <w:rsid w:val="004149D8"/>
    <w:rsid w:val="00414A66"/>
    <w:rsid w:val="00414C7E"/>
    <w:rsid w:val="0041564E"/>
    <w:rsid w:val="00415691"/>
    <w:rsid w:val="004158C4"/>
    <w:rsid w:val="00415942"/>
    <w:rsid w:val="00415B11"/>
    <w:rsid w:val="00415B81"/>
    <w:rsid w:val="00415CEB"/>
    <w:rsid w:val="00415F1A"/>
    <w:rsid w:val="004160CD"/>
    <w:rsid w:val="00416435"/>
    <w:rsid w:val="0041692C"/>
    <w:rsid w:val="004169FF"/>
    <w:rsid w:val="00416E2F"/>
    <w:rsid w:val="004176F1"/>
    <w:rsid w:val="0041775E"/>
    <w:rsid w:val="004179A4"/>
    <w:rsid w:val="00417E39"/>
    <w:rsid w:val="004203A2"/>
    <w:rsid w:val="004207AD"/>
    <w:rsid w:val="00420B8F"/>
    <w:rsid w:val="0042127A"/>
    <w:rsid w:val="004218CF"/>
    <w:rsid w:val="00421938"/>
    <w:rsid w:val="00421F5B"/>
    <w:rsid w:val="004224F5"/>
    <w:rsid w:val="00422980"/>
    <w:rsid w:val="00422CC2"/>
    <w:rsid w:val="00422F9B"/>
    <w:rsid w:val="00423386"/>
    <w:rsid w:val="004234E9"/>
    <w:rsid w:val="004238D9"/>
    <w:rsid w:val="00423DE9"/>
    <w:rsid w:val="00423EE2"/>
    <w:rsid w:val="00423FD2"/>
    <w:rsid w:val="004240D6"/>
    <w:rsid w:val="00424320"/>
    <w:rsid w:val="004247D3"/>
    <w:rsid w:val="00424A81"/>
    <w:rsid w:val="00424E8B"/>
    <w:rsid w:val="00425547"/>
    <w:rsid w:val="004257A1"/>
    <w:rsid w:val="004259D5"/>
    <w:rsid w:val="0042654C"/>
    <w:rsid w:val="00426610"/>
    <w:rsid w:val="004267D5"/>
    <w:rsid w:val="0042734B"/>
    <w:rsid w:val="00427425"/>
    <w:rsid w:val="004278C3"/>
    <w:rsid w:val="00427991"/>
    <w:rsid w:val="00427A29"/>
    <w:rsid w:val="00427D13"/>
    <w:rsid w:val="00427DBA"/>
    <w:rsid w:val="00427FB4"/>
    <w:rsid w:val="0043008C"/>
    <w:rsid w:val="004303C8"/>
    <w:rsid w:val="00430481"/>
    <w:rsid w:val="00430BD0"/>
    <w:rsid w:val="00430C27"/>
    <w:rsid w:val="00430CB0"/>
    <w:rsid w:val="00430DF8"/>
    <w:rsid w:val="00431DDC"/>
    <w:rsid w:val="0043249A"/>
    <w:rsid w:val="004325F2"/>
    <w:rsid w:val="0043269C"/>
    <w:rsid w:val="004336F0"/>
    <w:rsid w:val="0043380A"/>
    <w:rsid w:val="004338E2"/>
    <w:rsid w:val="00433A6A"/>
    <w:rsid w:val="00433BF6"/>
    <w:rsid w:val="00433E5B"/>
    <w:rsid w:val="00433EE0"/>
    <w:rsid w:val="00433FE7"/>
    <w:rsid w:val="00434084"/>
    <w:rsid w:val="0043529A"/>
    <w:rsid w:val="00435311"/>
    <w:rsid w:val="00435312"/>
    <w:rsid w:val="004353AC"/>
    <w:rsid w:val="004358A0"/>
    <w:rsid w:val="00435909"/>
    <w:rsid w:val="00435E70"/>
    <w:rsid w:val="00435FB5"/>
    <w:rsid w:val="004360B3"/>
    <w:rsid w:val="0043648F"/>
    <w:rsid w:val="004364DB"/>
    <w:rsid w:val="00437068"/>
    <w:rsid w:val="00437313"/>
    <w:rsid w:val="00437320"/>
    <w:rsid w:val="00437547"/>
    <w:rsid w:val="004375F3"/>
    <w:rsid w:val="004377B5"/>
    <w:rsid w:val="0043792A"/>
    <w:rsid w:val="00437BDB"/>
    <w:rsid w:val="00440902"/>
    <w:rsid w:val="00440A51"/>
    <w:rsid w:val="00440D2B"/>
    <w:rsid w:val="00440E03"/>
    <w:rsid w:val="004418C1"/>
    <w:rsid w:val="00441BBA"/>
    <w:rsid w:val="00441CBD"/>
    <w:rsid w:val="00441FE1"/>
    <w:rsid w:val="0044204F"/>
    <w:rsid w:val="004420C5"/>
    <w:rsid w:val="004423A1"/>
    <w:rsid w:val="00442480"/>
    <w:rsid w:val="00442968"/>
    <w:rsid w:val="004430E1"/>
    <w:rsid w:val="00443373"/>
    <w:rsid w:val="00443379"/>
    <w:rsid w:val="0044368F"/>
    <w:rsid w:val="00443760"/>
    <w:rsid w:val="00443929"/>
    <w:rsid w:val="00443FEE"/>
    <w:rsid w:val="0044424E"/>
    <w:rsid w:val="00444910"/>
    <w:rsid w:val="00444B86"/>
    <w:rsid w:val="0044526F"/>
    <w:rsid w:val="00445309"/>
    <w:rsid w:val="004453B9"/>
    <w:rsid w:val="00445483"/>
    <w:rsid w:val="004454C7"/>
    <w:rsid w:val="004455B7"/>
    <w:rsid w:val="004458A2"/>
    <w:rsid w:val="00446464"/>
    <w:rsid w:val="004465B7"/>
    <w:rsid w:val="004467C7"/>
    <w:rsid w:val="004468F0"/>
    <w:rsid w:val="0044716D"/>
    <w:rsid w:val="00447791"/>
    <w:rsid w:val="004477FF"/>
    <w:rsid w:val="00447808"/>
    <w:rsid w:val="00447928"/>
    <w:rsid w:val="00447CBF"/>
    <w:rsid w:val="00450793"/>
    <w:rsid w:val="004507D2"/>
    <w:rsid w:val="004512DE"/>
    <w:rsid w:val="00451410"/>
    <w:rsid w:val="00451A49"/>
    <w:rsid w:val="00451DB3"/>
    <w:rsid w:val="00451E73"/>
    <w:rsid w:val="00451EC3"/>
    <w:rsid w:val="0045299F"/>
    <w:rsid w:val="0045339B"/>
    <w:rsid w:val="004537C5"/>
    <w:rsid w:val="00453A2D"/>
    <w:rsid w:val="00453ACD"/>
    <w:rsid w:val="00453CCA"/>
    <w:rsid w:val="00453F18"/>
    <w:rsid w:val="00454089"/>
    <w:rsid w:val="004541BD"/>
    <w:rsid w:val="0045454B"/>
    <w:rsid w:val="00454971"/>
    <w:rsid w:val="00454AD7"/>
    <w:rsid w:val="00454EA5"/>
    <w:rsid w:val="00454F05"/>
    <w:rsid w:val="00454F59"/>
    <w:rsid w:val="004550D4"/>
    <w:rsid w:val="00455274"/>
    <w:rsid w:val="0045556B"/>
    <w:rsid w:val="004555EC"/>
    <w:rsid w:val="0045579A"/>
    <w:rsid w:val="00455DC4"/>
    <w:rsid w:val="00455E64"/>
    <w:rsid w:val="004561D4"/>
    <w:rsid w:val="00456263"/>
    <w:rsid w:val="00456579"/>
    <w:rsid w:val="0045778C"/>
    <w:rsid w:val="004577C2"/>
    <w:rsid w:val="004604BB"/>
    <w:rsid w:val="00460B0E"/>
    <w:rsid w:val="0046106D"/>
    <w:rsid w:val="0046147A"/>
    <w:rsid w:val="00461929"/>
    <w:rsid w:val="00461A55"/>
    <w:rsid w:val="00461A9B"/>
    <w:rsid w:val="00461AB1"/>
    <w:rsid w:val="00461D8A"/>
    <w:rsid w:val="00462099"/>
    <w:rsid w:val="00462BB3"/>
    <w:rsid w:val="00462CD5"/>
    <w:rsid w:val="00463859"/>
    <w:rsid w:val="0046395B"/>
    <w:rsid w:val="00463D17"/>
    <w:rsid w:val="004641D5"/>
    <w:rsid w:val="004647FC"/>
    <w:rsid w:val="0046483E"/>
    <w:rsid w:val="00464EDD"/>
    <w:rsid w:val="00465042"/>
    <w:rsid w:val="00465E8B"/>
    <w:rsid w:val="00466151"/>
    <w:rsid w:val="0046623D"/>
    <w:rsid w:val="00466542"/>
    <w:rsid w:val="00466876"/>
    <w:rsid w:val="004669F0"/>
    <w:rsid w:val="00466BD7"/>
    <w:rsid w:val="004670B3"/>
    <w:rsid w:val="0046728F"/>
    <w:rsid w:val="00467290"/>
    <w:rsid w:val="004673CC"/>
    <w:rsid w:val="00467540"/>
    <w:rsid w:val="00467628"/>
    <w:rsid w:val="004676E1"/>
    <w:rsid w:val="00467A7C"/>
    <w:rsid w:val="00467B4B"/>
    <w:rsid w:val="0047006E"/>
    <w:rsid w:val="004706DE"/>
    <w:rsid w:val="00470988"/>
    <w:rsid w:val="00470B22"/>
    <w:rsid w:val="0047110A"/>
    <w:rsid w:val="0047141D"/>
    <w:rsid w:val="0047177F"/>
    <w:rsid w:val="0047182C"/>
    <w:rsid w:val="004719DE"/>
    <w:rsid w:val="00471A8A"/>
    <w:rsid w:val="00471CCC"/>
    <w:rsid w:val="00471F1E"/>
    <w:rsid w:val="0047203F"/>
    <w:rsid w:val="00472173"/>
    <w:rsid w:val="00472505"/>
    <w:rsid w:val="0047259D"/>
    <w:rsid w:val="00472653"/>
    <w:rsid w:val="00472682"/>
    <w:rsid w:val="004726D5"/>
    <w:rsid w:val="00472733"/>
    <w:rsid w:val="0047273C"/>
    <w:rsid w:val="004727D8"/>
    <w:rsid w:val="00472B26"/>
    <w:rsid w:val="00472D0B"/>
    <w:rsid w:val="00472DC4"/>
    <w:rsid w:val="0047387B"/>
    <w:rsid w:val="00473D7F"/>
    <w:rsid w:val="0047402B"/>
    <w:rsid w:val="004742B9"/>
    <w:rsid w:val="00474418"/>
    <w:rsid w:val="00474637"/>
    <w:rsid w:val="004746AC"/>
    <w:rsid w:val="004748E9"/>
    <w:rsid w:val="004749B8"/>
    <w:rsid w:val="00474C22"/>
    <w:rsid w:val="00474F8A"/>
    <w:rsid w:val="004750A5"/>
    <w:rsid w:val="004751AB"/>
    <w:rsid w:val="0047569B"/>
    <w:rsid w:val="004757CB"/>
    <w:rsid w:val="004757EB"/>
    <w:rsid w:val="00475B04"/>
    <w:rsid w:val="00475D9B"/>
    <w:rsid w:val="00476449"/>
    <w:rsid w:val="00476762"/>
    <w:rsid w:val="004767AE"/>
    <w:rsid w:val="0047686A"/>
    <w:rsid w:val="00476D13"/>
    <w:rsid w:val="00477AB1"/>
    <w:rsid w:val="00480210"/>
    <w:rsid w:val="004804C4"/>
    <w:rsid w:val="004807BA"/>
    <w:rsid w:val="0048098B"/>
    <w:rsid w:val="00480BC2"/>
    <w:rsid w:val="00480F7A"/>
    <w:rsid w:val="00480FA0"/>
    <w:rsid w:val="00481065"/>
    <w:rsid w:val="004810AF"/>
    <w:rsid w:val="004815AF"/>
    <w:rsid w:val="004819F6"/>
    <w:rsid w:val="00481A81"/>
    <w:rsid w:val="0048294C"/>
    <w:rsid w:val="00482F4C"/>
    <w:rsid w:val="004837F2"/>
    <w:rsid w:val="00484214"/>
    <w:rsid w:val="0048431E"/>
    <w:rsid w:val="004845C5"/>
    <w:rsid w:val="00484A51"/>
    <w:rsid w:val="00484C82"/>
    <w:rsid w:val="0048575F"/>
    <w:rsid w:val="004859C6"/>
    <w:rsid w:val="00485B0C"/>
    <w:rsid w:val="004864DF"/>
    <w:rsid w:val="004867E6"/>
    <w:rsid w:val="00486CCF"/>
    <w:rsid w:val="00487964"/>
    <w:rsid w:val="00487C31"/>
    <w:rsid w:val="00490186"/>
    <w:rsid w:val="0049018D"/>
    <w:rsid w:val="004901A1"/>
    <w:rsid w:val="00490499"/>
    <w:rsid w:val="0049068E"/>
    <w:rsid w:val="00490948"/>
    <w:rsid w:val="004913F1"/>
    <w:rsid w:val="004916AD"/>
    <w:rsid w:val="004918D3"/>
    <w:rsid w:val="00491E3C"/>
    <w:rsid w:val="00491F1E"/>
    <w:rsid w:val="00492475"/>
    <w:rsid w:val="00492647"/>
    <w:rsid w:val="00492833"/>
    <w:rsid w:val="00492A4E"/>
    <w:rsid w:val="00492DAC"/>
    <w:rsid w:val="00492E83"/>
    <w:rsid w:val="00492F22"/>
    <w:rsid w:val="00492F41"/>
    <w:rsid w:val="00492F73"/>
    <w:rsid w:val="00493044"/>
    <w:rsid w:val="0049314D"/>
    <w:rsid w:val="00493EE9"/>
    <w:rsid w:val="004941FA"/>
    <w:rsid w:val="004948E0"/>
    <w:rsid w:val="0049491B"/>
    <w:rsid w:val="00494A89"/>
    <w:rsid w:val="0049500E"/>
    <w:rsid w:val="00495AEF"/>
    <w:rsid w:val="00495B9A"/>
    <w:rsid w:val="00495C5B"/>
    <w:rsid w:val="00495EC9"/>
    <w:rsid w:val="00495ED2"/>
    <w:rsid w:val="0049601F"/>
    <w:rsid w:val="0049636F"/>
    <w:rsid w:val="0049660B"/>
    <w:rsid w:val="0049692A"/>
    <w:rsid w:val="00496EDE"/>
    <w:rsid w:val="00497220"/>
    <w:rsid w:val="004972EC"/>
    <w:rsid w:val="00497554"/>
    <w:rsid w:val="0049793D"/>
    <w:rsid w:val="004A0624"/>
    <w:rsid w:val="004A075B"/>
    <w:rsid w:val="004A093F"/>
    <w:rsid w:val="004A0946"/>
    <w:rsid w:val="004A0C88"/>
    <w:rsid w:val="004A0E8F"/>
    <w:rsid w:val="004A121D"/>
    <w:rsid w:val="004A197A"/>
    <w:rsid w:val="004A1B26"/>
    <w:rsid w:val="004A1EDC"/>
    <w:rsid w:val="004A2023"/>
    <w:rsid w:val="004A24AE"/>
    <w:rsid w:val="004A2A1E"/>
    <w:rsid w:val="004A3161"/>
    <w:rsid w:val="004A3330"/>
    <w:rsid w:val="004A3410"/>
    <w:rsid w:val="004A35D9"/>
    <w:rsid w:val="004A3A0C"/>
    <w:rsid w:val="004A411D"/>
    <w:rsid w:val="004A44D3"/>
    <w:rsid w:val="004A4C9F"/>
    <w:rsid w:val="004A509E"/>
    <w:rsid w:val="004A50AE"/>
    <w:rsid w:val="004A530F"/>
    <w:rsid w:val="004A5855"/>
    <w:rsid w:val="004A6027"/>
    <w:rsid w:val="004A6335"/>
    <w:rsid w:val="004A6349"/>
    <w:rsid w:val="004A63A6"/>
    <w:rsid w:val="004A649C"/>
    <w:rsid w:val="004A6B0D"/>
    <w:rsid w:val="004A70EE"/>
    <w:rsid w:val="004A7617"/>
    <w:rsid w:val="004A7DFC"/>
    <w:rsid w:val="004B0186"/>
    <w:rsid w:val="004B01F0"/>
    <w:rsid w:val="004B058D"/>
    <w:rsid w:val="004B118B"/>
    <w:rsid w:val="004B16ED"/>
    <w:rsid w:val="004B1BB0"/>
    <w:rsid w:val="004B21FA"/>
    <w:rsid w:val="004B2407"/>
    <w:rsid w:val="004B2ABA"/>
    <w:rsid w:val="004B2F19"/>
    <w:rsid w:val="004B2F7C"/>
    <w:rsid w:val="004B3473"/>
    <w:rsid w:val="004B3593"/>
    <w:rsid w:val="004B39A6"/>
    <w:rsid w:val="004B3C21"/>
    <w:rsid w:val="004B3C80"/>
    <w:rsid w:val="004B3D13"/>
    <w:rsid w:val="004B46C3"/>
    <w:rsid w:val="004B4D04"/>
    <w:rsid w:val="004B4ECE"/>
    <w:rsid w:val="004B55ED"/>
    <w:rsid w:val="004B5A24"/>
    <w:rsid w:val="004B5C44"/>
    <w:rsid w:val="004B5FE5"/>
    <w:rsid w:val="004B6329"/>
    <w:rsid w:val="004B63B4"/>
    <w:rsid w:val="004B6EB9"/>
    <w:rsid w:val="004B76D2"/>
    <w:rsid w:val="004B782D"/>
    <w:rsid w:val="004B7AA1"/>
    <w:rsid w:val="004B7CFC"/>
    <w:rsid w:val="004B7FC1"/>
    <w:rsid w:val="004C0355"/>
    <w:rsid w:val="004C03DC"/>
    <w:rsid w:val="004C06AD"/>
    <w:rsid w:val="004C07C6"/>
    <w:rsid w:val="004C081B"/>
    <w:rsid w:val="004C08FD"/>
    <w:rsid w:val="004C0AAA"/>
    <w:rsid w:val="004C0B61"/>
    <w:rsid w:val="004C0F02"/>
    <w:rsid w:val="004C133F"/>
    <w:rsid w:val="004C1460"/>
    <w:rsid w:val="004C1735"/>
    <w:rsid w:val="004C1A95"/>
    <w:rsid w:val="004C23C0"/>
    <w:rsid w:val="004C24B0"/>
    <w:rsid w:val="004C2570"/>
    <w:rsid w:val="004C27FB"/>
    <w:rsid w:val="004C2AAE"/>
    <w:rsid w:val="004C2C25"/>
    <w:rsid w:val="004C3587"/>
    <w:rsid w:val="004C39DB"/>
    <w:rsid w:val="004C3A9F"/>
    <w:rsid w:val="004C3BC6"/>
    <w:rsid w:val="004C3E73"/>
    <w:rsid w:val="004C434C"/>
    <w:rsid w:val="004C52EE"/>
    <w:rsid w:val="004C52FB"/>
    <w:rsid w:val="004C5413"/>
    <w:rsid w:val="004C55C1"/>
    <w:rsid w:val="004C5E9D"/>
    <w:rsid w:val="004C5ECE"/>
    <w:rsid w:val="004C6B3F"/>
    <w:rsid w:val="004C6BAA"/>
    <w:rsid w:val="004C6CA2"/>
    <w:rsid w:val="004C6E37"/>
    <w:rsid w:val="004C7262"/>
    <w:rsid w:val="004C751B"/>
    <w:rsid w:val="004C766F"/>
    <w:rsid w:val="004C7C6C"/>
    <w:rsid w:val="004C7E2F"/>
    <w:rsid w:val="004C7EB0"/>
    <w:rsid w:val="004C7F75"/>
    <w:rsid w:val="004D0639"/>
    <w:rsid w:val="004D100D"/>
    <w:rsid w:val="004D119B"/>
    <w:rsid w:val="004D11EA"/>
    <w:rsid w:val="004D1276"/>
    <w:rsid w:val="004D1636"/>
    <w:rsid w:val="004D2DE8"/>
    <w:rsid w:val="004D2E5E"/>
    <w:rsid w:val="004D2F5D"/>
    <w:rsid w:val="004D344A"/>
    <w:rsid w:val="004D36AD"/>
    <w:rsid w:val="004D3A1E"/>
    <w:rsid w:val="004D428D"/>
    <w:rsid w:val="004D42DC"/>
    <w:rsid w:val="004D451C"/>
    <w:rsid w:val="004D47B9"/>
    <w:rsid w:val="004D4983"/>
    <w:rsid w:val="004D4A6D"/>
    <w:rsid w:val="004D4D5B"/>
    <w:rsid w:val="004D4E34"/>
    <w:rsid w:val="004D4E73"/>
    <w:rsid w:val="004D4F92"/>
    <w:rsid w:val="004D5B08"/>
    <w:rsid w:val="004D637E"/>
    <w:rsid w:val="004D6A78"/>
    <w:rsid w:val="004D6A89"/>
    <w:rsid w:val="004D6A93"/>
    <w:rsid w:val="004D7597"/>
    <w:rsid w:val="004D7791"/>
    <w:rsid w:val="004D7AB3"/>
    <w:rsid w:val="004E0268"/>
    <w:rsid w:val="004E02AF"/>
    <w:rsid w:val="004E02E7"/>
    <w:rsid w:val="004E03F3"/>
    <w:rsid w:val="004E05DB"/>
    <w:rsid w:val="004E0671"/>
    <w:rsid w:val="004E0B7C"/>
    <w:rsid w:val="004E0DBC"/>
    <w:rsid w:val="004E10C9"/>
    <w:rsid w:val="004E1285"/>
    <w:rsid w:val="004E1AEC"/>
    <w:rsid w:val="004E20EA"/>
    <w:rsid w:val="004E240A"/>
    <w:rsid w:val="004E2561"/>
    <w:rsid w:val="004E27F1"/>
    <w:rsid w:val="004E2A0A"/>
    <w:rsid w:val="004E2BC3"/>
    <w:rsid w:val="004E2DBA"/>
    <w:rsid w:val="004E2EF2"/>
    <w:rsid w:val="004E35CB"/>
    <w:rsid w:val="004E3625"/>
    <w:rsid w:val="004E3BD2"/>
    <w:rsid w:val="004E3C31"/>
    <w:rsid w:val="004E3D62"/>
    <w:rsid w:val="004E3DF7"/>
    <w:rsid w:val="004E4450"/>
    <w:rsid w:val="004E44D3"/>
    <w:rsid w:val="004E4C6D"/>
    <w:rsid w:val="004E4F68"/>
    <w:rsid w:val="004E527F"/>
    <w:rsid w:val="004E5B0F"/>
    <w:rsid w:val="004E64BD"/>
    <w:rsid w:val="004E6666"/>
    <w:rsid w:val="004E6B3F"/>
    <w:rsid w:val="004E763D"/>
    <w:rsid w:val="004F0173"/>
    <w:rsid w:val="004F06DD"/>
    <w:rsid w:val="004F0A23"/>
    <w:rsid w:val="004F0B7D"/>
    <w:rsid w:val="004F0C5F"/>
    <w:rsid w:val="004F0CFF"/>
    <w:rsid w:val="004F0DE4"/>
    <w:rsid w:val="004F1065"/>
    <w:rsid w:val="004F1F5E"/>
    <w:rsid w:val="004F23E1"/>
    <w:rsid w:val="004F26C3"/>
    <w:rsid w:val="004F2746"/>
    <w:rsid w:val="004F2959"/>
    <w:rsid w:val="004F33F3"/>
    <w:rsid w:val="004F36E7"/>
    <w:rsid w:val="004F3CD1"/>
    <w:rsid w:val="004F3F16"/>
    <w:rsid w:val="004F3FE5"/>
    <w:rsid w:val="004F48BF"/>
    <w:rsid w:val="004F48E8"/>
    <w:rsid w:val="004F4A38"/>
    <w:rsid w:val="004F54FA"/>
    <w:rsid w:val="004F58CC"/>
    <w:rsid w:val="004F6288"/>
    <w:rsid w:val="004F6965"/>
    <w:rsid w:val="004F6A85"/>
    <w:rsid w:val="004F6AA6"/>
    <w:rsid w:val="004F6AC1"/>
    <w:rsid w:val="004F731D"/>
    <w:rsid w:val="004F7522"/>
    <w:rsid w:val="004F76A3"/>
    <w:rsid w:val="004F7DE9"/>
    <w:rsid w:val="004F7E6F"/>
    <w:rsid w:val="005001CA"/>
    <w:rsid w:val="005004C5"/>
    <w:rsid w:val="005011E7"/>
    <w:rsid w:val="00501302"/>
    <w:rsid w:val="0050162E"/>
    <w:rsid w:val="00501906"/>
    <w:rsid w:val="00501AC2"/>
    <w:rsid w:val="00502036"/>
    <w:rsid w:val="005021F8"/>
    <w:rsid w:val="005023A1"/>
    <w:rsid w:val="005023F5"/>
    <w:rsid w:val="00502542"/>
    <w:rsid w:val="00502643"/>
    <w:rsid w:val="00502845"/>
    <w:rsid w:val="00502C15"/>
    <w:rsid w:val="00502D92"/>
    <w:rsid w:val="0050339B"/>
    <w:rsid w:val="005033F9"/>
    <w:rsid w:val="00503701"/>
    <w:rsid w:val="00503AD7"/>
    <w:rsid w:val="0050402B"/>
    <w:rsid w:val="0050435B"/>
    <w:rsid w:val="00504993"/>
    <w:rsid w:val="00504B09"/>
    <w:rsid w:val="00504B93"/>
    <w:rsid w:val="00504E68"/>
    <w:rsid w:val="0050519E"/>
    <w:rsid w:val="005051C0"/>
    <w:rsid w:val="005055E0"/>
    <w:rsid w:val="005055F5"/>
    <w:rsid w:val="00505649"/>
    <w:rsid w:val="00505D49"/>
    <w:rsid w:val="00505EF8"/>
    <w:rsid w:val="00505F45"/>
    <w:rsid w:val="005064FC"/>
    <w:rsid w:val="00506B1A"/>
    <w:rsid w:val="00506CF6"/>
    <w:rsid w:val="005072E0"/>
    <w:rsid w:val="00507580"/>
    <w:rsid w:val="005076D0"/>
    <w:rsid w:val="0050786D"/>
    <w:rsid w:val="00507939"/>
    <w:rsid w:val="00507AD7"/>
    <w:rsid w:val="00507C22"/>
    <w:rsid w:val="00507E48"/>
    <w:rsid w:val="00507F40"/>
    <w:rsid w:val="00507F7F"/>
    <w:rsid w:val="005101D4"/>
    <w:rsid w:val="00510669"/>
    <w:rsid w:val="00510824"/>
    <w:rsid w:val="00510E02"/>
    <w:rsid w:val="00511507"/>
    <w:rsid w:val="00511D3A"/>
    <w:rsid w:val="00511D5A"/>
    <w:rsid w:val="00511F8A"/>
    <w:rsid w:val="0051207C"/>
    <w:rsid w:val="0051232F"/>
    <w:rsid w:val="005126DA"/>
    <w:rsid w:val="005131F3"/>
    <w:rsid w:val="00513482"/>
    <w:rsid w:val="00513611"/>
    <w:rsid w:val="00513903"/>
    <w:rsid w:val="00513BFA"/>
    <w:rsid w:val="00513DF1"/>
    <w:rsid w:val="0051403F"/>
    <w:rsid w:val="00514581"/>
    <w:rsid w:val="005145A0"/>
    <w:rsid w:val="005146CC"/>
    <w:rsid w:val="0051494A"/>
    <w:rsid w:val="00514AF1"/>
    <w:rsid w:val="0051557A"/>
    <w:rsid w:val="005155B1"/>
    <w:rsid w:val="00515A29"/>
    <w:rsid w:val="00515A71"/>
    <w:rsid w:val="005162D7"/>
    <w:rsid w:val="00516727"/>
    <w:rsid w:val="00516B6B"/>
    <w:rsid w:val="00516E79"/>
    <w:rsid w:val="00517448"/>
    <w:rsid w:val="005177DF"/>
    <w:rsid w:val="00517AF1"/>
    <w:rsid w:val="00517BFC"/>
    <w:rsid w:val="00517EBA"/>
    <w:rsid w:val="00520063"/>
    <w:rsid w:val="0052010E"/>
    <w:rsid w:val="005202F4"/>
    <w:rsid w:val="005204DB"/>
    <w:rsid w:val="00520B13"/>
    <w:rsid w:val="005211BE"/>
    <w:rsid w:val="0052178A"/>
    <w:rsid w:val="00521CD1"/>
    <w:rsid w:val="00522844"/>
    <w:rsid w:val="00522D0A"/>
    <w:rsid w:val="00522F4D"/>
    <w:rsid w:val="00523354"/>
    <w:rsid w:val="005235B8"/>
    <w:rsid w:val="005236B8"/>
    <w:rsid w:val="00523797"/>
    <w:rsid w:val="00523A08"/>
    <w:rsid w:val="00523E7C"/>
    <w:rsid w:val="00523E7F"/>
    <w:rsid w:val="00523F7E"/>
    <w:rsid w:val="00523F82"/>
    <w:rsid w:val="00524118"/>
    <w:rsid w:val="005248C7"/>
    <w:rsid w:val="005248F0"/>
    <w:rsid w:val="00524B5B"/>
    <w:rsid w:val="0052516A"/>
    <w:rsid w:val="005252EB"/>
    <w:rsid w:val="00525FC3"/>
    <w:rsid w:val="00526408"/>
    <w:rsid w:val="005265D4"/>
    <w:rsid w:val="0052671A"/>
    <w:rsid w:val="0052682B"/>
    <w:rsid w:val="00526CE4"/>
    <w:rsid w:val="00526DA4"/>
    <w:rsid w:val="00526ED5"/>
    <w:rsid w:val="00526F8E"/>
    <w:rsid w:val="0052720E"/>
    <w:rsid w:val="00527363"/>
    <w:rsid w:val="00527694"/>
    <w:rsid w:val="0052775F"/>
    <w:rsid w:val="00527C3F"/>
    <w:rsid w:val="00530005"/>
    <w:rsid w:val="0053019C"/>
    <w:rsid w:val="005304E5"/>
    <w:rsid w:val="00530864"/>
    <w:rsid w:val="00530C9A"/>
    <w:rsid w:val="00531244"/>
    <w:rsid w:val="0053151C"/>
    <w:rsid w:val="00531778"/>
    <w:rsid w:val="0053186A"/>
    <w:rsid w:val="005319BF"/>
    <w:rsid w:val="00531B41"/>
    <w:rsid w:val="00531C25"/>
    <w:rsid w:val="005320A4"/>
    <w:rsid w:val="005323A5"/>
    <w:rsid w:val="005325F4"/>
    <w:rsid w:val="0053265A"/>
    <w:rsid w:val="0053299E"/>
    <w:rsid w:val="00532E6C"/>
    <w:rsid w:val="005331B1"/>
    <w:rsid w:val="00533513"/>
    <w:rsid w:val="005335BA"/>
    <w:rsid w:val="00533F53"/>
    <w:rsid w:val="00533F86"/>
    <w:rsid w:val="00534408"/>
    <w:rsid w:val="005344A1"/>
    <w:rsid w:val="00534DDB"/>
    <w:rsid w:val="00534E55"/>
    <w:rsid w:val="005351B7"/>
    <w:rsid w:val="0053543A"/>
    <w:rsid w:val="0053587D"/>
    <w:rsid w:val="00535B00"/>
    <w:rsid w:val="00535F69"/>
    <w:rsid w:val="00536043"/>
    <w:rsid w:val="00536087"/>
    <w:rsid w:val="0053612B"/>
    <w:rsid w:val="005361D7"/>
    <w:rsid w:val="005366D3"/>
    <w:rsid w:val="0053674F"/>
    <w:rsid w:val="00536B09"/>
    <w:rsid w:val="00537218"/>
    <w:rsid w:val="005375C4"/>
    <w:rsid w:val="00540394"/>
    <w:rsid w:val="005407F2"/>
    <w:rsid w:val="00540DF0"/>
    <w:rsid w:val="00540FE5"/>
    <w:rsid w:val="005416E3"/>
    <w:rsid w:val="0054178C"/>
    <w:rsid w:val="0054184B"/>
    <w:rsid w:val="005418C6"/>
    <w:rsid w:val="00541CE3"/>
    <w:rsid w:val="00541E39"/>
    <w:rsid w:val="00541EE0"/>
    <w:rsid w:val="00542066"/>
    <w:rsid w:val="0054223B"/>
    <w:rsid w:val="005425C4"/>
    <w:rsid w:val="00542609"/>
    <w:rsid w:val="00542688"/>
    <w:rsid w:val="0054274D"/>
    <w:rsid w:val="00543404"/>
    <w:rsid w:val="00543C69"/>
    <w:rsid w:val="00544296"/>
    <w:rsid w:val="005442C9"/>
    <w:rsid w:val="005444E2"/>
    <w:rsid w:val="00544BB7"/>
    <w:rsid w:val="00544D9E"/>
    <w:rsid w:val="0054522D"/>
    <w:rsid w:val="00545D4B"/>
    <w:rsid w:val="00545EB3"/>
    <w:rsid w:val="00546625"/>
    <w:rsid w:val="005468B3"/>
    <w:rsid w:val="00546D57"/>
    <w:rsid w:val="0054720F"/>
    <w:rsid w:val="00547916"/>
    <w:rsid w:val="00547E50"/>
    <w:rsid w:val="00547F1C"/>
    <w:rsid w:val="0055009B"/>
    <w:rsid w:val="005500D0"/>
    <w:rsid w:val="00550831"/>
    <w:rsid w:val="00550CD1"/>
    <w:rsid w:val="00550D93"/>
    <w:rsid w:val="00551387"/>
    <w:rsid w:val="00551A8A"/>
    <w:rsid w:val="00552080"/>
    <w:rsid w:val="00552385"/>
    <w:rsid w:val="00552596"/>
    <w:rsid w:val="00552636"/>
    <w:rsid w:val="005527B2"/>
    <w:rsid w:val="00552DE9"/>
    <w:rsid w:val="0055305D"/>
    <w:rsid w:val="00553188"/>
    <w:rsid w:val="00553693"/>
    <w:rsid w:val="005538A6"/>
    <w:rsid w:val="00553CE5"/>
    <w:rsid w:val="00553E6E"/>
    <w:rsid w:val="00553F5E"/>
    <w:rsid w:val="00554423"/>
    <w:rsid w:val="005545F2"/>
    <w:rsid w:val="005546D9"/>
    <w:rsid w:val="005547F9"/>
    <w:rsid w:val="00554F9D"/>
    <w:rsid w:val="00555394"/>
    <w:rsid w:val="005553CB"/>
    <w:rsid w:val="00555524"/>
    <w:rsid w:val="0055552C"/>
    <w:rsid w:val="0055644F"/>
    <w:rsid w:val="005565D3"/>
    <w:rsid w:val="00556930"/>
    <w:rsid w:val="00556BE0"/>
    <w:rsid w:val="00556BF0"/>
    <w:rsid w:val="00556E0D"/>
    <w:rsid w:val="005573B3"/>
    <w:rsid w:val="00557474"/>
    <w:rsid w:val="0055784C"/>
    <w:rsid w:val="00557B1A"/>
    <w:rsid w:val="00557C45"/>
    <w:rsid w:val="00557FD8"/>
    <w:rsid w:val="005602B6"/>
    <w:rsid w:val="0056077F"/>
    <w:rsid w:val="005608E7"/>
    <w:rsid w:val="00560A50"/>
    <w:rsid w:val="0056105B"/>
    <w:rsid w:val="00561409"/>
    <w:rsid w:val="0056152D"/>
    <w:rsid w:val="005617A4"/>
    <w:rsid w:val="00561826"/>
    <w:rsid w:val="00561981"/>
    <w:rsid w:val="00562029"/>
    <w:rsid w:val="00562035"/>
    <w:rsid w:val="0056230A"/>
    <w:rsid w:val="00562511"/>
    <w:rsid w:val="00563538"/>
    <w:rsid w:val="005635EB"/>
    <w:rsid w:val="00563A47"/>
    <w:rsid w:val="00563E66"/>
    <w:rsid w:val="00563E6B"/>
    <w:rsid w:val="0056408F"/>
    <w:rsid w:val="00564286"/>
    <w:rsid w:val="00564426"/>
    <w:rsid w:val="0056461C"/>
    <w:rsid w:val="00564E21"/>
    <w:rsid w:val="00565339"/>
    <w:rsid w:val="0056544F"/>
    <w:rsid w:val="0056548A"/>
    <w:rsid w:val="005656B6"/>
    <w:rsid w:val="005659A7"/>
    <w:rsid w:val="00565A28"/>
    <w:rsid w:val="00565B29"/>
    <w:rsid w:val="005662EA"/>
    <w:rsid w:val="005667CE"/>
    <w:rsid w:val="0056687E"/>
    <w:rsid w:val="00566938"/>
    <w:rsid w:val="00566A2B"/>
    <w:rsid w:val="00566F46"/>
    <w:rsid w:val="00567527"/>
    <w:rsid w:val="00570106"/>
    <w:rsid w:val="005706E3"/>
    <w:rsid w:val="005709E2"/>
    <w:rsid w:val="00570F59"/>
    <w:rsid w:val="005716DC"/>
    <w:rsid w:val="005716F9"/>
    <w:rsid w:val="0057231D"/>
    <w:rsid w:val="0057241B"/>
    <w:rsid w:val="00572C00"/>
    <w:rsid w:val="00572EC4"/>
    <w:rsid w:val="0057316B"/>
    <w:rsid w:val="005735A0"/>
    <w:rsid w:val="005736E7"/>
    <w:rsid w:val="00573D4C"/>
    <w:rsid w:val="00573D68"/>
    <w:rsid w:val="00573EA6"/>
    <w:rsid w:val="005740A3"/>
    <w:rsid w:val="005741A6"/>
    <w:rsid w:val="00574220"/>
    <w:rsid w:val="005745C0"/>
    <w:rsid w:val="005747D3"/>
    <w:rsid w:val="00574B8C"/>
    <w:rsid w:val="00574DAE"/>
    <w:rsid w:val="00574F39"/>
    <w:rsid w:val="005751E9"/>
    <w:rsid w:val="005758C0"/>
    <w:rsid w:val="0057599B"/>
    <w:rsid w:val="00575F24"/>
    <w:rsid w:val="005763B2"/>
    <w:rsid w:val="0057648C"/>
    <w:rsid w:val="0057666E"/>
    <w:rsid w:val="00576AD1"/>
    <w:rsid w:val="005777E8"/>
    <w:rsid w:val="00577FCB"/>
    <w:rsid w:val="005802C5"/>
    <w:rsid w:val="0058062F"/>
    <w:rsid w:val="0058087F"/>
    <w:rsid w:val="00580957"/>
    <w:rsid w:val="00580DF5"/>
    <w:rsid w:val="00580E41"/>
    <w:rsid w:val="00581137"/>
    <w:rsid w:val="00581413"/>
    <w:rsid w:val="00581667"/>
    <w:rsid w:val="00581773"/>
    <w:rsid w:val="00581D0A"/>
    <w:rsid w:val="00582233"/>
    <w:rsid w:val="005822AA"/>
    <w:rsid w:val="00582386"/>
    <w:rsid w:val="00582392"/>
    <w:rsid w:val="005823CA"/>
    <w:rsid w:val="005826C3"/>
    <w:rsid w:val="005827FD"/>
    <w:rsid w:val="00582C4A"/>
    <w:rsid w:val="00582FCD"/>
    <w:rsid w:val="00583165"/>
    <w:rsid w:val="005833F4"/>
    <w:rsid w:val="00583A51"/>
    <w:rsid w:val="00583CBB"/>
    <w:rsid w:val="005840BB"/>
    <w:rsid w:val="00584380"/>
    <w:rsid w:val="00585190"/>
    <w:rsid w:val="005853D3"/>
    <w:rsid w:val="00585830"/>
    <w:rsid w:val="00585FC1"/>
    <w:rsid w:val="005862EF"/>
    <w:rsid w:val="00586B3E"/>
    <w:rsid w:val="00586CAA"/>
    <w:rsid w:val="0058704A"/>
    <w:rsid w:val="00587546"/>
    <w:rsid w:val="005879ED"/>
    <w:rsid w:val="00587BCC"/>
    <w:rsid w:val="00587D19"/>
    <w:rsid w:val="00587E35"/>
    <w:rsid w:val="00587E60"/>
    <w:rsid w:val="00587ED2"/>
    <w:rsid w:val="00590620"/>
    <w:rsid w:val="00590645"/>
    <w:rsid w:val="00590656"/>
    <w:rsid w:val="0059066C"/>
    <w:rsid w:val="00590AAE"/>
    <w:rsid w:val="005918AA"/>
    <w:rsid w:val="0059202F"/>
    <w:rsid w:val="00592238"/>
    <w:rsid w:val="0059260D"/>
    <w:rsid w:val="0059262E"/>
    <w:rsid w:val="00592A01"/>
    <w:rsid w:val="00592A89"/>
    <w:rsid w:val="00592C2D"/>
    <w:rsid w:val="00592CC2"/>
    <w:rsid w:val="00592FF5"/>
    <w:rsid w:val="00593078"/>
    <w:rsid w:val="00593099"/>
    <w:rsid w:val="005930E2"/>
    <w:rsid w:val="0059312B"/>
    <w:rsid w:val="0059340B"/>
    <w:rsid w:val="00593612"/>
    <w:rsid w:val="00593637"/>
    <w:rsid w:val="00593C32"/>
    <w:rsid w:val="0059487F"/>
    <w:rsid w:val="00595179"/>
    <w:rsid w:val="0059539D"/>
    <w:rsid w:val="005957A7"/>
    <w:rsid w:val="00595BC1"/>
    <w:rsid w:val="00595E36"/>
    <w:rsid w:val="0059615B"/>
    <w:rsid w:val="005961D3"/>
    <w:rsid w:val="0059650E"/>
    <w:rsid w:val="00596761"/>
    <w:rsid w:val="0059684B"/>
    <w:rsid w:val="00596F12"/>
    <w:rsid w:val="00597595"/>
    <w:rsid w:val="0059775E"/>
    <w:rsid w:val="005977DA"/>
    <w:rsid w:val="00597B7E"/>
    <w:rsid w:val="00597E28"/>
    <w:rsid w:val="005A0897"/>
    <w:rsid w:val="005A0F1C"/>
    <w:rsid w:val="005A1072"/>
    <w:rsid w:val="005A14B6"/>
    <w:rsid w:val="005A1982"/>
    <w:rsid w:val="005A24B3"/>
    <w:rsid w:val="005A2798"/>
    <w:rsid w:val="005A2999"/>
    <w:rsid w:val="005A2A93"/>
    <w:rsid w:val="005A3459"/>
    <w:rsid w:val="005A38D2"/>
    <w:rsid w:val="005A3C15"/>
    <w:rsid w:val="005A3D5A"/>
    <w:rsid w:val="005A3E18"/>
    <w:rsid w:val="005A3FA1"/>
    <w:rsid w:val="005A43A6"/>
    <w:rsid w:val="005A4C2B"/>
    <w:rsid w:val="005A4CDB"/>
    <w:rsid w:val="005A500C"/>
    <w:rsid w:val="005A515C"/>
    <w:rsid w:val="005A5271"/>
    <w:rsid w:val="005A5385"/>
    <w:rsid w:val="005A5507"/>
    <w:rsid w:val="005A5941"/>
    <w:rsid w:val="005A5FD9"/>
    <w:rsid w:val="005A60C7"/>
    <w:rsid w:val="005A640F"/>
    <w:rsid w:val="005A6544"/>
    <w:rsid w:val="005A6B90"/>
    <w:rsid w:val="005A6E1B"/>
    <w:rsid w:val="005A6F01"/>
    <w:rsid w:val="005A7193"/>
    <w:rsid w:val="005A786C"/>
    <w:rsid w:val="005A7E6B"/>
    <w:rsid w:val="005B1375"/>
    <w:rsid w:val="005B1383"/>
    <w:rsid w:val="005B1395"/>
    <w:rsid w:val="005B1BE8"/>
    <w:rsid w:val="005B1E22"/>
    <w:rsid w:val="005B244E"/>
    <w:rsid w:val="005B28B6"/>
    <w:rsid w:val="005B2985"/>
    <w:rsid w:val="005B2E60"/>
    <w:rsid w:val="005B352C"/>
    <w:rsid w:val="005B36E6"/>
    <w:rsid w:val="005B3C22"/>
    <w:rsid w:val="005B4098"/>
    <w:rsid w:val="005B40AB"/>
    <w:rsid w:val="005B426B"/>
    <w:rsid w:val="005B427B"/>
    <w:rsid w:val="005B49A9"/>
    <w:rsid w:val="005B4B8E"/>
    <w:rsid w:val="005B4C21"/>
    <w:rsid w:val="005B4EFF"/>
    <w:rsid w:val="005B57E3"/>
    <w:rsid w:val="005B5E77"/>
    <w:rsid w:val="005B62F8"/>
    <w:rsid w:val="005B63E9"/>
    <w:rsid w:val="005B63F4"/>
    <w:rsid w:val="005B6514"/>
    <w:rsid w:val="005B65AA"/>
    <w:rsid w:val="005B670A"/>
    <w:rsid w:val="005B688E"/>
    <w:rsid w:val="005B6D96"/>
    <w:rsid w:val="005B6DBA"/>
    <w:rsid w:val="005B75D3"/>
    <w:rsid w:val="005B773F"/>
    <w:rsid w:val="005B7B22"/>
    <w:rsid w:val="005B7D96"/>
    <w:rsid w:val="005B7FC3"/>
    <w:rsid w:val="005C097C"/>
    <w:rsid w:val="005C0B88"/>
    <w:rsid w:val="005C0F24"/>
    <w:rsid w:val="005C122E"/>
    <w:rsid w:val="005C1320"/>
    <w:rsid w:val="005C14C9"/>
    <w:rsid w:val="005C15B6"/>
    <w:rsid w:val="005C15F2"/>
    <w:rsid w:val="005C16A5"/>
    <w:rsid w:val="005C1790"/>
    <w:rsid w:val="005C1A05"/>
    <w:rsid w:val="005C212B"/>
    <w:rsid w:val="005C21EF"/>
    <w:rsid w:val="005C24F8"/>
    <w:rsid w:val="005C2888"/>
    <w:rsid w:val="005C29BD"/>
    <w:rsid w:val="005C2A56"/>
    <w:rsid w:val="005C305C"/>
    <w:rsid w:val="005C3103"/>
    <w:rsid w:val="005C35C7"/>
    <w:rsid w:val="005C3902"/>
    <w:rsid w:val="005C3A10"/>
    <w:rsid w:val="005C3AE2"/>
    <w:rsid w:val="005C3CD6"/>
    <w:rsid w:val="005C3E0B"/>
    <w:rsid w:val="005C3FED"/>
    <w:rsid w:val="005C40CB"/>
    <w:rsid w:val="005C446E"/>
    <w:rsid w:val="005C460E"/>
    <w:rsid w:val="005C46F0"/>
    <w:rsid w:val="005C4895"/>
    <w:rsid w:val="005C4C84"/>
    <w:rsid w:val="005C4E53"/>
    <w:rsid w:val="005C51F0"/>
    <w:rsid w:val="005C52D5"/>
    <w:rsid w:val="005C57C0"/>
    <w:rsid w:val="005C590F"/>
    <w:rsid w:val="005C5932"/>
    <w:rsid w:val="005C59D7"/>
    <w:rsid w:val="005C6654"/>
    <w:rsid w:val="005C6E86"/>
    <w:rsid w:val="005C7685"/>
    <w:rsid w:val="005C7B1C"/>
    <w:rsid w:val="005C7B62"/>
    <w:rsid w:val="005D0285"/>
    <w:rsid w:val="005D048C"/>
    <w:rsid w:val="005D067D"/>
    <w:rsid w:val="005D0EB8"/>
    <w:rsid w:val="005D11B8"/>
    <w:rsid w:val="005D1945"/>
    <w:rsid w:val="005D1BA9"/>
    <w:rsid w:val="005D241F"/>
    <w:rsid w:val="005D2535"/>
    <w:rsid w:val="005D2D2F"/>
    <w:rsid w:val="005D2D85"/>
    <w:rsid w:val="005D3167"/>
    <w:rsid w:val="005D3546"/>
    <w:rsid w:val="005D37BC"/>
    <w:rsid w:val="005D37FC"/>
    <w:rsid w:val="005D3A99"/>
    <w:rsid w:val="005D4064"/>
    <w:rsid w:val="005D4185"/>
    <w:rsid w:val="005D434C"/>
    <w:rsid w:val="005D4D6E"/>
    <w:rsid w:val="005D5389"/>
    <w:rsid w:val="005D539D"/>
    <w:rsid w:val="005D5C51"/>
    <w:rsid w:val="005D666B"/>
    <w:rsid w:val="005D6B79"/>
    <w:rsid w:val="005D6BAF"/>
    <w:rsid w:val="005E0132"/>
    <w:rsid w:val="005E01DA"/>
    <w:rsid w:val="005E08DE"/>
    <w:rsid w:val="005E0B59"/>
    <w:rsid w:val="005E0BB1"/>
    <w:rsid w:val="005E0EE5"/>
    <w:rsid w:val="005E124C"/>
    <w:rsid w:val="005E1771"/>
    <w:rsid w:val="005E2382"/>
    <w:rsid w:val="005E25B9"/>
    <w:rsid w:val="005E2A11"/>
    <w:rsid w:val="005E3297"/>
    <w:rsid w:val="005E34E6"/>
    <w:rsid w:val="005E37BA"/>
    <w:rsid w:val="005E3DED"/>
    <w:rsid w:val="005E4101"/>
    <w:rsid w:val="005E4EAF"/>
    <w:rsid w:val="005E548D"/>
    <w:rsid w:val="005E5726"/>
    <w:rsid w:val="005E57A4"/>
    <w:rsid w:val="005E5813"/>
    <w:rsid w:val="005E5ACB"/>
    <w:rsid w:val="005E5BB1"/>
    <w:rsid w:val="005E5C35"/>
    <w:rsid w:val="005E5FBB"/>
    <w:rsid w:val="005E61BE"/>
    <w:rsid w:val="005E6307"/>
    <w:rsid w:val="005E6B0A"/>
    <w:rsid w:val="005E6BD7"/>
    <w:rsid w:val="005E71F4"/>
    <w:rsid w:val="005E74D6"/>
    <w:rsid w:val="005E760C"/>
    <w:rsid w:val="005E7866"/>
    <w:rsid w:val="005E7AEB"/>
    <w:rsid w:val="005E7E92"/>
    <w:rsid w:val="005F0102"/>
    <w:rsid w:val="005F0316"/>
    <w:rsid w:val="005F04A0"/>
    <w:rsid w:val="005F09C0"/>
    <w:rsid w:val="005F0A6B"/>
    <w:rsid w:val="005F11D9"/>
    <w:rsid w:val="005F13EE"/>
    <w:rsid w:val="005F15E7"/>
    <w:rsid w:val="005F1B36"/>
    <w:rsid w:val="005F1D75"/>
    <w:rsid w:val="005F2282"/>
    <w:rsid w:val="005F268B"/>
    <w:rsid w:val="005F2E0B"/>
    <w:rsid w:val="005F3317"/>
    <w:rsid w:val="005F385C"/>
    <w:rsid w:val="005F3BEE"/>
    <w:rsid w:val="005F3DD6"/>
    <w:rsid w:val="005F458F"/>
    <w:rsid w:val="005F4668"/>
    <w:rsid w:val="005F47B3"/>
    <w:rsid w:val="005F47DD"/>
    <w:rsid w:val="005F4FA5"/>
    <w:rsid w:val="005F5094"/>
    <w:rsid w:val="005F523C"/>
    <w:rsid w:val="005F5257"/>
    <w:rsid w:val="005F58D1"/>
    <w:rsid w:val="005F6087"/>
    <w:rsid w:val="005F60C3"/>
    <w:rsid w:val="005F6381"/>
    <w:rsid w:val="005F6693"/>
    <w:rsid w:val="005F7623"/>
    <w:rsid w:val="005F76A2"/>
    <w:rsid w:val="00600085"/>
    <w:rsid w:val="0060036A"/>
    <w:rsid w:val="006004C0"/>
    <w:rsid w:val="0060051E"/>
    <w:rsid w:val="00600543"/>
    <w:rsid w:val="00600630"/>
    <w:rsid w:val="00600BB6"/>
    <w:rsid w:val="00600CF3"/>
    <w:rsid w:val="006011FB"/>
    <w:rsid w:val="00602035"/>
    <w:rsid w:val="006021FC"/>
    <w:rsid w:val="00602744"/>
    <w:rsid w:val="0060274F"/>
    <w:rsid w:val="006033AD"/>
    <w:rsid w:val="00603450"/>
    <w:rsid w:val="0060355A"/>
    <w:rsid w:val="00603800"/>
    <w:rsid w:val="00603A2F"/>
    <w:rsid w:val="00603DAD"/>
    <w:rsid w:val="00603DD1"/>
    <w:rsid w:val="0060404C"/>
    <w:rsid w:val="00604061"/>
    <w:rsid w:val="006045A5"/>
    <w:rsid w:val="00604B9C"/>
    <w:rsid w:val="00605883"/>
    <w:rsid w:val="00605F3E"/>
    <w:rsid w:val="00606056"/>
    <w:rsid w:val="00606827"/>
    <w:rsid w:val="00606CAB"/>
    <w:rsid w:val="00606D47"/>
    <w:rsid w:val="00607516"/>
    <w:rsid w:val="006076AF"/>
    <w:rsid w:val="0060776D"/>
    <w:rsid w:val="0060791B"/>
    <w:rsid w:val="006105A2"/>
    <w:rsid w:val="006105CA"/>
    <w:rsid w:val="006107E0"/>
    <w:rsid w:val="006109C2"/>
    <w:rsid w:val="006109C4"/>
    <w:rsid w:val="00610A83"/>
    <w:rsid w:val="00610CB4"/>
    <w:rsid w:val="00610DB4"/>
    <w:rsid w:val="00610E58"/>
    <w:rsid w:val="00611008"/>
    <w:rsid w:val="00611881"/>
    <w:rsid w:val="00611912"/>
    <w:rsid w:val="00611C30"/>
    <w:rsid w:val="00611E63"/>
    <w:rsid w:val="00611F24"/>
    <w:rsid w:val="00611F4F"/>
    <w:rsid w:val="00611F7A"/>
    <w:rsid w:val="00612107"/>
    <w:rsid w:val="006123D9"/>
    <w:rsid w:val="00612539"/>
    <w:rsid w:val="0061269A"/>
    <w:rsid w:val="00613D10"/>
    <w:rsid w:val="006144B9"/>
    <w:rsid w:val="00614582"/>
    <w:rsid w:val="00614DFB"/>
    <w:rsid w:val="006152E8"/>
    <w:rsid w:val="0061546A"/>
    <w:rsid w:val="006156AB"/>
    <w:rsid w:val="00615F18"/>
    <w:rsid w:val="00616350"/>
    <w:rsid w:val="0061658A"/>
    <w:rsid w:val="00616627"/>
    <w:rsid w:val="00616645"/>
    <w:rsid w:val="006166F5"/>
    <w:rsid w:val="0061675A"/>
    <w:rsid w:val="006168E9"/>
    <w:rsid w:val="006169DF"/>
    <w:rsid w:val="00616A31"/>
    <w:rsid w:val="00616C54"/>
    <w:rsid w:val="0061789D"/>
    <w:rsid w:val="00617935"/>
    <w:rsid w:val="00617A2A"/>
    <w:rsid w:val="00620409"/>
    <w:rsid w:val="0062044D"/>
    <w:rsid w:val="006207AD"/>
    <w:rsid w:val="0062091C"/>
    <w:rsid w:val="00620B1B"/>
    <w:rsid w:val="00620C18"/>
    <w:rsid w:val="006216A3"/>
    <w:rsid w:val="00621D2A"/>
    <w:rsid w:val="006221D1"/>
    <w:rsid w:val="0062293D"/>
    <w:rsid w:val="00622F5A"/>
    <w:rsid w:val="00622F8A"/>
    <w:rsid w:val="00623236"/>
    <w:rsid w:val="006234EC"/>
    <w:rsid w:val="00623657"/>
    <w:rsid w:val="00623BFE"/>
    <w:rsid w:val="00623C9B"/>
    <w:rsid w:val="00623E1F"/>
    <w:rsid w:val="00623E58"/>
    <w:rsid w:val="00623F80"/>
    <w:rsid w:val="006240FE"/>
    <w:rsid w:val="0062431E"/>
    <w:rsid w:val="0062433C"/>
    <w:rsid w:val="0062451F"/>
    <w:rsid w:val="0062472E"/>
    <w:rsid w:val="00624AB3"/>
    <w:rsid w:val="006252E7"/>
    <w:rsid w:val="006253E1"/>
    <w:rsid w:val="00625560"/>
    <w:rsid w:val="00625869"/>
    <w:rsid w:val="006258BA"/>
    <w:rsid w:val="00625A0B"/>
    <w:rsid w:val="00625AFB"/>
    <w:rsid w:val="00625C71"/>
    <w:rsid w:val="00625CAF"/>
    <w:rsid w:val="0062648C"/>
    <w:rsid w:val="0062670F"/>
    <w:rsid w:val="00627243"/>
    <w:rsid w:val="0062785D"/>
    <w:rsid w:val="006278BE"/>
    <w:rsid w:val="00627975"/>
    <w:rsid w:val="00627D8D"/>
    <w:rsid w:val="00627EAF"/>
    <w:rsid w:val="00630744"/>
    <w:rsid w:val="00630883"/>
    <w:rsid w:val="0063095A"/>
    <w:rsid w:val="00630983"/>
    <w:rsid w:val="00630E6F"/>
    <w:rsid w:val="0063110E"/>
    <w:rsid w:val="0063115D"/>
    <w:rsid w:val="0063125D"/>
    <w:rsid w:val="00631331"/>
    <w:rsid w:val="006313CD"/>
    <w:rsid w:val="00631739"/>
    <w:rsid w:val="00631B40"/>
    <w:rsid w:val="006323BE"/>
    <w:rsid w:val="00632507"/>
    <w:rsid w:val="0063260B"/>
    <w:rsid w:val="00632C2E"/>
    <w:rsid w:val="00633064"/>
    <w:rsid w:val="00633274"/>
    <w:rsid w:val="006332DE"/>
    <w:rsid w:val="00633541"/>
    <w:rsid w:val="00633713"/>
    <w:rsid w:val="00633723"/>
    <w:rsid w:val="006337E8"/>
    <w:rsid w:val="006339F6"/>
    <w:rsid w:val="00633A4F"/>
    <w:rsid w:val="00633AE3"/>
    <w:rsid w:val="00633F85"/>
    <w:rsid w:val="00634A07"/>
    <w:rsid w:val="00634C33"/>
    <w:rsid w:val="00634C45"/>
    <w:rsid w:val="00634F57"/>
    <w:rsid w:val="006351BF"/>
    <w:rsid w:val="006355C6"/>
    <w:rsid w:val="00636285"/>
    <w:rsid w:val="006362B7"/>
    <w:rsid w:val="00636412"/>
    <w:rsid w:val="006364D9"/>
    <w:rsid w:val="00636894"/>
    <w:rsid w:val="006369DF"/>
    <w:rsid w:val="00636F86"/>
    <w:rsid w:val="00636FAF"/>
    <w:rsid w:val="0063719F"/>
    <w:rsid w:val="0063736C"/>
    <w:rsid w:val="00637E37"/>
    <w:rsid w:val="00640485"/>
    <w:rsid w:val="00640CE3"/>
    <w:rsid w:val="00640DE0"/>
    <w:rsid w:val="00640F37"/>
    <w:rsid w:val="00640FA9"/>
    <w:rsid w:val="006412AB"/>
    <w:rsid w:val="006415A5"/>
    <w:rsid w:val="006416BF"/>
    <w:rsid w:val="00641C6F"/>
    <w:rsid w:val="006422A0"/>
    <w:rsid w:val="0064231F"/>
    <w:rsid w:val="0064232A"/>
    <w:rsid w:val="00642460"/>
    <w:rsid w:val="00642F47"/>
    <w:rsid w:val="00642FB8"/>
    <w:rsid w:val="0064307C"/>
    <w:rsid w:val="00643237"/>
    <w:rsid w:val="006432AB"/>
    <w:rsid w:val="00643853"/>
    <w:rsid w:val="00643A43"/>
    <w:rsid w:val="00644375"/>
    <w:rsid w:val="006461D0"/>
    <w:rsid w:val="00646238"/>
    <w:rsid w:val="00646360"/>
    <w:rsid w:val="00646808"/>
    <w:rsid w:val="00646870"/>
    <w:rsid w:val="00646DF2"/>
    <w:rsid w:val="00646E82"/>
    <w:rsid w:val="0064720F"/>
    <w:rsid w:val="006472DF"/>
    <w:rsid w:val="006475E1"/>
    <w:rsid w:val="00647819"/>
    <w:rsid w:val="00650314"/>
    <w:rsid w:val="006505B5"/>
    <w:rsid w:val="00650703"/>
    <w:rsid w:val="0065070D"/>
    <w:rsid w:val="006509F2"/>
    <w:rsid w:val="00650B20"/>
    <w:rsid w:val="00650B8C"/>
    <w:rsid w:val="00650D6B"/>
    <w:rsid w:val="00651095"/>
    <w:rsid w:val="006510C4"/>
    <w:rsid w:val="006513AC"/>
    <w:rsid w:val="00651642"/>
    <w:rsid w:val="0065173F"/>
    <w:rsid w:val="00651E41"/>
    <w:rsid w:val="00652A34"/>
    <w:rsid w:val="00652C43"/>
    <w:rsid w:val="006531D6"/>
    <w:rsid w:val="0065353C"/>
    <w:rsid w:val="00653F16"/>
    <w:rsid w:val="0065473F"/>
    <w:rsid w:val="00654FE9"/>
    <w:rsid w:val="0065524D"/>
    <w:rsid w:val="0065527B"/>
    <w:rsid w:val="006552C1"/>
    <w:rsid w:val="006555C3"/>
    <w:rsid w:val="00655816"/>
    <w:rsid w:val="00656211"/>
    <w:rsid w:val="0065648C"/>
    <w:rsid w:val="006569C7"/>
    <w:rsid w:val="00656BD0"/>
    <w:rsid w:val="00656E17"/>
    <w:rsid w:val="00656F67"/>
    <w:rsid w:val="006571B5"/>
    <w:rsid w:val="0065773C"/>
    <w:rsid w:val="00657765"/>
    <w:rsid w:val="0065780F"/>
    <w:rsid w:val="00657A7D"/>
    <w:rsid w:val="00657D20"/>
    <w:rsid w:val="00657DFC"/>
    <w:rsid w:val="00660017"/>
    <w:rsid w:val="0066007E"/>
    <w:rsid w:val="00660420"/>
    <w:rsid w:val="00660967"/>
    <w:rsid w:val="00660AC3"/>
    <w:rsid w:val="00660B95"/>
    <w:rsid w:val="00660BBA"/>
    <w:rsid w:val="00660EA4"/>
    <w:rsid w:val="00661082"/>
    <w:rsid w:val="0066175A"/>
    <w:rsid w:val="00661B3A"/>
    <w:rsid w:val="00661EEB"/>
    <w:rsid w:val="00662775"/>
    <w:rsid w:val="00662954"/>
    <w:rsid w:val="00662CC0"/>
    <w:rsid w:val="00662E5F"/>
    <w:rsid w:val="00663086"/>
    <w:rsid w:val="00663486"/>
    <w:rsid w:val="0066355A"/>
    <w:rsid w:val="006635DE"/>
    <w:rsid w:val="00663928"/>
    <w:rsid w:val="00663C12"/>
    <w:rsid w:val="0066407A"/>
    <w:rsid w:val="00664357"/>
    <w:rsid w:val="0066472F"/>
    <w:rsid w:val="00664745"/>
    <w:rsid w:val="00664A51"/>
    <w:rsid w:val="0066561D"/>
    <w:rsid w:val="00665C62"/>
    <w:rsid w:val="006665C4"/>
    <w:rsid w:val="0066662C"/>
    <w:rsid w:val="006666DF"/>
    <w:rsid w:val="00666A0A"/>
    <w:rsid w:val="00666A8D"/>
    <w:rsid w:val="00666AA0"/>
    <w:rsid w:val="00666CFB"/>
    <w:rsid w:val="0066708A"/>
    <w:rsid w:val="0066717A"/>
    <w:rsid w:val="0066753C"/>
    <w:rsid w:val="00667567"/>
    <w:rsid w:val="00667675"/>
    <w:rsid w:val="006677D2"/>
    <w:rsid w:val="006679A6"/>
    <w:rsid w:val="00667E38"/>
    <w:rsid w:val="00667F94"/>
    <w:rsid w:val="006702C6"/>
    <w:rsid w:val="00670966"/>
    <w:rsid w:val="00670B9F"/>
    <w:rsid w:val="006710EA"/>
    <w:rsid w:val="0067149F"/>
    <w:rsid w:val="006719DE"/>
    <w:rsid w:val="00671CC2"/>
    <w:rsid w:val="0067224E"/>
    <w:rsid w:val="00672390"/>
    <w:rsid w:val="00672806"/>
    <w:rsid w:val="00672E32"/>
    <w:rsid w:val="006730AD"/>
    <w:rsid w:val="0067357F"/>
    <w:rsid w:val="00673E22"/>
    <w:rsid w:val="006742B9"/>
    <w:rsid w:val="006742C7"/>
    <w:rsid w:val="00674C21"/>
    <w:rsid w:val="00674C8A"/>
    <w:rsid w:val="00674D7D"/>
    <w:rsid w:val="00675668"/>
    <w:rsid w:val="00675BDF"/>
    <w:rsid w:val="00675CCA"/>
    <w:rsid w:val="00675FB0"/>
    <w:rsid w:val="006761EF"/>
    <w:rsid w:val="006762D2"/>
    <w:rsid w:val="0067673A"/>
    <w:rsid w:val="00676B4A"/>
    <w:rsid w:val="00676C29"/>
    <w:rsid w:val="00677057"/>
    <w:rsid w:val="006771A3"/>
    <w:rsid w:val="00677233"/>
    <w:rsid w:val="0067738B"/>
    <w:rsid w:val="00677AC2"/>
    <w:rsid w:val="00680569"/>
    <w:rsid w:val="006807E3"/>
    <w:rsid w:val="006809AB"/>
    <w:rsid w:val="00680BDB"/>
    <w:rsid w:val="00680CF1"/>
    <w:rsid w:val="00680DA7"/>
    <w:rsid w:val="0068105C"/>
    <w:rsid w:val="006817B8"/>
    <w:rsid w:val="00681912"/>
    <w:rsid w:val="00681CA3"/>
    <w:rsid w:val="00682332"/>
    <w:rsid w:val="0068293D"/>
    <w:rsid w:val="006837AC"/>
    <w:rsid w:val="00683DC6"/>
    <w:rsid w:val="00683EF3"/>
    <w:rsid w:val="00683FE2"/>
    <w:rsid w:val="0068408B"/>
    <w:rsid w:val="00684142"/>
    <w:rsid w:val="006843B5"/>
    <w:rsid w:val="0068444C"/>
    <w:rsid w:val="00684510"/>
    <w:rsid w:val="00684BEE"/>
    <w:rsid w:val="00684C62"/>
    <w:rsid w:val="006850E2"/>
    <w:rsid w:val="00685312"/>
    <w:rsid w:val="00685462"/>
    <w:rsid w:val="006854C5"/>
    <w:rsid w:val="006854E0"/>
    <w:rsid w:val="00685F5F"/>
    <w:rsid w:val="00685F83"/>
    <w:rsid w:val="0068634E"/>
    <w:rsid w:val="00686A0D"/>
    <w:rsid w:val="00686F33"/>
    <w:rsid w:val="006872D8"/>
    <w:rsid w:val="00687676"/>
    <w:rsid w:val="0068784A"/>
    <w:rsid w:val="00690806"/>
    <w:rsid w:val="00690F9C"/>
    <w:rsid w:val="006910B9"/>
    <w:rsid w:val="006910F5"/>
    <w:rsid w:val="00691432"/>
    <w:rsid w:val="006917EA"/>
    <w:rsid w:val="0069184F"/>
    <w:rsid w:val="00691A49"/>
    <w:rsid w:val="00691A7B"/>
    <w:rsid w:val="00691D28"/>
    <w:rsid w:val="00691FB2"/>
    <w:rsid w:val="0069200D"/>
    <w:rsid w:val="00692270"/>
    <w:rsid w:val="00692532"/>
    <w:rsid w:val="0069271D"/>
    <w:rsid w:val="00692D05"/>
    <w:rsid w:val="00692DEE"/>
    <w:rsid w:val="00692ED6"/>
    <w:rsid w:val="00692F04"/>
    <w:rsid w:val="006934FE"/>
    <w:rsid w:val="0069353A"/>
    <w:rsid w:val="006935DF"/>
    <w:rsid w:val="00693B80"/>
    <w:rsid w:val="00693F33"/>
    <w:rsid w:val="00694816"/>
    <w:rsid w:val="00694873"/>
    <w:rsid w:val="00694C3B"/>
    <w:rsid w:val="00694F8A"/>
    <w:rsid w:val="006952BF"/>
    <w:rsid w:val="0069530B"/>
    <w:rsid w:val="0069597E"/>
    <w:rsid w:val="00695D78"/>
    <w:rsid w:val="00695D8F"/>
    <w:rsid w:val="006963A1"/>
    <w:rsid w:val="00697EEA"/>
    <w:rsid w:val="006A0472"/>
    <w:rsid w:val="006A0B09"/>
    <w:rsid w:val="006A0BC4"/>
    <w:rsid w:val="006A109D"/>
    <w:rsid w:val="006A1998"/>
    <w:rsid w:val="006A1BBB"/>
    <w:rsid w:val="006A1F53"/>
    <w:rsid w:val="006A1FE8"/>
    <w:rsid w:val="006A216B"/>
    <w:rsid w:val="006A2379"/>
    <w:rsid w:val="006A2473"/>
    <w:rsid w:val="006A26D0"/>
    <w:rsid w:val="006A2984"/>
    <w:rsid w:val="006A32C0"/>
    <w:rsid w:val="006A34D5"/>
    <w:rsid w:val="006A352B"/>
    <w:rsid w:val="006A35DA"/>
    <w:rsid w:val="006A3D5C"/>
    <w:rsid w:val="006A3DC2"/>
    <w:rsid w:val="006A3F8E"/>
    <w:rsid w:val="006A4191"/>
    <w:rsid w:val="006A4583"/>
    <w:rsid w:val="006A4C72"/>
    <w:rsid w:val="006A4F67"/>
    <w:rsid w:val="006A50EF"/>
    <w:rsid w:val="006A5293"/>
    <w:rsid w:val="006A5C28"/>
    <w:rsid w:val="006A5F12"/>
    <w:rsid w:val="006A5F76"/>
    <w:rsid w:val="006A6076"/>
    <w:rsid w:val="006A6815"/>
    <w:rsid w:val="006A6ADD"/>
    <w:rsid w:val="006A6B34"/>
    <w:rsid w:val="006A6BA1"/>
    <w:rsid w:val="006A6DD8"/>
    <w:rsid w:val="006A744E"/>
    <w:rsid w:val="006A79D5"/>
    <w:rsid w:val="006A7C90"/>
    <w:rsid w:val="006A7D26"/>
    <w:rsid w:val="006B0054"/>
    <w:rsid w:val="006B0281"/>
    <w:rsid w:val="006B041A"/>
    <w:rsid w:val="006B0508"/>
    <w:rsid w:val="006B0724"/>
    <w:rsid w:val="006B089A"/>
    <w:rsid w:val="006B0992"/>
    <w:rsid w:val="006B0ADA"/>
    <w:rsid w:val="006B0B6B"/>
    <w:rsid w:val="006B11B8"/>
    <w:rsid w:val="006B12CB"/>
    <w:rsid w:val="006B12F5"/>
    <w:rsid w:val="006B14E9"/>
    <w:rsid w:val="006B177E"/>
    <w:rsid w:val="006B185F"/>
    <w:rsid w:val="006B1A0A"/>
    <w:rsid w:val="006B1D15"/>
    <w:rsid w:val="006B2313"/>
    <w:rsid w:val="006B2378"/>
    <w:rsid w:val="006B2598"/>
    <w:rsid w:val="006B2B1E"/>
    <w:rsid w:val="006B301C"/>
    <w:rsid w:val="006B36A5"/>
    <w:rsid w:val="006B3B92"/>
    <w:rsid w:val="006B3ECD"/>
    <w:rsid w:val="006B3F20"/>
    <w:rsid w:val="006B3FEF"/>
    <w:rsid w:val="006B424A"/>
    <w:rsid w:val="006B44C6"/>
    <w:rsid w:val="006B44CC"/>
    <w:rsid w:val="006B458C"/>
    <w:rsid w:val="006B47F0"/>
    <w:rsid w:val="006B4822"/>
    <w:rsid w:val="006B49D6"/>
    <w:rsid w:val="006B5393"/>
    <w:rsid w:val="006B54E8"/>
    <w:rsid w:val="006B5515"/>
    <w:rsid w:val="006B56B2"/>
    <w:rsid w:val="006B5E8D"/>
    <w:rsid w:val="006B60CB"/>
    <w:rsid w:val="006B63EE"/>
    <w:rsid w:val="006B6633"/>
    <w:rsid w:val="006B6756"/>
    <w:rsid w:val="006B6E0A"/>
    <w:rsid w:val="006B6ECB"/>
    <w:rsid w:val="006B6F31"/>
    <w:rsid w:val="006B700D"/>
    <w:rsid w:val="006B7967"/>
    <w:rsid w:val="006B7ABA"/>
    <w:rsid w:val="006B7C50"/>
    <w:rsid w:val="006B7D08"/>
    <w:rsid w:val="006C02FC"/>
    <w:rsid w:val="006C0834"/>
    <w:rsid w:val="006C0A75"/>
    <w:rsid w:val="006C0ECA"/>
    <w:rsid w:val="006C1B00"/>
    <w:rsid w:val="006C1BFB"/>
    <w:rsid w:val="006C30D6"/>
    <w:rsid w:val="006C3888"/>
    <w:rsid w:val="006C3A19"/>
    <w:rsid w:val="006C3A63"/>
    <w:rsid w:val="006C3AD6"/>
    <w:rsid w:val="006C3B38"/>
    <w:rsid w:val="006C3BF7"/>
    <w:rsid w:val="006C3FC4"/>
    <w:rsid w:val="006C4057"/>
    <w:rsid w:val="006C44FA"/>
    <w:rsid w:val="006C482A"/>
    <w:rsid w:val="006C48AB"/>
    <w:rsid w:val="006C508F"/>
    <w:rsid w:val="006C537C"/>
    <w:rsid w:val="006C5B81"/>
    <w:rsid w:val="006C6332"/>
    <w:rsid w:val="006C6375"/>
    <w:rsid w:val="006C63B1"/>
    <w:rsid w:val="006C6599"/>
    <w:rsid w:val="006C6D51"/>
    <w:rsid w:val="006C71C0"/>
    <w:rsid w:val="006C7611"/>
    <w:rsid w:val="006C7756"/>
    <w:rsid w:val="006C7D71"/>
    <w:rsid w:val="006D01BF"/>
    <w:rsid w:val="006D0313"/>
    <w:rsid w:val="006D073C"/>
    <w:rsid w:val="006D0A2D"/>
    <w:rsid w:val="006D0A5D"/>
    <w:rsid w:val="006D10A1"/>
    <w:rsid w:val="006D14DC"/>
    <w:rsid w:val="006D1520"/>
    <w:rsid w:val="006D190C"/>
    <w:rsid w:val="006D193E"/>
    <w:rsid w:val="006D1F62"/>
    <w:rsid w:val="006D2E0E"/>
    <w:rsid w:val="006D2FDD"/>
    <w:rsid w:val="006D33E5"/>
    <w:rsid w:val="006D3414"/>
    <w:rsid w:val="006D3986"/>
    <w:rsid w:val="006D39C6"/>
    <w:rsid w:val="006D3C93"/>
    <w:rsid w:val="006D3CC6"/>
    <w:rsid w:val="006D40BB"/>
    <w:rsid w:val="006D4228"/>
    <w:rsid w:val="006D53CF"/>
    <w:rsid w:val="006D56A7"/>
    <w:rsid w:val="006D5CD4"/>
    <w:rsid w:val="006D64CA"/>
    <w:rsid w:val="006D6511"/>
    <w:rsid w:val="006D6A35"/>
    <w:rsid w:val="006D6B1F"/>
    <w:rsid w:val="006D6FD5"/>
    <w:rsid w:val="006D70BF"/>
    <w:rsid w:val="006D71DE"/>
    <w:rsid w:val="006D74AD"/>
    <w:rsid w:val="006D74B2"/>
    <w:rsid w:val="006D74FF"/>
    <w:rsid w:val="006D7720"/>
    <w:rsid w:val="006D78D6"/>
    <w:rsid w:val="006D7A78"/>
    <w:rsid w:val="006D7DA7"/>
    <w:rsid w:val="006E0867"/>
    <w:rsid w:val="006E0BEE"/>
    <w:rsid w:val="006E0C2B"/>
    <w:rsid w:val="006E0FC5"/>
    <w:rsid w:val="006E13F2"/>
    <w:rsid w:val="006E195C"/>
    <w:rsid w:val="006E198D"/>
    <w:rsid w:val="006E1F32"/>
    <w:rsid w:val="006E2153"/>
    <w:rsid w:val="006E2225"/>
    <w:rsid w:val="006E26B9"/>
    <w:rsid w:val="006E2B0E"/>
    <w:rsid w:val="006E2FE5"/>
    <w:rsid w:val="006E31BC"/>
    <w:rsid w:val="006E33A2"/>
    <w:rsid w:val="006E33CD"/>
    <w:rsid w:val="006E36DC"/>
    <w:rsid w:val="006E3EBA"/>
    <w:rsid w:val="006E3F4C"/>
    <w:rsid w:val="006E5174"/>
    <w:rsid w:val="006E52C1"/>
    <w:rsid w:val="006E552F"/>
    <w:rsid w:val="006E58F0"/>
    <w:rsid w:val="006E5A3D"/>
    <w:rsid w:val="006E5B02"/>
    <w:rsid w:val="006E5B15"/>
    <w:rsid w:val="006E5BDC"/>
    <w:rsid w:val="006E5C75"/>
    <w:rsid w:val="006E5D30"/>
    <w:rsid w:val="006E6244"/>
    <w:rsid w:val="006E66EA"/>
    <w:rsid w:val="006E68DD"/>
    <w:rsid w:val="006E69BA"/>
    <w:rsid w:val="006E6AEC"/>
    <w:rsid w:val="006E6CF5"/>
    <w:rsid w:val="006E7796"/>
    <w:rsid w:val="006E7FC8"/>
    <w:rsid w:val="006F0E7D"/>
    <w:rsid w:val="006F0F43"/>
    <w:rsid w:val="006F1607"/>
    <w:rsid w:val="006F18AD"/>
    <w:rsid w:val="006F19AE"/>
    <w:rsid w:val="006F2AB1"/>
    <w:rsid w:val="006F2AF5"/>
    <w:rsid w:val="006F2AFE"/>
    <w:rsid w:val="006F3258"/>
    <w:rsid w:val="006F3695"/>
    <w:rsid w:val="006F3A45"/>
    <w:rsid w:val="006F3AF6"/>
    <w:rsid w:val="006F3B8D"/>
    <w:rsid w:val="006F3B9E"/>
    <w:rsid w:val="006F3ED7"/>
    <w:rsid w:val="006F3F1A"/>
    <w:rsid w:val="006F42DC"/>
    <w:rsid w:val="006F47C0"/>
    <w:rsid w:val="006F488B"/>
    <w:rsid w:val="006F4B2B"/>
    <w:rsid w:val="006F50DA"/>
    <w:rsid w:val="006F52A8"/>
    <w:rsid w:val="006F52D9"/>
    <w:rsid w:val="006F56DE"/>
    <w:rsid w:val="006F5860"/>
    <w:rsid w:val="006F637A"/>
    <w:rsid w:val="006F6535"/>
    <w:rsid w:val="006F6C1D"/>
    <w:rsid w:val="006F6DD7"/>
    <w:rsid w:val="006F7E95"/>
    <w:rsid w:val="006F7ED1"/>
    <w:rsid w:val="0070008F"/>
    <w:rsid w:val="0070019F"/>
    <w:rsid w:val="007001E1"/>
    <w:rsid w:val="00700200"/>
    <w:rsid w:val="00700376"/>
    <w:rsid w:val="00700A70"/>
    <w:rsid w:val="00700D4A"/>
    <w:rsid w:val="00700E67"/>
    <w:rsid w:val="00701519"/>
    <w:rsid w:val="007016B6"/>
    <w:rsid w:val="00701C8D"/>
    <w:rsid w:val="00701F35"/>
    <w:rsid w:val="007023A6"/>
    <w:rsid w:val="007024A8"/>
    <w:rsid w:val="00702B54"/>
    <w:rsid w:val="00702C76"/>
    <w:rsid w:val="00702DFA"/>
    <w:rsid w:val="00702EF4"/>
    <w:rsid w:val="007034BA"/>
    <w:rsid w:val="00703600"/>
    <w:rsid w:val="007037D9"/>
    <w:rsid w:val="0070388A"/>
    <w:rsid w:val="00703C26"/>
    <w:rsid w:val="00703FDC"/>
    <w:rsid w:val="0070407D"/>
    <w:rsid w:val="007040F0"/>
    <w:rsid w:val="00704184"/>
    <w:rsid w:val="00704526"/>
    <w:rsid w:val="007046B5"/>
    <w:rsid w:val="00704A36"/>
    <w:rsid w:val="00704B65"/>
    <w:rsid w:val="00704DC7"/>
    <w:rsid w:val="0070567F"/>
    <w:rsid w:val="00705866"/>
    <w:rsid w:val="00705B76"/>
    <w:rsid w:val="00706488"/>
    <w:rsid w:val="007067CD"/>
    <w:rsid w:val="0070680F"/>
    <w:rsid w:val="0070687E"/>
    <w:rsid w:val="00706E7C"/>
    <w:rsid w:val="00706F06"/>
    <w:rsid w:val="00707477"/>
    <w:rsid w:val="00710086"/>
    <w:rsid w:val="007101DA"/>
    <w:rsid w:val="007101EB"/>
    <w:rsid w:val="00710253"/>
    <w:rsid w:val="00710275"/>
    <w:rsid w:val="007103A0"/>
    <w:rsid w:val="00710D0B"/>
    <w:rsid w:val="00710D9A"/>
    <w:rsid w:val="00710E41"/>
    <w:rsid w:val="00710E7A"/>
    <w:rsid w:val="00710E7B"/>
    <w:rsid w:val="0071117C"/>
    <w:rsid w:val="007112BF"/>
    <w:rsid w:val="007114DB"/>
    <w:rsid w:val="00711C57"/>
    <w:rsid w:val="00711D78"/>
    <w:rsid w:val="00712B89"/>
    <w:rsid w:val="00712F88"/>
    <w:rsid w:val="007137E5"/>
    <w:rsid w:val="00713813"/>
    <w:rsid w:val="00713CAC"/>
    <w:rsid w:val="00714270"/>
    <w:rsid w:val="007142AF"/>
    <w:rsid w:val="00714424"/>
    <w:rsid w:val="00714425"/>
    <w:rsid w:val="0071445B"/>
    <w:rsid w:val="00714805"/>
    <w:rsid w:val="00714FD2"/>
    <w:rsid w:val="00715128"/>
    <w:rsid w:val="00715218"/>
    <w:rsid w:val="0071553A"/>
    <w:rsid w:val="00715567"/>
    <w:rsid w:val="00715589"/>
    <w:rsid w:val="00715784"/>
    <w:rsid w:val="00715AF4"/>
    <w:rsid w:val="00715E47"/>
    <w:rsid w:val="00715FC6"/>
    <w:rsid w:val="007163CC"/>
    <w:rsid w:val="007166A2"/>
    <w:rsid w:val="00716B5B"/>
    <w:rsid w:val="00716C36"/>
    <w:rsid w:val="00716CED"/>
    <w:rsid w:val="0071736A"/>
    <w:rsid w:val="00717833"/>
    <w:rsid w:val="00717C5D"/>
    <w:rsid w:val="007200CF"/>
    <w:rsid w:val="00720C91"/>
    <w:rsid w:val="0072138D"/>
    <w:rsid w:val="00721574"/>
    <w:rsid w:val="007219AE"/>
    <w:rsid w:val="00721ADB"/>
    <w:rsid w:val="00721D9C"/>
    <w:rsid w:val="00721E26"/>
    <w:rsid w:val="00722608"/>
    <w:rsid w:val="0072271B"/>
    <w:rsid w:val="00722884"/>
    <w:rsid w:val="00722896"/>
    <w:rsid w:val="00722B5D"/>
    <w:rsid w:val="00722BFC"/>
    <w:rsid w:val="00722CED"/>
    <w:rsid w:val="00722D22"/>
    <w:rsid w:val="00722D9E"/>
    <w:rsid w:val="00722ED3"/>
    <w:rsid w:val="00723342"/>
    <w:rsid w:val="007235C1"/>
    <w:rsid w:val="007238DE"/>
    <w:rsid w:val="00723AD3"/>
    <w:rsid w:val="00723B72"/>
    <w:rsid w:val="00723BE2"/>
    <w:rsid w:val="00723BF5"/>
    <w:rsid w:val="00723FD8"/>
    <w:rsid w:val="007240D5"/>
    <w:rsid w:val="00724A67"/>
    <w:rsid w:val="00724A7C"/>
    <w:rsid w:val="00724BEA"/>
    <w:rsid w:val="007252E1"/>
    <w:rsid w:val="007253A0"/>
    <w:rsid w:val="00725BAF"/>
    <w:rsid w:val="00725D9B"/>
    <w:rsid w:val="00725E3A"/>
    <w:rsid w:val="007264C7"/>
    <w:rsid w:val="00726730"/>
    <w:rsid w:val="0072716C"/>
    <w:rsid w:val="00727291"/>
    <w:rsid w:val="00727433"/>
    <w:rsid w:val="0072748C"/>
    <w:rsid w:val="00727826"/>
    <w:rsid w:val="00727A0A"/>
    <w:rsid w:val="00727DEC"/>
    <w:rsid w:val="00727F8E"/>
    <w:rsid w:val="00730568"/>
    <w:rsid w:val="0073090F"/>
    <w:rsid w:val="00730B2B"/>
    <w:rsid w:val="0073103D"/>
    <w:rsid w:val="00731199"/>
    <w:rsid w:val="00731300"/>
    <w:rsid w:val="007315EF"/>
    <w:rsid w:val="007316A9"/>
    <w:rsid w:val="00731AD9"/>
    <w:rsid w:val="00731C2E"/>
    <w:rsid w:val="00731DBE"/>
    <w:rsid w:val="00732043"/>
    <w:rsid w:val="007321CC"/>
    <w:rsid w:val="007322B4"/>
    <w:rsid w:val="007325A5"/>
    <w:rsid w:val="007327AD"/>
    <w:rsid w:val="007329B5"/>
    <w:rsid w:val="007333F4"/>
    <w:rsid w:val="00733619"/>
    <w:rsid w:val="00733687"/>
    <w:rsid w:val="00733917"/>
    <w:rsid w:val="00733A92"/>
    <w:rsid w:val="007342D3"/>
    <w:rsid w:val="0073432C"/>
    <w:rsid w:val="00734B0D"/>
    <w:rsid w:val="00735903"/>
    <w:rsid w:val="00735E71"/>
    <w:rsid w:val="00736002"/>
    <w:rsid w:val="007362C0"/>
    <w:rsid w:val="007364D4"/>
    <w:rsid w:val="007366AE"/>
    <w:rsid w:val="007366D5"/>
    <w:rsid w:val="00736883"/>
    <w:rsid w:val="007369A5"/>
    <w:rsid w:val="007370E4"/>
    <w:rsid w:val="007371CD"/>
    <w:rsid w:val="00737242"/>
    <w:rsid w:val="007374EE"/>
    <w:rsid w:val="007374F2"/>
    <w:rsid w:val="00737751"/>
    <w:rsid w:val="00737C50"/>
    <w:rsid w:val="00737F6E"/>
    <w:rsid w:val="00740227"/>
    <w:rsid w:val="007407C9"/>
    <w:rsid w:val="00740A66"/>
    <w:rsid w:val="00740D74"/>
    <w:rsid w:val="00740FD2"/>
    <w:rsid w:val="007412A2"/>
    <w:rsid w:val="007412D8"/>
    <w:rsid w:val="00741642"/>
    <w:rsid w:val="0074170E"/>
    <w:rsid w:val="0074197B"/>
    <w:rsid w:val="00741A09"/>
    <w:rsid w:val="0074262C"/>
    <w:rsid w:val="00742838"/>
    <w:rsid w:val="00742A43"/>
    <w:rsid w:val="00742DAC"/>
    <w:rsid w:val="00743068"/>
    <w:rsid w:val="007431E3"/>
    <w:rsid w:val="00743477"/>
    <w:rsid w:val="00743774"/>
    <w:rsid w:val="00743A60"/>
    <w:rsid w:val="00743D63"/>
    <w:rsid w:val="0074402A"/>
    <w:rsid w:val="007440C9"/>
    <w:rsid w:val="007449C1"/>
    <w:rsid w:val="007453F2"/>
    <w:rsid w:val="0074552F"/>
    <w:rsid w:val="00745D54"/>
    <w:rsid w:val="0074671B"/>
    <w:rsid w:val="00746897"/>
    <w:rsid w:val="00746B10"/>
    <w:rsid w:val="00746E20"/>
    <w:rsid w:val="00746F9B"/>
    <w:rsid w:val="00747246"/>
    <w:rsid w:val="007473EC"/>
    <w:rsid w:val="00747540"/>
    <w:rsid w:val="00747703"/>
    <w:rsid w:val="007477C5"/>
    <w:rsid w:val="00747E1A"/>
    <w:rsid w:val="00750732"/>
    <w:rsid w:val="00750F81"/>
    <w:rsid w:val="0075129E"/>
    <w:rsid w:val="007514D1"/>
    <w:rsid w:val="007518C8"/>
    <w:rsid w:val="00751BCD"/>
    <w:rsid w:val="00751D3E"/>
    <w:rsid w:val="00752AB7"/>
    <w:rsid w:val="00752C5A"/>
    <w:rsid w:val="00753581"/>
    <w:rsid w:val="007535E4"/>
    <w:rsid w:val="007536CE"/>
    <w:rsid w:val="007537B4"/>
    <w:rsid w:val="00753E03"/>
    <w:rsid w:val="00754051"/>
    <w:rsid w:val="0075436B"/>
    <w:rsid w:val="00754450"/>
    <w:rsid w:val="00754771"/>
    <w:rsid w:val="007547AD"/>
    <w:rsid w:val="00754A37"/>
    <w:rsid w:val="00754C15"/>
    <w:rsid w:val="00754D63"/>
    <w:rsid w:val="00754E0E"/>
    <w:rsid w:val="007553DE"/>
    <w:rsid w:val="007554CA"/>
    <w:rsid w:val="007558F0"/>
    <w:rsid w:val="00756563"/>
    <w:rsid w:val="00756777"/>
    <w:rsid w:val="00756A00"/>
    <w:rsid w:val="00756C25"/>
    <w:rsid w:val="00756D21"/>
    <w:rsid w:val="00757A33"/>
    <w:rsid w:val="00757CF6"/>
    <w:rsid w:val="007601C4"/>
    <w:rsid w:val="007605C7"/>
    <w:rsid w:val="00760CCC"/>
    <w:rsid w:val="00761536"/>
    <w:rsid w:val="00761B67"/>
    <w:rsid w:val="00761E14"/>
    <w:rsid w:val="00761E8E"/>
    <w:rsid w:val="0076207E"/>
    <w:rsid w:val="00762090"/>
    <w:rsid w:val="0076212E"/>
    <w:rsid w:val="00762940"/>
    <w:rsid w:val="0076300B"/>
    <w:rsid w:val="007630F0"/>
    <w:rsid w:val="00763C88"/>
    <w:rsid w:val="00763D10"/>
    <w:rsid w:val="00764213"/>
    <w:rsid w:val="007643D2"/>
    <w:rsid w:val="007645B6"/>
    <w:rsid w:val="00764BE7"/>
    <w:rsid w:val="00764C34"/>
    <w:rsid w:val="00764C85"/>
    <w:rsid w:val="00764E33"/>
    <w:rsid w:val="00765146"/>
    <w:rsid w:val="00765487"/>
    <w:rsid w:val="00765804"/>
    <w:rsid w:val="007658BC"/>
    <w:rsid w:val="00765AEF"/>
    <w:rsid w:val="00765B2B"/>
    <w:rsid w:val="00765FFD"/>
    <w:rsid w:val="00766052"/>
    <w:rsid w:val="007662AD"/>
    <w:rsid w:val="007662B7"/>
    <w:rsid w:val="007668E7"/>
    <w:rsid w:val="00766B46"/>
    <w:rsid w:val="00766CA5"/>
    <w:rsid w:val="007671F7"/>
    <w:rsid w:val="0076772E"/>
    <w:rsid w:val="0076784F"/>
    <w:rsid w:val="00767A85"/>
    <w:rsid w:val="007701B6"/>
    <w:rsid w:val="007707AA"/>
    <w:rsid w:val="00771280"/>
    <w:rsid w:val="0077154D"/>
    <w:rsid w:val="00771A79"/>
    <w:rsid w:val="0077252B"/>
    <w:rsid w:val="00772926"/>
    <w:rsid w:val="00772CE0"/>
    <w:rsid w:val="00772D0A"/>
    <w:rsid w:val="00773416"/>
    <w:rsid w:val="007737DD"/>
    <w:rsid w:val="00773B59"/>
    <w:rsid w:val="00773C74"/>
    <w:rsid w:val="00773CD1"/>
    <w:rsid w:val="00773D26"/>
    <w:rsid w:val="00773EE5"/>
    <w:rsid w:val="0077402B"/>
    <w:rsid w:val="00774031"/>
    <w:rsid w:val="007742AB"/>
    <w:rsid w:val="0077477D"/>
    <w:rsid w:val="00774C6F"/>
    <w:rsid w:val="00774DF3"/>
    <w:rsid w:val="007752DB"/>
    <w:rsid w:val="007753AB"/>
    <w:rsid w:val="00775653"/>
    <w:rsid w:val="0077573A"/>
    <w:rsid w:val="00776126"/>
    <w:rsid w:val="0077628F"/>
    <w:rsid w:val="007762A8"/>
    <w:rsid w:val="007762E6"/>
    <w:rsid w:val="00776DAC"/>
    <w:rsid w:val="00776F77"/>
    <w:rsid w:val="007770FB"/>
    <w:rsid w:val="007771AA"/>
    <w:rsid w:val="007773A3"/>
    <w:rsid w:val="00777498"/>
    <w:rsid w:val="0077770B"/>
    <w:rsid w:val="007777AE"/>
    <w:rsid w:val="007779C3"/>
    <w:rsid w:val="00777A0D"/>
    <w:rsid w:val="00777C5A"/>
    <w:rsid w:val="00777E22"/>
    <w:rsid w:val="00780230"/>
    <w:rsid w:val="00780363"/>
    <w:rsid w:val="00780514"/>
    <w:rsid w:val="00780AEE"/>
    <w:rsid w:val="007811C0"/>
    <w:rsid w:val="00781428"/>
    <w:rsid w:val="00781496"/>
    <w:rsid w:val="007815CB"/>
    <w:rsid w:val="0078188B"/>
    <w:rsid w:val="00781919"/>
    <w:rsid w:val="00781DD1"/>
    <w:rsid w:val="007824E0"/>
    <w:rsid w:val="00782607"/>
    <w:rsid w:val="007828B4"/>
    <w:rsid w:val="00782ABC"/>
    <w:rsid w:val="007831D7"/>
    <w:rsid w:val="007835CE"/>
    <w:rsid w:val="00783814"/>
    <w:rsid w:val="00783C53"/>
    <w:rsid w:val="00784A61"/>
    <w:rsid w:val="00784B5D"/>
    <w:rsid w:val="00784C15"/>
    <w:rsid w:val="00784C88"/>
    <w:rsid w:val="00784D6D"/>
    <w:rsid w:val="00784F9B"/>
    <w:rsid w:val="0078551A"/>
    <w:rsid w:val="007855B2"/>
    <w:rsid w:val="00785BB9"/>
    <w:rsid w:val="00785CDD"/>
    <w:rsid w:val="00785F45"/>
    <w:rsid w:val="00786108"/>
    <w:rsid w:val="00786301"/>
    <w:rsid w:val="00786318"/>
    <w:rsid w:val="007863A1"/>
    <w:rsid w:val="00786474"/>
    <w:rsid w:val="00786579"/>
    <w:rsid w:val="00786C55"/>
    <w:rsid w:val="00786EC9"/>
    <w:rsid w:val="007872B0"/>
    <w:rsid w:val="007873CC"/>
    <w:rsid w:val="00787779"/>
    <w:rsid w:val="00787896"/>
    <w:rsid w:val="007879ED"/>
    <w:rsid w:val="00787BB8"/>
    <w:rsid w:val="00787F49"/>
    <w:rsid w:val="00790310"/>
    <w:rsid w:val="00790687"/>
    <w:rsid w:val="00790796"/>
    <w:rsid w:val="00790D6B"/>
    <w:rsid w:val="00790E2B"/>
    <w:rsid w:val="00790EE5"/>
    <w:rsid w:val="00790F81"/>
    <w:rsid w:val="00791120"/>
    <w:rsid w:val="00791C49"/>
    <w:rsid w:val="007922D6"/>
    <w:rsid w:val="00792C42"/>
    <w:rsid w:val="0079412F"/>
    <w:rsid w:val="007943C1"/>
    <w:rsid w:val="00794C8F"/>
    <w:rsid w:val="007954E3"/>
    <w:rsid w:val="007963CF"/>
    <w:rsid w:val="00796B7F"/>
    <w:rsid w:val="00796EA9"/>
    <w:rsid w:val="00797C6E"/>
    <w:rsid w:val="007A018D"/>
    <w:rsid w:val="007A0208"/>
    <w:rsid w:val="007A091B"/>
    <w:rsid w:val="007A0D91"/>
    <w:rsid w:val="007A169D"/>
    <w:rsid w:val="007A198A"/>
    <w:rsid w:val="007A2110"/>
    <w:rsid w:val="007A2645"/>
    <w:rsid w:val="007A28BF"/>
    <w:rsid w:val="007A2F9A"/>
    <w:rsid w:val="007A3CAC"/>
    <w:rsid w:val="007A4305"/>
    <w:rsid w:val="007A48AB"/>
    <w:rsid w:val="007A4A02"/>
    <w:rsid w:val="007A4CEF"/>
    <w:rsid w:val="007A4F42"/>
    <w:rsid w:val="007A4FBB"/>
    <w:rsid w:val="007A54AB"/>
    <w:rsid w:val="007A5511"/>
    <w:rsid w:val="007A5E13"/>
    <w:rsid w:val="007A6480"/>
    <w:rsid w:val="007A6AB4"/>
    <w:rsid w:val="007A6CC8"/>
    <w:rsid w:val="007A6D2E"/>
    <w:rsid w:val="007A7073"/>
    <w:rsid w:val="007A7167"/>
    <w:rsid w:val="007A7389"/>
    <w:rsid w:val="007A7435"/>
    <w:rsid w:val="007A763E"/>
    <w:rsid w:val="007A7CD5"/>
    <w:rsid w:val="007B005B"/>
    <w:rsid w:val="007B0254"/>
    <w:rsid w:val="007B0416"/>
    <w:rsid w:val="007B0987"/>
    <w:rsid w:val="007B108F"/>
    <w:rsid w:val="007B13AF"/>
    <w:rsid w:val="007B1431"/>
    <w:rsid w:val="007B1B86"/>
    <w:rsid w:val="007B1CB3"/>
    <w:rsid w:val="007B1D4D"/>
    <w:rsid w:val="007B1DA0"/>
    <w:rsid w:val="007B1E8B"/>
    <w:rsid w:val="007B24F8"/>
    <w:rsid w:val="007B252B"/>
    <w:rsid w:val="007B355E"/>
    <w:rsid w:val="007B360C"/>
    <w:rsid w:val="007B36B4"/>
    <w:rsid w:val="007B389F"/>
    <w:rsid w:val="007B3ADD"/>
    <w:rsid w:val="007B40A1"/>
    <w:rsid w:val="007B40F9"/>
    <w:rsid w:val="007B4D17"/>
    <w:rsid w:val="007B4D46"/>
    <w:rsid w:val="007B4EB0"/>
    <w:rsid w:val="007B50B4"/>
    <w:rsid w:val="007B581E"/>
    <w:rsid w:val="007B58F3"/>
    <w:rsid w:val="007B5E24"/>
    <w:rsid w:val="007B5F3D"/>
    <w:rsid w:val="007B690B"/>
    <w:rsid w:val="007B6AC5"/>
    <w:rsid w:val="007B755A"/>
    <w:rsid w:val="007B75A3"/>
    <w:rsid w:val="007B7EB7"/>
    <w:rsid w:val="007C0C4F"/>
    <w:rsid w:val="007C0D8A"/>
    <w:rsid w:val="007C0E3E"/>
    <w:rsid w:val="007C0F76"/>
    <w:rsid w:val="007C18DB"/>
    <w:rsid w:val="007C1A04"/>
    <w:rsid w:val="007C1A58"/>
    <w:rsid w:val="007C1EF3"/>
    <w:rsid w:val="007C2026"/>
    <w:rsid w:val="007C2040"/>
    <w:rsid w:val="007C2585"/>
    <w:rsid w:val="007C290B"/>
    <w:rsid w:val="007C2AF1"/>
    <w:rsid w:val="007C2C66"/>
    <w:rsid w:val="007C327F"/>
    <w:rsid w:val="007C32FF"/>
    <w:rsid w:val="007C35C7"/>
    <w:rsid w:val="007C35E8"/>
    <w:rsid w:val="007C35FE"/>
    <w:rsid w:val="007C368C"/>
    <w:rsid w:val="007C371A"/>
    <w:rsid w:val="007C377C"/>
    <w:rsid w:val="007C43F6"/>
    <w:rsid w:val="007C4841"/>
    <w:rsid w:val="007C4CE9"/>
    <w:rsid w:val="007C4D0D"/>
    <w:rsid w:val="007C53A7"/>
    <w:rsid w:val="007C53C5"/>
    <w:rsid w:val="007C54B6"/>
    <w:rsid w:val="007C5522"/>
    <w:rsid w:val="007C59DD"/>
    <w:rsid w:val="007C5A72"/>
    <w:rsid w:val="007C6010"/>
    <w:rsid w:val="007C60E2"/>
    <w:rsid w:val="007C633A"/>
    <w:rsid w:val="007C639E"/>
    <w:rsid w:val="007C6504"/>
    <w:rsid w:val="007C6937"/>
    <w:rsid w:val="007C697D"/>
    <w:rsid w:val="007C6BFD"/>
    <w:rsid w:val="007C713B"/>
    <w:rsid w:val="007C7255"/>
    <w:rsid w:val="007C788F"/>
    <w:rsid w:val="007C7B64"/>
    <w:rsid w:val="007D00A8"/>
    <w:rsid w:val="007D00C5"/>
    <w:rsid w:val="007D0510"/>
    <w:rsid w:val="007D0601"/>
    <w:rsid w:val="007D0943"/>
    <w:rsid w:val="007D0B3E"/>
    <w:rsid w:val="007D121E"/>
    <w:rsid w:val="007D1322"/>
    <w:rsid w:val="007D13D7"/>
    <w:rsid w:val="007D15D2"/>
    <w:rsid w:val="007D22F2"/>
    <w:rsid w:val="007D2678"/>
    <w:rsid w:val="007D26B4"/>
    <w:rsid w:val="007D2943"/>
    <w:rsid w:val="007D334A"/>
    <w:rsid w:val="007D3429"/>
    <w:rsid w:val="007D3587"/>
    <w:rsid w:val="007D35E5"/>
    <w:rsid w:val="007D3859"/>
    <w:rsid w:val="007D3C82"/>
    <w:rsid w:val="007D40A1"/>
    <w:rsid w:val="007D47DF"/>
    <w:rsid w:val="007D4811"/>
    <w:rsid w:val="007D4E83"/>
    <w:rsid w:val="007D59C1"/>
    <w:rsid w:val="007D5AEE"/>
    <w:rsid w:val="007D5DC4"/>
    <w:rsid w:val="007D624F"/>
    <w:rsid w:val="007D650E"/>
    <w:rsid w:val="007D672D"/>
    <w:rsid w:val="007D67F6"/>
    <w:rsid w:val="007D6D9F"/>
    <w:rsid w:val="007D704A"/>
    <w:rsid w:val="007D71BC"/>
    <w:rsid w:val="007D7357"/>
    <w:rsid w:val="007D76CB"/>
    <w:rsid w:val="007D7786"/>
    <w:rsid w:val="007D7C07"/>
    <w:rsid w:val="007D7E65"/>
    <w:rsid w:val="007D7F51"/>
    <w:rsid w:val="007E08C3"/>
    <w:rsid w:val="007E09EC"/>
    <w:rsid w:val="007E0A5F"/>
    <w:rsid w:val="007E0BA1"/>
    <w:rsid w:val="007E0BA7"/>
    <w:rsid w:val="007E0E7B"/>
    <w:rsid w:val="007E147F"/>
    <w:rsid w:val="007E14BD"/>
    <w:rsid w:val="007E1629"/>
    <w:rsid w:val="007E18B9"/>
    <w:rsid w:val="007E1B4F"/>
    <w:rsid w:val="007E20CC"/>
    <w:rsid w:val="007E20D6"/>
    <w:rsid w:val="007E28D1"/>
    <w:rsid w:val="007E29A6"/>
    <w:rsid w:val="007E3948"/>
    <w:rsid w:val="007E3BFF"/>
    <w:rsid w:val="007E3D56"/>
    <w:rsid w:val="007E3EEE"/>
    <w:rsid w:val="007E4244"/>
    <w:rsid w:val="007E4922"/>
    <w:rsid w:val="007E4BCA"/>
    <w:rsid w:val="007E5042"/>
    <w:rsid w:val="007E576D"/>
    <w:rsid w:val="007E6E19"/>
    <w:rsid w:val="007E6F77"/>
    <w:rsid w:val="007E73EE"/>
    <w:rsid w:val="007E766D"/>
    <w:rsid w:val="007E7B35"/>
    <w:rsid w:val="007E7EF8"/>
    <w:rsid w:val="007F013B"/>
    <w:rsid w:val="007F0416"/>
    <w:rsid w:val="007F05DE"/>
    <w:rsid w:val="007F0682"/>
    <w:rsid w:val="007F0B4C"/>
    <w:rsid w:val="007F0C8C"/>
    <w:rsid w:val="007F0E84"/>
    <w:rsid w:val="007F190D"/>
    <w:rsid w:val="007F1CEC"/>
    <w:rsid w:val="007F1FD4"/>
    <w:rsid w:val="007F225F"/>
    <w:rsid w:val="007F22AC"/>
    <w:rsid w:val="007F23F0"/>
    <w:rsid w:val="007F24F4"/>
    <w:rsid w:val="007F25DD"/>
    <w:rsid w:val="007F264D"/>
    <w:rsid w:val="007F2708"/>
    <w:rsid w:val="007F2936"/>
    <w:rsid w:val="007F2B77"/>
    <w:rsid w:val="007F2E53"/>
    <w:rsid w:val="007F3132"/>
    <w:rsid w:val="007F35EA"/>
    <w:rsid w:val="007F379C"/>
    <w:rsid w:val="007F37C0"/>
    <w:rsid w:val="007F37C1"/>
    <w:rsid w:val="007F3B09"/>
    <w:rsid w:val="007F4A4F"/>
    <w:rsid w:val="007F4A52"/>
    <w:rsid w:val="007F4DFD"/>
    <w:rsid w:val="007F5200"/>
    <w:rsid w:val="007F520E"/>
    <w:rsid w:val="007F546F"/>
    <w:rsid w:val="007F5608"/>
    <w:rsid w:val="007F5A7F"/>
    <w:rsid w:val="007F5CAF"/>
    <w:rsid w:val="007F6338"/>
    <w:rsid w:val="007F6597"/>
    <w:rsid w:val="007F69B5"/>
    <w:rsid w:val="007F6A81"/>
    <w:rsid w:val="007F6A93"/>
    <w:rsid w:val="007F6AD9"/>
    <w:rsid w:val="007F6D7C"/>
    <w:rsid w:val="007F72C5"/>
    <w:rsid w:val="007F7300"/>
    <w:rsid w:val="007F74D5"/>
    <w:rsid w:val="007F76D6"/>
    <w:rsid w:val="007F7B2C"/>
    <w:rsid w:val="007F7F0F"/>
    <w:rsid w:val="0080013D"/>
    <w:rsid w:val="0080051B"/>
    <w:rsid w:val="00800FC0"/>
    <w:rsid w:val="00801192"/>
    <w:rsid w:val="00801209"/>
    <w:rsid w:val="008013E8"/>
    <w:rsid w:val="008013FB"/>
    <w:rsid w:val="0080157B"/>
    <w:rsid w:val="008018CD"/>
    <w:rsid w:val="00801A45"/>
    <w:rsid w:val="00801D35"/>
    <w:rsid w:val="00802CD3"/>
    <w:rsid w:val="00802DD7"/>
    <w:rsid w:val="00802FCB"/>
    <w:rsid w:val="008032DC"/>
    <w:rsid w:val="00803341"/>
    <w:rsid w:val="00803418"/>
    <w:rsid w:val="00803793"/>
    <w:rsid w:val="0080387A"/>
    <w:rsid w:val="008039F3"/>
    <w:rsid w:val="0080421B"/>
    <w:rsid w:val="00804B32"/>
    <w:rsid w:val="00804B51"/>
    <w:rsid w:val="00804E7E"/>
    <w:rsid w:val="0080501E"/>
    <w:rsid w:val="00805054"/>
    <w:rsid w:val="0080569D"/>
    <w:rsid w:val="00805766"/>
    <w:rsid w:val="008059F3"/>
    <w:rsid w:val="00805DBC"/>
    <w:rsid w:val="00806728"/>
    <w:rsid w:val="0080672B"/>
    <w:rsid w:val="00806D2D"/>
    <w:rsid w:val="00806D6C"/>
    <w:rsid w:val="00807084"/>
    <w:rsid w:val="008071D7"/>
    <w:rsid w:val="00807266"/>
    <w:rsid w:val="00807351"/>
    <w:rsid w:val="008073B7"/>
    <w:rsid w:val="00807DDF"/>
    <w:rsid w:val="00807E65"/>
    <w:rsid w:val="008102BF"/>
    <w:rsid w:val="0081078E"/>
    <w:rsid w:val="00810C84"/>
    <w:rsid w:val="00810F08"/>
    <w:rsid w:val="008110E3"/>
    <w:rsid w:val="008111DA"/>
    <w:rsid w:val="00811412"/>
    <w:rsid w:val="00811610"/>
    <w:rsid w:val="008117DC"/>
    <w:rsid w:val="00811932"/>
    <w:rsid w:val="00812288"/>
    <w:rsid w:val="00812946"/>
    <w:rsid w:val="00812ABC"/>
    <w:rsid w:val="00812AEA"/>
    <w:rsid w:val="00812B05"/>
    <w:rsid w:val="00812B1D"/>
    <w:rsid w:val="00812F62"/>
    <w:rsid w:val="00813153"/>
    <w:rsid w:val="008135C6"/>
    <w:rsid w:val="00813C16"/>
    <w:rsid w:val="00813DBA"/>
    <w:rsid w:val="0081414D"/>
    <w:rsid w:val="008142D9"/>
    <w:rsid w:val="0081432F"/>
    <w:rsid w:val="008150AF"/>
    <w:rsid w:val="00815359"/>
    <w:rsid w:val="008153DD"/>
    <w:rsid w:val="0081555C"/>
    <w:rsid w:val="00815A7A"/>
    <w:rsid w:val="00815B1F"/>
    <w:rsid w:val="00815B96"/>
    <w:rsid w:val="00815D73"/>
    <w:rsid w:val="00815EA4"/>
    <w:rsid w:val="00816109"/>
    <w:rsid w:val="00816204"/>
    <w:rsid w:val="008162D6"/>
    <w:rsid w:val="0081651D"/>
    <w:rsid w:val="00816745"/>
    <w:rsid w:val="00816E5E"/>
    <w:rsid w:val="00816F71"/>
    <w:rsid w:val="00817010"/>
    <w:rsid w:val="00820009"/>
    <w:rsid w:val="0082043E"/>
    <w:rsid w:val="008207CC"/>
    <w:rsid w:val="008208C7"/>
    <w:rsid w:val="00820BCA"/>
    <w:rsid w:val="00820D69"/>
    <w:rsid w:val="00821044"/>
    <w:rsid w:val="00821148"/>
    <w:rsid w:val="00821704"/>
    <w:rsid w:val="008217DE"/>
    <w:rsid w:val="0082182E"/>
    <w:rsid w:val="008218F6"/>
    <w:rsid w:val="008219BE"/>
    <w:rsid w:val="00821AAB"/>
    <w:rsid w:val="00822603"/>
    <w:rsid w:val="008226E6"/>
    <w:rsid w:val="00822CF2"/>
    <w:rsid w:val="00822F85"/>
    <w:rsid w:val="008231C4"/>
    <w:rsid w:val="008234AF"/>
    <w:rsid w:val="00824598"/>
    <w:rsid w:val="008245EE"/>
    <w:rsid w:val="00824F26"/>
    <w:rsid w:val="00824FB4"/>
    <w:rsid w:val="008251F9"/>
    <w:rsid w:val="008252B1"/>
    <w:rsid w:val="00825B63"/>
    <w:rsid w:val="0082604D"/>
    <w:rsid w:val="0082629C"/>
    <w:rsid w:val="0082635C"/>
    <w:rsid w:val="00826678"/>
    <w:rsid w:val="008267BE"/>
    <w:rsid w:val="00826C70"/>
    <w:rsid w:val="00826D2C"/>
    <w:rsid w:val="00826E6E"/>
    <w:rsid w:val="0082778E"/>
    <w:rsid w:val="0082787C"/>
    <w:rsid w:val="008278D1"/>
    <w:rsid w:val="0082797E"/>
    <w:rsid w:val="00827C31"/>
    <w:rsid w:val="00827EBA"/>
    <w:rsid w:val="00827F6C"/>
    <w:rsid w:val="0083028D"/>
    <w:rsid w:val="0083036E"/>
    <w:rsid w:val="0083066A"/>
    <w:rsid w:val="0083073A"/>
    <w:rsid w:val="008308D0"/>
    <w:rsid w:val="0083093F"/>
    <w:rsid w:val="0083095A"/>
    <w:rsid w:val="00830B09"/>
    <w:rsid w:val="00830EC2"/>
    <w:rsid w:val="00830EC8"/>
    <w:rsid w:val="00831103"/>
    <w:rsid w:val="00831261"/>
    <w:rsid w:val="00831291"/>
    <w:rsid w:val="00831D17"/>
    <w:rsid w:val="00831F34"/>
    <w:rsid w:val="00831F60"/>
    <w:rsid w:val="00832158"/>
    <w:rsid w:val="00832443"/>
    <w:rsid w:val="00832AFD"/>
    <w:rsid w:val="00832BCC"/>
    <w:rsid w:val="00833277"/>
    <w:rsid w:val="0083341A"/>
    <w:rsid w:val="00833420"/>
    <w:rsid w:val="0083404F"/>
    <w:rsid w:val="0083434D"/>
    <w:rsid w:val="0083506A"/>
    <w:rsid w:val="0083575A"/>
    <w:rsid w:val="00835B49"/>
    <w:rsid w:val="00835D1B"/>
    <w:rsid w:val="00835FA4"/>
    <w:rsid w:val="0083647D"/>
    <w:rsid w:val="00836E33"/>
    <w:rsid w:val="00837599"/>
    <w:rsid w:val="008376A9"/>
    <w:rsid w:val="008377CC"/>
    <w:rsid w:val="00837C18"/>
    <w:rsid w:val="00837D1B"/>
    <w:rsid w:val="00837E87"/>
    <w:rsid w:val="00837F80"/>
    <w:rsid w:val="008404EB"/>
    <w:rsid w:val="00840A63"/>
    <w:rsid w:val="00840D8D"/>
    <w:rsid w:val="008411A8"/>
    <w:rsid w:val="00841305"/>
    <w:rsid w:val="00841640"/>
    <w:rsid w:val="00841792"/>
    <w:rsid w:val="00841D25"/>
    <w:rsid w:val="00841DA9"/>
    <w:rsid w:val="008424A7"/>
    <w:rsid w:val="0084256C"/>
    <w:rsid w:val="00842F51"/>
    <w:rsid w:val="008430D9"/>
    <w:rsid w:val="008435AB"/>
    <w:rsid w:val="008435CD"/>
    <w:rsid w:val="00843622"/>
    <w:rsid w:val="0084395B"/>
    <w:rsid w:val="00843AC0"/>
    <w:rsid w:val="00843C70"/>
    <w:rsid w:val="00843D60"/>
    <w:rsid w:val="008440C7"/>
    <w:rsid w:val="008441EC"/>
    <w:rsid w:val="00844210"/>
    <w:rsid w:val="00844733"/>
    <w:rsid w:val="00844C04"/>
    <w:rsid w:val="00844DF4"/>
    <w:rsid w:val="0084527B"/>
    <w:rsid w:val="008457ED"/>
    <w:rsid w:val="00845974"/>
    <w:rsid w:val="00845DA0"/>
    <w:rsid w:val="00845FA4"/>
    <w:rsid w:val="0084680E"/>
    <w:rsid w:val="00846C81"/>
    <w:rsid w:val="00846E15"/>
    <w:rsid w:val="00846E57"/>
    <w:rsid w:val="00847026"/>
    <w:rsid w:val="00847114"/>
    <w:rsid w:val="00847249"/>
    <w:rsid w:val="008478E9"/>
    <w:rsid w:val="008500DF"/>
    <w:rsid w:val="00850846"/>
    <w:rsid w:val="00850F83"/>
    <w:rsid w:val="00850FE6"/>
    <w:rsid w:val="00851371"/>
    <w:rsid w:val="00851CED"/>
    <w:rsid w:val="00852E8F"/>
    <w:rsid w:val="00853643"/>
    <w:rsid w:val="008538F6"/>
    <w:rsid w:val="008539E1"/>
    <w:rsid w:val="00854060"/>
    <w:rsid w:val="00854285"/>
    <w:rsid w:val="008545E8"/>
    <w:rsid w:val="008549D7"/>
    <w:rsid w:val="00854B7E"/>
    <w:rsid w:val="0085536A"/>
    <w:rsid w:val="008554AE"/>
    <w:rsid w:val="00855E7B"/>
    <w:rsid w:val="00855F25"/>
    <w:rsid w:val="00855F54"/>
    <w:rsid w:val="00856070"/>
    <w:rsid w:val="00856443"/>
    <w:rsid w:val="00856518"/>
    <w:rsid w:val="00856539"/>
    <w:rsid w:val="008569C9"/>
    <w:rsid w:val="00856A73"/>
    <w:rsid w:val="00856B8E"/>
    <w:rsid w:val="00856F71"/>
    <w:rsid w:val="0085729E"/>
    <w:rsid w:val="008572B2"/>
    <w:rsid w:val="0085785F"/>
    <w:rsid w:val="00857D0D"/>
    <w:rsid w:val="00857E1C"/>
    <w:rsid w:val="00857E94"/>
    <w:rsid w:val="00860025"/>
    <w:rsid w:val="0086003C"/>
    <w:rsid w:val="00860255"/>
    <w:rsid w:val="0086036D"/>
    <w:rsid w:val="008604BC"/>
    <w:rsid w:val="008608CE"/>
    <w:rsid w:val="00861014"/>
    <w:rsid w:val="008610EA"/>
    <w:rsid w:val="008611D1"/>
    <w:rsid w:val="00861238"/>
    <w:rsid w:val="008615D2"/>
    <w:rsid w:val="00861697"/>
    <w:rsid w:val="00861C75"/>
    <w:rsid w:val="00862740"/>
    <w:rsid w:val="00862ABC"/>
    <w:rsid w:val="00862AEF"/>
    <w:rsid w:val="00862C84"/>
    <w:rsid w:val="00862C97"/>
    <w:rsid w:val="00862E6B"/>
    <w:rsid w:val="008634A9"/>
    <w:rsid w:val="00863668"/>
    <w:rsid w:val="00863769"/>
    <w:rsid w:val="008638F9"/>
    <w:rsid w:val="00863A15"/>
    <w:rsid w:val="00864252"/>
    <w:rsid w:val="008647B6"/>
    <w:rsid w:val="00864930"/>
    <w:rsid w:val="00864934"/>
    <w:rsid w:val="008649FA"/>
    <w:rsid w:val="00864B44"/>
    <w:rsid w:val="00864BDA"/>
    <w:rsid w:val="00865266"/>
    <w:rsid w:val="008655DF"/>
    <w:rsid w:val="00865783"/>
    <w:rsid w:val="008658F7"/>
    <w:rsid w:val="00865B08"/>
    <w:rsid w:val="00865D8D"/>
    <w:rsid w:val="008660BB"/>
    <w:rsid w:val="008663DD"/>
    <w:rsid w:val="008665B5"/>
    <w:rsid w:val="00866BED"/>
    <w:rsid w:val="0086701C"/>
    <w:rsid w:val="008679E7"/>
    <w:rsid w:val="00867D49"/>
    <w:rsid w:val="0087025C"/>
    <w:rsid w:val="008707B5"/>
    <w:rsid w:val="0087085F"/>
    <w:rsid w:val="008708A9"/>
    <w:rsid w:val="00870B4A"/>
    <w:rsid w:val="00870BB2"/>
    <w:rsid w:val="00870BC0"/>
    <w:rsid w:val="00870D7B"/>
    <w:rsid w:val="00870D88"/>
    <w:rsid w:val="00871058"/>
    <w:rsid w:val="008711A2"/>
    <w:rsid w:val="00871738"/>
    <w:rsid w:val="00871FB2"/>
    <w:rsid w:val="00872053"/>
    <w:rsid w:val="0087217C"/>
    <w:rsid w:val="00872865"/>
    <w:rsid w:val="00872882"/>
    <w:rsid w:val="00873445"/>
    <w:rsid w:val="00873505"/>
    <w:rsid w:val="0087416B"/>
    <w:rsid w:val="008741FE"/>
    <w:rsid w:val="00874554"/>
    <w:rsid w:val="00874630"/>
    <w:rsid w:val="0087463C"/>
    <w:rsid w:val="00874A7A"/>
    <w:rsid w:val="00874AF3"/>
    <w:rsid w:val="0087502F"/>
    <w:rsid w:val="0087524E"/>
    <w:rsid w:val="008756CC"/>
    <w:rsid w:val="00875C6A"/>
    <w:rsid w:val="00875C8B"/>
    <w:rsid w:val="00876700"/>
    <w:rsid w:val="0087689E"/>
    <w:rsid w:val="00876D55"/>
    <w:rsid w:val="008778CF"/>
    <w:rsid w:val="00877A12"/>
    <w:rsid w:val="00877B8C"/>
    <w:rsid w:val="00877FBE"/>
    <w:rsid w:val="00880E0A"/>
    <w:rsid w:val="0088173A"/>
    <w:rsid w:val="00881983"/>
    <w:rsid w:val="00881D56"/>
    <w:rsid w:val="00882677"/>
    <w:rsid w:val="00882729"/>
    <w:rsid w:val="00882D2E"/>
    <w:rsid w:val="008830B3"/>
    <w:rsid w:val="00883224"/>
    <w:rsid w:val="00883262"/>
    <w:rsid w:val="0088356D"/>
    <w:rsid w:val="00883957"/>
    <w:rsid w:val="00883F5B"/>
    <w:rsid w:val="00884139"/>
    <w:rsid w:val="00884626"/>
    <w:rsid w:val="00884720"/>
    <w:rsid w:val="00884C0F"/>
    <w:rsid w:val="008852A3"/>
    <w:rsid w:val="0088571B"/>
    <w:rsid w:val="00885828"/>
    <w:rsid w:val="00885C25"/>
    <w:rsid w:val="00886187"/>
    <w:rsid w:val="00886210"/>
    <w:rsid w:val="00886374"/>
    <w:rsid w:val="008864C7"/>
    <w:rsid w:val="0088699E"/>
    <w:rsid w:val="00886A75"/>
    <w:rsid w:val="00886AD0"/>
    <w:rsid w:val="00886B88"/>
    <w:rsid w:val="00886CB7"/>
    <w:rsid w:val="00886F53"/>
    <w:rsid w:val="008870F8"/>
    <w:rsid w:val="008874C4"/>
    <w:rsid w:val="00887704"/>
    <w:rsid w:val="008878E5"/>
    <w:rsid w:val="00887B21"/>
    <w:rsid w:val="00890217"/>
    <w:rsid w:val="00890725"/>
    <w:rsid w:val="008918ED"/>
    <w:rsid w:val="00891EE2"/>
    <w:rsid w:val="00891FB2"/>
    <w:rsid w:val="00892304"/>
    <w:rsid w:val="00892338"/>
    <w:rsid w:val="0089239B"/>
    <w:rsid w:val="008924DF"/>
    <w:rsid w:val="00893007"/>
    <w:rsid w:val="008932E3"/>
    <w:rsid w:val="00893420"/>
    <w:rsid w:val="00893684"/>
    <w:rsid w:val="00893870"/>
    <w:rsid w:val="00893BC1"/>
    <w:rsid w:val="00894243"/>
    <w:rsid w:val="00894C5C"/>
    <w:rsid w:val="00894F62"/>
    <w:rsid w:val="00896514"/>
    <w:rsid w:val="00896768"/>
    <w:rsid w:val="00896BD1"/>
    <w:rsid w:val="00896C29"/>
    <w:rsid w:val="00896DE2"/>
    <w:rsid w:val="00897093"/>
    <w:rsid w:val="008973EB"/>
    <w:rsid w:val="008977A7"/>
    <w:rsid w:val="00897B4B"/>
    <w:rsid w:val="008A007A"/>
    <w:rsid w:val="008A035D"/>
    <w:rsid w:val="008A04FD"/>
    <w:rsid w:val="008A0581"/>
    <w:rsid w:val="008A111A"/>
    <w:rsid w:val="008A16E4"/>
    <w:rsid w:val="008A18EF"/>
    <w:rsid w:val="008A1FB2"/>
    <w:rsid w:val="008A213C"/>
    <w:rsid w:val="008A2887"/>
    <w:rsid w:val="008A2B55"/>
    <w:rsid w:val="008A3687"/>
    <w:rsid w:val="008A36C7"/>
    <w:rsid w:val="008A3A12"/>
    <w:rsid w:val="008A42B5"/>
    <w:rsid w:val="008A4361"/>
    <w:rsid w:val="008A4707"/>
    <w:rsid w:val="008A4B87"/>
    <w:rsid w:val="008A4F9B"/>
    <w:rsid w:val="008A5CDD"/>
    <w:rsid w:val="008A60C1"/>
    <w:rsid w:val="008A646E"/>
    <w:rsid w:val="008A663A"/>
    <w:rsid w:val="008A669D"/>
    <w:rsid w:val="008A6A66"/>
    <w:rsid w:val="008A6E35"/>
    <w:rsid w:val="008A7BB1"/>
    <w:rsid w:val="008B0629"/>
    <w:rsid w:val="008B0EB3"/>
    <w:rsid w:val="008B0F45"/>
    <w:rsid w:val="008B21DC"/>
    <w:rsid w:val="008B22F1"/>
    <w:rsid w:val="008B236C"/>
    <w:rsid w:val="008B2D54"/>
    <w:rsid w:val="008B2E9F"/>
    <w:rsid w:val="008B3136"/>
    <w:rsid w:val="008B313E"/>
    <w:rsid w:val="008B3160"/>
    <w:rsid w:val="008B32D2"/>
    <w:rsid w:val="008B34D6"/>
    <w:rsid w:val="008B3680"/>
    <w:rsid w:val="008B3702"/>
    <w:rsid w:val="008B3A36"/>
    <w:rsid w:val="008B413D"/>
    <w:rsid w:val="008B419A"/>
    <w:rsid w:val="008B45D9"/>
    <w:rsid w:val="008B4673"/>
    <w:rsid w:val="008B470D"/>
    <w:rsid w:val="008B4850"/>
    <w:rsid w:val="008B4A30"/>
    <w:rsid w:val="008B4BB4"/>
    <w:rsid w:val="008B4C81"/>
    <w:rsid w:val="008B5106"/>
    <w:rsid w:val="008B5326"/>
    <w:rsid w:val="008B592D"/>
    <w:rsid w:val="008B596D"/>
    <w:rsid w:val="008B64F6"/>
    <w:rsid w:val="008B6791"/>
    <w:rsid w:val="008B6C63"/>
    <w:rsid w:val="008B6E48"/>
    <w:rsid w:val="008B71F0"/>
    <w:rsid w:val="008B7CC1"/>
    <w:rsid w:val="008B7D17"/>
    <w:rsid w:val="008B7EDF"/>
    <w:rsid w:val="008C00D8"/>
    <w:rsid w:val="008C0105"/>
    <w:rsid w:val="008C0576"/>
    <w:rsid w:val="008C070C"/>
    <w:rsid w:val="008C0D5B"/>
    <w:rsid w:val="008C0E6F"/>
    <w:rsid w:val="008C10F6"/>
    <w:rsid w:val="008C10F7"/>
    <w:rsid w:val="008C122D"/>
    <w:rsid w:val="008C168C"/>
    <w:rsid w:val="008C1DEF"/>
    <w:rsid w:val="008C2247"/>
    <w:rsid w:val="008C2E00"/>
    <w:rsid w:val="008C2F20"/>
    <w:rsid w:val="008C32E1"/>
    <w:rsid w:val="008C337D"/>
    <w:rsid w:val="008C3519"/>
    <w:rsid w:val="008C35DD"/>
    <w:rsid w:val="008C3AEC"/>
    <w:rsid w:val="008C3BAA"/>
    <w:rsid w:val="008C3EFF"/>
    <w:rsid w:val="008C4111"/>
    <w:rsid w:val="008C48F0"/>
    <w:rsid w:val="008C496E"/>
    <w:rsid w:val="008C4987"/>
    <w:rsid w:val="008C4BF6"/>
    <w:rsid w:val="008C4DAF"/>
    <w:rsid w:val="008C4E9C"/>
    <w:rsid w:val="008C5198"/>
    <w:rsid w:val="008C5DC5"/>
    <w:rsid w:val="008C67AE"/>
    <w:rsid w:val="008C7359"/>
    <w:rsid w:val="008C736F"/>
    <w:rsid w:val="008C7477"/>
    <w:rsid w:val="008C753B"/>
    <w:rsid w:val="008C7D5E"/>
    <w:rsid w:val="008D024C"/>
    <w:rsid w:val="008D03E6"/>
    <w:rsid w:val="008D0ADD"/>
    <w:rsid w:val="008D0CA1"/>
    <w:rsid w:val="008D0E39"/>
    <w:rsid w:val="008D11DD"/>
    <w:rsid w:val="008D1346"/>
    <w:rsid w:val="008D1506"/>
    <w:rsid w:val="008D1705"/>
    <w:rsid w:val="008D1983"/>
    <w:rsid w:val="008D20AE"/>
    <w:rsid w:val="008D2211"/>
    <w:rsid w:val="008D245E"/>
    <w:rsid w:val="008D365B"/>
    <w:rsid w:val="008D3BFE"/>
    <w:rsid w:val="008D3FB8"/>
    <w:rsid w:val="008D4185"/>
    <w:rsid w:val="008D418C"/>
    <w:rsid w:val="008D462C"/>
    <w:rsid w:val="008D495C"/>
    <w:rsid w:val="008D51B5"/>
    <w:rsid w:val="008D565C"/>
    <w:rsid w:val="008D5A9C"/>
    <w:rsid w:val="008D5B0C"/>
    <w:rsid w:val="008D5FA8"/>
    <w:rsid w:val="008D601C"/>
    <w:rsid w:val="008D6061"/>
    <w:rsid w:val="008D6235"/>
    <w:rsid w:val="008D63FB"/>
    <w:rsid w:val="008D6409"/>
    <w:rsid w:val="008D6CCE"/>
    <w:rsid w:val="008D7008"/>
    <w:rsid w:val="008D7560"/>
    <w:rsid w:val="008D7597"/>
    <w:rsid w:val="008D7656"/>
    <w:rsid w:val="008E002B"/>
    <w:rsid w:val="008E0BD2"/>
    <w:rsid w:val="008E0C46"/>
    <w:rsid w:val="008E0D42"/>
    <w:rsid w:val="008E0DB7"/>
    <w:rsid w:val="008E11B9"/>
    <w:rsid w:val="008E13F3"/>
    <w:rsid w:val="008E1E35"/>
    <w:rsid w:val="008E1F69"/>
    <w:rsid w:val="008E2064"/>
    <w:rsid w:val="008E21DE"/>
    <w:rsid w:val="008E2299"/>
    <w:rsid w:val="008E2451"/>
    <w:rsid w:val="008E26A1"/>
    <w:rsid w:val="008E280A"/>
    <w:rsid w:val="008E28CC"/>
    <w:rsid w:val="008E2D26"/>
    <w:rsid w:val="008E2ECD"/>
    <w:rsid w:val="008E32F5"/>
    <w:rsid w:val="008E344A"/>
    <w:rsid w:val="008E350D"/>
    <w:rsid w:val="008E3E53"/>
    <w:rsid w:val="008E3E59"/>
    <w:rsid w:val="008E43AB"/>
    <w:rsid w:val="008E43BD"/>
    <w:rsid w:val="008E46F4"/>
    <w:rsid w:val="008E4774"/>
    <w:rsid w:val="008E4BF1"/>
    <w:rsid w:val="008E4F48"/>
    <w:rsid w:val="008E5C1F"/>
    <w:rsid w:val="008E5CD1"/>
    <w:rsid w:val="008E69B2"/>
    <w:rsid w:val="008E7897"/>
    <w:rsid w:val="008E7B0A"/>
    <w:rsid w:val="008F0517"/>
    <w:rsid w:val="008F063F"/>
    <w:rsid w:val="008F084B"/>
    <w:rsid w:val="008F0A7C"/>
    <w:rsid w:val="008F0BE6"/>
    <w:rsid w:val="008F0E46"/>
    <w:rsid w:val="008F111D"/>
    <w:rsid w:val="008F17FC"/>
    <w:rsid w:val="008F1FB6"/>
    <w:rsid w:val="008F1FBF"/>
    <w:rsid w:val="008F2590"/>
    <w:rsid w:val="008F2684"/>
    <w:rsid w:val="008F288D"/>
    <w:rsid w:val="008F2A97"/>
    <w:rsid w:val="008F3008"/>
    <w:rsid w:val="008F3460"/>
    <w:rsid w:val="008F34C3"/>
    <w:rsid w:val="008F3BE8"/>
    <w:rsid w:val="008F3EF5"/>
    <w:rsid w:val="008F4085"/>
    <w:rsid w:val="008F41E8"/>
    <w:rsid w:val="008F45D2"/>
    <w:rsid w:val="008F4610"/>
    <w:rsid w:val="008F47B7"/>
    <w:rsid w:val="008F4AD7"/>
    <w:rsid w:val="008F4DDF"/>
    <w:rsid w:val="008F5ADA"/>
    <w:rsid w:val="008F5E84"/>
    <w:rsid w:val="008F5FDA"/>
    <w:rsid w:val="008F6017"/>
    <w:rsid w:val="008F607C"/>
    <w:rsid w:val="008F61DE"/>
    <w:rsid w:val="008F63E6"/>
    <w:rsid w:val="008F67C4"/>
    <w:rsid w:val="008F6CF9"/>
    <w:rsid w:val="008F6FBB"/>
    <w:rsid w:val="008F7040"/>
    <w:rsid w:val="008F716B"/>
    <w:rsid w:val="008F7A40"/>
    <w:rsid w:val="00900500"/>
    <w:rsid w:val="009005BB"/>
    <w:rsid w:val="00900653"/>
    <w:rsid w:val="0090068E"/>
    <w:rsid w:val="009006F0"/>
    <w:rsid w:val="00900AB5"/>
    <w:rsid w:val="00900B7B"/>
    <w:rsid w:val="00900DD2"/>
    <w:rsid w:val="00900E5B"/>
    <w:rsid w:val="009013FB"/>
    <w:rsid w:val="009018E1"/>
    <w:rsid w:val="00901976"/>
    <w:rsid w:val="00901B07"/>
    <w:rsid w:val="00901C64"/>
    <w:rsid w:val="00901DB6"/>
    <w:rsid w:val="00901E15"/>
    <w:rsid w:val="00902133"/>
    <w:rsid w:val="009028A8"/>
    <w:rsid w:val="00902E27"/>
    <w:rsid w:val="009033D6"/>
    <w:rsid w:val="0090388B"/>
    <w:rsid w:val="00903DE7"/>
    <w:rsid w:val="00903F13"/>
    <w:rsid w:val="00903F15"/>
    <w:rsid w:val="0090401F"/>
    <w:rsid w:val="00904656"/>
    <w:rsid w:val="00904686"/>
    <w:rsid w:val="00904703"/>
    <w:rsid w:val="00904858"/>
    <w:rsid w:val="0090496C"/>
    <w:rsid w:val="00904B64"/>
    <w:rsid w:val="00904B7B"/>
    <w:rsid w:val="009053A5"/>
    <w:rsid w:val="00905746"/>
    <w:rsid w:val="00905A0F"/>
    <w:rsid w:val="00905BB2"/>
    <w:rsid w:val="0090613A"/>
    <w:rsid w:val="00906AF7"/>
    <w:rsid w:val="00906C01"/>
    <w:rsid w:val="009079F7"/>
    <w:rsid w:val="00907C77"/>
    <w:rsid w:val="00907EFE"/>
    <w:rsid w:val="00910029"/>
    <w:rsid w:val="00910355"/>
    <w:rsid w:val="009104C6"/>
    <w:rsid w:val="00910FF1"/>
    <w:rsid w:val="0091108F"/>
    <w:rsid w:val="00911357"/>
    <w:rsid w:val="00911587"/>
    <w:rsid w:val="0091246C"/>
    <w:rsid w:val="009127FF"/>
    <w:rsid w:val="00912BA9"/>
    <w:rsid w:val="009134A9"/>
    <w:rsid w:val="00913598"/>
    <w:rsid w:val="009137A8"/>
    <w:rsid w:val="00913BF5"/>
    <w:rsid w:val="00913CF4"/>
    <w:rsid w:val="00914B12"/>
    <w:rsid w:val="00915088"/>
    <w:rsid w:val="009151C6"/>
    <w:rsid w:val="00915720"/>
    <w:rsid w:val="00915ADE"/>
    <w:rsid w:val="00915B7C"/>
    <w:rsid w:val="00915C9C"/>
    <w:rsid w:val="00915CF6"/>
    <w:rsid w:val="00916453"/>
    <w:rsid w:val="00916B77"/>
    <w:rsid w:val="00916BB3"/>
    <w:rsid w:val="00916BC7"/>
    <w:rsid w:val="00917086"/>
    <w:rsid w:val="00917675"/>
    <w:rsid w:val="00917C99"/>
    <w:rsid w:val="00917DC8"/>
    <w:rsid w:val="00920632"/>
    <w:rsid w:val="00920AE2"/>
    <w:rsid w:val="00920BAE"/>
    <w:rsid w:val="00920D31"/>
    <w:rsid w:val="00920F86"/>
    <w:rsid w:val="0092169C"/>
    <w:rsid w:val="00921C7D"/>
    <w:rsid w:val="00921E7A"/>
    <w:rsid w:val="00922015"/>
    <w:rsid w:val="009222B1"/>
    <w:rsid w:val="009223A2"/>
    <w:rsid w:val="0092299E"/>
    <w:rsid w:val="00922F0F"/>
    <w:rsid w:val="0092312C"/>
    <w:rsid w:val="00923220"/>
    <w:rsid w:val="009236E8"/>
    <w:rsid w:val="009237C1"/>
    <w:rsid w:val="00923852"/>
    <w:rsid w:val="00923D3F"/>
    <w:rsid w:val="00923F92"/>
    <w:rsid w:val="00924AF8"/>
    <w:rsid w:val="00924CC5"/>
    <w:rsid w:val="00924D44"/>
    <w:rsid w:val="00925070"/>
    <w:rsid w:val="009250FE"/>
    <w:rsid w:val="00925492"/>
    <w:rsid w:val="00925603"/>
    <w:rsid w:val="009256B4"/>
    <w:rsid w:val="00925DCB"/>
    <w:rsid w:val="00926591"/>
    <w:rsid w:val="00926614"/>
    <w:rsid w:val="009266FA"/>
    <w:rsid w:val="009269D9"/>
    <w:rsid w:val="00926A36"/>
    <w:rsid w:val="009270D1"/>
    <w:rsid w:val="0092732F"/>
    <w:rsid w:val="009274C2"/>
    <w:rsid w:val="00927513"/>
    <w:rsid w:val="0092769F"/>
    <w:rsid w:val="0092778E"/>
    <w:rsid w:val="009278D3"/>
    <w:rsid w:val="00927AD8"/>
    <w:rsid w:val="00927E0D"/>
    <w:rsid w:val="00930712"/>
    <w:rsid w:val="009308C3"/>
    <w:rsid w:val="00930D65"/>
    <w:rsid w:val="00930EEF"/>
    <w:rsid w:val="009316EE"/>
    <w:rsid w:val="009316F7"/>
    <w:rsid w:val="00932147"/>
    <w:rsid w:val="00932184"/>
    <w:rsid w:val="0093229B"/>
    <w:rsid w:val="00932519"/>
    <w:rsid w:val="00932695"/>
    <w:rsid w:val="009329CA"/>
    <w:rsid w:val="00932A71"/>
    <w:rsid w:val="00932AAC"/>
    <w:rsid w:val="00932CC8"/>
    <w:rsid w:val="00932D62"/>
    <w:rsid w:val="00933B5A"/>
    <w:rsid w:val="00933D25"/>
    <w:rsid w:val="00933D32"/>
    <w:rsid w:val="00933DC2"/>
    <w:rsid w:val="0093426E"/>
    <w:rsid w:val="00934342"/>
    <w:rsid w:val="00934397"/>
    <w:rsid w:val="00934436"/>
    <w:rsid w:val="00934453"/>
    <w:rsid w:val="009344E7"/>
    <w:rsid w:val="009346A5"/>
    <w:rsid w:val="00934AA0"/>
    <w:rsid w:val="0093545A"/>
    <w:rsid w:val="00935566"/>
    <w:rsid w:val="009359A8"/>
    <w:rsid w:val="00935A72"/>
    <w:rsid w:val="00935F4A"/>
    <w:rsid w:val="0093638E"/>
    <w:rsid w:val="00936A42"/>
    <w:rsid w:val="00936B90"/>
    <w:rsid w:val="009373CF"/>
    <w:rsid w:val="009377BD"/>
    <w:rsid w:val="009401F6"/>
    <w:rsid w:val="009402A3"/>
    <w:rsid w:val="00940B60"/>
    <w:rsid w:val="00940D50"/>
    <w:rsid w:val="009416E4"/>
    <w:rsid w:val="00941EEE"/>
    <w:rsid w:val="00942534"/>
    <w:rsid w:val="00942E39"/>
    <w:rsid w:val="00943057"/>
    <w:rsid w:val="00943C08"/>
    <w:rsid w:val="00943D17"/>
    <w:rsid w:val="009444B0"/>
    <w:rsid w:val="00944CFF"/>
    <w:rsid w:val="00945533"/>
    <w:rsid w:val="009455A1"/>
    <w:rsid w:val="009456B2"/>
    <w:rsid w:val="00945860"/>
    <w:rsid w:val="00945874"/>
    <w:rsid w:val="009458C9"/>
    <w:rsid w:val="00945A0A"/>
    <w:rsid w:val="00945D9A"/>
    <w:rsid w:val="00945EBB"/>
    <w:rsid w:val="009460CC"/>
    <w:rsid w:val="009462D4"/>
    <w:rsid w:val="0094659B"/>
    <w:rsid w:val="009465EF"/>
    <w:rsid w:val="00946C24"/>
    <w:rsid w:val="00946CAA"/>
    <w:rsid w:val="00946CC3"/>
    <w:rsid w:val="00946FBE"/>
    <w:rsid w:val="00947390"/>
    <w:rsid w:val="009475E3"/>
    <w:rsid w:val="00947837"/>
    <w:rsid w:val="00947E8C"/>
    <w:rsid w:val="00950337"/>
    <w:rsid w:val="00950663"/>
    <w:rsid w:val="00950F43"/>
    <w:rsid w:val="009512BA"/>
    <w:rsid w:val="009515A1"/>
    <w:rsid w:val="00951C80"/>
    <w:rsid w:val="00951EA2"/>
    <w:rsid w:val="00952076"/>
    <w:rsid w:val="00952346"/>
    <w:rsid w:val="00952366"/>
    <w:rsid w:val="0095308B"/>
    <w:rsid w:val="00953146"/>
    <w:rsid w:val="009536E5"/>
    <w:rsid w:val="0095392B"/>
    <w:rsid w:val="00953B41"/>
    <w:rsid w:val="0095445C"/>
    <w:rsid w:val="009546F4"/>
    <w:rsid w:val="00954759"/>
    <w:rsid w:val="00954875"/>
    <w:rsid w:val="0095544E"/>
    <w:rsid w:val="00955BA3"/>
    <w:rsid w:val="00955BFC"/>
    <w:rsid w:val="00955FB6"/>
    <w:rsid w:val="00955FC0"/>
    <w:rsid w:val="00956359"/>
    <w:rsid w:val="009564CC"/>
    <w:rsid w:val="0095656E"/>
    <w:rsid w:val="009566DF"/>
    <w:rsid w:val="00956907"/>
    <w:rsid w:val="0095696A"/>
    <w:rsid w:val="00956B53"/>
    <w:rsid w:val="00956C02"/>
    <w:rsid w:val="00957355"/>
    <w:rsid w:val="009573D7"/>
    <w:rsid w:val="009575ED"/>
    <w:rsid w:val="00957C10"/>
    <w:rsid w:val="00957CB4"/>
    <w:rsid w:val="00957E06"/>
    <w:rsid w:val="00957E71"/>
    <w:rsid w:val="00957EAF"/>
    <w:rsid w:val="00957F49"/>
    <w:rsid w:val="0096022B"/>
    <w:rsid w:val="009604FC"/>
    <w:rsid w:val="009606B1"/>
    <w:rsid w:val="00960BFF"/>
    <w:rsid w:val="009612E2"/>
    <w:rsid w:val="009615A0"/>
    <w:rsid w:val="009615A2"/>
    <w:rsid w:val="00961AAA"/>
    <w:rsid w:val="00961D96"/>
    <w:rsid w:val="00961E1E"/>
    <w:rsid w:val="00961E7A"/>
    <w:rsid w:val="009620EB"/>
    <w:rsid w:val="00962990"/>
    <w:rsid w:val="00962EF3"/>
    <w:rsid w:val="00962F69"/>
    <w:rsid w:val="00962FC1"/>
    <w:rsid w:val="009639A7"/>
    <w:rsid w:val="00963B45"/>
    <w:rsid w:val="0096430D"/>
    <w:rsid w:val="0096460C"/>
    <w:rsid w:val="009648EC"/>
    <w:rsid w:val="0096497D"/>
    <w:rsid w:val="00965123"/>
    <w:rsid w:val="009653A3"/>
    <w:rsid w:val="0096557D"/>
    <w:rsid w:val="009657C6"/>
    <w:rsid w:val="009658C1"/>
    <w:rsid w:val="00965D48"/>
    <w:rsid w:val="00965FFB"/>
    <w:rsid w:val="009660DE"/>
    <w:rsid w:val="009662A9"/>
    <w:rsid w:val="009665AD"/>
    <w:rsid w:val="00966632"/>
    <w:rsid w:val="009669D4"/>
    <w:rsid w:val="00966B2A"/>
    <w:rsid w:val="00966C38"/>
    <w:rsid w:val="00966CDE"/>
    <w:rsid w:val="00966E81"/>
    <w:rsid w:val="00966ECF"/>
    <w:rsid w:val="009678AC"/>
    <w:rsid w:val="00967A7F"/>
    <w:rsid w:val="00967D3F"/>
    <w:rsid w:val="00967E4F"/>
    <w:rsid w:val="009701E0"/>
    <w:rsid w:val="00970531"/>
    <w:rsid w:val="009709B3"/>
    <w:rsid w:val="009717F5"/>
    <w:rsid w:val="0097209B"/>
    <w:rsid w:val="00972645"/>
    <w:rsid w:val="00972E46"/>
    <w:rsid w:val="0097300C"/>
    <w:rsid w:val="00973540"/>
    <w:rsid w:val="0097367D"/>
    <w:rsid w:val="00973D3C"/>
    <w:rsid w:val="00973E2A"/>
    <w:rsid w:val="009740EF"/>
    <w:rsid w:val="00974472"/>
    <w:rsid w:val="0097494C"/>
    <w:rsid w:val="00974EFC"/>
    <w:rsid w:val="00975001"/>
    <w:rsid w:val="009750E7"/>
    <w:rsid w:val="009752A7"/>
    <w:rsid w:val="00975528"/>
    <w:rsid w:val="0097570D"/>
    <w:rsid w:val="00975979"/>
    <w:rsid w:val="0097670F"/>
    <w:rsid w:val="009767DC"/>
    <w:rsid w:val="00976B02"/>
    <w:rsid w:val="00976D67"/>
    <w:rsid w:val="00976FAB"/>
    <w:rsid w:val="009771ED"/>
    <w:rsid w:val="00977A30"/>
    <w:rsid w:val="00977CAF"/>
    <w:rsid w:val="00977FA1"/>
    <w:rsid w:val="009802B9"/>
    <w:rsid w:val="009803C2"/>
    <w:rsid w:val="00980525"/>
    <w:rsid w:val="00980780"/>
    <w:rsid w:val="009807D1"/>
    <w:rsid w:val="009808F0"/>
    <w:rsid w:val="00980C11"/>
    <w:rsid w:val="00980C16"/>
    <w:rsid w:val="009810A9"/>
    <w:rsid w:val="00981441"/>
    <w:rsid w:val="00981DB7"/>
    <w:rsid w:val="00981DED"/>
    <w:rsid w:val="00981E53"/>
    <w:rsid w:val="00981F4F"/>
    <w:rsid w:val="009829B9"/>
    <w:rsid w:val="00982D38"/>
    <w:rsid w:val="00982E31"/>
    <w:rsid w:val="00982E32"/>
    <w:rsid w:val="00982F60"/>
    <w:rsid w:val="00983BCD"/>
    <w:rsid w:val="00983E43"/>
    <w:rsid w:val="0098447F"/>
    <w:rsid w:val="00984FD9"/>
    <w:rsid w:val="00985175"/>
    <w:rsid w:val="0098576E"/>
    <w:rsid w:val="009857A5"/>
    <w:rsid w:val="00985CF6"/>
    <w:rsid w:val="00986202"/>
    <w:rsid w:val="0098629E"/>
    <w:rsid w:val="009865BE"/>
    <w:rsid w:val="00986824"/>
    <w:rsid w:val="0098683A"/>
    <w:rsid w:val="00986A25"/>
    <w:rsid w:val="00986B4D"/>
    <w:rsid w:val="00986C3B"/>
    <w:rsid w:val="00987581"/>
    <w:rsid w:val="009875C2"/>
    <w:rsid w:val="009875CA"/>
    <w:rsid w:val="0098798F"/>
    <w:rsid w:val="00987E8E"/>
    <w:rsid w:val="0099007E"/>
    <w:rsid w:val="00990471"/>
    <w:rsid w:val="00990516"/>
    <w:rsid w:val="00990A01"/>
    <w:rsid w:val="00990DC6"/>
    <w:rsid w:val="00990DD7"/>
    <w:rsid w:val="00991582"/>
    <w:rsid w:val="00991840"/>
    <w:rsid w:val="009925FC"/>
    <w:rsid w:val="0099280D"/>
    <w:rsid w:val="009928AA"/>
    <w:rsid w:val="00992A34"/>
    <w:rsid w:val="00992EB6"/>
    <w:rsid w:val="00993B49"/>
    <w:rsid w:val="00993C87"/>
    <w:rsid w:val="00993D8F"/>
    <w:rsid w:val="00994201"/>
    <w:rsid w:val="00994261"/>
    <w:rsid w:val="009945A4"/>
    <w:rsid w:val="009945D8"/>
    <w:rsid w:val="00994BB2"/>
    <w:rsid w:val="00994EE9"/>
    <w:rsid w:val="00994F08"/>
    <w:rsid w:val="009955A4"/>
    <w:rsid w:val="00995818"/>
    <w:rsid w:val="009958FF"/>
    <w:rsid w:val="00995A8E"/>
    <w:rsid w:val="00995D1D"/>
    <w:rsid w:val="0099615B"/>
    <w:rsid w:val="0099616A"/>
    <w:rsid w:val="00996542"/>
    <w:rsid w:val="00996643"/>
    <w:rsid w:val="009969A5"/>
    <w:rsid w:val="00996A95"/>
    <w:rsid w:val="00996D62"/>
    <w:rsid w:val="00996E06"/>
    <w:rsid w:val="009971B8"/>
    <w:rsid w:val="00997577"/>
    <w:rsid w:val="00997BEB"/>
    <w:rsid w:val="00997FDA"/>
    <w:rsid w:val="009A0207"/>
    <w:rsid w:val="009A029F"/>
    <w:rsid w:val="009A066F"/>
    <w:rsid w:val="009A08D3"/>
    <w:rsid w:val="009A0A89"/>
    <w:rsid w:val="009A0D9A"/>
    <w:rsid w:val="009A0F25"/>
    <w:rsid w:val="009A1092"/>
    <w:rsid w:val="009A137A"/>
    <w:rsid w:val="009A181B"/>
    <w:rsid w:val="009A1921"/>
    <w:rsid w:val="009A1D69"/>
    <w:rsid w:val="009A1DB6"/>
    <w:rsid w:val="009A1F6B"/>
    <w:rsid w:val="009A2198"/>
    <w:rsid w:val="009A2723"/>
    <w:rsid w:val="009A2983"/>
    <w:rsid w:val="009A2ED6"/>
    <w:rsid w:val="009A30F0"/>
    <w:rsid w:val="009A3517"/>
    <w:rsid w:val="009A3E6A"/>
    <w:rsid w:val="009A444D"/>
    <w:rsid w:val="009A4453"/>
    <w:rsid w:val="009A466C"/>
    <w:rsid w:val="009A4B7A"/>
    <w:rsid w:val="009A4EC1"/>
    <w:rsid w:val="009A4F91"/>
    <w:rsid w:val="009A5003"/>
    <w:rsid w:val="009A520B"/>
    <w:rsid w:val="009A572E"/>
    <w:rsid w:val="009A5893"/>
    <w:rsid w:val="009A59F8"/>
    <w:rsid w:val="009A5DF3"/>
    <w:rsid w:val="009A6143"/>
    <w:rsid w:val="009A62AD"/>
    <w:rsid w:val="009A62CD"/>
    <w:rsid w:val="009A6348"/>
    <w:rsid w:val="009A6943"/>
    <w:rsid w:val="009A6E28"/>
    <w:rsid w:val="009A70B1"/>
    <w:rsid w:val="009A71A0"/>
    <w:rsid w:val="009A74D8"/>
    <w:rsid w:val="009A77CA"/>
    <w:rsid w:val="009A7BFF"/>
    <w:rsid w:val="009B006A"/>
    <w:rsid w:val="009B07F8"/>
    <w:rsid w:val="009B0AC1"/>
    <w:rsid w:val="009B0E6A"/>
    <w:rsid w:val="009B0E8C"/>
    <w:rsid w:val="009B1B03"/>
    <w:rsid w:val="009B2223"/>
    <w:rsid w:val="009B27E8"/>
    <w:rsid w:val="009B2A54"/>
    <w:rsid w:val="009B2D25"/>
    <w:rsid w:val="009B2D28"/>
    <w:rsid w:val="009B2D7B"/>
    <w:rsid w:val="009B2F08"/>
    <w:rsid w:val="009B3236"/>
    <w:rsid w:val="009B33E7"/>
    <w:rsid w:val="009B353B"/>
    <w:rsid w:val="009B35BA"/>
    <w:rsid w:val="009B3ACA"/>
    <w:rsid w:val="009B3D32"/>
    <w:rsid w:val="009B3E1D"/>
    <w:rsid w:val="009B4496"/>
    <w:rsid w:val="009B45C3"/>
    <w:rsid w:val="009B4761"/>
    <w:rsid w:val="009B49AD"/>
    <w:rsid w:val="009B4A78"/>
    <w:rsid w:val="009B4AFA"/>
    <w:rsid w:val="009B4C57"/>
    <w:rsid w:val="009B5077"/>
    <w:rsid w:val="009B51C4"/>
    <w:rsid w:val="009B51E6"/>
    <w:rsid w:val="009B5235"/>
    <w:rsid w:val="009B57CF"/>
    <w:rsid w:val="009B598A"/>
    <w:rsid w:val="009B5ED2"/>
    <w:rsid w:val="009B6077"/>
    <w:rsid w:val="009B613E"/>
    <w:rsid w:val="009B6595"/>
    <w:rsid w:val="009B66D2"/>
    <w:rsid w:val="009B6B81"/>
    <w:rsid w:val="009B6BBB"/>
    <w:rsid w:val="009B6CF1"/>
    <w:rsid w:val="009B6EFA"/>
    <w:rsid w:val="009B706F"/>
    <w:rsid w:val="009B70A4"/>
    <w:rsid w:val="009B727D"/>
    <w:rsid w:val="009B781F"/>
    <w:rsid w:val="009B79CB"/>
    <w:rsid w:val="009B7A4C"/>
    <w:rsid w:val="009B7BFD"/>
    <w:rsid w:val="009B7E45"/>
    <w:rsid w:val="009B7E8E"/>
    <w:rsid w:val="009C08B1"/>
    <w:rsid w:val="009C09E7"/>
    <w:rsid w:val="009C1D28"/>
    <w:rsid w:val="009C1E23"/>
    <w:rsid w:val="009C20C6"/>
    <w:rsid w:val="009C23E5"/>
    <w:rsid w:val="009C2574"/>
    <w:rsid w:val="009C2A4A"/>
    <w:rsid w:val="009C2F1C"/>
    <w:rsid w:val="009C2F2E"/>
    <w:rsid w:val="009C3342"/>
    <w:rsid w:val="009C38C6"/>
    <w:rsid w:val="009C3B7B"/>
    <w:rsid w:val="009C3F8D"/>
    <w:rsid w:val="009C4558"/>
    <w:rsid w:val="009C4834"/>
    <w:rsid w:val="009C4CDC"/>
    <w:rsid w:val="009C4D2A"/>
    <w:rsid w:val="009C4E5A"/>
    <w:rsid w:val="009C4E9C"/>
    <w:rsid w:val="009C4EDC"/>
    <w:rsid w:val="009C50E5"/>
    <w:rsid w:val="009C536B"/>
    <w:rsid w:val="009C543E"/>
    <w:rsid w:val="009C5916"/>
    <w:rsid w:val="009C6181"/>
    <w:rsid w:val="009C62A9"/>
    <w:rsid w:val="009C6432"/>
    <w:rsid w:val="009C6D78"/>
    <w:rsid w:val="009C7119"/>
    <w:rsid w:val="009C7572"/>
    <w:rsid w:val="009C7833"/>
    <w:rsid w:val="009C7C3E"/>
    <w:rsid w:val="009C7DFD"/>
    <w:rsid w:val="009D009C"/>
    <w:rsid w:val="009D019A"/>
    <w:rsid w:val="009D02F0"/>
    <w:rsid w:val="009D098B"/>
    <w:rsid w:val="009D09C5"/>
    <w:rsid w:val="009D1049"/>
    <w:rsid w:val="009D19BF"/>
    <w:rsid w:val="009D1D12"/>
    <w:rsid w:val="009D2389"/>
    <w:rsid w:val="009D2453"/>
    <w:rsid w:val="009D28E9"/>
    <w:rsid w:val="009D2B3E"/>
    <w:rsid w:val="009D2DFB"/>
    <w:rsid w:val="009D2E4A"/>
    <w:rsid w:val="009D3007"/>
    <w:rsid w:val="009D35E4"/>
    <w:rsid w:val="009D36D4"/>
    <w:rsid w:val="009D3897"/>
    <w:rsid w:val="009D3BE3"/>
    <w:rsid w:val="009D4627"/>
    <w:rsid w:val="009D470B"/>
    <w:rsid w:val="009D49B2"/>
    <w:rsid w:val="009D4F64"/>
    <w:rsid w:val="009D5325"/>
    <w:rsid w:val="009D54F4"/>
    <w:rsid w:val="009D57B9"/>
    <w:rsid w:val="009D625C"/>
    <w:rsid w:val="009D63B8"/>
    <w:rsid w:val="009D6411"/>
    <w:rsid w:val="009D7222"/>
    <w:rsid w:val="009D75D1"/>
    <w:rsid w:val="009D75F9"/>
    <w:rsid w:val="009D762B"/>
    <w:rsid w:val="009D7902"/>
    <w:rsid w:val="009D7C07"/>
    <w:rsid w:val="009E05AB"/>
    <w:rsid w:val="009E0732"/>
    <w:rsid w:val="009E090B"/>
    <w:rsid w:val="009E0B15"/>
    <w:rsid w:val="009E0C3C"/>
    <w:rsid w:val="009E0E54"/>
    <w:rsid w:val="009E101F"/>
    <w:rsid w:val="009E1668"/>
    <w:rsid w:val="009E1770"/>
    <w:rsid w:val="009E179E"/>
    <w:rsid w:val="009E17E9"/>
    <w:rsid w:val="009E1C36"/>
    <w:rsid w:val="009E1C5D"/>
    <w:rsid w:val="009E2194"/>
    <w:rsid w:val="009E2250"/>
    <w:rsid w:val="009E2353"/>
    <w:rsid w:val="009E26AB"/>
    <w:rsid w:val="009E27EC"/>
    <w:rsid w:val="009E2A5A"/>
    <w:rsid w:val="009E2D6E"/>
    <w:rsid w:val="009E2DA7"/>
    <w:rsid w:val="009E2EB9"/>
    <w:rsid w:val="009E30CE"/>
    <w:rsid w:val="009E33D1"/>
    <w:rsid w:val="009E35F1"/>
    <w:rsid w:val="009E384D"/>
    <w:rsid w:val="009E3AA3"/>
    <w:rsid w:val="009E3CD7"/>
    <w:rsid w:val="009E3D4C"/>
    <w:rsid w:val="009E3E03"/>
    <w:rsid w:val="009E4C96"/>
    <w:rsid w:val="009E4EC5"/>
    <w:rsid w:val="009E580F"/>
    <w:rsid w:val="009E59DF"/>
    <w:rsid w:val="009E5A23"/>
    <w:rsid w:val="009E5D1E"/>
    <w:rsid w:val="009E6418"/>
    <w:rsid w:val="009E7BA4"/>
    <w:rsid w:val="009F06FA"/>
    <w:rsid w:val="009F147F"/>
    <w:rsid w:val="009F1708"/>
    <w:rsid w:val="009F1960"/>
    <w:rsid w:val="009F1AF0"/>
    <w:rsid w:val="009F1B17"/>
    <w:rsid w:val="009F2CB6"/>
    <w:rsid w:val="009F2E95"/>
    <w:rsid w:val="009F3233"/>
    <w:rsid w:val="009F33EC"/>
    <w:rsid w:val="009F34D7"/>
    <w:rsid w:val="009F375B"/>
    <w:rsid w:val="009F3BCA"/>
    <w:rsid w:val="009F439B"/>
    <w:rsid w:val="009F4BEB"/>
    <w:rsid w:val="009F4CAA"/>
    <w:rsid w:val="009F57B4"/>
    <w:rsid w:val="009F58C5"/>
    <w:rsid w:val="009F5E4F"/>
    <w:rsid w:val="009F61EB"/>
    <w:rsid w:val="009F62F6"/>
    <w:rsid w:val="009F661D"/>
    <w:rsid w:val="009F6827"/>
    <w:rsid w:val="009F6A44"/>
    <w:rsid w:val="009F71E2"/>
    <w:rsid w:val="009F7297"/>
    <w:rsid w:val="009F7709"/>
    <w:rsid w:val="00A00AC5"/>
    <w:rsid w:val="00A00CC6"/>
    <w:rsid w:val="00A00E1E"/>
    <w:rsid w:val="00A0122E"/>
    <w:rsid w:val="00A01495"/>
    <w:rsid w:val="00A01AF7"/>
    <w:rsid w:val="00A01DBC"/>
    <w:rsid w:val="00A01FD6"/>
    <w:rsid w:val="00A0297A"/>
    <w:rsid w:val="00A0351A"/>
    <w:rsid w:val="00A03AE9"/>
    <w:rsid w:val="00A04615"/>
    <w:rsid w:val="00A04950"/>
    <w:rsid w:val="00A04C96"/>
    <w:rsid w:val="00A05047"/>
    <w:rsid w:val="00A050DC"/>
    <w:rsid w:val="00A05228"/>
    <w:rsid w:val="00A0534C"/>
    <w:rsid w:val="00A056E8"/>
    <w:rsid w:val="00A056F5"/>
    <w:rsid w:val="00A062BB"/>
    <w:rsid w:val="00A06924"/>
    <w:rsid w:val="00A0695E"/>
    <w:rsid w:val="00A06971"/>
    <w:rsid w:val="00A06C2B"/>
    <w:rsid w:val="00A06F4E"/>
    <w:rsid w:val="00A070C7"/>
    <w:rsid w:val="00A07414"/>
    <w:rsid w:val="00A074EF"/>
    <w:rsid w:val="00A07DC5"/>
    <w:rsid w:val="00A07FDB"/>
    <w:rsid w:val="00A10222"/>
    <w:rsid w:val="00A1035C"/>
    <w:rsid w:val="00A105FF"/>
    <w:rsid w:val="00A1077B"/>
    <w:rsid w:val="00A10932"/>
    <w:rsid w:val="00A10B0D"/>
    <w:rsid w:val="00A11000"/>
    <w:rsid w:val="00A110AA"/>
    <w:rsid w:val="00A110CE"/>
    <w:rsid w:val="00A111A4"/>
    <w:rsid w:val="00A1159C"/>
    <w:rsid w:val="00A116D2"/>
    <w:rsid w:val="00A1194C"/>
    <w:rsid w:val="00A11BD6"/>
    <w:rsid w:val="00A11C96"/>
    <w:rsid w:val="00A1200B"/>
    <w:rsid w:val="00A12681"/>
    <w:rsid w:val="00A1285D"/>
    <w:rsid w:val="00A1299A"/>
    <w:rsid w:val="00A12A65"/>
    <w:rsid w:val="00A12D16"/>
    <w:rsid w:val="00A12F1F"/>
    <w:rsid w:val="00A13056"/>
    <w:rsid w:val="00A13089"/>
    <w:rsid w:val="00A132A6"/>
    <w:rsid w:val="00A134DD"/>
    <w:rsid w:val="00A13618"/>
    <w:rsid w:val="00A13F4F"/>
    <w:rsid w:val="00A1430C"/>
    <w:rsid w:val="00A14354"/>
    <w:rsid w:val="00A145BD"/>
    <w:rsid w:val="00A14688"/>
    <w:rsid w:val="00A1481D"/>
    <w:rsid w:val="00A14CCC"/>
    <w:rsid w:val="00A152EA"/>
    <w:rsid w:val="00A15425"/>
    <w:rsid w:val="00A155C3"/>
    <w:rsid w:val="00A15C89"/>
    <w:rsid w:val="00A15D17"/>
    <w:rsid w:val="00A16101"/>
    <w:rsid w:val="00A16390"/>
    <w:rsid w:val="00A164C5"/>
    <w:rsid w:val="00A16F36"/>
    <w:rsid w:val="00A1727D"/>
    <w:rsid w:val="00A1760A"/>
    <w:rsid w:val="00A17C7F"/>
    <w:rsid w:val="00A17F99"/>
    <w:rsid w:val="00A20321"/>
    <w:rsid w:val="00A2097D"/>
    <w:rsid w:val="00A20A21"/>
    <w:rsid w:val="00A20B29"/>
    <w:rsid w:val="00A216F3"/>
    <w:rsid w:val="00A21B05"/>
    <w:rsid w:val="00A21CCC"/>
    <w:rsid w:val="00A21ED1"/>
    <w:rsid w:val="00A22924"/>
    <w:rsid w:val="00A22DE4"/>
    <w:rsid w:val="00A233F3"/>
    <w:rsid w:val="00A23D9E"/>
    <w:rsid w:val="00A24BBE"/>
    <w:rsid w:val="00A2545E"/>
    <w:rsid w:val="00A265DE"/>
    <w:rsid w:val="00A26890"/>
    <w:rsid w:val="00A26A80"/>
    <w:rsid w:val="00A26E73"/>
    <w:rsid w:val="00A26EDF"/>
    <w:rsid w:val="00A273CC"/>
    <w:rsid w:val="00A274CE"/>
    <w:rsid w:val="00A27C9E"/>
    <w:rsid w:val="00A27D3E"/>
    <w:rsid w:val="00A30381"/>
    <w:rsid w:val="00A303C9"/>
    <w:rsid w:val="00A303E8"/>
    <w:rsid w:val="00A304C6"/>
    <w:rsid w:val="00A30F0D"/>
    <w:rsid w:val="00A30F67"/>
    <w:rsid w:val="00A31069"/>
    <w:rsid w:val="00A3111F"/>
    <w:rsid w:val="00A31731"/>
    <w:rsid w:val="00A31A8A"/>
    <w:rsid w:val="00A31C3C"/>
    <w:rsid w:val="00A320D4"/>
    <w:rsid w:val="00A320E6"/>
    <w:rsid w:val="00A32143"/>
    <w:rsid w:val="00A329EC"/>
    <w:rsid w:val="00A33049"/>
    <w:rsid w:val="00A330FC"/>
    <w:rsid w:val="00A3341F"/>
    <w:rsid w:val="00A33E76"/>
    <w:rsid w:val="00A33F77"/>
    <w:rsid w:val="00A3407E"/>
    <w:rsid w:val="00A344A2"/>
    <w:rsid w:val="00A345C4"/>
    <w:rsid w:val="00A34C0F"/>
    <w:rsid w:val="00A34C72"/>
    <w:rsid w:val="00A34CB6"/>
    <w:rsid w:val="00A35005"/>
    <w:rsid w:val="00A3515E"/>
    <w:rsid w:val="00A35550"/>
    <w:rsid w:val="00A35A51"/>
    <w:rsid w:val="00A35B04"/>
    <w:rsid w:val="00A35B10"/>
    <w:rsid w:val="00A35D0F"/>
    <w:rsid w:val="00A360A8"/>
    <w:rsid w:val="00A365D5"/>
    <w:rsid w:val="00A36809"/>
    <w:rsid w:val="00A36820"/>
    <w:rsid w:val="00A368F8"/>
    <w:rsid w:val="00A369DC"/>
    <w:rsid w:val="00A36BEE"/>
    <w:rsid w:val="00A36C18"/>
    <w:rsid w:val="00A3782C"/>
    <w:rsid w:val="00A40409"/>
    <w:rsid w:val="00A40487"/>
    <w:rsid w:val="00A40510"/>
    <w:rsid w:val="00A40685"/>
    <w:rsid w:val="00A40EA9"/>
    <w:rsid w:val="00A40FE9"/>
    <w:rsid w:val="00A410CA"/>
    <w:rsid w:val="00A41537"/>
    <w:rsid w:val="00A41AE5"/>
    <w:rsid w:val="00A41BDF"/>
    <w:rsid w:val="00A41BF6"/>
    <w:rsid w:val="00A41D22"/>
    <w:rsid w:val="00A4279C"/>
    <w:rsid w:val="00A42EF1"/>
    <w:rsid w:val="00A43056"/>
    <w:rsid w:val="00A433A3"/>
    <w:rsid w:val="00A43649"/>
    <w:rsid w:val="00A43A98"/>
    <w:rsid w:val="00A44178"/>
    <w:rsid w:val="00A4432E"/>
    <w:rsid w:val="00A44906"/>
    <w:rsid w:val="00A44BEA"/>
    <w:rsid w:val="00A44C74"/>
    <w:rsid w:val="00A44E20"/>
    <w:rsid w:val="00A45890"/>
    <w:rsid w:val="00A45AB1"/>
    <w:rsid w:val="00A45C2E"/>
    <w:rsid w:val="00A46084"/>
    <w:rsid w:val="00A46137"/>
    <w:rsid w:val="00A466B8"/>
    <w:rsid w:val="00A466DD"/>
    <w:rsid w:val="00A46F4A"/>
    <w:rsid w:val="00A4718F"/>
    <w:rsid w:val="00A473C5"/>
    <w:rsid w:val="00A47F39"/>
    <w:rsid w:val="00A500A8"/>
    <w:rsid w:val="00A50816"/>
    <w:rsid w:val="00A5083B"/>
    <w:rsid w:val="00A50919"/>
    <w:rsid w:val="00A50A51"/>
    <w:rsid w:val="00A50A8D"/>
    <w:rsid w:val="00A50C36"/>
    <w:rsid w:val="00A50ED8"/>
    <w:rsid w:val="00A50EE1"/>
    <w:rsid w:val="00A51B36"/>
    <w:rsid w:val="00A52634"/>
    <w:rsid w:val="00A52764"/>
    <w:rsid w:val="00A52A2F"/>
    <w:rsid w:val="00A52CEA"/>
    <w:rsid w:val="00A52F52"/>
    <w:rsid w:val="00A52F9D"/>
    <w:rsid w:val="00A53076"/>
    <w:rsid w:val="00A530CB"/>
    <w:rsid w:val="00A53425"/>
    <w:rsid w:val="00A536AD"/>
    <w:rsid w:val="00A53AAA"/>
    <w:rsid w:val="00A53ABC"/>
    <w:rsid w:val="00A53C6D"/>
    <w:rsid w:val="00A53EB3"/>
    <w:rsid w:val="00A543A1"/>
    <w:rsid w:val="00A54511"/>
    <w:rsid w:val="00A546ED"/>
    <w:rsid w:val="00A54A19"/>
    <w:rsid w:val="00A54AF4"/>
    <w:rsid w:val="00A54E7C"/>
    <w:rsid w:val="00A54FD7"/>
    <w:rsid w:val="00A5510D"/>
    <w:rsid w:val="00A5539A"/>
    <w:rsid w:val="00A554C0"/>
    <w:rsid w:val="00A559A0"/>
    <w:rsid w:val="00A559EC"/>
    <w:rsid w:val="00A55BC5"/>
    <w:rsid w:val="00A55C02"/>
    <w:rsid w:val="00A55C90"/>
    <w:rsid w:val="00A5644C"/>
    <w:rsid w:val="00A5675A"/>
    <w:rsid w:val="00A56D3B"/>
    <w:rsid w:val="00A5719F"/>
    <w:rsid w:val="00A571F1"/>
    <w:rsid w:val="00A57C09"/>
    <w:rsid w:val="00A57F3D"/>
    <w:rsid w:val="00A6093C"/>
    <w:rsid w:val="00A60D7D"/>
    <w:rsid w:val="00A60EE6"/>
    <w:rsid w:val="00A6101F"/>
    <w:rsid w:val="00A6148F"/>
    <w:rsid w:val="00A61511"/>
    <w:rsid w:val="00A61719"/>
    <w:rsid w:val="00A61864"/>
    <w:rsid w:val="00A61B24"/>
    <w:rsid w:val="00A61BB0"/>
    <w:rsid w:val="00A61EB0"/>
    <w:rsid w:val="00A62345"/>
    <w:rsid w:val="00A6285D"/>
    <w:rsid w:val="00A628A2"/>
    <w:rsid w:val="00A632A7"/>
    <w:rsid w:val="00A637B3"/>
    <w:rsid w:val="00A638AF"/>
    <w:rsid w:val="00A638B1"/>
    <w:rsid w:val="00A64794"/>
    <w:rsid w:val="00A6483B"/>
    <w:rsid w:val="00A6492F"/>
    <w:rsid w:val="00A64B41"/>
    <w:rsid w:val="00A64D3B"/>
    <w:rsid w:val="00A64D89"/>
    <w:rsid w:val="00A64E03"/>
    <w:rsid w:val="00A64FC7"/>
    <w:rsid w:val="00A65019"/>
    <w:rsid w:val="00A6540C"/>
    <w:rsid w:val="00A657F0"/>
    <w:rsid w:val="00A65921"/>
    <w:rsid w:val="00A65DB7"/>
    <w:rsid w:val="00A65E4B"/>
    <w:rsid w:val="00A66398"/>
    <w:rsid w:val="00A663AD"/>
    <w:rsid w:val="00A664F6"/>
    <w:rsid w:val="00A66677"/>
    <w:rsid w:val="00A66AB7"/>
    <w:rsid w:val="00A66B96"/>
    <w:rsid w:val="00A66BE0"/>
    <w:rsid w:val="00A66E8B"/>
    <w:rsid w:val="00A67506"/>
    <w:rsid w:val="00A67646"/>
    <w:rsid w:val="00A6774C"/>
    <w:rsid w:val="00A67940"/>
    <w:rsid w:val="00A67CE4"/>
    <w:rsid w:val="00A70173"/>
    <w:rsid w:val="00A70EBC"/>
    <w:rsid w:val="00A71096"/>
    <w:rsid w:val="00A71132"/>
    <w:rsid w:val="00A71357"/>
    <w:rsid w:val="00A71555"/>
    <w:rsid w:val="00A71607"/>
    <w:rsid w:val="00A71966"/>
    <w:rsid w:val="00A71F23"/>
    <w:rsid w:val="00A723DD"/>
    <w:rsid w:val="00A725C1"/>
    <w:rsid w:val="00A7267B"/>
    <w:rsid w:val="00A727A0"/>
    <w:rsid w:val="00A730A3"/>
    <w:rsid w:val="00A73249"/>
    <w:rsid w:val="00A738EE"/>
    <w:rsid w:val="00A73B80"/>
    <w:rsid w:val="00A74437"/>
    <w:rsid w:val="00A74D50"/>
    <w:rsid w:val="00A7509C"/>
    <w:rsid w:val="00A75453"/>
    <w:rsid w:val="00A759FA"/>
    <w:rsid w:val="00A75C8E"/>
    <w:rsid w:val="00A75F3E"/>
    <w:rsid w:val="00A761AE"/>
    <w:rsid w:val="00A76CCF"/>
    <w:rsid w:val="00A76EAB"/>
    <w:rsid w:val="00A771F6"/>
    <w:rsid w:val="00A779C1"/>
    <w:rsid w:val="00A77C3E"/>
    <w:rsid w:val="00A77DA2"/>
    <w:rsid w:val="00A77F5D"/>
    <w:rsid w:val="00A8076E"/>
    <w:rsid w:val="00A80DC3"/>
    <w:rsid w:val="00A81092"/>
    <w:rsid w:val="00A814A8"/>
    <w:rsid w:val="00A8179E"/>
    <w:rsid w:val="00A8186F"/>
    <w:rsid w:val="00A82672"/>
    <w:rsid w:val="00A82F7D"/>
    <w:rsid w:val="00A832F8"/>
    <w:rsid w:val="00A83425"/>
    <w:rsid w:val="00A83521"/>
    <w:rsid w:val="00A836BF"/>
    <w:rsid w:val="00A8392E"/>
    <w:rsid w:val="00A84101"/>
    <w:rsid w:val="00A844D3"/>
    <w:rsid w:val="00A844DB"/>
    <w:rsid w:val="00A84586"/>
    <w:rsid w:val="00A846A0"/>
    <w:rsid w:val="00A848EB"/>
    <w:rsid w:val="00A84A36"/>
    <w:rsid w:val="00A84DD0"/>
    <w:rsid w:val="00A84FC0"/>
    <w:rsid w:val="00A85656"/>
    <w:rsid w:val="00A8596B"/>
    <w:rsid w:val="00A85A37"/>
    <w:rsid w:val="00A85C49"/>
    <w:rsid w:val="00A85D55"/>
    <w:rsid w:val="00A85D5D"/>
    <w:rsid w:val="00A87343"/>
    <w:rsid w:val="00A8793F"/>
    <w:rsid w:val="00A879A9"/>
    <w:rsid w:val="00A87D1C"/>
    <w:rsid w:val="00A87D5F"/>
    <w:rsid w:val="00A90654"/>
    <w:rsid w:val="00A9092D"/>
    <w:rsid w:val="00A90A5F"/>
    <w:rsid w:val="00A90B57"/>
    <w:rsid w:val="00A90BC3"/>
    <w:rsid w:val="00A91128"/>
    <w:rsid w:val="00A91CA3"/>
    <w:rsid w:val="00A91F8D"/>
    <w:rsid w:val="00A91FDE"/>
    <w:rsid w:val="00A921DC"/>
    <w:rsid w:val="00A92215"/>
    <w:rsid w:val="00A9230F"/>
    <w:rsid w:val="00A92F95"/>
    <w:rsid w:val="00A931EF"/>
    <w:rsid w:val="00A93678"/>
    <w:rsid w:val="00A947CE"/>
    <w:rsid w:val="00A9491E"/>
    <w:rsid w:val="00A94C64"/>
    <w:rsid w:val="00A94EA2"/>
    <w:rsid w:val="00A957CC"/>
    <w:rsid w:val="00A958A9"/>
    <w:rsid w:val="00A95BCC"/>
    <w:rsid w:val="00A95BF4"/>
    <w:rsid w:val="00A95C96"/>
    <w:rsid w:val="00A968F9"/>
    <w:rsid w:val="00A96B15"/>
    <w:rsid w:val="00A96D3C"/>
    <w:rsid w:val="00A971C6"/>
    <w:rsid w:val="00A974DC"/>
    <w:rsid w:val="00A97D67"/>
    <w:rsid w:val="00AA02D4"/>
    <w:rsid w:val="00AA0ADC"/>
    <w:rsid w:val="00AA0CC2"/>
    <w:rsid w:val="00AA107D"/>
    <w:rsid w:val="00AA11AA"/>
    <w:rsid w:val="00AA1453"/>
    <w:rsid w:val="00AA14B1"/>
    <w:rsid w:val="00AA2536"/>
    <w:rsid w:val="00AA3084"/>
    <w:rsid w:val="00AA320A"/>
    <w:rsid w:val="00AA3217"/>
    <w:rsid w:val="00AA3276"/>
    <w:rsid w:val="00AA3729"/>
    <w:rsid w:val="00AA3A62"/>
    <w:rsid w:val="00AA3E1D"/>
    <w:rsid w:val="00AA4243"/>
    <w:rsid w:val="00AA44C1"/>
    <w:rsid w:val="00AA45A9"/>
    <w:rsid w:val="00AA46BA"/>
    <w:rsid w:val="00AA4B06"/>
    <w:rsid w:val="00AA4C19"/>
    <w:rsid w:val="00AA4CFB"/>
    <w:rsid w:val="00AA50BE"/>
    <w:rsid w:val="00AA5358"/>
    <w:rsid w:val="00AA5E8E"/>
    <w:rsid w:val="00AA6283"/>
    <w:rsid w:val="00AA6A43"/>
    <w:rsid w:val="00AA6DDD"/>
    <w:rsid w:val="00AA72A1"/>
    <w:rsid w:val="00AA734E"/>
    <w:rsid w:val="00AA7A07"/>
    <w:rsid w:val="00AA7E2D"/>
    <w:rsid w:val="00AB05C8"/>
    <w:rsid w:val="00AB11B3"/>
    <w:rsid w:val="00AB1276"/>
    <w:rsid w:val="00AB143F"/>
    <w:rsid w:val="00AB1625"/>
    <w:rsid w:val="00AB16E6"/>
    <w:rsid w:val="00AB17C3"/>
    <w:rsid w:val="00AB17DE"/>
    <w:rsid w:val="00AB18E9"/>
    <w:rsid w:val="00AB190F"/>
    <w:rsid w:val="00AB19D0"/>
    <w:rsid w:val="00AB1BFF"/>
    <w:rsid w:val="00AB1DB7"/>
    <w:rsid w:val="00AB2257"/>
    <w:rsid w:val="00AB2672"/>
    <w:rsid w:val="00AB268E"/>
    <w:rsid w:val="00AB29D6"/>
    <w:rsid w:val="00AB303A"/>
    <w:rsid w:val="00AB3046"/>
    <w:rsid w:val="00AB30B3"/>
    <w:rsid w:val="00AB34B4"/>
    <w:rsid w:val="00AB3B16"/>
    <w:rsid w:val="00AB4232"/>
    <w:rsid w:val="00AB43D5"/>
    <w:rsid w:val="00AB44A3"/>
    <w:rsid w:val="00AB46BB"/>
    <w:rsid w:val="00AB4BA7"/>
    <w:rsid w:val="00AB5438"/>
    <w:rsid w:val="00AB5546"/>
    <w:rsid w:val="00AB58AA"/>
    <w:rsid w:val="00AB60D2"/>
    <w:rsid w:val="00AB6122"/>
    <w:rsid w:val="00AB61DE"/>
    <w:rsid w:val="00AB6BDD"/>
    <w:rsid w:val="00AB7114"/>
    <w:rsid w:val="00AB72C6"/>
    <w:rsid w:val="00AB78F5"/>
    <w:rsid w:val="00AB7F76"/>
    <w:rsid w:val="00AC05AC"/>
    <w:rsid w:val="00AC05C6"/>
    <w:rsid w:val="00AC0A0D"/>
    <w:rsid w:val="00AC0AB8"/>
    <w:rsid w:val="00AC0E5C"/>
    <w:rsid w:val="00AC171B"/>
    <w:rsid w:val="00AC17F9"/>
    <w:rsid w:val="00AC1BE5"/>
    <w:rsid w:val="00AC1FA1"/>
    <w:rsid w:val="00AC26C5"/>
    <w:rsid w:val="00AC2783"/>
    <w:rsid w:val="00AC2993"/>
    <w:rsid w:val="00AC33ED"/>
    <w:rsid w:val="00AC39A4"/>
    <w:rsid w:val="00AC3C67"/>
    <w:rsid w:val="00AC40FF"/>
    <w:rsid w:val="00AC417C"/>
    <w:rsid w:val="00AC43A2"/>
    <w:rsid w:val="00AC470F"/>
    <w:rsid w:val="00AC4930"/>
    <w:rsid w:val="00AC57C2"/>
    <w:rsid w:val="00AC5F5A"/>
    <w:rsid w:val="00AC6255"/>
    <w:rsid w:val="00AC6433"/>
    <w:rsid w:val="00AC665C"/>
    <w:rsid w:val="00AC668D"/>
    <w:rsid w:val="00AC6ABE"/>
    <w:rsid w:val="00AC6D62"/>
    <w:rsid w:val="00AC7164"/>
    <w:rsid w:val="00AC79DF"/>
    <w:rsid w:val="00AC79F1"/>
    <w:rsid w:val="00AC7AB1"/>
    <w:rsid w:val="00AC7D1A"/>
    <w:rsid w:val="00AC7EA7"/>
    <w:rsid w:val="00AC7F50"/>
    <w:rsid w:val="00AC7F65"/>
    <w:rsid w:val="00AC7FF4"/>
    <w:rsid w:val="00AD021A"/>
    <w:rsid w:val="00AD02E4"/>
    <w:rsid w:val="00AD0619"/>
    <w:rsid w:val="00AD06F4"/>
    <w:rsid w:val="00AD0C59"/>
    <w:rsid w:val="00AD1440"/>
    <w:rsid w:val="00AD14F1"/>
    <w:rsid w:val="00AD1BA4"/>
    <w:rsid w:val="00AD1DF3"/>
    <w:rsid w:val="00AD28DC"/>
    <w:rsid w:val="00AD30E7"/>
    <w:rsid w:val="00AD3518"/>
    <w:rsid w:val="00AD354F"/>
    <w:rsid w:val="00AD36B6"/>
    <w:rsid w:val="00AD36F7"/>
    <w:rsid w:val="00AD393F"/>
    <w:rsid w:val="00AD3BED"/>
    <w:rsid w:val="00AD3D81"/>
    <w:rsid w:val="00AD3D85"/>
    <w:rsid w:val="00AD4142"/>
    <w:rsid w:val="00AD48DF"/>
    <w:rsid w:val="00AD4972"/>
    <w:rsid w:val="00AD49E9"/>
    <w:rsid w:val="00AD4CF1"/>
    <w:rsid w:val="00AD50E4"/>
    <w:rsid w:val="00AD553D"/>
    <w:rsid w:val="00AD5971"/>
    <w:rsid w:val="00AD5C4B"/>
    <w:rsid w:val="00AD5C7F"/>
    <w:rsid w:val="00AD5F03"/>
    <w:rsid w:val="00AD673E"/>
    <w:rsid w:val="00AD6B29"/>
    <w:rsid w:val="00AD6B52"/>
    <w:rsid w:val="00AD6C56"/>
    <w:rsid w:val="00AD6EAB"/>
    <w:rsid w:val="00AD703E"/>
    <w:rsid w:val="00AD7125"/>
    <w:rsid w:val="00AD7933"/>
    <w:rsid w:val="00AD7A70"/>
    <w:rsid w:val="00AD7BEC"/>
    <w:rsid w:val="00AE0748"/>
    <w:rsid w:val="00AE09FF"/>
    <w:rsid w:val="00AE0E62"/>
    <w:rsid w:val="00AE106D"/>
    <w:rsid w:val="00AE12BD"/>
    <w:rsid w:val="00AE165A"/>
    <w:rsid w:val="00AE2083"/>
    <w:rsid w:val="00AE2121"/>
    <w:rsid w:val="00AE2737"/>
    <w:rsid w:val="00AE27A6"/>
    <w:rsid w:val="00AE28FE"/>
    <w:rsid w:val="00AE2A69"/>
    <w:rsid w:val="00AE2EBA"/>
    <w:rsid w:val="00AE2F17"/>
    <w:rsid w:val="00AE3090"/>
    <w:rsid w:val="00AE30A8"/>
    <w:rsid w:val="00AE34CF"/>
    <w:rsid w:val="00AE359A"/>
    <w:rsid w:val="00AE39E3"/>
    <w:rsid w:val="00AE3A63"/>
    <w:rsid w:val="00AE4090"/>
    <w:rsid w:val="00AE4132"/>
    <w:rsid w:val="00AE4BF7"/>
    <w:rsid w:val="00AE4E01"/>
    <w:rsid w:val="00AE4EBC"/>
    <w:rsid w:val="00AE4EC1"/>
    <w:rsid w:val="00AE51F8"/>
    <w:rsid w:val="00AE5454"/>
    <w:rsid w:val="00AE57E0"/>
    <w:rsid w:val="00AE5E31"/>
    <w:rsid w:val="00AE61AA"/>
    <w:rsid w:val="00AE6218"/>
    <w:rsid w:val="00AE6A12"/>
    <w:rsid w:val="00AE6D62"/>
    <w:rsid w:val="00AE7019"/>
    <w:rsid w:val="00AE72B9"/>
    <w:rsid w:val="00AE733A"/>
    <w:rsid w:val="00AE7645"/>
    <w:rsid w:val="00AE7A9E"/>
    <w:rsid w:val="00AE7FF8"/>
    <w:rsid w:val="00AF002E"/>
    <w:rsid w:val="00AF0742"/>
    <w:rsid w:val="00AF0B70"/>
    <w:rsid w:val="00AF0BA3"/>
    <w:rsid w:val="00AF0C00"/>
    <w:rsid w:val="00AF0DFB"/>
    <w:rsid w:val="00AF104C"/>
    <w:rsid w:val="00AF113B"/>
    <w:rsid w:val="00AF131A"/>
    <w:rsid w:val="00AF14B3"/>
    <w:rsid w:val="00AF1844"/>
    <w:rsid w:val="00AF21BD"/>
    <w:rsid w:val="00AF237C"/>
    <w:rsid w:val="00AF2D1F"/>
    <w:rsid w:val="00AF30CA"/>
    <w:rsid w:val="00AF3345"/>
    <w:rsid w:val="00AF33C0"/>
    <w:rsid w:val="00AF3635"/>
    <w:rsid w:val="00AF374C"/>
    <w:rsid w:val="00AF38FC"/>
    <w:rsid w:val="00AF394D"/>
    <w:rsid w:val="00AF3BC1"/>
    <w:rsid w:val="00AF3BE0"/>
    <w:rsid w:val="00AF3C19"/>
    <w:rsid w:val="00AF43F9"/>
    <w:rsid w:val="00AF45EE"/>
    <w:rsid w:val="00AF498F"/>
    <w:rsid w:val="00AF5155"/>
    <w:rsid w:val="00AF5666"/>
    <w:rsid w:val="00AF5DE0"/>
    <w:rsid w:val="00AF5E78"/>
    <w:rsid w:val="00AF645B"/>
    <w:rsid w:val="00AF659F"/>
    <w:rsid w:val="00AF68C5"/>
    <w:rsid w:val="00AF76E2"/>
    <w:rsid w:val="00AF775E"/>
    <w:rsid w:val="00AF7C0E"/>
    <w:rsid w:val="00B00A6D"/>
    <w:rsid w:val="00B011B7"/>
    <w:rsid w:val="00B01481"/>
    <w:rsid w:val="00B014DF"/>
    <w:rsid w:val="00B018A3"/>
    <w:rsid w:val="00B01B29"/>
    <w:rsid w:val="00B01D9E"/>
    <w:rsid w:val="00B02061"/>
    <w:rsid w:val="00B0214D"/>
    <w:rsid w:val="00B024C2"/>
    <w:rsid w:val="00B026EF"/>
    <w:rsid w:val="00B02843"/>
    <w:rsid w:val="00B030BB"/>
    <w:rsid w:val="00B032B1"/>
    <w:rsid w:val="00B03677"/>
    <w:rsid w:val="00B038AB"/>
    <w:rsid w:val="00B03ADA"/>
    <w:rsid w:val="00B03B8D"/>
    <w:rsid w:val="00B03DCC"/>
    <w:rsid w:val="00B03FC0"/>
    <w:rsid w:val="00B04096"/>
    <w:rsid w:val="00B04367"/>
    <w:rsid w:val="00B043C3"/>
    <w:rsid w:val="00B04875"/>
    <w:rsid w:val="00B04A6D"/>
    <w:rsid w:val="00B04E2A"/>
    <w:rsid w:val="00B0513B"/>
    <w:rsid w:val="00B053E1"/>
    <w:rsid w:val="00B05A71"/>
    <w:rsid w:val="00B05D5C"/>
    <w:rsid w:val="00B06008"/>
    <w:rsid w:val="00B06AC9"/>
    <w:rsid w:val="00B06ACD"/>
    <w:rsid w:val="00B06ECA"/>
    <w:rsid w:val="00B070F3"/>
    <w:rsid w:val="00B07314"/>
    <w:rsid w:val="00B07495"/>
    <w:rsid w:val="00B07909"/>
    <w:rsid w:val="00B07B23"/>
    <w:rsid w:val="00B07BE9"/>
    <w:rsid w:val="00B07D99"/>
    <w:rsid w:val="00B07F73"/>
    <w:rsid w:val="00B10059"/>
    <w:rsid w:val="00B10087"/>
    <w:rsid w:val="00B1012C"/>
    <w:rsid w:val="00B107AB"/>
    <w:rsid w:val="00B109F4"/>
    <w:rsid w:val="00B10A5E"/>
    <w:rsid w:val="00B111FE"/>
    <w:rsid w:val="00B114DD"/>
    <w:rsid w:val="00B11646"/>
    <w:rsid w:val="00B116F5"/>
    <w:rsid w:val="00B1189B"/>
    <w:rsid w:val="00B11A9F"/>
    <w:rsid w:val="00B11D56"/>
    <w:rsid w:val="00B11F22"/>
    <w:rsid w:val="00B121A8"/>
    <w:rsid w:val="00B125D3"/>
    <w:rsid w:val="00B13158"/>
    <w:rsid w:val="00B1332E"/>
    <w:rsid w:val="00B13561"/>
    <w:rsid w:val="00B13A46"/>
    <w:rsid w:val="00B13DEE"/>
    <w:rsid w:val="00B141F2"/>
    <w:rsid w:val="00B14359"/>
    <w:rsid w:val="00B14A1C"/>
    <w:rsid w:val="00B14B27"/>
    <w:rsid w:val="00B14C76"/>
    <w:rsid w:val="00B14E7C"/>
    <w:rsid w:val="00B14EC5"/>
    <w:rsid w:val="00B15179"/>
    <w:rsid w:val="00B154E2"/>
    <w:rsid w:val="00B15627"/>
    <w:rsid w:val="00B1597D"/>
    <w:rsid w:val="00B15D06"/>
    <w:rsid w:val="00B1622A"/>
    <w:rsid w:val="00B1662F"/>
    <w:rsid w:val="00B16B16"/>
    <w:rsid w:val="00B16C5D"/>
    <w:rsid w:val="00B16ED4"/>
    <w:rsid w:val="00B16F98"/>
    <w:rsid w:val="00B174DE"/>
    <w:rsid w:val="00B176C2"/>
    <w:rsid w:val="00B17C56"/>
    <w:rsid w:val="00B17EB5"/>
    <w:rsid w:val="00B17F3E"/>
    <w:rsid w:val="00B204AD"/>
    <w:rsid w:val="00B2096C"/>
    <w:rsid w:val="00B209CF"/>
    <w:rsid w:val="00B20EAE"/>
    <w:rsid w:val="00B20EE5"/>
    <w:rsid w:val="00B20F2D"/>
    <w:rsid w:val="00B215D1"/>
    <w:rsid w:val="00B2166A"/>
    <w:rsid w:val="00B21685"/>
    <w:rsid w:val="00B218BD"/>
    <w:rsid w:val="00B218F0"/>
    <w:rsid w:val="00B219D4"/>
    <w:rsid w:val="00B21E58"/>
    <w:rsid w:val="00B22059"/>
    <w:rsid w:val="00B2244F"/>
    <w:rsid w:val="00B228B1"/>
    <w:rsid w:val="00B22DA7"/>
    <w:rsid w:val="00B22F9A"/>
    <w:rsid w:val="00B23962"/>
    <w:rsid w:val="00B23E06"/>
    <w:rsid w:val="00B23E6F"/>
    <w:rsid w:val="00B24056"/>
    <w:rsid w:val="00B242AB"/>
    <w:rsid w:val="00B24321"/>
    <w:rsid w:val="00B24383"/>
    <w:rsid w:val="00B245EE"/>
    <w:rsid w:val="00B248B3"/>
    <w:rsid w:val="00B24910"/>
    <w:rsid w:val="00B24984"/>
    <w:rsid w:val="00B24D11"/>
    <w:rsid w:val="00B24DBE"/>
    <w:rsid w:val="00B24F44"/>
    <w:rsid w:val="00B24F94"/>
    <w:rsid w:val="00B2552B"/>
    <w:rsid w:val="00B258ED"/>
    <w:rsid w:val="00B267D3"/>
    <w:rsid w:val="00B27379"/>
    <w:rsid w:val="00B27717"/>
    <w:rsid w:val="00B27B9C"/>
    <w:rsid w:val="00B300E7"/>
    <w:rsid w:val="00B305FA"/>
    <w:rsid w:val="00B30750"/>
    <w:rsid w:val="00B309CE"/>
    <w:rsid w:val="00B30E9C"/>
    <w:rsid w:val="00B31435"/>
    <w:rsid w:val="00B31815"/>
    <w:rsid w:val="00B318D3"/>
    <w:rsid w:val="00B31B18"/>
    <w:rsid w:val="00B32510"/>
    <w:rsid w:val="00B325AD"/>
    <w:rsid w:val="00B3263E"/>
    <w:rsid w:val="00B327B3"/>
    <w:rsid w:val="00B32990"/>
    <w:rsid w:val="00B32C9A"/>
    <w:rsid w:val="00B3311F"/>
    <w:rsid w:val="00B33361"/>
    <w:rsid w:val="00B33BD5"/>
    <w:rsid w:val="00B33C8A"/>
    <w:rsid w:val="00B33CB8"/>
    <w:rsid w:val="00B341C3"/>
    <w:rsid w:val="00B345C9"/>
    <w:rsid w:val="00B3470A"/>
    <w:rsid w:val="00B347F7"/>
    <w:rsid w:val="00B34957"/>
    <w:rsid w:val="00B34DAC"/>
    <w:rsid w:val="00B351DB"/>
    <w:rsid w:val="00B3529C"/>
    <w:rsid w:val="00B3540B"/>
    <w:rsid w:val="00B355E0"/>
    <w:rsid w:val="00B3560A"/>
    <w:rsid w:val="00B35D13"/>
    <w:rsid w:val="00B364CE"/>
    <w:rsid w:val="00B365AB"/>
    <w:rsid w:val="00B3660B"/>
    <w:rsid w:val="00B36760"/>
    <w:rsid w:val="00B369C4"/>
    <w:rsid w:val="00B36BB8"/>
    <w:rsid w:val="00B37025"/>
    <w:rsid w:val="00B370A5"/>
    <w:rsid w:val="00B37110"/>
    <w:rsid w:val="00B371AA"/>
    <w:rsid w:val="00B3735B"/>
    <w:rsid w:val="00B3735C"/>
    <w:rsid w:val="00B37E81"/>
    <w:rsid w:val="00B37EB0"/>
    <w:rsid w:val="00B40526"/>
    <w:rsid w:val="00B4093E"/>
    <w:rsid w:val="00B40ADE"/>
    <w:rsid w:val="00B40D2C"/>
    <w:rsid w:val="00B4154C"/>
    <w:rsid w:val="00B41562"/>
    <w:rsid w:val="00B4173F"/>
    <w:rsid w:val="00B428F1"/>
    <w:rsid w:val="00B42989"/>
    <w:rsid w:val="00B42BBF"/>
    <w:rsid w:val="00B43016"/>
    <w:rsid w:val="00B430F0"/>
    <w:rsid w:val="00B4310C"/>
    <w:rsid w:val="00B437B7"/>
    <w:rsid w:val="00B43892"/>
    <w:rsid w:val="00B438B5"/>
    <w:rsid w:val="00B4399E"/>
    <w:rsid w:val="00B43E46"/>
    <w:rsid w:val="00B43E64"/>
    <w:rsid w:val="00B44492"/>
    <w:rsid w:val="00B4470F"/>
    <w:rsid w:val="00B448C3"/>
    <w:rsid w:val="00B44A1C"/>
    <w:rsid w:val="00B45464"/>
    <w:rsid w:val="00B4563F"/>
    <w:rsid w:val="00B45685"/>
    <w:rsid w:val="00B458FB"/>
    <w:rsid w:val="00B45C00"/>
    <w:rsid w:val="00B45FE7"/>
    <w:rsid w:val="00B46946"/>
    <w:rsid w:val="00B46A10"/>
    <w:rsid w:val="00B46AD5"/>
    <w:rsid w:val="00B46B4A"/>
    <w:rsid w:val="00B46FE7"/>
    <w:rsid w:val="00B470DA"/>
    <w:rsid w:val="00B47436"/>
    <w:rsid w:val="00B47996"/>
    <w:rsid w:val="00B47F52"/>
    <w:rsid w:val="00B5014C"/>
    <w:rsid w:val="00B50B80"/>
    <w:rsid w:val="00B518F1"/>
    <w:rsid w:val="00B524AD"/>
    <w:rsid w:val="00B52504"/>
    <w:rsid w:val="00B525B6"/>
    <w:rsid w:val="00B52686"/>
    <w:rsid w:val="00B528EC"/>
    <w:rsid w:val="00B52951"/>
    <w:rsid w:val="00B52E58"/>
    <w:rsid w:val="00B53298"/>
    <w:rsid w:val="00B53616"/>
    <w:rsid w:val="00B538C3"/>
    <w:rsid w:val="00B54234"/>
    <w:rsid w:val="00B544B2"/>
    <w:rsid w:val="00B55282"/>
    <w:rsid w:val="00B55512"/>
    <w:rsid w:val="00B55B41"/>
    <w:rsid w:val="00B55EC7"/>
    <w:rsid w:val="00B55ED2"/>
    <w:rsid w:val="00B56301"/>
    <w:rsid w:val="00B56339"/>
    <w:rsid w:val="00B56371"/>
    <w:rsid w:val="00B5663C"/>
    <w:rsid w:val="00B566E7"/>
    <w:rsid w:val="00B56CA8"/>
    <w:rsid w:val="00B57447"/>
    <w:rsid w:val="00B576FE"/>
    <w:rsid w:val="00B57966"/>
    <w:rsid w:val="00B60576"/>
    <w:rsid w:val="00B606DD"/>
    <w:rsid w:val="00B608FC"/>
    <w:rsid w:val="00B60B04"/>
    <w:rsid w:val="00B60C42"/>
    <w:rsid w:val="00B61739"/>
    <w:rsid w:val="00B61E7B"/>
    <w:rsid w:val="00B61E8F"/>
    <w:rsid w:val="00B61F3C"/>
    <w:rsid w:val="00B62173"/>
    <w:rsid w:val="00B627E2"/>
    <w:rsid w:val="00B62B17"/>
    <w:rsid w:val="00B62D5B"/>
    <w:rsid w:val="00B63056"/>
    <w:rsid w:val="00B6321B"/>
    <w:rsid w:val="00B633BB"/>
    <w:rsid w:val="00B63597"/>
    <w:rsid w:val="00B6395E"/>
    <w:rsid w:val="00B63A45"/>
    <w:rsid w:val="00B63D30"/>
    <w:rsid w:val="00B63DC8"/>
    <w:rsid w:val="00B640CB"/>
    <w:rsid w:val="00B64589"/>
    <w:rsid w:val="00B646D8"/>
    <w:rsid w:val="00B64A8D"/>
    <w:rsid w:val="00B64A9C"/>
    <w:rsid w:val="00B64C92"/>
    <w:rsid w:val="00B651EF"/>
    <w:rsid w:val="00B65275"/>
    <w:rsid w:val="00B6589E"/>
    <w:rsid w:val="00B65B73"/>
    <w:rsid w:val="00B65D4C"/>
    <w:rsid w:val="00B66028"/>
    <w:rsid w:val="00B661C9"/>
    <w:rsid w:val="00B6635C"/>
    <w:rsid w:val="00B67B5E"/>
    <w:rsid w:val="00B67F60"/>
    <w:rsid w:val="00B7011E"/>
    <w:rsid w:val="00B704B6"/>
    <w:rsid w:val="00B70590"/>
    <w:rsid w:val="00B70809"/>
    <w:rsid w:val="00B70826"/>
    <w:rsid w:val="00B71136"/>
    <w:rsid w:val="00B711B7"/>
    <w:rsid w:val="00B71288"/>
    <w:rsid w:val="00B71422"/>
    <w:rsid w:val="00B71C33"/>
    <w:rsid w:val="00B721B8"/>
    <w:rsid w:val="00B724BE"/>
    <w:rsid w:val="00B727A5"/>
    <w:rsid w:val="00B72833"/>
    <w:rsid w:val="00B72929"/>
    <w:rsid w:val="00B72A2F"/>
    <w:rsid w:val="00B72BC8"/>
    <w:rsid w:val="00B72C49"/>
    <w:rsid w:val="00B72F1B"/>
    <w:rsid w:val="00B730B2"/>
    <w:rsid w:val="00B73738"/>
    <w:rsid w:val="00B73D37"/>
    <w:rsid w:val="00B73D97"/>
    <w:rsid w:val="00B7407A"/>
    <w:rsid w:val="00B740C5"/>
    <w:rsid w:val="00B74163"/>
    <w:rsid w:val="00B743AA"/>
    <w:rsid w:val="00B7451C"/>
    <w:rsid w:val="00B74681"/>
    <w:rsid w:val="00B7479A"/>
    <w:rsid w:val="00B74E4E"/>
    <w:rsid w:val="00B750F0"/>
    <w:rsid w:val="00B756FC"/>
    <w:rsid w:val="00B75BD9"/>
    <w:rsid w:val="00B761F8"/>
    <w:rsid w:val="00B765F2"/>
    <w:rsid w:val="00B7669F"/>
    <w:rsid w:val="00B76B8E"/>
    <w:rsid w:val="00B779D9"/>
    <w:rsid w:val="00B80308"/>
    <w:rsid w:val="00B8041B"/>
    <w:rsid w:val="00B806E7"/>
    <w:rsid w:val="00B80AD4"/>
    <w:rsid w:val="00B81565"/>
    <w:rsid w:val="00B81C1E"/>
    <w:rsid w:val="00B81C89"/>
    <w:rsid w:val="00B82617"/>
    <w:rsid w:val="00B82C20"/>
    <w:rsid w:val="00B82F27"/>
    <w:rsid w:val="00B83847"/>
    <w:rsid w:val="00B83A28"/>
    <w:rsid w:val="00B83DD3"/>
    <w:rsid w:val="00B843E9"/>
    <w:rsid w:val="00B84463"/>
    <w:rsid w:val="00B844A9"/>
    <w:rsid w:val="00B84597"/>
    <w:rsid w:val="00B84827"/>
    <w:rsid w:val="00B8487D"/>
    <w:rsid w:val="00B84A0E"/>
    <w:rsid w:val="00B84AD3"/>
    <w:rsid w:val="00B84C36"/>
    <w:rsid w:val="00B8558C"/>
    <w:rsid w:val="00B86015"/>
    <w:rsid w:val="00B8688D"/>
    <w:rsid w:val="00B86A8D"/>
    <w:rsid w:val="00B86D0F"/>
    <w:rsid w:val="00B86F43"/>
    <w:rsid w:val="00B87753"/>
    <w:rsid w:val="00B877FC"/>
    <w:rsid w:val="00B87867"/>
    <w:rsid w:val="00B87A33"/>
    <w:rsid w:val="00B87A8D"/>
    <w:rsid w:val="00B87B19"/>
    <w:rsid w:val="00B90185"/>
    <w:rsid w:val="00B901B4"/>
    <w:rsid w:val="00B90749"/>
    <w:rsid w:val="00B9078B"/>
    <w:rsid w:val="00B90B96"/>
    <w:rsid w:val="00B90EE4"/>
    <w:rsid w:val="00B90FEC"/>
    <w:rsid w:val="00B91279"/>
    <w:rsid w:val="00B9171F"/>
    <w:rsid w:val="00B917D8"/>
    <w:rsid w:val="00B9182D"/>
    <w:rsid w:val="00B91866"/>
    <w:rsid w:val="00B91FE0"/>
    <w:rsid w:val="00B92334"/>
    <w:rsid w:val="00B9236F"/>
    <w:rsid w:val="00B931D7"/>
    <w:rsid w:val="00B9377B"/>
    <w:rsid w:val="00B939C2"/>
    <w:rsid w:val="00B939EB"/>
    <w:rsid w:val="00B93EE9"/>
    <w:rsid w:val="00B93EFB"/>
    <w:rsid w:val="00B9404B"/>
    <w:rsid w:val="00B94150"/>
    <w:rsid w:val="00B94439"/>
    <w:rsid w:val="00B945D0"/>
    <w:rsid w:val="00B94A7F"/>
    <w:rsid w:val="00B94CEC"/>
    <w:rsid w:val="00B95290"/>
    <w:rsid w:val="00B953A9"/>
    <w:rsid w:val="00B95A18"/>
    <w:rsid w:val="00B95B11"/>
    <w:rsid w:val="00B95D91"/>
    <w:rsid w:val="00B95ED9"/>
    <w:rsid w:val="00B95EE6"/>
    <w:rsid w:val="00B97301"/>
    <w:rsid w:val="00B975DE"/>
    <w:rsid w:val="00B97640"/>
    <w:rsid w:val="00B97995"/>
    <w:rsid w:val="00B97C9F"/>
    <w:rsid w:val="00B97EC1"/>
    <w:rsid w:val="00BA0667"/>
    <w:rsid w:val="00BA08C9"/>
    <w:rsid w:val="00BA0A04"/>
    <w:rsid w:val="00BA0D58"/>
    <w:rsid w:val="00BA110D"/>
    <w:rsid w:val="00BA111F"/>
    <w:rsid w:val="00BA119C"/>
    <w:rsid w:val="00BA13E5"/>
    <w:rsid w:val="00BA1654"/>
    <w:rsid w:val="00BA1667"/>
    <w:rsid w:val="00BA18AB"/>
    <w:rsid w:val="00BA198E"/>
    <w:rsid w:val="00BA2597"/>
    <w:rsid w:val="00BA28FE"/>
    <w:rsid w:val="00BA2906"/>
    <w:rsid w:val="00BA2BFD"/>
    <w:rsid w:val="00BA2FB1"/>
    <w:rsid w:val="00BA322B"/>
    <w:rsid w:val="00BA3FE7"/>
    <w:rsid w:val="00BA40BC"/>
    <w:rsid w:val="00BA45CB"/>
    <w:rsid w:val="00BA4706"/>
    <w:rsid w:val="00BA505C"/>
    <w:rsid w:val="00BA50DF"/>
    <w:rsid w:val="00BA53E1"/>
    <w:rsid w:val="00BA58BA"/>
    <w:rsid w:val="00BA665F"/>
    <w:rsid w:val="00BA6C23"/>
    <w:rsid w:val="00BA6C24"/>
    <w:rsid w:val="00BA6ED0"/>
    <w:rsid w:val="00BA74B1"/>
    <w:rsid w:val="00BA75AB"/>
    <w:rsid w:val="00BA7C20"/>
    <w:rsid w:val="00BA7F07"/>
    <w:rsid w:val="00BA7F14"/>
    <w:rsid w:val="00BB00C8"/>
    <w:rsid w:val="00BB0110"/>
    <w:rsid w:val="00BB01FA"/>
    <w:rsid w:val="00BB0641"/>
    <w:rsid w:val="00BB0F92"/>
    <w:rsid w:val="00BB1173"/>
    <w:rsid w:val="00BB1622"/>
    <w:rsid w:val="00BB17AE"/>
    <w:rsid w:val="00BB24DF"/>
    <w:rsid w:val="00BB267E"/>
    <w:rsid w:val="00BB2811"/>
    <w:rsid w:val="00BB2BD2"/>
    <w:rsid w:val="00BB2D83"/>
    <w:rsid w:val="00BB340B"/>
    <w:rsid w:val="00BB38B0"/>
    <w:rsid w:val="00BB38F3"/>
    <w:rsid w:val="00BB3ADA"/>
    <w:rsid w:val="00BB3B94"/>
    <w:rsid w:val="00BB440B"/>
    <w:rsid w:val="00BB484A"/>
    <w:rsid w:val="00BB49CA"/>
    <w:rsid w:val="00BB4A03"/>
    <w:rsid w:val="00BB4D6E"/>
    <w:rsid w:val="00BB4FD3"/>
    <w:rsid w:val="00BB5149"/>
    <w:rsid w:val="00BB5354"/>
    <w:rsid w:val="00BB5A26"/>
    <w:rsid w:val="00BB5C91"/>
    <w:rsid w:val="00BB5D08"/>
    <w:rsid w:val="00BB5D3A"/>
    <w:rsid w:val="00BB5D87"/>
    <w:rsid w:val="00BB5E3D"/>
    <w:rsid w:val="00BB6399"/>
    <w:rsid w:val="00BB66ED"/>
    <w:rsid w:val="00BB6B88"/>
    <w:rsid w:val="00BB6C3B"/>
    <w:rsid w:val="00BB6DA9"/>
    <w:rsid w:val="00BB6F18"/>
    <w:rsid w:val="00BB702F"/>
    <w:rsid w:val="00BB7598"/>
    <w:rsid w:val="00BB7D7D"/>
    <w:rsid w:val="00BC008C"/>
    <w:rsid w:val="00BC020B"/>
    <w:rsid w:val="00BC05DB"/>
    <w:rsid w:val="00BC0DF2"/>
    <w:rsid w:val="00BC0EC9"/>
    <w:rsid w:val="00BC1201"/>
    <w:rsid w:val="00BC1674"/>
    <w:rsid w:val="00BC16C5"/>
    <w:rsid w:val="00BC1811"/>
    <w:rsid w:val="00BC19DE"/>
    <w:rsid w:val="00BC1A1D"/>
    <w:rsid w:val="00BC1A1F"/>
    <w:rsid w:val="00BC1ABE"/>
    <w:rsid w:val="00BC1CCC"/>
    <w:rsid w:val="00BC1CFD"/>
    <w:rsid w:val="00BC1D31"/>
    <w:rsid w:val="00BC1E5D"/>
    <w:rsid w:val="00BC236F"/>
    <w:rsid w:val="00BC26B9"/>
    <w:rsid w:val="00BC2968"/>
    <w:rsid w:val="00BC2AA7"/>
    <w:rsid w:val="00BC2D62"/>
    <w:rsid w:val="00BC2E67"/>
    <w:rsid w:val="00BC310D"/>
    <w:rsid w:val="00BC315C"/>
    <w:rsid w:val="00BC31E5"/>
    <w:rsid w:val="00BC3AE4"/>
    <w:rsid w:val="00BC3CFE"/>
    <w:rsid w:val="00BC4035"/>
    <w:rsid w:val="00BC420F"/>
    <w:rsid w:val="00BC42BC"/>
    <w:rsid w:val="00BC4407"/>
    <w:rsid w:val="00BC5553"/>
    <w:rsid w:val="00BC5F7E"/>
    <w:rsid w:val="00BC62B3"/>
    <w:rsid w:val="00BC6A2A"/>
    <w:rsid w:val="00BC7631"/>
    <w:rsid w:val="00BC78AC"/>
    <w:rsid w:val="00BD00ED"/>
    <w:rsid w:val="00BD03E2"/>
    <w:rsid w:val="00BD080B"/>
    <w:rsid w:val="00BD0C22"/>
    <w:rsid w:val="00BD0C8D"/>
    <w:rsid w:val="00BD135F"/>
    <w:rsid w:val="00BD1449"/>
    <w:rsid w:val="00BD15B0"/>
    <w:rsid w:val="00BD16D7"/>
    <w:rsid w:val="00BD1FF7"/>
    <w:rsid w:val="00BD2323"/>
    <w:rsid w:val="00BD2341"/>
    <w:rsid w:val="00BD2520"/>
    <w:rsid w:val="00BD2C40"/>
    <w:rsid w:val="00BD2DD2"/>
    <w:rsid w:val="00BD2EAD"/>
    <w:rsid w:val="00BD2F80"/>
    <w:rsid w:val="00BD37EF"/>
    <w:rsid w:val="00BD384F"/>
    <w:rsid w:val="00BD3853"/>
    <w:rsid w:val="00BD38CC"/>
    <w:rsid w:val="00BD3A16"/>
    <w:rsid w:val="00BD3C16"/>
    <w:rsid w:val="00BD402C"/>
    <w:rsid w:val="00BD43D6"/>
    <w:rsid w:val="00BD4411"/>
    <w:rsid w:val="00BD4C24"/>
    <w:rsid w:val="00BD4D44"/>
    <w:rsid w:val="00BD59C8"/>
    <w:rsid w:val="00BD5F08"/>
    <w:rsid w:val="00BD6CE8"/>
    <w:rsid w:val="00BD7A92"/>
    <w:rsid w:val="00BD7C0A"/>
    <w:rsid w:val="00BE0317"/>
    <w:rsid w:val="00BE0371"/>
    <w:rsid w:val="00BE0956"/>
    <w:rsid w:val="00BE0C94"/>
    <w:rsid w:val="00BE1294"/>
    <w:rsid w:val="00BE1E8C"/>
    <w:rsid w:val="00BE2730"/>
    <w:rsid w:val="00BE274E"/>
    <w:rsid w:val="00BE2DF2"/>
    <w:rsid w:val="00BE2E65"/>
    <w:rsid w:val="00BE2F38"/>
    <w:rsid w:val="00BE2F63"/>
    <w:rsid w:val="00BE2F6F"/>
    <w:rsid w:val="00BE305C"/>
    <w:rsid w:val="00BE386C"/>
    <w:rsid w:val="00BE3886"/>
    <w:rsid w:val="00BE3F17"/>
    <w:rsid w:val="00BE4258"/>
    <w:rsid w:val="00BE42B8"/>
    <w:rsid w:val="00BE4465"/>
    <w:rsid w:val="00BE4787"/>
    <w:rsid w:val="00BE47AF"/>
    <w:rsid w:val="00BE4A13"/>
    <w:rsid w:val="00BE4E74"/>
    <w:rsid w:val="00BE5132"/>
    <w:rsid w:val="00BE52F0"/>
    <w:rsid w:val="00BE5347"/>
    <w:rsid w:val="00BE53A1"/>
    <w:rsid w:val="00BE53D3"/>
    <w:rsid w:val="00BE5587"/>
    <w:rsid w:val="00BE627E"/>
    <w:rsid w:val="00BE63E5"/>
    <w:rsid w:val="00BE65D5"/>
    <w:rsid w:val="00BE6665"/>
    <w:rsid w:val="00BE6806"/>
    <w:rsid w:val="00BE6C6D"/>
    <w:rsid w:val="00BE7155"/>
    <w:rsid w:val="00BE73A4"/>
    <w:rsid w:val="00BE746A"/>
    <w:rsid w:val="00BE7B32"/>
    <w:rsid w:val="00BE7F00"/>
    <w:rsid w:val="00BF0843"/>
    <w:rsid w:val="00BF0894"/>
    <w:rsid w:val="00BF0CDE"/>
    <w:rsid w:val="00BF0ED0"/>
    <w:rsid w:val="00BF0F26"/>
    <w:rsid w:val="00BF148E"/>
    <w:rsid w:val="00BF195D"/>
    <w:rsid w:val="00BF1B76"/>
    <w:rsid w:val="00BF1C59"/>
    <w:rsid w:val="00BF2E18"/>
    <w:rsid w:val="00BF313F"/>
    <w:rsid w:val="00BF349B"/>
    <w:rsid w:val="00BF3A69"/>
    <w:rsid w:val="00BF3BDD"/>
    <w:rsid w:val="00BF4A5C"/>
    <w:rsid w:val="00BF4A60"/>
    <w:rsid w:val="00BF5A4E"/>
    <w:rsid w:val="00BF5FCE"/>
    <w:rsid w:val="00BF5FF5"/>
    <w:rsid w:val="00BF6458"/>
    <w:rsid w:val="00BF6953"/>
    <w:rsid w:val="00BF6D1D"/>
    <w:rsid w:val="00BF704D"/>
    <w:rsid w:val="00BF728E"/>
    <w:rsid w:val="00BF7FBC"/>
    <w:rsid w:val="00C0004C"/>
    <w:rsid w:val="00C00399"/>
    <w:rsid w:val="00C004BD"/>
    <w:rsid w:val="00C00915"/>
    <w:rsid w:val="00C00EE0"/>
    <w:rsid w:val="00C012EE"/>
    <w:rsid w:val="00C0166D"/>
    <w:rsid w:val="00C017E7"/>
    <w:rsid w:val="00C01F80"/>
    <w:rsid w:val="00C02418"/>
    <w:rsid w:val="00C02D00"/>
    <w:rsid w:val="00C02D66"/>
    <w:rsid w:val="00C02FF7"/>
    <w:rsid w:val="00C0366B"/>
    <w:rsid w:val="00C0373E"/>
    <w:rsid w:val="00C0375A"/>
    <w:rsid w:val="00C0385F"/>
    <w:rsid w:val="00C03F94"/>
    <w:rsid w:val="00C0493B"/>
    <w:rsid w:val="00C04950"/>
    <w:rsid w:val="00C0504F"/>
    <w:rsid w:val="00C05095"/>
    <w:rsid w:val="00C059EC"/>
    <w:rsid w:val="00C05B4B"/>
    <w:rsid w:val="00C05D40"/>
    <w:rsid w:val="00C05F03"/>
    <w:rsid w:val="00C062FC"/>
    <w:rsid w:val="00C0644B"/>
    <w:rsid w:val="00C0653E"/>
    <w:rsid w:val="00C065C1"/>
    <w:rsid w:val="00C068E6"/>
    <w:rsid w:val="00C070D3"/>
    <w:rsid w:val="00C07D9A"/>
    <w:rsid w:val="00C10207"/>
    <w:rsid w:val="00C1037A"/>
    <w:rsid w:val="00C103D7"/>
    <w:rsid w:val="00C10948"/>
    <w:rsid w:val="00C11230"/>
    <w:rsid w:val="00C1175A"/>
    <w:rsid w:val="00C11A42"/>
    <w:rsid w:val="00C11AEB"/>
    <w:rsid w:val="00C11B6B"/>
    <w:rsid w:val="00C11BAD"/>
    <w:rsid w:val="00C11CF4"/>
    <w:rsid w:val="00C124A1"/>
    <w:rsid w:val="00C12723"/>
    <w:rsid w:val="00C12891"/>
    <w:rsid w:val="00C129B2"/>
    <w:rsid w:val="00C12CB7"/>
    <w:rsid w:val="00C13914"/>
    <w:rsid w:val="00C13B17"/>
    <w:rsid w:val="00C13B8E"/>
    <w:rsid w:val="00C13EE8"/>
    <w:rsid w:val="00C13F36"/>
    <w:rsid w:val="00C14EED"/>
    <w:rsid w:val="00C154D9"/>
    <w:rsid w:val="00C15866"/>
    <w:rsid w:val="00C15C0C"/>
    <w:rsid w:val="00C15EA0"/>
    <w:rsid w:val="00C15FA4"/>
    <w:rsid w:val="00C161D6"/>
    <w:rsid w:val="00C163B8"/>
    <w:rsid w:val="00C16579"/>
    <w:rsid w:val="00C167A0"/>
    <w:rsid w:val="00C1680A"/>
    <w:rsid w:val="00C169FA"/>
    <w:rsid w:val="00C16D78"/>
    <w:rsid w:val="00C1781C"/>
    <w:rsid w:val="00C17A63"/>
    <w:rsid w:val="00C17B6E"/>
    <w:rsid w:val="00C17C87"/>
    <w:rsid w:val="00C2036C"/>
    <w:rsid w:val="00C20575"/>
    <w:rsid w:val="00C2123A"/>
    <w:rsid w:val="00C21374"/>
    <w:rsid w:val="00C2178B"/>
    <w:rsid w:val="00C217FD"/>
    <w:rsid w:val="00C218C6"/>
    <w:rsid w:val="00C21C5C"/>
    <w:rsid w:val="00C21DED"/>
    <w:rsid w:val="00C22209"/>
    <w:rsid w:val="00C2233F"/>
    <w:rsid w:val="00C22582"/>
    <w:rsid w:val="00C227A4"/>
    <w:rsid w:val="00C228FC"/>
    <w:rsid w:val="00C22BCE"/>
    <w:rsid w:val="00C22F52"/>
    <w:rsid w:val="00C23128"/>
    <w:rsid w:val="00C23207"/>
    <w:rsid w:val="00C2374B"/>
    <w:rsid w:val="00C23C32"/>
    <w:rsid w:val="00C23D39"/>
    <w:rsid w:val="00C24128"/>
    <w:rsid w:val="00C244D7"/>
    <w:rsid w:val="00C24A44"/>
    <w:rsid w:val="00C25088"/>
    <w:rsid w:val="00C25163"/>
    <w:rsid w:val="00C252B0"/>
    <w:rsid w:val="00C2574C"/>
    <w:rsid w:val="00C25B32"/>
    <w:rsid w:val="00C26977"/>
    <w:rsid w:val="00C26991"/>
    <w:rsid w:val="00C26C97"/>
    <w:rsid w:val="00C26C98"/>
    <w:rsid w:val="00C27054"/>
    <w:rsid w:val="00C27584"/>
    <w:rsid w:val="00C276D8"/>
    <w:rsid w:val="00C30297"/>
    <w:rsid w:val="00C303D5"/>
    <w:rsid w:val="00C303DF"/>
    <w:rsid w:val="00C305D1"/>
    <w:rsid w:val="00C30EB9"/>
    <w:rsid w:val="00C31266"/>
    <w:rsid w:val="00C31447"/>
    <w:rsid w:val="00C31541"/>
    <w:rsid w:val="00C319FA"/>
    <w:rsid w:val="00C32538"/>
    <w:rsid w:val="00C3257E"/>
    <w:rsid w:val="00C32749"/>
    <w:rsid w:val="00C3296E"/>
    <w:rsid w:val="00C329B8"/>
    <w:rsid w:val="00C32A7E"/>
    <w:rsid w:val="00C33544"/>
    <w:rsid w:val="00C33661"/>
    <w:rsid w:val="00C34077"/>
    <w:rsid w:val="00C3448D"/>
    <w:rsid w:val="00C3499D"/>
    <w:rsid w:val="00C34AFD"/>
    <w:rsid w:val="00C3501D"/>
    <w:rsid w:val="00C35024"/>
    <w:rsid w:val="00C3554A"/>
    <w:rsid w:val="00C3566F"/>
    <w:rsid w:val="00C3599A"/>
    <w:rsid w:val="00C35DD0"/>
    <w:rsid w:val="00C36425"/>
    <w:rsid w:val="00C3658C"/>
    <w:rsid w:val="00C368A7"/>
    <w:rsid w:val="00C36C0D"/>
    <w:rsid w:val="00C36E94"/>
    <w:rsid w:val="00C373F9"/>
    <w:rsid w:val="00C3764F"/>
    <w:rsid w:val="00C37AE5"/>
    <w:rsid w:val="00C37AEF"/>
    <w:rsid w:val="00C37BE9"/>
    <w:rsid w:val="00C37D42"/>
    <w:rsid w:val="00C404B4"/>
    <w:rsid w:val="00C40C28"/>
    <w:rsid w:val="00C40CA4"/>
    <w:rsid w:val="00C40D73"/>
    <w:rsid w:val="00C41650"/>
    <w:rsid w:val="00C41E9E"/>
    <w:rsid w:val="00C41ECD"/>
    <w:rsid w:val="00C420A2"/>
    <w:rsid w:val="00C422CC"/>
    <w:rsid w:val="00C425AF"/>
    <w:rsid w:val="00C42EAB"/>
    <w:rsid w:val="00C42F21"/>
    <w:rsid w:val="00C43655"/>
    <w:rsid w:val="00C4372B"/>
    <w:rsid w:val="00C43A99"/>
    <w:rsid w:val="00C43CC5"/>
    <w:rsid w:val="00C4405B"/>
    <w:rsid w:val="00C440C8"/>
    <w:rsid w:val="00C44217"/>
    <w:rsid w:val="00C44955"/>
    <w:rsid w:val="00C44B50"/>
    <w:rsid w:val="00C4507E"/>
    <w:rsid w:val="00C45EFA"/>
    <w:rsid w:val="00C4626E"/>
    <w:rsid w:val="00C46496"/>
    <w:rsid w:val="00C46AA6"/>
    <w:rsid w:val="00C46B1B"/>
    <w:rsid w:val="00C47110"/>
    <w:rsid w:val="00C47496"/>
    <w:rsid w:val="00C4788A"/>
    <w:rsid w:val="00C50036"/>
    <w:rsid w:val="00C50A46"/>
    <w:rsid w:val="00C50F69"/>
    <w:rsid w:val="00C51461"/>
    <w:rsid w:val="00C51A07"/>
    <w:rsid w:val="00C51A86"/>
    <w:rsid w:val="00C51C24"/>
    <w:rsid w:val="00C52152"/>
    <w:rsid w:val="00C52160"/>
    <w:rsid w:val="00C5228F"/>
    <w:rsid w:val="00C523C4"/>
    <w:rsid w:val="00C52988"/>
    <w:rsid w:val="00C52B27"/>
    <w:rsid w:val="00C52FD0"/>
    <w:rsid w:val="00C53389"/>
    <w:rsid w:val="00C5356D"/>
    <w:rsid w:val="00C53619"/>
    <w:rsid w:val="00C537A8"/>
    <w:rsid w:val="00C53E89"/>
    <w:rsid w:val="00C54286"/>
    <w:rsid w:val="00C547DC"/>
    <w:rsid w:val="00C54914"/>
    <w:rsid w:val="00C55247"/>
    <w:rsid w:val="00C554DD"/>
    <w:rsid w:val="00C55D4D"/>
    <w:rsid w:val="00C55FB9"/>
    <w:rsid w:val="00C56115"/>
    <w:rsid w:val="00C56116"/>
    <w:rsid w:val="00C561A6"/>
    <w:rsid w:val="00C56548"/>
    <w:rsid w:val="00C5677C"/>
    <w:rsid w:val="00C567EF"/>
    <w:rsid w:val="00C56970"/>
    <w:rsid w:val="00C56C83"/>
    <w:rsid w:val="00C56F7C"/>
    <w:rsid w:val="00C57299"/>
    <w:rsid w:val="00C5773E"/>
    <w:rsid w:val="00C57830"/>
    <w:rsid w:val="00C57B6C"/>
    <w:rsid w:val="00C57C3F"/>
    <w:rsid w:val="00C60143"/>
    <w:rsid w:val="00C601D6"/>
    <w:rsid w:val="00C601F6"/>
    <w:rsid w:val="00C604C8"/>
    <w:rsid w:val="00C60750"/>
    <w:rsid w:val="00C60920"/>
    <w:rsid w:val="00C60AD6"/>
    <w:rsid w:val="00C61330"/>
    <w:rsid w:val="00C61B54"/>
    <w:rsid w:val="00C62193"/>
    <w:rsid w:val="00C626C5"/>
    <w:rsid w:val="00C63359"/>
    <w:rsid w:val="00C6368B"/>
    <w:rsid w:val="00C63EFD"/>
    <w:rsid w:val="00C63FA0"/>
    <w:rsid w:val="00C64CCC"/>
    <w:rsid w:val="00C65028"/>
    <w:rsid w:val="00C655BE"/>
    <w:rsid w:val="00C65C3B"/>
    <w:rsid w:val="00C65D7D"/>
    <w:rsid w:val="00C65DD1"/>
    <w:rsid w:val="00C663A0"/>
    <w:rsid w:val="00C665AA"/>
    <w:rsid w:val="00C66642"/>
    <w:rsid w:val="00C6693A"/>
    <w:rsid w:val="00C66AAC"/>
    <w:rsid w:val="00C66AAF"/>
    <w:rsid w:val="00C66F30"/>
    <w:rsid w:val="00C672C9"/>
    <w:rsid w:val="00C676C2"/>
    <w:rsid w:val="00C67970"/>
    <w:rsid w:val="00C67971"/>
    <w:rsid w:val="00C67AFC"/>
    <w:rsid w:val="00C67B6A"/>
    <w:rsid w:val="00C67F1F"/>
    <w:rsid w:val="00C70105"/>
    <w:rsid w:val="00C70116"/>
    <w:rsid w:val="00C70647"/>
    <w:rsid w:val="00C706FF"/>
    <w:rsid w:val="00C708A1"/>
    <w:rsid w:val="00C70C3B"/>
    <w:rsid w:val="00C70D94"/>
    <w:rsid w:val="00C7140A"/>
    <w:rsid w:val="00C71562"/>
    <w:rsid w:val="00C71722"/>
    <w:rsid w:val="00C71AF7"/>
    <w:rsid w:val="00C71D0A"/>
    <w:rsid w:val="00C71D2F"/>
    <w:rsid w:val="00C72443"/>
    <w:rsid w:val="00C726EA"/>
    <w:rsid w:val="00C7278F"/>
    <w:rsid w:val="00C72AE5"/>
    <w:rsid w:val="00C72DFB"/>
    <w:rsid w:val="00C732D0"/>
    <w:rsid w:val="00C73511"/>
    <w:rsid w:val="00C7358B"/>
    <w:rsid w:val="00C735F5"/>
    <w:rsid w:val="00C73E15"/>
    <w:rsid w:val="00C740AB"/>
    <w:rsid w:val="00C74662"/>
    <w:rsid w:val="00C746CD"/>
    <w:rsid w:val="00C749DF"/>
    <w:rsid w:val="00C74D30"/>
    <w:rsid w:val="00C7546B"/>
    <w:rsid w:val="00C756FA"/>
    <w:rsid w:val="00C75D3E"/>
    <w:rsid w:val="00C765AE"/>
    <w:rsid w:val="00C76CF2"/>
    <w:rsid w:val="00C77187"/>
    <w:rsid w:val="00C772FC"/>
    <w:rsid w:val="00C7780A"/>
    <w:rsid w:val="00C77E31"/>
    <w:rsid w:val="00C80100"/>
    <w:rsid w:val="00C80C58"/>
    <w:rsid w:val="00C81302"/>
    <w:rsid w:val="00C81472"/>
    <w:rsid w:val="00C8156F"/>
    <w:rsid w:val="00C816A7"/>
    <w:rsid w:val="00C81F0F"/>
    <w:rsid w:val="00C8244F"/>
    <w:rsid w:val="00C82BC8"/>
    <w:rsid w:val="00C82BD6"/>
    <w:rsid w:val="00C83012"/>
    <w:rsid w:val="00C83248"/>
    <w:rsid w:val="00C83806"/>
    <w:rsid w:val="00C83E71"/>
    <w:rsid w:val="00C83FB4"/>
    <w:rsid w:val="00C8447D"/>
    <w:rsid w:val="00C846B7"/>
    <w:rsid w:val="00C84C14"/>
    <w:rsid w:val="00C851BB"/>
    <w:rsid w:val="00C858E9"/>
    <w:rsid w:val="00C85C31"/>
    <w:rsid w:val="00C85E5C"/>
    <w:rsid w:val="00C860A5"/>
    <w:rsid w:val="00C860B1"/>
    <w:rsid w:val="00C86456"/>
    <w:rsid w:val="00C8655B"/>
    <w:rsid w:val="00C866F3"/>
    <w:rsid w:val="00C86DFB"/>
    <w:rsid w:val="00C86FD5"/>
    <w:rsid w:val="00C86FFA"/>
    <w:rsid w:val="00C874A0"/>
    <w:rsid w:val="00C877CF"/>
    <w:rsid w:val="00C87B1E"/>
    <w:rsid w:val="00C87DF6"/>
    <w:rsid w:val="00C87ECB"/>
    <w:rsid w:val="00C9008F"/>
    <w:rsid w:val="00C9033E"/>
    <w:rsid w:val="00C903D2"/>
    <w:rsid w:val="00C90631"/>
    <w:rsid w:val="00C908A1"/>
    <w:rsid w:val="00C90D9C"/>
    <w:rsid w:val="00C90F50"/>
    <w:rsid w:val="00C91033"/>
    <w:rsid w:val="00C9121E"/>
    <w:rsid w:val="00C91632"/>
    <w:rsid w:val="00C917B9"/>
    <w:rsid w:val="00C92241"/>
    <w:rsid w:val="00C9250C"/>
    <w:rsid w:val="00C92816"/>
    <w:rsid w:val="00C92B38"/>
    <w:rsid w:val="00C92DF8"/>
    <w:rsid w:val="00C93168"/>
    <w:rsid w:val="00C931C6"/>
    <w:rsid w:val="00C9325A"/>
    <w:rsid w:val="00C93634"/>
    <w:rsid w:val="00C9364F"/>
    <w:rsid w:val="00C937E7"/>
    <w:rsid w:val="00C93B23"/>
    <w:rsid w:val="00C93C59"/>
    <w:rsid w:val="00C93F95"/>
    <w:rsid w:val="00C94094"/>
    <w:rsid w:val="00C944A3"/>
    <w:rsid w:val="00C94B79"/>
    <w:rsid w:val="00C94B85"/>
    <w:rsid w:val="00C94FCF"/>
    <w:rsid w:val="00C952D2"/>
    <w:rsid w:val="00C95576"/>
    <w:rsid w:val="00C9594C"/>
    <w:rsid w:val="00C95A0F"/>
    <w:rsid w:val="00C95C51"/>
    <w:rsid w:val="00C95CC4"/>
    <w:rsid w:val="00C96038"/>
    <w:rsid w:val="00C96564"/>
    <w:rsid w:val="00C96C8F"/>
    <w:rsid w:val="00C96D40"/>
    <w:rsid w:val="00C96D6E"/>
    <w:rsid w:val="00C96FDD"/>
    <w:rsid w:val="00C970BE"/>
    <w:rsid w:val="00C971D9"/>
    <w:rsid w:val="00C97317"/>
    <w:rsid w:val="00C97396"/>
    <w:rsid w:val="00C978A7"/>
    <w:rsid w:val="00C97CB3"/>
    <w:rsid w:val="00C97D24"/>
    <w:rsid w:val="00CA07B4"/>
    <w:rsid w:val="00CA0805"/>
    <w:rsid w:val="00CA0A84"/>
    <w:rsid w:val="00CA1140"/>
    <w:rsid w:val="00CA2337"/>
    <w:rsid w:val="00CA23E0"/>
    <w:rsid w:val="00CA2411"/>
    <w:rsid w:val="00CA2412"/>
    <w:rsid w:val="00CA27CE"/>
    <w:rsid w:val="00CA2854"/>
    <w:rsid w:val="00CA2BCD"/>
    <w:rsid w:val="00CA3281"/>
    <w:rsid w:val="00CA4549"/>
    <w:rsid w:val="00CA4DE0"/>
    <w:rsid w:val="00CA4EFB"/>
    <w:rsid w:val="00CA4FBB"/>
    <w:rsid w:val="00CA527E"/>
    <w:rsid w:val="00CA55B9"/>
    <w:rsid w:val="00CA5A60"/>
    <w:rsid w:val="00CA67F2"/>
    <w:rsid w:val="00CA6A14"/>
    <w:rsid w:val="00CA6AE0"/>
    <w:rsid w:val="00CA72C0"/>
    <w:rsid w:val="00CA7476"/>
    <w:rsid w:val="00CA74F5"/>
    <w:rsid w:val="00CA7981"/>
    <w:rsid w:val="00CA7F1D"/>
    <w:rsid w:val="00CB032F"/>
    <w:rsid w:val="00CB03C9"/>
    <w:rsid w:val="00CB06D9"/>
    <w:rsid w:val="00CB16EC"/>
    <w:rsid w:val="00CB1735"/>
    <w:rsid w:val="00CB1944"/>
    <w:rsid w:val="00CB1CE8"/>
    <w:rsid w:val="00CB1EBC"/>
    <w:rsid w:val="00CB222B"/>
    <w:rsid w:val="00CB2458"/>
    <w:rsid w:val="00CB2A59"/>
    <w:rsid w:val="00CB2C4F"/>
    <w:rsid w:val="00CB2FFC"/>
    <w:rsid w:val="00CB3094"/>
    <w:rsid w:val="00CB318B"/>
    <w:rsid w:val="00CB31E3"/>
    <w:rsid w:val="00CB31F4"/>
    <w:rsid w:val="00CB357E"/>
    <w:rsid w:val="00CB37AB"/>
    <w:rsid w:val="00CB3976"/>
    <w:rsid w:val="00CB3E33"/>
    <w:rsid w:val="00CB3F90"/>
    <w:rsid w:val="00CB41E5"/>
    <w:rsid w:val="00CB459F"/>
    <w:rsid w:val="00CB4FAE"/>
    <w:rsid w:val="00CB4FF2"/>
    <w:rsid w:val="00CB50A3"/>
    <w:rsid w:val="00CB598A"/>
    <w:rsid w:val="00CB5EC1"/>
    <w:rsid w:val="00CB636F"/>
    <w:rsid w:val="00CB6AD3"/>
    <w:rsid w:val="00CB7029"/>
    <w:rsid w:val="00CB7217"/>
    <w:rsid w:val="00CB7297"/>
    <w:rsid w:val="00CB7776"/>
    <w:rsid w:val="00CB79D9"/>
    <w:rsid w:val="00CC00BA"/>
    <w:rsid w:val="00CC08AC"/>
    <w:rsid w:val="00CC09C9"/>
    <w:rsid w:val="00CC0B0C"/>
    <w:rsid w:val="00CC0BD4"/>
    <w:rsid w:val="00CC0FF4"/>
    <w:rsid w:val="00CC12A0"/>
    <w:rsid w:val="00CC1CA6"/>
    <w:rsid w:val="00CC25D6"/>
    <w:rsid w:val="00CC28A8"/>
    <w:rsid w:val="00CC2E2F"/>
    <w:rsid w:val="00CC3240"/>
    <w:rsid w:val="00CC344B"/>
    <w:rsid w:val="00CC3A79"/>
    <w:rsid w:val="00CC3DD7"/>
    <w:rsid w:val="00CC4003"/>
    <w:rsid w:val="00CC4343"/>
    <w:rsid w:val="00CC46A5"/>
    <w:rsid w:val="00CC4EAB"/>
    <w:rsid w:val="00CC6043"/>
    <w:rsid w:val="00CC621F"/>
    <w:rsid w:val="00CC6288"/>
    <w:rsid w:val="00CC646C"/>
    <w:rsid w:val="00CC676C"/>
    <w:rsid w:val="00CC6C0E"/>
    <w:rsid w:val="00CC7076"/>
    <w:rsid w:val="00CC745C"/>
    <w:rsid w:val="00CC7964"/>
    <w:rsid w:val="00CC7E2A"/>
    <w:rsid w:val="00CD029D"/>
    <w:rsid w:val="00CD02E4"/>
    <w:rsid w:val="00CD0B98"/>
    <w:rsid w:val="00CD11C7"/>
    <w:rsid w:val="00CD121A"/>
    <w:rsid w:val="00CD1431"/>
    <w:rsid w:val="00CD1477"/>
    <w:rsid w:val="00CD1911"/>
    <w:rsid w:val="00CD1980"/>
    <w:rsid w:val="00CD1C0E"/>
    <w:rsid w:val="00CD1DD2"/>
    <w:rsid w:val="00CD2045"/>
    <w:rsid w:val="00CD22EA"/>
    <w:rsid w:val="00CD3488"/>
    <w:rsid w:val="00CD3C81"/>
    <w:rsid w:val="00CD4738"/>
    <w:rsid w:val="00CD481E"/>
    <w:rsid w:val="00CD4DE1"/>
    <w:rsid w:val="00CD4F49"/>
    <w:rsid w:val="00CD5023"/>
    <w:rsid w:val="00CD5616"/>
    <w:rsid w:val="00CD5933"/>
    <w:rsid w:val="00CD5EEF"/>
    <w:rsid w:val="00CD63D4"/>
    <w:rsid w:val="00CD676A"/>
    <w:rsid w:val="00CD7060"/>
    <w:rsid w:val="00CD752A"/>
    <w:rsid w:val="00CD753C"/>
    <w:rsid w:val="00CD79A4"/>
    <w:rsid w:val="00CE0272"/>
    <w:rsid w:val="00CE0379"/>
    <w:rsid w:val="00CE0462"/>
    <w:rsid w:val="00CE0464"/>
    <w:rsid w:val="00CE05CF"/>
    <w:rsid w:val="00CE06CE"/>
    <w:rsid w:val="00CE07FB"/>
    <w:rsid w:val="00CE10D7"/>
    <w:rsid w:val="00CE1171"/>
    <w:rsid w:val="00CE1666"/>
    <w:rsid w:val="00CE17F1"/>
    <w:rsid w:val="00CE1935"/>
    <w:rsid w:val="00CE1B7B"/>
    <w:rsid w:val="00CE20C9"/>
    <w:rsid w:val="00CE2B31"/>
    <w:rsid w:val="00CE2E9E"/>
    <w:rsid w:val="00CE3307"/>
    <w:rsid w:val="00CE335B"/>
    <w:rsid w:val="00CE3749"/>
    <w:rsid w:val="00CE3A59"/>
    <w:rsid w:val="00CE3ABC"/>
    <w:rsid w:val="00CE3DC3"/>
    <w:rsid w:val="00CE453A"/>
    <w:rsid w:val="00CE4586"/>
    <w:rsid w:val="00CE4C6D"/>
    <w:rsid w:val="00CE5018"/>
    <w:rsid w:val="00CE5075"/>
    <w:rsid w:val="00CE50B9"/>
    <w:rsid w:val="00CE52BD"/>
    <w:rsid w:val="00CE5964"/>
    <w:rsid w:val="00CE6815"/>
    <w:rsid w:val="00CE6A1A"/>
    <w:rsid w:val="00CE798F"/>
    <w:rsid w:val="00CE7DB5"/>
    <w:rsid w:val="00CE7E50"/>
    <w:rsid w:val="00CF01C9"/>
    <w:rsid w:val="00CF026F"/>
    <w:rsid w:val="00CF0DD2"/>
    <w:rsid w:val="00CF0EB5"/>
    <w:rsid w:val="00CF0F9F"/>
    <w:rsid w:val="00CF0FDF"/>
    <w:rsid w:val="00CF1077"/>
    <w:rsid w:val="00CF1479"/>
    <w:rsid w:val="00CF1554"/>
    <w:rsid w:val="00CF165F"/>
    <w:rsid w:val="00CF1896"/>
    <w:rsid w:val="00CF19F3"/>
    <w:rsid w:val="00CF19F4"/>
    <w:rsid w:val="00CF2007"/>
    <w:rsid w:val="00CF24B0"/>
    <w:rsid w:val="00CF26A9"/>
    <w:rsid w:val="00CF2710"/>
    <w:rsid w:val="00CF27DC"/>
    <w:rsid w:val="00CF2A71"/>
    <w:rsid w:val="00CF2AE9"/>
    <w:rsid w:val="00CF2C4C"/>
    <w:rsid w:val="00CF2D2E"/>
    <w:rsid w:val="00CF2E2A"/>
    <w:rsid w:val="00CF34AE"/>
    <w:rsid w:val="00CF35E6"/>
    <w:rsid w:val="00CF366E"/>
    <w:rsid w:val="00CF3ABB"/>
    <w:rsid w:val="00CF41B6"/>
    <w:rsid w:val="00CF47BF"/>
    <w:rsid w:val="00CF497E"/>
    <w:rsid w:val="00CF550D"/>
    <w:rsid w:val="00CF5AE6"/>
    <w:rsid w:val="00CF5B3D"/>
    <w:rsid w:val="00CF5E28"/>
    <w:rsid w:val="00CF60BB"/>
    <w:rsid w:val="00CF61A5"/>
    <w:rsid w:val="00CF626F"/>
    <w:rsid w:val="00CF6CF1"/>
    <w:rsid w:val="00CF7394"/>
    <w:rsid w:val="00CF7481"/>
    <w:rsid w:val="00CF7672"/>
    <w:rsid w:val="00CF7DFF"/>
    <w:rsid w:val="00CF7EB3"/>
    <w:rsid w:val="00CF7EEA"/>
    <w:rsid w:val="00D00161"/>
    <w:rsid w:val="00D002FC"/>
    <w:rsid w:val="00D00307"/>
    <w:rsid w:val="00D00608"/>
    <w:rsid w:val="00D00B68"/>
    <w:rsid w:val="00D00D00"/>
    <w:rsid w:val="00D00EEC"/>
    <w:rsid w:val="00D00F41"/>
    <w:rsid w:val="00D01357"/>
    <w:rsid w:val="00D014EF"/>
    <w:rsid w:val="00D01649"/>
    <w:rsid w:val="00D01650"/>
    <w:rsid w:val="00D01A93"/>
    <w:rsid w:val="00D01BB5"/>
    <w:rsid w:val="00D01D9D"/>
    <w:rsid w:val="00D0287D"/>
    <w:rsid w:val="00D028CE"/>
    <w:rsid w:val="00D02AA5"/>
    <w:rsid w:val="00D03619"/>
    <w:rsid w:val="00D0367A"/>
    <w:rsid w:val="00D03AF4"/>
    <w:rsid w:val="00D03E53"/>
    <w:rsid w:val="00D04219"/>
    <w:rsid w:val="00D047B6"/>
    <w:rsid w:val="00D04A97"/>
    <w:rsid w:val="00D0530D"/>
    <w:rsid w:val="00D053B5"/>
    <w:rsid w:val="00D0549C"/>
    <w:rsid w:val="00D058D0"/>
    <w:rsid w:val="00D058E9"/>
    <w:rsid w:val="00D05BD9"/>
    <w:rsid w:val="00D05CE7"/>
    <w:rsid w:val="00D061A3"/>
    <w:rsid w:val="00D0635F"/>
    <w:rsid w:val="00D06C5A"/>
    <w:rsid w:val="00D07033"/>
    <w:rsid w:val="00D0742E"/>
    <w:rsid w:val="00D07A6C"/>
    <w:rsid w:val="00D07F7D"/>
    <w:rsid w:val="00D10355"/>
    <w:rsid w:val="00D109C9"/>
    <w:rsid w:val="00D10CB9"/>
    <w:rsid w:val="00D1139B"/>
    <w:rsid w:val="00D1171D"/>
    <w:rsid w:val="00D118A7"/>
    <w:rsid w:val="00D118AA"/>
    <w:rsid w:val="00D11A06"/>
    <w:rsid w:val="00D11B09"/>
    <w:rsid w:val="00D11BCA"/>
    <w:rsid w:val="00D11D79"/>
    <w:rsid w:val="00D11E52"/>
    <w:rsid w:val="00D11F5D"/>
    <w:rsid w:val="00D1211B"/>
    <w:rsid w:val="00D121C4"/>
    <w:rsid w:val="00D123D7"/>
    <w:rsid w:val="00D12FFD"/>
    <w:rsid w:val="00D131ED"/>
    <w:rsid w:val="00D13362"/>
    <w:rsid w:val="00D135D5"/>
    <w:rsid w:val="00D13916"/>
    <w:rsid w:val="00D13ACD"/>
    <w:rsid w:val="00D13B70"/>
    <w:rsid w:val="00D1455D"/>
    <w:rsid w:val="00D148E1"/>
    <w:rsid w:val="00D14993"/>
    <w:rsid w:val="00D1549A"/>
    <w:rsid w:val="00D15738"/>
    <w:rsid w:val="00D16265"/>
    <w:rsid w:val="00D1629C"/>
    <w:rsid w:val="00D16454"/>
    <w:rsid w:val="00D16A35"/>
    <w:rsid w:val="00D16CC9"/>
    <w:rsid w:val="00D16CF2"/>
    <w:rsid w:val="00D17047"/>
    <w:rsid w:val="00D170E5"/>
    <w:rsid w:val="00D17716"/>
    <w:rsid w:val="00D17801"/>
    <w:rsid w:val="00D203AD"/>
    <w:rsid w:val="00D2048B"/>
    <w:rsid w:val="00D20753"/>
    <w:rsid w:val="00D208B5"/>
    <w:rsid w:val="00D20A95"/>
    <w:rsid w:val="00D21626"/>
    <w:rsid w:val="00D21EEB"/>
    <w:rsid w:val="00D2234D"/>
    <w:rsid w:val="00D22631"/>
    <w:rsid w:val="00D2278D"/>
    <w:rsid w:val="00D22DDE"/>
    <w:rsid w:val="00D22F7F"/>
    <w:rsid w:val="00D22FAE"/>
    <w:rsid w:val="00D23804"/>
    <w:rsid w:val="00D23C90"/>
    <w:rsid w:val="00D247BF"/>
    <w:rsid w:val="00D248DD"/>
    <w:rsid w:val="00D2494F"/>
    <w:rsid w:val="00D252A4"/>
    <w:rsid w:val="00D258B1"/>
    <w:rsid w:val="00D25D18"/>
    <w:rsid w:val="00D26013"/>
    <w:rsid w:val="00D26808"/>
    <w:rsid w:val="00D268FB"/>
    <w:rsid w:val="00D26B26"/>
    <w:rsid w:val="00D26C19"/>
    <w:rsid w:val="00D26C1D"/>
    <w:rsid w:val="00D26CCD"/>
    <w:rsid w:val="00D2716B"/>
    <w:rsid w:val="00D275A3"/>
    <w:rsid w:val="00D278EF"/>
    <w:rsid w:val="00D27FAB"/>
    <w:rsid w:val="00D30832"/>
    <w:rsid w:val="00D309BA"/>
    <w:rsid w:val="00D30DFD"/>
    <w:rsid w:val="00D3144C"/>
    <w:rsid w:val="00D31C82"/>
    <w:rsid w:val="00D32205"/>
    <w:rsid w:val="00D324C6"/>
    <w:rsid w:val="00D3264E"/>
    <w:rsid w:val="00D32898"/>
    <w:rsid w:val="00D32AD9"/>
    <w:rsid w:val="00D32B13"/>
    <w:rsid w:val="00D32C08"/>
    <w:rsid w:val="00D3329E"/>
    <w:rsid w:val="00D332B3"/>
    <w:rsid w:val="00D3351A"/>
    <w:rsid w:val="00D33F60"/>
    <w:rsid w:val="00D34340"/>
    <w:rsid w:val="00D345E4"/>
    <w:rsid w:val="00D346E2"/>
    <w:rsid w:val="00D3491C"/>
    <w:rsid w:val="00D34976"/>
    <w:rsid w:val="00D35A8A"/>
    <w:rsid w:val="00D35EAB"/>
    <w:rsid w:val="00D35FB5"/>
    <w:rsid w:val="00D3639A"/>
    <w:rsid w:val="00D366C7"/>
    <w:rsid w:val="00D366E0"/>
    <w:rsid w:val="00D36CDA"/>
    <w:rsid w:val="00D36DAB"/>
    <w:rsid w:val="00D36F74"/>
    <w:rsid w:val="00D3734C"/>
    <w:rsid w:val="00D373EE"/>
    <w:rsid w:val="00D374D5"/>
    <w:rsid w:val="00D3791E"/>
    <w:rsid w:val="00D37C45"/>
    <w:rsid w:val="00D40094"/>
    <w:rsid w:val="00D4009E"/>
    <w:rsid w:val="00D40580"/>
    <w:rsid w:val="00D40BCE"/>
    <w:rsid w:val="00D4122C"/>
    <w:rsid w:val="00D419B1"/>
    <w:rsid w:val="00D419FC"/>
    <w:rsid w:val="00D424F7"/>
    <w:rsid w:val="00D4354C"/>
    <w:rsid w:val="00D439E3"/>
    <w:rsid w:val="00D43A4E"/>
    <w:rsid w:val="00D43ADA"/>
    <w:rsid w:val="00D44259"/>
    <w:rsid w:val="00D4438E"/>
    <w:rsid w:val="00D4460F"/>
    <w:rsid w:val="00D44C7E"/>
    <w:rsid w:val="00D44D59"/>
    <w:rsid w:val="00D45005"/>
    <w:rsid w:val="00D455E3"/>
    <w:rsid w:val="00D45697"/>
    <w:rsid w:val="00D45AF1"/>
    <w:rsid w:val="00D46063"/>
    <w:rsid w:val="00D4630F"/>
    <w:rsid w:val="00D467E9"/>
    <w:rsid w:val="00D46ED3"/>
    <w:rsid w:val="00D4766F"/>
    <w:rsid w:val="00D47971"/>
    <w:rsid w:val="00D500E2"/>
    <w:rsid w:val="00D5043D"/>
    <w:rsid w:val="00D50A47"/>
    <w:rsid w:val="00D50F51"/>
    <w:rsid w:val="00D5109E"/>
    <w:rsid w:val="00D512B8"/>
    <w:rsid w:val="00D51325"/>
    <w:rsid w:val="00D51B41"/>
    <w:rsid w:val="00D51E43"/>
    <w:rsid w:val="00D524D0"/>
    <w:rsid w:val="00D52776"/>
    <w:rsid w:val="00D52C57"/>
    <w:rsid w:val="00D52F97"/>
    <w:rsid w:val="00D536BE"/>
    <w:rsid w:val="00D537F1"/>
    <w:rsid w:val="00D53B39"/>
    <w:rsid w:val="00D53CA9"/>
    <w:rsid w:val="00D53D0A"/>
    <w:rsid w:val="00D53D62"/>
    <w:rsid w:val="00D5481A"/>
    <w:rsid w:val="00D54869"/>
    <w:rsid w:val="00D54C6E"/>
    <w:rsid w:val="00D5539B"/>
    <w:rsid w:val="00D55818"/>
    <w:rsid w:val="00D55952"/>
    <w:rsid w:val="00D559D6"/>
    <w:rsid w:val="00D55B85"/>
    <w:rsid w:val="00D56003"/>
    <w:rsid w:val="00D56565"/>
    <w:rsid w:val="00D571FD"/>
    <w:rsid w:val="00D5752B"/>
    <w:rsid w:val="00D57DA8"/>
    <w:rsid w:val="00D57EF5"/>
    <w:rsid w:val="00D60050"/>
    <w:rsid w:val="00D6066C"/>
    <w:rsid w:val="00D606BA"/>
    <w:rsid w:val="00D608DA"/>
    <w:rsid w:val="00D60B28"/>
    <w:rsid w:val="00D6182C"/>
    <w:rsid w:val="00D61A9F"/>
    <w:rsid w:val="00D61BBE"/>
    <w:rsid w:val="00D61C03"/>
    <w:rsid w:val="00D6259F"/>
    <w:rsid w:val="00D62DCE"/>
    <w:rsid w:val="00D62E6B"/>
    <w:rsid w:val="00D63469"/>
    <w:rsid w:val="00D63541"/>
    <w:rsid w:val="00D635E6"/>
    <w:rsid w:val="00D63760"/>
    <w:rsid w:val="00D63C69"/>
    <w:rsid w:val="00D63ED5"/>
    <w:rsid w:val="00D6497A"/>
    <w:rsid w:val="00D64BF0"/>
    <w:rsid w:val="00D64F05"/>
    <w:rsid w:val="00D64FEF"/>
    <w:rsid w:val="00D6583F"/>
    <w:rsid w:val="00D664AA"/>
    <w:rsid w:val="00D664CE"/>
    <w:rsid w:val="00D66668"/>
    <w:rsid w:val="00D6683E"/>
    <w:rsid w:val="00D668D2"/>
    <w:rsid w:val="00D66D64"/>
    <w:rsid w:val="00D66E88"/>
    <w:rsid w:val="00D66FEF"/>
    <w:rsid w:val="00D67135"/>
    <w:rsid w:val="00D6764E"/>
    <w:rsid w:val="00D6769E"/>
    <w:rsid w:val="00D676BD"/>
    <w:rsid w:val="00D677D2"/>
    <w:rsid w:val="00D67C26"/>
    <w:rsid w:val="00D67CC1"/>
    <w:rsid w:val="00D67E74"/>
    <w:rsid w:val="00D67F59"/>
    <w:rsid w:val="00D67FD7"/>
    <w:rsid w:val="00D70B23"/>
    <w:rsid w:val="00D710D1"/>
    <w:rsid w:val="00D7156A"/>
    <w:rsid w:val="00D71BAB"/>
    <w:rsid w:val="00D71C5B"/>
    <w:rsid w:val="00D72043"/>
    <w:rsid w:val="00D7231E"/>
    <w:rsid w:val="00D725D9"/>
    <w:rsid w:val="00D7269F"/>
    <w:rsid w:val="00D7282F"/>
    <w:rsid w:val="00D72E4D"/>
    <w:rsid w:val="00D73396"/>
    <w:rsid w:val="00D7411A"/>
    <w:rsid w:val="00D74663"/>
    <w:rsid w:val="00D748B0"/>
    <w:rsid w:val="00D748BC"/>
    <w:rsid w:val="00D7502B"/>
    <w:rsid w:val="00D750BE"/>
    <w:rsid w:val="00D75531"/>
    <w:rsid w:val="00D755E1"/>
    <w:rsid w:val="00D7580E"/>
    <w:rsid w:val="00D758CB"/>
    <w:rsid w:val="00D759A9"/>
    <w:rsid w:val="00D76325"/>
    <w:rsid w:val="00D766D6"/>
    <w:rsid w:val="00D769FA"/>
    <w:rsid w:val="00D76C67"/>
    <w:rsid w:val="00D772BC"/>
    <w:rsid w:val="00D77519"/>
    <w:rsid w:val="00D776FC"/>
    <w:rsid w:val="00D80171"/>
    <w:rsid w:val="00D804A7"/>
    <w:rsid w:val="00D81261"/>
    <w:rsid w:val="00D81357"/>
    <w:rsid w:val="00D8153D"/>
    <w:rsid w:val="00D81620"/>
    <w:rsid w:val="00D81644"/>
    <w:rsid w:val="00D8177D"/>
    <w:rsid w:val="00D81796"/>
    <w:rsid w:val="00D818AF"/>
    <w:rsid w:val="00D81C95"/>
    <w:rsid w:val="00D81CD3"/>
    <w:rsid w:val="00D82090"/>
    <w:rsid w:val="00D82332"/>
    <w:rsid w:val="00D8250D"/>
    <w:rsid w:val="00D825CC"/>
    <w:rsid w:val="00D8261B"/>
    <w:rsid w:val="00D82DA5"/>
    <w:rsid w:val="00D82E71"/>
    <w:rsid w:val="00D831F0"/>
    <w:rsid w:val="00D8330E"/>
    <w:rsid w:val="00D8336A"/>
    <w:rsid w:val="00D833F1"/>
    <w:rsid w:val="00D83423"/>
    <w:rsid w:val="00D8349F"/>
    <w:rsid w:val="00D8351E"/>
    <w:rsid w:val="00D83581"/>
    <w:rsid w:val="00D83626"/>
    <w:rsid w:val="00D83F19"/>
    <w:rsid w:val="00D841F1"/>
    <w:rsid w:val="00D8458F"/>
    <w:rsid w:val="00D8465D"/>
    <w:rsid w:val="00D848D7"/>
    <w:rsid w:val="00D85C3A"/>
    <w:rsid w:val="00D8601F"/>
    <w:rsid w:val="00D8617A"/>
    <w:rsid w:val="00D861AB"/>
    <w:rsid w:val="00D862A6"/>
    <w:rsid w:val="00D86586"/>
    <w:rsid w:val="00D86BAA"/>
    <w:rsid w:val="00D86CE8"/>
    <w:rsid w:val="00D872E7"/>
    <w:rsid w:val="00D873F6"/>
    <w:rsid w:val="00D8753C"/>
    <w:rsid w:val="00D876A0"/>
    <w:rsid w:val="00D87750"/>
    <w:rsid w:val="00D879C9"/>
    <w:rsid w:val="00D87F63"/>
    <w:rsid w:val="00D90241"/>
    <w:rsid w:val="00D90684"/>
    <w:rsid w:val="00D90DB8"/>
    <w:rsid w:val="00D9165A"/>
    <w:rsid w:val="00D91735"/>
    <w:rsid w:val="00D91B8E"/>
    <w:rsid w:val="00D9201D"/>
    <w:rsid w:val="00D9214B"/>
    <w:rsid w:val="00D923E3"/>
    <w:rsid w:val="00D92A62"/>
    <w:rsid w:val="00D92BB0"/>
    <w:rsid w:val="00D92E2D"/>
    <w:rsid w:val="00D933DD"/>
    <w:rsid w:val="00D93592"/>
    <w:rsid w:val="00D93689"/>
    <w:rsid w:val="00D93C08"/>
    <w:rsid w:val="00D9433B"/>
    <w:rsid w:val="00D944FD"/>
    <w:rsid w:val="00D94E35"/>
    <w:rsid w:val="00D9525A"/>
    <w:rsid w:val="00D95501"/>
    <w:rsid w:val="00D956F4"/>
    <w:rsid w:val="00D959F0"/>
    <w:rsid w:val="00D95E57"/>
    <w:rsid w:val="00D96256"/>
    <w:rsid w:val="00D9656D"/>
    <w:rsid w:val="00D965BA"/>
    <w:rsid w:val="00D969DD"/>
    <w:rsid w:val="00D96FFD"/>
    <w:rsid w:val="00D97549"/>
    <w:rsid w:val="00D9779D"/>
    <w:rsid w:val="00D97858"/>
    <w:rsid w:val="00D97C70"/>
    <w:rsid w:val="00D97E1C"/>
    <w:rsid w:val="00DA0323"/>
    <w:rsid w:val="00DA0610"/>
    <w:rsid w:val="00DA0751"/>
    <w:rsid w:val="00DA07F5"/>
    <w:rsid w:val="00DA0EAF"/>
    <w:rsid w:val="00DA1059"/>
    <w:rsid w:val="00DA1173"/>
    <w:rsid w:val="00DA1414"/>
    <w:rsid w:val="00DA16A0"/>
    <w:rsid w:val="00DA17ED"/>
    <w:rsid w:val="00DA1F40"/>
    <w:rsid w:val="00DA2073"/>
    <w:rsid w:val="00DA25B1"/>
    <w:rsid w:val="00DA26AB"/>
    <w:rsid w:val="00DA2EBF"/>
    <w:rsid w:val="00DA3F7B"/>
    <w:rsid w:val="00DA407D"/>
    <w:rsid w:val="00DA47EF"/>
    <w:rsid w:val="00DA4A1D"/>
    <w:rsid w:val="00DA57EF"/>
    <w:rsid w:val="00DA5CD1"/>
    <w:rsid w:val="00DA5D2F"/>
    <w:rsid w:val="00DA6116"/>
    <w:rsid w:val="00DA64D9"/>
    <w:rsid w:val="00DA6BCF"/>
    <w:rsid w:val="00DA6D2B"/>
    <w:rsid w:val="00DA6F02"/>
    <w:rsid w:val="00DA7038"/>
    <w:rsid w:val="00DA7266"/>
    <w:rsid w:val="00DA7829"/>
    <w:rsid w:val="00DB0042"/>
    <w:rsid w:val="00DB052D"/>
    <w:rsid w:val="00DB08D6"/>
    <w:rsid w:val="00DB090A"/>
    <w:rsid w:val="00DB0A16"/>
    <w:rsid w:val="00DB0FBB"/>
    <w:rsid w:val="00DB1749"/>
    <w:rsid w:val="00DB1A2E"/>
    <w:rsid w:val="00DB1FB4"/>
    <w:rsid w:val="00DB224A"/>
    <w:rsid w:val="00DB25AA"/>
    <w:rsid w:val="00DB267D"/>
    <w:rsid w:val="00DB2782"/>
    <w:rsid w:val="00DB2E34"/>
    <w:rsid w:val="00DB358C"/>
    <w:rsid w:val="00DB35F9"/>
    <w:rsid w:val="00DB3964"/>
    <w:rsid w:val="00DB3A13"/>
    <w:rsid w:val="00DB3A81"/>
    <w:rsid w:val="00DB3ED5"/>
    <w:rsid w:val="00DB3F7A"/>
    <w:rsid w:val="00DB4197"/>
    <w:rsid w:val="00DB42BB"/>
    <w:rsid w:val="00DB4C0D"/>
    <w:rsid w:val="00DB4EDB"/>
    <w:rsid w:val="00DB51D6"/>
    <w:rsid w:val="00DB523F"/>
    <w:rsid w:val="00DB5401"/>
    <w:rsid w:val="00DB5437"/>
    <w:rsid w:val="00DB54C3"/>
    <w:rsid w:val="00DB58EB"/>
    <w:rsid w:val="00DB5B46"/>
    <w:rsid w:val="00DB623E"/>
    <w:rsid w:val="00DB68B6"/>
    <w:rsid w:val="00DB6942"/>
    <w:rsid w:val="00DB759C"/>
    <w:rsid w:val="00DB76D2"/>
    <w:rsid w:val="00DB7A82"/>
    <w:rsid w:val="00DB7ABF"/>
    <w:rsid w:val="00DB7DA8"/>
    <w:rsid w:val="00DC0462"/>
    <w:rsid w:val="00DC05DE"/>
    <w:rsid w:val="00DC0926"/>
    <w:rsid w:val="00DC10E2"/>
    <w:rsid w:val="00DC1446"/>
    <w:rsid w:val="00DC14AE"/>
    <w:rsid w:val="00DC152A"/>
    <w:rsid w:val="00DC1851"/>
    <w:rsid w:val="00DC1F84"/>
    <w:rsid w:val="00DC33C4"/>
    <w:rsid w:val="00DC378D"/>
    <w:rsid w:val="00DC39CD"/>
    <w:rsid w:val="00DC3D46"/>
    <w:rsid w:val="00DC3D79"/>
    <w:rsid w:val="00DC410E"/>
    <w:rsid w:val="00DC452A"/>
    <w:rsid w:val="00DC470F"/>
    <w:rsid w:val="00DC49C0"/>
    <w:rsid w:val="00DC4C89"/>
    <w:rsid w:val="00DC4D33"/>
    <w:rsid w:val="00DC4F27"/>
    <w:rsid w:val="00DC534F"/>
    <w:rsid w:val="00DC5403"/>
    <w:rsid w:val="00DC5D77"/>
    <w:rsid w:val="00DC682B"/>
    <w:rsid w:val="00DC7058"/>
    <w:rsid w:val="00DC70B8"/>
    <w:rsid w:val="00DC7643"/>
    <w:rsid w:val="00DC78DA"/>
    <w:rsid w:val="00DC7BBC"/>
    <w:rsid w:val="00DC7F24"/>
    <w:rsid w:val="00DD0123"/>
    <w:rsid w:val="00DD0671"/>
    <w:rsid w:val="00DD0708"/>
    <w:rsid w:val="00DD09B4"/>
    <w:rsid w:val="00DD0EBD"/>
    <w:rsid w:val="00DD10D2"/>
    <w:rsid w:val="00DD1793"/>
    <w:rsid w:val="00DD1DA5"/>
    <w:rsid w:val="00DD1EEA"/>
    <w:rsid w:val="00DD1F60"/>
    <w:rsid w:val="00DD2302"/>
    <w:rsid w:val="00DD258F"/>
    <w:rsid w:val="00DD26E0"/>
    <w:rsid w:val="00DD2840"/>
    <w:rsid w:val="00DD2B28"/>
    <w:rsid w:val="00DD421C"/>
    <w:rsid w:val="00DD4329"/>
    <w:rsid w:val="00DD4784"/>
    <w:rsid w:val="00DD4DE6"/>
    <w:rsid w:val="00DD4E27"/>
    <w:rsid w:val="00DD51D6"/>
    <w:rsid w:val="00DD558C"/>
    <w:rsid w:val="00DD568C"/>
    <w:rsid w:val="00DD5690"/>
    <w:rsid w:val="00DD584C"/>
    <w:rsid w:val="00DD5B18"/>
    <w:rsid w:val="00DD5BD2"/>
    <w:rsid w:val="00DD66A1"/>
    <w:rsid w:val="00DD6D53"/>
    <w:rsid w:val="00DD6FAD"/>
    <w:rsid w:val="00DD759F"/>
    <w:rsid w:val="00DD7985"/>
    <w:rsid w:val="00DD7A2D"/>
    <w:rsid w:val="00DE0263"/>
    <w:rsid w:val="00DE073F"/>
    <w:rsid w:val="00DE0A4D"/>
    <w:rsid w:val="00DE0A99"/>
    <w:rsid w:val="00DE149A"/>
    <w:rsid w:val="00DE149F"/>
    <w:rsid w:val="00DE19C2"/>
    <w:rsid w:val="00DE1AE4"/>
    <w:rsid w:val="00DE1B84"/>
    <w:rsid w:val="00DE1BFD"/>
    <w:rsid w:val="00DE1C84"/>
    <w:rsid w:val="00DE2251"/>
    <w:rsid w:val="00DE288B"/>
    <w:rsid w:val="00DE2912"/>
    <w:rsid w:val="00DE29F9"/>
    <w:rsid w:val="00DE2B5C"/>
    <w:rsid w:val="00DE2B9C"/>
    <w:rsid w:val="00DE304C"/>
    <w:rsid w:val="00DE396B"/>
    <w:rsid w:val="00DE41A0"/>
    <w:rsid w:val="00DE496B"/>
    <w:rsid w:val="00DE4994"/>
    <w:rsid w:val="00DE5193"/>
    <w:rsid w:val="00DE548A"/>
    <w:rsid w:val="00DE5BEC"/>
    <w:rsid w:val="00DE5CC6"/>
    <w:rsid w:val="00DE68F1"/>
    <w:rsid w:val="00DE69B2"/>
    <w:rsid w:val="00DE7A37"/>
    <w:rsid w:val="00DE7A8D"/>
    <w:rsid w:val="00DE7B6A"/>
    <w:rsid w:val="00DE7D95"/>
    <w:rsid w:val="00DE7DA3"/>
    <w:rsid w:val="00DE7E12"/>
    <w:rsid w:val="00DE7EC5"/>
    <w:rsid w:val="00DF02CE"/>
    <w:rsid w:val="00DF030B"/>
    <w:rsid w:val="00DF0457"/>
    <w:rsid w:val="00DF06CC"/>
    <w:rsid w:val="00DF08F7"/>
    <w:rsid w:val="00DF0E0D"/>
    <w:rsid w:val="00DF0E25"/>
    <w:rsid w:val="00DF0ED6"/>
    <w:rsid w:val="00DF120C"/>
    <w:rsid w:val="00DF1663"/>
    <w:rsid w:val="00DF1939"/>
    <w:rsid w:val="00DF1C93"/>
    <w:rsid w:val="00DF1CEB"/>
    <w:rsid w:val="00DF2872"/>
    <w:rsid w:val="00DF28C6"/>
    <w:rsid w:val="00DF2A3F"/>
    <w:rsid w:val="00DF2B94"/>
    <w:rsid w:val="00DF2DEC"/>
    <w:rsid w:val="00DF30D3"/>
    <w:rsid w:val="00DF3637"/>
    <w:rsid w:val="00DF3977"/>
    <w:rsid w:val="00DF3C41"/>
    <w:rsid w:val="00DF3C83"/>
    <w:rsid w:val="00DF3EEC"/>
    <w:rsid w:val="00DF3FD4"/>
    <w:rsid w:val="00DF40EC"/>
    <w:rsid w:val="00DF463C"/>
    <w:rsid w:val="00DF46C0"/>
    <w:rsid w:val="00DF470D"/>
    <w:rsid w:val="00DF4949"/>
    <w:rsid w:val="00DF4963"/>
    <w:rsid w:val="00DF4AD1"/>
    <w:rsid w:val="00DF50A7"/>
    <w:rsid w:val="00DF5176"/>
    <w:rsid w:val="00DF51E1"/>
    <w:rsid w:val="00DF59CC"/>
    <w:rsid w:val="00DF5ADF"/>
    <w:rsid w:val="00DF5C60"/>
    <w:rsid w:val="00DF60E8"/>
    <w:rsid w:val="00DF6205"/>
    <w:rsid w:val="00DF62C9"/>
    <w:rsid w:val="00DF6433"/>
    <w:rsid w:val="00DF64FD"/>
    <w:rsid w:val="00DF6CBC"/>
    <w:rsid w:val="00DF6D5B"/>
    <w:rsid w:val="00DF6D91"/>
    <w:rsid w:val="00DF752B"/>
    <w:rsid w:val="00DF7922"/>
    <w:rsid w:val="00DF7CF8"/>
    <w:rsid w:val="00E00564"/>
    <w:rsid w:val="00E008BB"/>
    <w:rsid w:val="00E00F21"/>
    <w:rsid w:val="00E01168"/>
    <w:rsid w:val="00E0133F"/>
    <w:rsid w:val="00E01375"/>
    <w:rsid w:val="00E0139E"/>
    <w:rsid w:val="00E01471"/>
    <w:rsid w:val="00E019F3"/>
    <w:rsid w:val="00E01A3D"/>
    <w:rsid w:val="00E01C29"/>
    <w:rsid w:val="00E01F19"/>
    <w:rsid w:val="00E02900"/>
    <w:rsid w:val="00E034C3"/>
    <w:rsid w:val="00E03777"/>
    <w:rsid w:val="00E03940"/>
    <w:rsid w:val="00E03948"/>
    <w:rsid w:val="00E03CB1"/>
    <w:rsid w:val="00E03D09"/>
    <w:rsid w:val="00E049EE"/>
    <w:rsid w:val="00E04A48"/>
    <w:rsid w:val="00E04BAF"/>
    <w:rsid w:val="00E051C1"/>
    <w:rsid w:val="00E05835"/>
    <w:rsid w:val="00E05A44"/>
    <w:rsid w:val="00E06246"/>
    <w:rsid w:val="00E0647F"/>
    <w:rsid w:val="00E066D2"/>
    <w:rsid w:val="00E066EB"/>
    <w:rsid w:val="00E068F3"/>
    <w:rsid w:val="00E06BE1"/>
    <w:rsid w:val="00E06DCE"/>
    <w:rsid w:val="00E0765F"/>
    <w:rsid w:val="00E101C8"/>
    <w:rsid w:val="00E101F4"/>
    <w:rsid w:val="00E10D97"/>
    <w:rsid w:val="00E10DA7"/>
    <w:rsid w:val="00E1106C"/>
    <w:rsid w:val="00E1108F"/>
    <w:rsid w:val="00E110EA"/>
    <w:rsid w:val="00E11117"/>
    <w:rsid w:val="00E11179"/>
    <w:rsid w:val="00E1151E"/>
    <w:rsid w:val="00E1156C"/>
    <w:rsid w:val="00E117DF"/>
    <w:rsid w:val="00E11FEE"/>
    <w:rsid w:val="00E124F2"/>
    <w:rsid w:val="00E12C84"/>
    <w:rsid w:val="00E13115"/>
    <w:rsid w:val="00E1313A"/>
    <w:rsid w:val="00E134C0"/>
    <w:rsid w:val="00E13850"/>
    <w:rsid w:val="00E13F03"/>
    <w:rsid w:val="00E1467F"/>
    <w:rsid w:val="00E14785"/>
    <w:rsid w:val="00E14A69"/>
    <w:rsid w:val="00E14D85"/>
    <w:rsid w:val="00E15134"/>
    <w:rsid w:val="00E15348"/>
    <w:rsid w:val="00E1543D"/>
    <w:rsid w:val="00E158FD"/>
    <w:rsid w:val="00E15966"/>
    <w:rsid w:val="00E15A4A"/>
    <w:rsid w:val="00E15BC6"/>
    <w:rsid w:val="00E15BC9"/>
    <w:rsid w:val="00E15D44"/>
    <w:rsid w:val="00E16506"/>
    <w:rsid w:val="00E165B0"/>
    <w:rsid w:val="00E16761"/>
    <w:rsid w:val="00E16857"/>
    <w:rsid w:val="00E1741F"/>
    <w:rsid w:val="00E17445"/>
    <w:rsid w:val="00E1795C"/>
    <w:rsid w:val="00E17BFD"/>
    <w:rsid w:val="00E17E57"/>
    <w:rsid w:val="00E2018C"/>
    <w:rsid w:val="00E2032C"/>
    <w:rsid w:val="00E203A6"/>
    <w:rsid w:val="00E203B6"/>
    <w:rsid w:val="00E208DA"/>
    <w:rsid w:val="00E20D3A"/>
    <w:rsid w:val="00E20E59"/>
    <w:rsid w:val="00E20F96"/>
    <w:rsid w:val="00E21286"/>
    <w:rsid w:val="00E212A8"/>
    <w:rsid w:val="00E21399"/>
    <w:rsid w:val="00E21AA7"/>
    <w:rsid w:val="00E21DBF"/>
    <w:rsid w:val="00E221B8"/>
    <w:rsid w:val="00E222F7"/>
    <w:rsid w:val="00E22891"/>
    <w:rsid w:val="00E22BBE"/>
    <w:rsid w:val="00E22C72"/>
    <w:rsid w:val="00E22E47"/>
    <w:rsid w:val="00E23015"/>
    <w:rsid w:val="00E230F9"/>
    <w:rsid w:val="00E232E3"/>
    <w:rsid w:val="00E237FA"/>
    <w:rsid w:val="00E23BDF"/>
    <w:rsid w:val="00E23F63"/>
    <w:rsid w:val="00E23FC4"/>
    <w:rsid w:val="00E245FC"/>
    <w:rsid w:val="00E2471A"/>
    <w:rsid w:val="00E24AE3"/>
    <w:rsid w:val="00E24D96"/>
    <w:rsid w:val="00E254D9"/>
    <w:rsid w:val="00E2550C"/>
    <w:rsid w:val="00E25B72"/>
    <w:rsid w:val="00E26071"/>
    <w:rsid w:val="00E26B40"/>
    <w:rsid w:val="00E26B7D"/>
    <w:rsid w:val="00E26D43"/>
    <w:rsid w:val="00E26DCA"/>
    <w:rsid w:val="00E2701C"/>
    <w:rsid w:val="00E274D6"/>
    <w:rsid w:val="00E27571"/>
    <w:rsid w:val="00E2789E"/>
    <w:rsid w:val="00E27C40"/>
    <w:rsid w:val="00E27E13"/>
    <w:rsid w:val="00E303F3"/>
    <w:rsid w:val="00E309FD"/>
    <w:rsid w:val="00E30E87"/>
    <w:rsid w:val="00E30F2A"/>
    <w:rsid w:val="00E310FB"/>
    <w:rsid w:val="00E31176"/>
    <w:rsid w:val="00E314C2"/>
    <w:rsid w:val="00E31680"/>
    <w:rsid w:val="00E3184B"/>
    <w:rsid w:val="00E31D21"/>
    <w:rsid w:val="00E31E96"/>
    <w:rsid w:val="00E31EAD"/>
    <w:rsid w:val="00E321E6"/>
    <w:rsid w:val="00E323F0"/>
    <w:rsid w:val="00E324F4"/>
    <w:rsid w:val="00E3261F"/>
    <w:rsid w:val="00E326CA"/>
    <w:rsid w:val="00E329AD"/>
    <w:rsid w:val="00E33233"/>
    <w:rsid w:val="00E34939"/>
    <w:rsid w:val="00E34C55"/>
    <w:rsid w:val="00E3504E"/>
    <w:rsid w:val="00E35080"/>
    <w:rsid w:val="00E353C9"/>
    <w:rsid w:val="00E354F0"/>
    <w:rsid w:val="00E35576"/>
    <w:rsid w:val="00E355CF"/>
    <w:rsid w:val="00E35874"/>
    <w:rsid w:val="00E364A1"/>
    <w:rsid w:val="00E36769"/>
    <w:rsid w:val="00E3694E"/>
    <w:rsid w:val="00E36A0D"/>
    <w:rsid w:val="00E36C37"/>
    <w:rsid w:val="00E36E8F"/>
    <w:rsid w:val="00E3707D"/>
    <w:rsid w:val="00E3714C"/>
    <w:rsid w:val="00E37684"/>
    <w:rsid w:val="00E37C69"/>
    <w:rsid w:val="00E37F9C"/>
    <w:rsid w:val="00E402A2"/>
    <w:rsid w:val="00E40658"/>
    <w:rsid w:val="00E4085F"/>
    <w:rsid w:val="00E408F8"/>
    <w:rsid w:val="00E42020"/>
    <w:rsid w:val="00E420D1"/>
    <w:rsid w:val="00E421F2"/>
    <w:rsid w:val="00E42747"/>
    <w:rsid w:val="00E42A7D"/>
    <w:rsid w:val="00E42ECC"/>
    <w:rsid w:val="00E43132"/>
    <w:rsid w:val="00E4340D"/>
    <w:rsid w:val="00E43C39"/>
    <w:rsid w:val="00E43DEC"/>
    <w:rsid w:val="00E44097"/>
    <w:rsid w:val="00E442A2"/>
    <w:rsid w:val="00E44F50"/>
    <w:rsid w:val="00E44F81"/>
    <w:rsid w:val="00E450B9"/>
    <w:rsid w:val="00E45301"/>
    <w:rsid w:val="00E45946"/>
    <w:rsid w:val="00E45FC1"/>
    <w:rsid w:val="00E46690"/>
    <w:rsid w:val="00E46B0D"/>
    <w:rsid w:val="00E47356"/>
    <w:rsid w:val="00E4735A"/>
    <w:rsid w:val="00E475C7"/>
    <w:rsid w:val="00E476F5"/>
    <w:rsid w:val="00E47F24"/>
    <w:rsid w:val="00E5037E"/>
    <w:rsid w:val="00E50416"/>
    <w:rsid w:val="00E507CA"/>
    <w:rsid w:val="00E50C77"/>
    <w:rsid w:val="00E50D6A"/>
    <w:rsid w:val="00E51C1B"/>
    <w:rsid w:val="00E51C5C"/>
    <w:rsid w:val="00E51E05"/>
    <w:rsid w:val="00E51EA9"/>
    <w:rsid w:val="00E51F4A"/>
    <w:rsid w:val="00E527C3"/>
    <w:rsid w:val="00E52AF0"/>
    <w:rsid w:val="00E52CCC"/>
    <w:rsid w:val="00E5362D"/>
    <w:rsid w:val="00E53AB3"/>
    <w:rsid w:val="00E53ABA"/>
    <w:rsid w:val="00E54D36"/>
    <w:rsid w:val="00E5521B"/>
    <w:rsid w:val="00E552CD"/>
    <w:rsid w:val="00E555C2"/>
    <w:rsid w:val="00E55D40"/>
    <w:rsid w:val="00E5623C"/>
    <w:rsid w:val="00E56D13"/>
    <w:rsid w:val="00E56F5F"/>
    <w:rsid w:val="00E570FC"/>
    <w:rsid w:val="00E576CF"/>
    <w:rsid w:val="00E57A8B"/>
    <w:rsid w:val="00E57BBA"/>
    <w:rsid w:val="00E57D49"/>
    <w:rsid w:val="00E57DC0"/>
    <w:rsid w:val="00E602B4"/>
    <w:rsid w:val="00E60817"/>
    <w:rsid w:val="00E608EC"/>
    <w:rsid w:val="00E6093D"/>
    <w:rsid w:val="00E609E5"/>
    <w:rsid w:val="00E60A8E"/>
    <w:rsid w:val="00E60E15"/>
    <w:rsid w:val="00E60ECD"/>
    <w:rsid w:val="00E6101F"/>
    <w:rsid w:val="00E61537"/>
    <w:rsid w:val="00E617A3"/>
    <w:rsid w:val="00E61F64"/>
    <w:rsid w:val="00E6219B"/>
    <w:rsid w:val="00E622F6"/>
    <w:rsid w:val="00E6248E"/>
    <w:rsid w:val="00E62E3E"/>
    <w:rsid w:val="00E62F24"/>
    <w:rsid w:val="00E62F3C"/>
    <w:rsid w:val="00E63483"/>
    <w:rsid w:val="00E63939"/>
    <w:rsid w:val="00E63E3A"/>
    <w:rsid w:val="00E63F13"/>
    <w:rsid w:val="00E6405B"/>
    <w:rsid w:val="00E64141"/>
    <w:rsid w:val="00E64E5A"/>
    <w:rsid w:val="00E64EB4"/>
    <w:rsid w:val="00E65F21"/>
    <w:rsid w:val="00E66497"/>
    <w:rsid w:val="00E6649E"/>
    <w:rsid w:val="00E665BF"/>
    <w:rsid w:val="00E6671E"/>
    <w:rsid w:val="00E66741"/>
    <w:rsid w:val="00E66933"/>
    <w:rsid w:val="00E66E28"/>
    <w:rsid w:val="00E66EB2"/>
    <w:rsid w:val="00E671DE"/>
    <w:rsid w:val="00E674F0"/>
    <w:rsid w:val="00E67620"/>
    <w:rsid w:val="00E67651"/>
    <w:rsid w:val="00E676E7"/>
    <w:rsid w:val="00E67A05"/>
    <w:rsid w:val="00E67B9E"/>
    <w:rsid w:val="00E67BA4"/>
    <w:rsid w:val="00E67E01"/>
    <w:rsid w:val="00E67EC0"/>
    <w:rsid w:val="00E700FB"/>
    <w:rsid w:val="00E7017C"/>
    <w:rsid w:val="00E70194"/>
    <w:rsid w:val="00E704C2"/>
    <w:rsid w:val="00E7065D"/>
    <w:rsid w:val="00E7177B"/>
    <w:rsid w:val="00E719A2"/>
    <w:rsid w:val="00E719AB"/>
    <w:rsid w:val="00E71D7D"/>
    <w:rsid w:val="00E729E7"/>
    <w:rsid w:val="00E72E59"/>
    <w:rsid w:val="00E733CE"/>
    <w:rsid w:val="00E73491"/>
    <w:rsid w:val="00E7364F"/>
    <w:rsid w:val="00E73BA4"/>
    <w:rsid w:val="00E73FAD"/>
    <w:rsid w:val="00E73FEB"/>
    <w:rsid w:val="00E74150"/>
    <w:rsid w:val="00E7429B"/>
    <w:rsid w:val="00E74333"/>
    <w:rsid w:val="00E743D6"/>
    <w:rsid w:val="00E7441F"/>
    <w:rsid w:val="00E74C22"/>
    <w:rsid w:val="00E750B1"/>
    <w:rsid w:val="00E7572D"/>
    <w:rsid w:val="00E75C2F"/>
    <w:rsid w:val="00E75F92"/>
    <w:rsid w:val="00E7622C"/>
    <w:rsid w:val="00E762B1"/>
    <w:rsid w:val="00E76962"/>
    <w:rsid w:val="00E76BD9"/>
    <w:rsid w:val="00E76CC5"/>
    <w:rsid w:val="00E77111"/>
    <w:rsid w:val="00E772EF"/>
    <w:rsid w:val="00E7757C"/>
    <w:rsid w:val="00E77676"/>
    <w:rsid w:val="00E77A56"/>
    <w:rsid w:val="00E77E56"/>
    <w:rsid w:val="00E8093F"/>
    <w:rsid w:val="00E80BDF"/>
    <w:rsid w:val="00E80BE5"/>
    <w:rsid w:val="00E8147C"/>
    <w:rsid w:val="00E817C6"/>
    <w:rsid w:val="00E81A05"/>
    <w:rsid w:val="00E81B14"/>
    <w:rsid w:val="00E81E39"/>
    <w:rsid w:val="00E8271D"/>
    <w:rsid w:val="00E82B7D"/>
    <w:rsid w:val="00E82C4F"/>
    <w:rsid w:val="00E832CB"/>
    <w:rsid w:val="00E83374"/>
    <w:rsid w:val="00E8374D"/>
    <w:rsid w:val="00E83E18"/>
    <w:rsid w:val="00E83F06"/>
    <w:rsid w:val="00E840B7"/>
    <w:rsid w:val="00E84515"/>
    <w:rsid w:val="00E84D91"/>
    <w:rsid w:val="00E84EA0"/>
    <w:rsid w:val="00E851E6"/>
    <w:rsid w:val="00E85476"/>
    <w:rsid w:val="00E8585F"/>
    <w:rsid w:val="00E85BC7"/>
    <w:rsid w:val="00E85C0D"/>
    <w:rsid w:val="00E86632"/>
    <w:rsid w:val="00E86B7A"/>
    <w:rsid w:val="00E86DF0"/>
    <w:rsid w:val="00E86E1A"/>
    <w:rsid w:val="00E87194"/>
    <w:rsid w:val="00E87696"/>
    <w:rsid w:val="00E87B36"/>
    <w:rsid w:val="00E87C5F"/>
    <w:rsid w:val="00E87D11"/>
    <w:rsid w:val="00E90070"/>
    <w:rsid w:val="00E905AD"/>
    <w:rsid w:val="00E9067B"/>
    <w:rsid w:val="00E90D50"/>
    <w:rsid w:val="00E90E14"/>
    <w:rsid w:val="00E91116"/>
    <w:rsid w:val="00E91912"/>
    <w:rsid w:val="00E91A6D"/>
    <w:rsid w:val="00E92094"/>
    <w:rsid w:val="00E920AC"/>
    <w:rsid w:val="00E9262A"/>
    <w:rsid w:val="00E9265F"/>
    <w:rsid w:val="00E9280C"/>
    <w:rsid w:val="00E928E2"/>
    <w:rsid w:val="00E92AFB"/>
    <w:rsid w:val="00E92EC6"/>
    <w:rsid w:val="00E93162"/>
    <w:rsid w:val="00E93357"/>
    <w:rsid w:val="00E9342A"/>
    <w:rsid w:val="00E939F9"/>
    <w:rsid w:val="00E943D7"/>
    <w:rsid w:val="00E953E4"/>
    <w:rsid w:val="00E959DE"/>
    <w:rsid w:val="00E960F7"/>
    <w:rsid w:val="00E9637C"/>
    <w:rsid w:val="00E96472"/>
    <w:rsid w:val="00E96480"/>
    <w:rsid w:val="00E9709F"/>
    <w:rsid w:val="00E970F3"/>
    <w:rsid w:val="00E9714C"/>
    <w:rsid w:val="00E974A5"/>
    <w:rsid w:val="00E97818"/>
    <w:rsid w:val="00E9786F"/>
    <w:rsid w:val="00E9788D"/>
    <w:rsid w:val="00E97BB3"/>
    <w:rsid w:val="00EA0353"/>
    <w:rsid w:val="00EA06A4"/>
    <w:rsid w:val="00EA07A3"/>
    <w:rsid w:val="00EA09B3"/>
    <w:rsid w:val="00EA0B5E"/>
    <w:rsid w:val="00EA0D0C"/>
    <w:rsid w:val="00EA19AE"/>
    <w:rsid w:val="00EA2A0B"/>
    <w:rsid w:val="00EA2A7F"/>
    <w:rsid w:val="00EA4154"/>
    <w:rsid w:val="00EA4361"/>
    <w:rsid w:val="00EA4960"/>
    <w:rsid w:val="00EA4A45"/>
    <w:rsid w:val="00EA4B7D"/>
    <w:rsid w:val="00EA4E43"/>
    <w:rsid w:val="00EA5C03"/>
    <w:rsid w:val="00EA5DC0"/>
    <w:rsid w:val="00EA618F"/>
    <w:rsid w:val="00EA689F"/>
    <w:rsid w:val="00EA71A4"/>
    <w:rsid w:val="00EA7740"/>
    <w:rsid w:val="00EA7BD2"/>
    <w:rsid w:val="00EB000E"/>
    <w:rsid w:val="00EB0024"/>
    <w:rsid w:val="00EB02BC"/>
    <w:rsid w:val="00EB041A"/>
    <w:rsid w:val="00EB0483"/>
    <w:rsid w:val="00EB0A6E"/>
    <w:rsid w:val="00EB107A"/>
    <w:rsid w:val="00EB107E"/>
    <w:rsid w:val="00EB136D"/>
    <w:rsid w:val="00EB1642"/>
    <w:rsid w:val="00EB215D"/>
    <w:rsid w:val="00EB2624"/>
    <w:rsid w:val="00EB2990"/>
    <w:rsid w:val="00EB3626"/>
    <w:rsid w:val="00EB370D"/>
    <w:rsid w:val="00EB3B45"/>
    <w:rsid w:val="00EB3C5A"/>
    <w:rsid w:val="00EB3ED8"/>
    <w:rsid w:val="00EB44FA"/>
    <w:rsid w:val="00EB4926"/>
    <w:rsid w:val="00EB4A5E"/>
    <w:rsid w:val="00EB4C61"/>
    <w:rsid w:val="00EB4D40"/>
    <w:rsid w:val="00EB501E"/>
    <w:rsid w:val="00EB52D6"/>
    <w:rsid w:val="00EB5ED9"/>
    <w:rsid w:val="00EB6210"/>
    <w:rsid w:val="00EB632F"/>
    <w:rsid w:val="00EB64CD"/>
    <w:rsid w:val="00EB6EF1"/>
    <w:rsid w:val="00EB7040"/>
    <w:rsid w:val="00EB70BE"/>
    <w:rsid w:val="00EB71FF"/>
    <w:rsid w:val="00EB7534"/>
    <w:rsid w:val="00EB75F2"/>
    <w:rsid w:val="00EB7B1D"/>
    <w:rsid w:val="00EB7F7E"/>
    <w:rsid w:val="00EC00E3"/>
    <w:rsid w:val="00EC0265"/>
    <w:rsid w:val="00EC0363"/>
    <w:rsid w:val="00EC041E"/>
    <w:rsid w:val="00EC0C2A"/>
    <w:rsid w:val="00EC0C99"/>
    <w:rsid w:val="00EC0D69"/>
    <w:rsid w:val="00EC0FC6"/>
    <w:rsid w:val="00EC169B"/>
    <w:rsid w:val="00EC28A0"/>
    <w:rsid w:val="00EC298D"/>
    <w:rsid w:val="00EC2FDC"/>
    <w:rsid w:val="00EC3256"/>
    <w:rsid w:val="00EC390F"/>
    <w:rsid w:val="00EC3BC9"/>
    <w:rsid w:val="00EC3EAC"/>
    <w:rsid w:val="00EC4059"/>
    <w:rsid w:val="00EC4213"/>
    <w:rsid w:val="00EC46BC"/>
    <w:rsid w:val="00EC4821"/>
    <w:rsid w:val="00EC4B35"/>
    <w:rsid w:val="00EC4BFE"/>
    <w:rsid w:val="00EC5B7E"/>
    <w:rsid w:val="00EC5C7A"/>
    <w:rsid w:val="00EC5D69"/>
    <w:rsid w:val="00EC68CD"/>
    <w:rsid w:val="00EC694E"/>
    <w:rsid w:val="00EC6D30"/>
    <w:rsid w:val="00EC7213"/>
    <w:rsid w:val="00EC731D"/>
    <w:rsid w:val="00EC7325"/>
    <w:rsid w:val="00EC73CA"/>
    <w:rsid w:val="00EC7416"/>
    <w:rsid w:val="00EC74CE"/>
    <w:rsid w:val="00EC7724"/>
    <w:rsid w:val="00EC7865"/>
    <w:rsid w:val="00ED08FC"/>
    <w:rsid w:val="00ED096E"/>
    <w:rsid w:val="00ED09FD"/>
    <w:rsid w:val="00ED0F1C"/>
    <w:rsid w:val="00ED0F55"/>
    <w:rsid w:val="00ED1366"/>
    <w:rsid w:val="00ED20D5"/>
    <w:rsid w:val="00ED226D"/>
    <w:rsid w:val="00ED2344"/>
    <w:rsid w:val="00ED31FC"/>
    <w:rsid w:val="00ED374C"/>
    <w:rsid w:val="00ED3A2E"/>
    <w:rsid w:val="00ED3C69"/>
    <w:rsid w:val="00ED3DDC"/>
    <w:rsid w:val="00ED4B03"/>
    <w:rsid w:val="00ED4C19"/>
    <w:rsid w:val="00ED4FBE"/>
    <w:rsid w:val="00ED51D9"/>
    <w:rsid w:val="00ED52BD"/>
    <w:rsid w:val="00ED58C3"/>
    <w:rsid w:val="00ED5BC7"/>
    <w:rsid w:val="00ED5BCA"/>
    <w:rsid w:val="00ED5DFC"/>
    <w:rsid w:val="00ED612B"/>
    <w:rsid w:val="00ED699F"/>
    <w:rsid w:val="00ED6BA5"/>
    <w:rsid w:val="00ED7225"/>
    <w:rsid w:val="00EE00DF"/>
    <w:rsid w:val="00EE0CEE"/>
    <w:rsid w:val="00EE0DD4"/>
    <w:rsid w:val="00EE114F"/>
    <w:rsid w:val="00EE1362"/>
    <w:rsid w:val="00EE1D3A"/>
    <w:rsid w:val="00EE1F58"/>
    <w:rsid w:val="00EE20D0"/>
    <w:rsid w:val="00EE229B"/>
    <w:rsid w:val="00EE25F4"/>
    <w:rsid w:val="00EE286A"/>
    <w:rsid w:val="00EE29B3"/>
    <w:rsid w:val="00EE2A68"/>
    <w:rsid w:val="00EE2C83"/>
    <w:rsid w:val="00EE2CD4"/>
    <w:rsid w:val="00EE2E07"/>
    <w:rsid w:val="00EE2E56"/>
    <w:rsid w:val="00EE3397"/>
    <w:rsid w:val="00EE3516"/>
    <w:rsid w:val="00EE3593"/>
    <w:rsid w:val="00EE3704"/>
    <w:rsid w:val="00EE3967"/>
    <w:rsid w:val="00EE5685"/>
    <w:rsid w:val="00EE5E77"/>
    <w:rsid w:val="00EE6354"/>
    <w:rsid w:val="00EE6417"/>
    <w:rsid w:val="00EE6511"/>
    <w:rsid w:val="00EE67CD"/>
    <w:rsid w:val="00EE6E88"/>
    <w:rsid w:val="00EE6F0A"/>
    <w:rsid w:val="00EE6FA1"/>
    <w:rsid w:val="00EE74AD"/>
    <w:rsid w:val="00EE7661"/>
    <w:rsid w:val="00EE7858"/>
    <w:rsid w:val="00EE7891"/>
    <w:rsid w:val="00EF0231"/>
    <w:rsid w:val="00EF03D6"/>
    <w:rsid w:val="00EF05DB"/>
    <w:rsid w:val="00EF07E0"/>
    <w:rsid w:val="00EF096B"/>
    <w:rsid w:val="00EF09F2"/>
    <w:rsid w:val="00EF0BCC"/>
    <w:rsid w:val="00EF16BB"/>
    <w:rsid w:val="00EF1886"/>
    <w:rsid w:val="00EF1A83"/>
    <w:rsid w:val="00EF1BF2"/>
    <w:rsid w:val="00EF1DFE"/>
    <w:rsid w:val="00EF1E2F"/>
    <w:rsid w:val="00EF240F"/>
    <w:rsid w:val="00EF2D7B"/>
    <w:rsid w:val="00EF3395"/>
    <w:rsid w:val="00EF3DCC"/>
    <w:rsid w:val="00EF3FB0"/>
    <w:rsid w:val="00EF41B4"/>
    <w:rsid w:val="00EF42DB"/>
    <w:rsid w:val="00EF4B19"/>
    <w:rsid w:val="00EF5065"/>
    <w:rsid w:val="00EF5B5F"/>
    <w:rsid w:val="00EF5BD4"/>
    <w:rsid w:val="00EF643F"/>
    <w:rsid w:val="00EF6568"/>
    <w:rsid w:val="00EF6856"/>
    <w:rsid w:val="00EF68B5"/>
    <w:rsid w:val="00EF6DD9"/>
    <w:rsid w:val="00EF6FC3"/>
    <w:rsid w:val="00EF72DD"/>
    <w:rsid w:val="00EF7493"/>
    <w:rsid w:val="00EF78EB"/>
    <w:rsid w:val="00EF7C4F"/>
    <w:rsid w:val="00EF7D26"/>
    <w:rsid w:val="00EF7D8E"/>
    <w:rsid w:val="00F0052F"/>
    <w:rsid w:val="00F00844"/>
    <w:rsid w:val="00F009B2"/>
    <w:rsid w:val="00F00A45"/>
    <w:rsid w:val="00F00BF6"/>
    <w:rsid w:val="00F01027"/>
    <w:rsid w:val="00F012E2"/>
    <w:rsid w:val="00F0137F"/>
    <w:rsid w:val="00F01501"/>
    <w:rsid w:val="00F01720"/>
    <w:rsid w:val="00F02338"/>
    <w:rsid w:val="00F0258E"/>
    <w:rsid w:val="00F02942"/>
    <w:rsid w:val="00F029F9"/>
    <w:rsid w:val="00F03534"/>
    <w:rsid w:val="00F036EC"/>
    <w:rsid w:val="00F03991"/>
    <w:rsid w:val="00F039E7"/>
    <w:rsid w:val="00F0419D"/>
    <w:rsid w:val="00F0425A"/>
    <w:rsid w:val="00F042C0"/>
    <w:rsid w:val="00F04EA1"/>
    <w:rsid w:val="00F0578A"/>
    <w:rsid w:val="00F061A2"/>
    <w:rsid w:val="00F061D8"/>
    <w:rsid w:val="00F06AC2"/>
    <w:rsid w:val="00F06C26"/>
    <w:rsid w:val="00F06C99"/>
    <w:rsid w:val="00F06EE8"/>
    <w:rsid w:val="00F07317"/>
    <w:rsid w:val="00F07B10"/>
    <w:rsid w:val="00F07BF5"/>
    <w:rsid w:val="00F07CAF"/>
    <w:rsid w:val="00F1001C"/>
    <w:rsid w:val="00F1012C"/>
    <w:rsid w:val="00F101F1"/>
    <w:rsid w:val="00F10FA5"/>
    <w:rsid w:val="00F113FF"/>
    <w:rsid w:val="00F116EE"/>
    <w:rsid w:val="00F11C02"/>
    <w:rsid w:val="00F11CA2"/>
    <w:rsid w:val="00F1206A"/>
    <w:rsid w:val="00F121EC"/>
    <w:rsid w:val="00F12588"/>
    <w:rsid w:val="00F12C9F"/>
    <w:rsid w:val="00F135D9"/>
    <w:rsid w:val="00F136B0"/>
    <w:rsid w:val="00F136F5"/>
    <w:rsid w:val="00F13867"/>
    <w:rsid w:val="00F14046"/>
    <w:rsid w:val="00F141AF"/>
    <w:rsid w:val="00F14307"/>
    <w:rsid w:val="00F14695"/>
    <w:rsid w:val="00F14AFA"/>
    <w:rsid w:val="00F14B5B"/>
    <w:rsid w:val="00F15205"/>
    <w:rsid w:val="00F15302"/>
    <w:rsid w:val="00F15339"/>
    <w:rsid w:val="00F154AF"/>
    <w:rsid w:val="00F15800"/>
    <w:rsid w:val="00F15A83"/>
    <w:rsid w:val="00F15B6A"/>
    <w:rsid w:val="00F15CA7"/>
    <w:rsid w:val="00F16C14"/>
    <w:rsid w:val="00F16F70"/>
    <w:rsid w:val="00F17698"/>
    <w:rsid w:val="00F17974"/>
    <w:rsid w:val="00F17EB7"/>
    <w:rsid w:val="00F200B9"/>
    <w:rsid w:val="00F202C9"/>
    <w:rsid w:val="00F2031E"/>
    <w:rsid w:val="00F20499"/>
    <w:rsid w:val="00F2067F"/>
    <w:rsid w:val="00F209E4"/>
    <w:rsid w:val="00F20BE3"/>
    <w:rsid w:val="00F20FE8"/>
    <w:rsid w:val="00F21028"/>
    <w:rsid w:val="00F21173"/>
    <w:rsid w:val="00F212FB"/>
    <w:rsid w:val="00F219AA"/>
    <w:rsid w:val="00F21CEA"/>
    <w:rsid w:val="00F21D1B"/>
    <w:rsid w:val="00F21FED"/>
    <w:rsid w:val="00F22169"/>
    <w:rsid w:val="00F222BF"/>
    <w:rsid w:val="00F2237F"/>
    <w:rsid w:val="00F223A3"/>
    <w:rsid w:val="00F22467"/>
    <w:rsid w:val="00F2298A"/>
    <w:rsid w:val="00F22D1B"/>
    <w:rsid w:val="00F233AE"/>
    <w:rsid w:val="00F2358E"/>
    <w:rsid w:val="00F23609"/>
    <w:rsid w:val="00F238C3"/>
    <w:rsid w:val="00F23B2D"/>
    <w:rsid w:val="00F23E5D"/>
    <w:rsid w:val="00F24253"/>
    <w:rsid w:val="00F24696"/>
    <w:rsid w:val="00F24A69"/>
    <w:rsid w:val="00F24D51"/>
    <w:rsid w:val="00F25047"/>
    <w:rsid w:val="00F25186"/>
    <w:rsid w:val="00F25377"/>
    <w:rsid w:val="00F25897"/>
    <w:rsid w:val="00F258E0"/>
    <w:rsid w:val="00F26046"/>
    <w:rsid w:val="00F2681A"/>
    <w:rsid w:val="00F268F3"/>
    <w:rsid w:val="00F26AD8"/>
    <w:rsid w:val="00F26C14"/>
    <w:rsid w:val="00F26DEF"/>
    <w:rsid w:val="00F270C9"/>
    <w:rsid w:val="00F271D2"/>
    <w:rsid w:val="00F27861"/>
    <w:rsid w:val="00F27F03"/>
    <w:rsid w:val="00F300EA"/>
    <w:rsid w:val="00F30540"/>
    <w:rsid w:val="00F307C6"/>
    <w:rsid w:val="00F30B16"/>
    <w:rsid w:val="00F30B88"/>
    <w:rsid w:val="00F30C51"/>
    <w:rsid w:val="00F30C98"/>
    <w:rsid w:val="00F31A86"/>
    <w:rsid w:val="00F31B95"/>
    <w:rsid w:val="00F32236"/>
    <w:rsid w:val="00F32EC9"/>
    <w:rsid w:val="00F32F9E"/>
    <w:rsid w:val="00F32FB8"/>
    <w:rsid w:val="00F334A2"/>
    <w:rsid w:val="00F33520"/>
    <w:rsid w:val="00F33932"/>
    <w:rsid w:val="00F33D99"/>
    <w:rsid w:val="00F341FE"/>
    <w:rsid w:val="00F3433A"/>
    <w:rsid w:val="00F3439D"/>
    <w:rsid w:val="00F343BB"/>
    <w:rsid w:val="00F3454A"/>
    <w:rsid w:val="00F349CB"/>
    <w:rsid w:val="00F34E97"/>
    <w:rsid w:val="00F35071"/>
    <w:rsid w:val="00F3562D"/>
    <w:rsid w:val="00F35906"/>
    <w:rsid w:val="00F35C70"/>
    <w:rsid w:val="00F361E7"/>
    <w:rsid w:val="00F36445"/>
    <w:rsid w:val="00F365BD"/>
    <w:rsid w:val="00F36C56"/>
    <w:rsid w:val="00F36FB9"/>
    <w:rsid w:val="00F37637"/>
    <w:rsid w:val="00F3797F"/>
    <w:rsid w:val="00F37DEB"/>
    <w:rsid w:val="00F4017F"/>
    <w:rsid w:val="00F402C2"/>
    <w:rsid w:val="00F402CE"/>
    <w:rsid w:val="00F402D5"/>
    <w:rsid w:val="00F40BAF"/>
    <w:rsid w:val="00F41A2E"/>
    <w:rsid w:val="00F41B9D"/>
    <w:rsid w:val="00F42059"/>
    <w:rsid w:val="00F421DA"/>
    <w:rsid w:val="00F422A4"/>
    <w:rsid w:val="00F427ED"/>
    <w:rsid w:val="00F42D50"/>
    <w:rsid w:val="00F42D60"/>
    <w:rsid w:val="00F42EBC"/>
    <w:rsid w:val="00F43384"/>
    <w:rsid w:val="00F433BB"/>
    <w:rsid w:val="00F43713"/>
    <w:rsid w:val="00F438AF"/>
    <w:rsid w:val="00F44697"/>
    <w:rsid w:val="00F44805"/>
    <w:rsid w:val="00F448E1"/>
    <w:rsid w:val="00F44AA5"/>
    <w:rsid w:val="00F44DC9"/>
    <w:rsid w:val="00F44EA7"/>
    <w:rsid w:val="00F44F09"/>
    <w:rsid w:val="00F45C2D"/>
    <w:rsid w:val="00F45D1A"/>
    <w:rsid w:val="00F45F5B"/>
    <w:rsid w:val="00F45FB9"/>
    <w:rsid w:val="00F46B7D"/>
    <w:rsid w:val="00F46D41"/>
    <w:rsid w:val="00F46D93"/>
    <w:rsid w:val="00F46EF8"/>
    <w:rsid w:val="00F46F7B"/>
    <w:rsid w:val="00F46FE3"/>
    <w:rsid w:val="00F4715D"/>
    <w:rsid w:val="00F4770F"/>
    <w:rsid w:val="00F47BA5"/>
    <w:rsid w:val="00F47DF9"/>
    <w:rsid w:val="00F47FCD"/>
    <w:rsid w:val="00F50049"/>
    <w:rsid w:val="00F5093B"/>
    <w:rsid w:val="00F50A06"/>
    <w:rsid w:val="00F50FA2"/>
    <w:rsid w:val="00F5113B"/>
    <w:rsid w:val="00F513A9"/>
    <w:rsid w:val="00F51B9C"/>
    <w:rsid w:val="00F522B0"/>
    <w:rsid w:val="00F52450"/>
    <w:rsid w:val="00F5289C"/>
    <w:rsid w:val="00F52DDB"/>
    <w:rsid w:val="00F52E89"/>
    <w:rsid w:val="00F5325D"/>
    <w:rsid w:val="00F54310"/>
    <w:rsid w:val="00F543D4"/>
    <w:rsid w:val="00F54473"/>
    <w:rsid w:val="00F54759"/>
    <w:rsid w:val="00F547D7"/>
    <w:rsid w:val="00F548DE"/>
    <w:rsid w:val="00F54FFF"/>
    <w:rsid w:val="00F55061"/>
    <w:rsid w:val="00F555AE"/>
    <w:rsid w:val="00F55C8E"/>
    <w:rsid w:val="00F55F63"/>
    <w:rsid w:val="00F56435"/>
    <w:rsid w:val="00F5687E"/>
    <w:rsid w:val="00F57147"/>
    <w:rsid w:val="00F577ED"/>
    <w:rsid w:val="00F60679"/>
    <w:rsid w:val="00F60C73"/>
    <w:rsid w:val="00F60EFF"/>
    <w:rsid w:val="00F61031"/>
    <w:rsid w:val="00F6111F"/>
    <w:rsid w:val="00F61538"/>
    <w:rsid w:val="00F61FC4"/>
    <w:rsid w:val="00F62300"/>
    <w:rsid w:val="00F6280B"/>
    <w:rsid w:val="00F62CAA"/>
    <w:rsid w:val="00F630BF"/>
    <w:rsid w:val="00F63564"/>
    <w:rsid w:val="00F63DF7"/>
    <w:rsid w:val="00F64249"/>
    <w:rsid w:val="00F644C7"/>
    <w:rsid w:val="00F64942"/>
    <w:rsid w:val="00F653A4"/>
    <w:rsid w:val="00F653BD"/>
    <w:rsid w:val="00F655A0"/>
    <w:rsid w:val="00F658C2"/>
    <w:rsid w:val="00F65FC2"/>
    <w:rsid w:val="00F66141"/>
    <w:rsid w:val="00F6639F"/>
    <w:rsid w:val="00F6649D"/>
    <w:rsid w:val="00F6699C"/>
    <w:rsid w:val="00F671E7"/>
    <w:rsid w:val="00F6750F"/>
    <w:rsid w:val="00F676D9"/>
    <w:rsid w:val="00F6791B"/>
    <w:rsid w:val="00F67A15"/>
    <w:rsid w:val="00F701C9"/>
    <w:rsid w:val="00F70C97"/>
    <w:rsid w:val="00F70F59"/>
    <w:rsid w:val="00F70F77"/>
    <w:rsid w:val="00F7109E"/>
    <w:rsid w:val="00F710B4"/>
    <w:rsid w:val="00F7150C"/>
    <w:rsid w:val="00F715D0"/>
    <w:rsid w:val="00F718A9"/>
    <w:rsid w:val="00F71DCB"/>
    <w:rsid w:val="00F725B3"/>
    <w:rsid w:val="00F72C91"/>
    <w:rsid w:val="00F72D26"/>
    <w:rsid w:val="00F72FDF"/>
    <w:rsid w:val="00F73296"/>
    <w:rsid w:val="00F7331D"/>
    <w:rsid w:val="00F739B7"/>
    <w:rsid w:val="00F73B03"/>
    <w:rsid w:val="00F73C69"/>
    <w:rsid w:val="00F73E5C"/>
    <w:rsid w:val="00F741EE"/>
    <w:rsid w:val="00F746EE"/>
    <w:rsid w:val="00F74FF0"/>
    <w:rsid w:val="00F75313"/>
    <w:rsid w:val="00F75DB1"/>
    <w:rsid w:val="00F76086"/>
    <w:rsid w:val="00F760A4"/>
    <w:rsid w:val="00F768EF"/>
    <w:rsid w:val="00F77BFE"/>
    <w:rsid w:val="00F77E25"/>
    <w:rsid w:val="00F77EC0"/>
    <w:rsid w:val="00F77F01"/>
    <w:rsid w:val="00F8021B"/>
    <w:rsid w:val="00F806A5"/>
    <w:rsid w:val="00F8079A"/>
    <w:rsid w:val="00F807AC"/>
    <w:rsid w:val="00F81088"/>
    <w:rsid w:val="00F811DD"/>
    <w:rsid w:val="00F812EE"/>
    <w:rsid w:val="00F81340"/>
    <w:rsid w:val="00F813BE"/>
    <w:rsid w:val="00F814A2"/>
    <w:rsid w:val="00F815C5"/>
    <w:rsid w:val="00F8275F"/>
    <w:rsid w:val="00F83118"/>
    <w:rsid w:val="00F83665"/>
    <w:rsid w:val="00F83F71"/>
    <w:rsid w:val="00F8412A"/>
    <w:rsid w:val="00F846C8"/>
    <w:rsid w:val="00F84770"/>
    <w:rsid w:val="00F848A0"/>
    <w:rsid w:val="00F84B10"/>
    <w:rsid w:val="00F84B89"/>
    <w:rsid w:val="00F853C2"/>
    <w:rsid w:val="00F85808"/>
    <w:rsid w:val="00F858FB"/>
    <w:rsid w:val="00F86367"/>
    <w:rsid w:val="00F865DF"/>
    <w:rsid w:val="00F86858"/>
    <w:rsid w:val="00F8724E"/>
    <w:rsid w:val="00F875E6"/>
    <w:rsid w:val="00F878A6"/>
    <w:rsid w:val="00F87AAA"/>
    <w:rsid w:val="00F87D2A"/>
    <w:rsid w:val="00F87DDD"/>
    <w:rsid w:val="00F90440"/>
    <w:rsid w:val="00F90C9E"/>
    <w:rsid w:val="00F90D8B"/>
    <w:rsid w:val="00F90FBB"/>
    <w:rsid w:val="00F91242"/>
    <w:rsid w:val="00F91259"/>
    <w:rsid w:val="00F91526"/>
    <w:rsid w:val="00F9172E"/>
    <w:rsid w:val="00F91E63"/>
    <w:rsid w:val="00F924F8"/>
    <w:rsid w:val="00F92864"/>
    <w:rsid w:val="00F928C1"/>
    <w:rsid w:val="00F92B0D"/>
    <w:rsid w:val="00F92F26"/>
    <w:rsid w:val="00F92F5F"/>
    <w:rsid w:val="00F934F0"/>
    <w:rsid w:val="00F93668"/>
    <w:rsid w:val="00F93988"/>
    <w:rsid w:val="00F93B0B"/>
    <w:rsid w:val="00F93EFE"/>
    <w:rsid w:val="00F942BD"/>
    <w:rsid w:val="00F94A4D"/>
    <w:rsid w:val="00F94B62"/>
    <w:rsid w:val="00F94F09"/>
    <w:rsid w:val="00F950EC"/>
    <w:rsid w:val="00F955F8"/>
    <w:rsid w:val="00F957CC"/>
    <w:rsid w:val="00F95CCB"/>
    <w:rsid w:val="00F95F39"/>
    <w:rsid w:val="00F9608F"/>
    <w:rsid w:val="00F960B0"/>
    <w:rsid w:val="00F96914"/>
    <w:rsid w:val="00F96CA9"/>
    <w:rsid w:val="00F96ECD"/>
    <w:rsid w:val="00F977CA"/>
    <w:rsid w:val="00F97CE4"/>
    <w:rsid w:val="00F97DD1"/>
    <w:rsid w:val="00F97E70"/>
    <w:rsid w:val="00FA03C5"/>
    <w:rsid w:val="00FA0E57"/>
    <w:rsid w:val="00FA141A"/>
    <w:rsid w:val="00FA1460"/>
    <w:rsid w:val="00FA2410"/>
    <w:rsid w:val="00FA2646"/>
    <w:rsid w:val="00FA2826"/>
    <w:rsid w:val="00FA2857"/>
    <w:rsid w:val="00FA2B97"/>
    <w:rsid w:val="00FA2C3F"/>
    <w:rsid w:val="00FA30EB"/>
    <w:rsid w:val="00FA3307"/>
    <w:rsid w:val="00FA379C"/>
    <w:rsid w:val="00FA39A0"/>
    <w:rsid w:val="00FA3F69"/>
    <w:rsid w:val="00FA4191"/>
    <w:rsid w:val="00FA4440"/>
    <w:rsid w:val="00FA48B6"/>
    <w:rsid w:val="00FA4E4E"/>
    <w:rsid w:val="00FA5122"/>
    <w:rsid w:val="00FA52F1"/>
    <w:rsid w:val="00FA5317"/>
    <w:rsid w:val="00FA55B8"/>
    <w:rsid w:val="00FA5670"/>
    <w:rsid w:val="00FA570D"/>
    <w:rsid w:val="00FA5A98"/>
    <w:rsid w:val="00FA5B88"/>
    <w:rsid w:val="00FA6714"/>
    <w:rsid w:val="00FA69F4"/>
    <w:rsid w:val="00FA70A0"/>
    <w:rsid w:val="00FA7145"/>
    <w:rsid w:val="00FA71A5"/>
    <w:rsid w:val="00FA74CF"/>
    <w:rsid w:val="00FA7728"/>
    <w:rsid w:val="00FA7A42"/>
    <w:rsid w:val="00FA7D57"/>
    <w:rsid w:val="00FA7EF7"/>
    <w:rsid w:val="00FA7F22"/>
    <w:rsid w:val="00FB090A"/>
    <w:rsid w:val="00FB0CE5"/>
    <w:rsid w:val="00FB1049"/>
    <w:rsid w:val="00FB1253"/>
    <w:rsid w:val="00FB16A6"/>
    <w:rsid w:val="00FB1C3B"/>
    <w:rsid w:val="00FB21E0"/>
    <w:rsid w:val="00FB21E2"/>
    <w:rsid w:val="00FB2557"/>
    <w:rsid w:val="00FB26A5"/>
    <w:rsid w:val="00FB2A99"/>
    <w:rsid w:val="00FB2C5A"/>
    <w:rsid w:val="00FB2D89"/>
    <w:rsid w:val="00FB2E14"/>
    <w:rsid w:val="00FB3328"/>
    <w:rsid w:val="00FB3422"/>
    <w:rsid w:val="00FB35C1"/>
    <w:rsid w:val="00FB3879"/>
    <w:rsid w:val="00FB38B6"/>
    <w:rsid w:val="00FB3970"/>
    <w:rsid w:val="00FB39A7"/>
    <w:rsid w:val="00FB3A46"/>
    <w:rsid w:val="00FB3E59"/>
    <w:rsid w:val="00FB4004"/>
    <w:rsid w:val="00FB4165"/>
    <w:rsid w:val="00FB4191"/>
    <w:rsid w:val="00FB41A0"/>
    <w:rsid w:val="00FB4442"/>
    <w:rsid w:val="00FB4443"/>
    <w:rsid w:val="00FB45B9"/>
    <w:rsid w:val="00FB4E46"/>
    <w:rsid w:val="00FB53B4"/>
    <w:rsid w:val="00FB584A"/>
    <w:rsid w:val="00FB5A94"/>
    <w:rsid w:val="00FB5B7C"/>
    <w:rsid w:val="00FB5FEE"/>
    <w:rsid w:val="00FB60F1"/>
    <w:rsid w:val="00FB62B1"/>
    <w:rsid w:val="00FB6647"/>
    <w:rsid w:val="00FB6784"/>
    <w:rsid w:val="00FB71EE"/>
    <w:rsid w:val="00FB7DAC"/>
    <w:rsid w:val="00FC01E2"/>
    <w:rsid w:val="00FC0701"/>
    <w:rsid w:val="00FC07D2"/>
    <w:rsid w:val="00FC0A0F"/>
    <w:rsid w:val="00FC0B43"/>
    <w:rsid w:val="00FC11C6"/>
    <w:rsid w:val="00FC124C"/>
    <w:rsid w:val="00FC1840"/>
    <w:rsid w:val="00FC1AD4"/>
    <w:rsid w:val="00FC2497"/>
    <w:rsid w:val="00FC292B"/>
    <w:rsid w:val="00FC2E0D"/>
    <w:rsid w:val="00FC2EFB"/>
    <w:rsid w:val="00FC3336"/>
    <w:rsid w:val="00FC35E9"/>
    <w:rsid w:val="00FC37C2"/>
    <w:rsid w:val="00FC3875"/>
    <w:rsid w:val="00FC3AFB"/>
    <w:rsid w:val="00FC46C1"/>
    <w:rsid w:val="00FC496F"/>
    <w:rsid w:val="00FC4A43"/>
    <w:rsid w:val="00FC4B0B"/>
    <w:rsid w:val="00FC4B57"/>
    <w:rsid w:val="00FC4BCF"/>
    <w:rsid w:val="00FC53D5"/>
    <w:rsid w:val="00FC5943"/>
    <w:rsid w:val="00FC5C05"/>
    <w:rsid w:val="00FC5C25"/>
    <w:rsid w:val="00FC5C7F"/>
    <w:rsid w:val="00FC60A5"/>
    <w:rsid w:val="00FC654F"/>
    <w:rsid w:val="00FC6CD6"/>
    <w:rsid w:val="00FC6D31"/>
    <w:rsid w:val="00FC6DE7"/>
    <w:rsid w:val="00FC757D"/>
    <w:rsid w:val="00FC75D0"/>
    <w:rsid w:val="00FC7A00"/>
    <w:rsid w:val="00FC7D61"/>
    <w:rsid w:val="00FC7EB9"/>
    <w:rsid w:val="00FC7F7D"/>
    <w:rsid w:val="00FC7FD1"/>
    <w:rsid w:val="00FD06A3"/>
    <w:rsid w:val="00FD1012"/>
    <w:rsid w:val="00FD11AE"/>
    <w:rsid w:val="00FD1359"/>
    <w:rsid w:val="00FD1453"/>
    <w:rsid w:val="00FD154E"/>
    <w:rsid w:val="00FD157B"/>
    <w:rsid w:val="00FD15E0"/>
    <w:rsid w:val="00FD1D53"/>
    <w:rsid w:val="00FD1EA6"/>
    <w:rsid w:val="00FD1FA3"/>
    <w:rsid w:val="00FD1FBB"/>
    <w:rsid w:val="00FD269A"/>
    <w:rsid w:val="00FD2F50"/>
    <w:rsid w:val="00FD3167"/>
    <w:rsid w:val="00FD41A2"/>
    <w:rsid w:val="00FD42F1"/>
    <w:rsid w:val="00FD43AF"/>
    <w:rsid w:val="00FD4668"/>
    <w:rsid w:val="00FD46B5"/>
    <w:rsid w:val="00FD4A92"/>
    <w:rsid w:val="00FD4AF1"/>
    <w:rsid w:val="00FD4C17"/>
    <w:rsid w:val="00FD50A3"/>
    <w:rsid w:val="00FD53E0"/>
    <w:rsid w:val="00FD59F8"/>
    <w:rsid w:val="00FD5D19"/>
    <w:rsid w:val="00FD5E93"/>
    <w:rsid w:val="00FD616E"/>
    <w:rsid w:val="00FD62A9"/>
    <w:rsid w:val="00FD6686"/>
    <w:rsid w:val="00FD6F28"/>
    <w:rsid w:val="00FD73B7"/>
    <w:rsid w:val="00FD74E0"/>
    <w:rsid w:val="00FD7C9E"/>
    <w:rsid w:val="00FE0465"/>
    <w:rsid w:val="00FE08F6"/>
    <w:rsid w:val="00FE1598"/>
    <w:rsid w:val="00FE1713"/>
    <w:rsid w:val="00FE179E"/>
    <w:rsid w:val="00FE1BD9"/>
    <w:rsid w:val="00FE1C7B"/>
    <w:rsid w:val="00FE1CCE"/>
    <w:rsid w:val="00FE21AF"/>
    <w:rsid w:val="00FE22A3"/>
    <w:rsid w:val="00FE251C"/>
    <w:rsid w:val="00FE294A"/>
    <w:rsid w:val="00FE2FB4"/>
    <w:rsid w:val="00FE3035"/>
    <w:rsid w:val="00FE3201"/>
    <w:rsid w:val="00FE3245"/>
    <w:rsid w:val="00FE344D"/>
    <w:rsid w:val="00FE370E"/>
    <w:rsid w:val="00FE39E7"/>
    <w:rsid w:val="00FE3FA8"/>
    <w:rsid w:val="00FE4447"/>
    <w:rsid w:val="00FE4652"/>
    <w:rsid w:val="00FE4B46"/>
    <w:rsid w:val="00FE562F"/>
    <w:rsid w:val="00FE57E9"/>
    <w:rsid w:val="00FE5BFC"/>
    <w:rsid w:val="00FE5CAC"/>
    <w:rsid w:val="00FE6032"/>
    <w:rsid w:val="00FE697C"/>
    <w:rsid w:val="00FE6CD8"/>
    <w:rsid w:val="00FE7397"/>
    <w:rsid w:val="00FE73E5"/>
    <w:rsid w:val="00FE740A"/>
    <w:rsid w:val="00FF0A0E"/>
    <w:rsid w:val="00FF0ADD"/>
    <w:rsid w:val="00FF0B97"/>
    <w:rsid w:val="00FF1667"/>
    <w:rsid w:val="00FF205D"/>
    <w:rsid w:val="00FF24D6"/>
    <w:rsid w:val="00FF2881"/>
    <w:rsid w:val="00FF2BF8"/>
    <w:rsid w:val="00FF2E66"/>
    <w:rsid w:val="00FF2F6A"/>
    <w:rsid w:val="00FF2F7D"/>
    <w:rsid w:val="00FF3218"/>
    <w:rsid w:val="00FF3F53"/>
    <w:rsid w:val="00FF40B5"/>
    <w:rsid w:val="00FF41EF"/>
    <w:rsid w:val="00FF4384"/>
    <w:rsid w:val="00FF442C"/>
    <w:rsid w:val="00FF45A0"/>
    <w:rsid w:val="00FF46AA"/>
    <w:rsid w:val="00FF4832"/>
    <w:rsid w:val="00FF492D"/>
    <w:rsid w:val="00FF4AA7"/>
    <w:rsid w:val="00FF53EF"/>
    <w:rsid w:val="00FF559C"/>
    <w:rsid w:val="00FF5BA7"/>
    <w:rsid w:val="00FF5BC7"/>
    <w:rsid w:val="00FF5C3B"/>
    <w:rsid w:val="00FF5D82"/>
    <w:rsid w:val="00FF654E"/>
    <w:rsid w:val="00FF68EB"/>
    <w:rsid w:val="00FF6D7A"/>
    <w:rsid w:val="00FF6E0C"/>
    <w:rsid w:val="00FF6E1C"/>
    <w:rsid w:val="00FF765A"/>
    <w:rsid w:val="00FF7AE3"/>
    <w:rsid w:val="00FF7D67"/>
    <w:rsid w:val="00FF7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7728061-8FC9-4A4B-BC4B-A471AFCD7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A4F"/>
    <w:pPr>
      <w:spacing w:line="360" w:lineRule="auto"/>
      <w:jc w:val="both"/>
    </w:pPr>
    <w:rPr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Section">
    <w:name w:val="My Section"/>
    <w:basedOn w:val="Normal"/>
    <w:qFormat/>
    <w:rsid w:val="002F49EA"/>
    <w:pPr>
      <w:widowControl w:val="0"/>
      <w:spacing w:after="120"/>
      <w:jc w:val="left"/>
    </w:pPr>
    <w:rPr>
      <w:b/>
      <w:sz w:val="24"/>
    </w:rPr>
  </w:style>
  <w:style w:type="paragraph" w:customStyle="1" w:styleId="MySub-section">
    <w:name w:val="My Sub-section"/>
    <w:basedOn w:val="Normal"/>
    <w:qFormat/>
    <w:rsid w:val="00E86B7A"/>
    <w:pPr>
      <w:widowControl w:val="0"/>
      <w:spacing w:after="120"/>
    </w:pPr>
    <w:rPr>
      <w:b/>
    </w:rPr>
  </w:style>
  <w:style w:type="paragraph" w:customStyle="1" w:styleId="MyReference">
    <w:name w:val="My Reference"/>
    <w:basedOn w:val="Normal"/>
    <w:rsid w:val="00A61719"/>
    <w:pPr>
      <w:widowControl w:val="0"/>
      <w:numPr>
        <w:numId w:val="16"/>
      </w:numPr>
    </w:pPr>
  </w:style>
  <w:style w:type="paragraph" w:styleId="ListBullet">
    <w:name w:val="List Bullet"/>
    <w:basedOn w:val="Normal"/>
    <w:autoRedefine/>
    <w:semiHidden/>
    <w:rsid w:val="00FD157B"/>
    <w:pPr>
      <w:widowControl w:val="0"/>
      <w:numPr>
        <w:numId w:val="1"/>
      </w:numPr>
    </w:pPr>
  </w:style>
  <w:style w:type="paragraph" w:styleId="ListBullet2">
    <w:name w:val="List Bullet 2"/>
    <w:basedOn w:val="Normal"/>
    <w:autoRedefine/>
    <w:semiHidden/>
    <w:rsid w:val="00FD157B"/>
    <w:pPr>
      <w:widowControl w:val="0"/>
      <w:numPr>
        <w:numId w:val="2"/>
      </w:numPr>
    </w:pPr>
  </w:style>
  <w:style w:type="paragraph" w:styleId="ListBullet3">
    <w:name w:val="List Bullet 3"/>
    <w:basedOn w:val="Normal"/>
    <w:autoRedefine/>
    <w:semiHidden/>
    <w:rsid w:val="00FD157B"/>
    <w:pPr>
      <w:widowControl w:val="0"/>
      <w:numPr>
        <w:numId w:val="3"/>
      </w:numPr>
    </w:pPr>
  </w:style>
  <w:style w:type="paragraph" w:styleId="ListBullet4">
    <w:name w:val="List Bullet 4"/>
    <w:basedOn w:val="Normal"/>
    <w:autoRedefine/>
    <w:semiHidden/>
    <w:rsid w:val="00FD157B"/>
    <w:pPr>
      <w:widowControl w:val="0"/>
      <w:numPr>
        <w:numId w:val="4"/>
      </w:numPr>
    </w:pPr>
  </w:style>
  <w:style w:type="paragraph" w:styleId="ListBullet5">
    <w:name w:val="List Bullet 5"/>
    <w:basedOn w:val="Normal"/>
    <w:autoRedefine/>
    <w:semiHidden/>
    <w:rsid w:val="00FD157B"/>
    <w:pPr>
      <w:widowControl w:val="0"/>
      <w:numPr>
        <w:numId w:val="5"/>
      </w:numPr>
    </w:pPr>
  </w:style>
  <w:style w:type="paragraph" w:styleId="ListNumber">
    <w:name w:val="List Number"/>
    <w:basedOn w:val="Normal"/>
    <w:semiHidden/>
    <w:rsid w:val="00FD157B"/>
    <w:pPr>
      <w:widowControl w:val="0"/>
      <w:numPr>
        <w:numId w:val="6"/>
      </w:numPr>
    </w:pPr>
  </w:style>
  <w:style w:type="paragraph" w:styleId="ListNumber2">
    <w:name w:val="List Number 2"/>
    <w:basedOn w:val="Normal"/>
    <w:semiHidden/>
    <w:rsid w:val="00FD157B"/>
    <w:pPr>
      <w:widowControl w:val="0"/>
      <w:numPr>
        <w:numId w:val="7"/>
      </w:numPr>
    </w:pPr>
  </w:style>
  <w:style w:type="paragraph" w:styleId="ListNumber3">
    <w:name w:val="List Number 3"/>
    <w:basedOn w:val="Normal"/>
    <w:semiHidden/>
    <w:rsid w:val="00FD157B"/>
    <w:pPr>
      <w:widowControl w:val="0"/>
      <w:numPr>
        <w:numId w:val="8"/>
      </w:numPr>
    </w:pPr>
  </w:style>
  <w:style w:type="paragraph" w:styleId="ListNumber4">
    <w:name w:val="List Number 4"/>
    <w:basedOn w:val="Normal"/>
    <w:semiHidden/>
    <w:rsid w:val="00FD157B"/>
    <w:pPr>
      <w:widowControl w:val="0"/>
      <w:numPr>
        <w:numId w:val="9"/>
      </w:numPr>
    </w:pPr>
  </w:style>
  <w:style w:type="paragraph" w:styleId="ListNumber5">
    <w:name w:val="List Number 5"/>
    <w:basedOn w:val="Normal"/>
    <w:semiHidden/>
    <w:rsid w:val="00FD157B"/>
    <w:pPr>
      <w:widowControl w:val="0"/>
      <w:numPr>
        <w:numId w:val="10"/>
      </w:numPr>
    </w:pPr>
  </w:style>
  <w:style w:type="paragraph" w:customStyle="1" w:styleId="MyTiltle">
    <w:name w:val="My Tiltle"/>
    <w:basedOn w:val="Normal"/>
    <w:rsid w:val="00406D3A"/>
    <w:pPr>
      <w:widowControl w:val="0"/>
      <w:jc w:val="left"/>
    </w:pPr>
    <w:rPr>
      <w:b/>
      <w:sz w:val="32"/>
    </w:rPr>
  </w:style>
  <w:style w:type="character" w:styleId="FootnoteReference">
    <w:name w:val="footnote reference"/>
    <w:semiHidden/>
    <w:rsid w:val="00FD157B"/>
    <w:rPr>
      <w:vertAlign w:val="superscript"/>
    </w:rPr>
  </w:style>
  <w:style w:type="paragraph" w:customStyle="1" w:styleId="MyAffiliation">
    <w:name w:val="My Affiliation"/>
    <w:basedOn w:val="Normal"/>
    <w:rsid w:val="00406D3A"/>
    <w:pPr>
      <w:widowControl w:val="0"/>
      <w:jc w:val="left"/>
    </w:pPr>
  </w:style>
  <w:style w:type="paragraph" w:styleId="Date">
    <w:name w:val="Date"/>
    <w:basedOn w:val="Normal"/>
    <w:next w:val="Normal"/>
    <w:semiHidden/>
    <w:rsid w:val="00FD157B"/>
    <w:pPr>
      <w:widowControl w:val="0"/>
    </w:pPr>
  </w:style>
  <w:style w:type="paragraph" w:styleId="Header">
    <w:name w:val="header"/>
    <w:basedOn w:val="Normal"/>
    <w:semiHidden/>
    <w:rsid w:val="00FD157B"/>
    <w:pPr>
      <w:widowControl w:val="0"/>
      <w:tabs>
        <w:tab w:val="center" w:pos="4320"/>
        <w:tab w:val="right" w:pos="8640"/>
      </w:tabs>
    </w:pPr>
  </w:style>
  <w:style w:type="character" w:styleId="EndnoteReference">
    <w:name w:val="endnote reference"/>
    <w:semiHidden/>
    <w:rsid w:val="00FD157B"/>
    <w:rPr>
      <w:vertAlign w:val="superscript"/>
    </w:rPr>
  </w:style>
  <w:style w:type="paragraph" w:styleId="FootnoteText">
    <w:name w:val="footnote text"/>
    <w:basedOn w:val="Normal"/>
    <w:semiHidden/>
    <w:rsid w:val="00FD157B"/>
    <w:pPr>
      <w:widowControl w:val="0"/>
    </w:pPr>
    <w:rPr>
      <w:sz w:val="18"/>
    </w:rPr>
  </w:style>
  <w:style w:type="paragraph" w:styleId="EndnoteText">
    <w:name w:val="endnote text"/>
    <w:basedOn w:val="Normal"/>
    <w:semiHidden/>
    <w:rsid w:val="00FD157B"/>
    <w:pPr>
      <w:widowControl w:val="0"/>
    </w:pPr>
  </w:style>
  <w:style w:type="paragraph" w:styleId="Caption">
    <w:name w:val="caption"/>
    <w:basedOn w:val="Normal"/>
    <w:next w:val="Normal"/>
    <w:rsid w:val="00FD157B"/>
    <w:pPr>
      <w:widowControl w:val="0"/>
      <w:spacing w:before="120" w:after="120" w:line="240" w:lineRule="auto"/>
    </w:pPr>
    <w:rPr>
      <w:b/>
    </w:rPr>
  </w:style>
  <w:style w:type="paragraph" w:styleId="BodyText">
    <w:name w:val="Body Text"/>
    <w:basedOn w:val="Normal"/>
    <w:semiHidden/>
    <w:rsid w:val="00FD157B"/>
    <w:rPr>
      <w:color w:val="FF0000"/>
    </w:rPr>
  </w:style>
  <w:style w:type="paragraph" w:styleId="Footer">
    <w:name w:val="footer"/>
    <w:basedOn w:val="Normal"/>
    <w:link w:val="FooterChar"/>
    <w:uiPriority w:val="99"/>
    <w:rsid w:val="00FD157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FD157B"/>
  </w:style>
  <w:style w:type="character" w:styleId="CommentReference">
    <w:name w:val="annotation reference"/>
    <w:semiHidden/>
    <w:rsid w:val="00FD157B"/>
    <w:rPr>
      <w:sz w:val="16"/>
    </w:rPr>
  </w:style>
  <w:style w:type="paragraph" w:styleId="PlainText">
    <w:name w:val="Plain Text"/>
    <w:basedOn w:val="Normal"/>
    <w:semiHidden/>
    <w:rsid w:val="00FD157B"/>
    <w:pPr>
      <w:spacing w:line="240" w:lineRule="auto"/>
      <w:jc w:val="left"/>
    </w:pPr>
    <w:rPr>
      <w:rFonts w:ascii="Courier New" w:hAnsi="Courier New"/>
      <w:sz w:val="20"/>
    </w:rPr>
  </w:style>
  <w:style w:type="character" w:customStyle="1" w:styleId="FooterChar">
    <w:name w:val="Footer Char"/>
    <w:link w:val="Footer"/>
    <w:uiPriority w:val="99"/>
    <w:rsid w:val="003918B6"/>
    <w:rPr>
      <w:sz w:val="22"/>
      <w:lang w:eastAsia="en-US"/>
    </w:rPr>
  </w:style>
  <w:style w:type="character" w:styleId="Hyperlink">
    <w:name w:val="Hyperlink"/>
    <w:uiPriority w:val="99"/>
    <w:unhideWhenUsed/>
    <w:rsid w:val="00D668D2"/>
    <w:rPr>
      <w:color w:val="0000FF"/>
      <w:u w:val="single"/>
    </w:rPr>
  </w:style>
  <w:style w:type="character" w:customStyle="1" w:styleId="citation">
    <w:name w:val="citation"/>
    <w:basedOn w:val="DefaultParagraphFont"/>
    <w:rsid w:val="00B47436"/>
  </w:style>
  <w:style w:type="character" w:customStyle="1" w:styleId="ref-journal">
    <w:name w:val="ref-journal"/>
    <w:basedOn w:val="DefaultParagraphFont"/>
    <w:rsid w:val="00B47436"/>
  </w:style>
  <w:style w:type="character" w:customStyle="1" w:styleId="ref-vol">
    <w:name w:val="ref-vol"/>
    <w:basedOn w:val="DefaultParagraphFont"/>
    <w:rsid w:val="00B47436"/>
  </w:style>
  <w:style w:type="character" w:customStyle="1" w:styleId="st">
    <w:name w:val="st"/>
    <w:basedOn w:val="DefaultParagraphFont"/>
    <w:rsid w:val="00B47436"/>
  </w:style>
  <w:style w:type="character" w:styleId="Emphasis">
    <w:name w:val="Emphasis"/>
    <w:uiPriority w:val="20"/>
    <w:qFormat/>
    <w:rsid w:val="00B4743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5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14582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876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ySub-sub-section">
    <w:name w:val="My Sub-sub-section"/>
    <w:basedOn w:val="Normal"/>
    <w:link w:val="MySub-sub-sectionChar"/>
    <w:qFormat/>
    <w:rsid w:val="00A91CA3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D028CE"/>
  </w:style>
  <w:style w:type="character" w:customStyle="1" w:styleId="MySub-sub-sectionChar">
    <w:name w:val="My Sub-sub-section Char"/>
    <w:link w:val="MySub-sub-section"/>
    <w:rsid w:val="00A91CA3"/>
    <w:rPr>
      <w:i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77252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E3D97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960BFF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13362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97367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4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6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15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6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16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335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31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7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7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97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0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926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067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67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85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63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07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86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06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8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98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57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4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23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10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451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0820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2B1942-9A13-4CC5-962A-03C7870AD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ultiuser Detection for Packet-Switched CDMA Radio Networks with Retransmission Diversity</vt:lpstr>
    </vt:vector>
  </TitlesOfParts>
  <Company>CCNY</Company>
  <LinksUpToDate>false</LinksUpToDate>
  <CharactersWithSpaces>1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user Detection for Packet-Switched CDMA Radio Networks with Retransmission Diversity</dc:title>
  <dc:creator>Yi Sun</dc:creator>
  <cp:lastModifiedBy>Yi Sun</cp:lastModifiedBy>
  <cp:revision>18</cp:revision>
  <cp:lastPrinted>2018-09-07T18:01:00Z</cp:lastPrinted>
  <dcterms:created xsi:type="dcterms:W3CDTF">2018-08-24T05:50:00Z</dcterms:created>
  <dcterms:modified xsi:type="dcterms:W3CDTF">2018-10-20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431531758</vt:i4>
  </property>
  <property fmtid="{D5CDD505-2E9C-101B-9397-08002B2CF9AE}" pid="3" name="_EmailSubject">
    <vt:lpwstr>Templates for writing papers in MS Word</vt:lpwstr>
  </property>
  <property fmtid="{D5CDD505-2E9C-101B-9397-08002B2CF9AE}" pid="4" name="_AuthorEmail">
    <vt:lpwstr>yisun@ee-mail.engr.ccny.cuny.edu</vt:lpwstr>
  </property>
  <property fmtid="{D5CDD505-2E9C-101B-9397-08002B2CF9AE}" pid="5" name="_AuthorEmailDisplayName">
    <vt:lpwstr>Yi Sun</vt:lpwstr>
  </property>
  <property fmtid="{D5CDD505-2E9C-101B-9397-08002B2CF9AE}" pid="6" name="_ReviewingToolsShownOnce">
    <vt:lpwstr/>
  </property>
</Properties>
</file>